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36DCB" w14:textId="77777777" w:rsidR="007B08DF" w:rsidRPr="00DB7B0B" w:rsidRDefault="007B08DF" w:rsidP="007B08DF">
      <w:pPr>
        <w:pStyle w:val="Ttulo31"/>
        <w:rPr>
          <w:rFonts w:cs="Arial"/>
          <w:b w:val="0"/>
          <w:bCs w:val="0"/>
        </w:rPr>
      </w:pPr>
      <w:r w:rsidRPr="00DB7B0B">
        <w:rPr>
          <w:rFonts w:cs="Arial"/>
        </w:rPr>
        <w:t>6.</w:t>
      </w:r>
      <w:r w:rsidRPr="00DB7B0B">
        <w:rPr>
          <w:rFonts w:cs="Arial"/>
          <w:spacing w:val="-27"/>
        </w:rPr>
        <w:t xml:space="preserve"> </w:t>
      </w:r>
      <w:r w:rsidR="00DB7B0B" w:rsidRPr="00DB7B0B">
        <w:rPr>
          <w:rFonts w:cs="Arial"/>
          <w:spacing w:val="-1"/>
        </w:rPr>
        <w:t>STUDENT’S DATA</w:t>
      </w:r>
    </w:p>
    <w:p w14:paraId="17D7DC7D" w14:textId="77777777" w:rsidR="007B08DF" w:rsidRPr="00DB7B0B" w:rsidRDefault="007B08DF">
      <w:pPr>
        <w:rPr>
          <w:rFonts w:ascii="Arial" w:eastAsia="Arial" w:hAnsi="Arial" w:cs="Arial"/>
          <w:spacing w:val="-2"/>
          <w:sz w:val="16"/>
          <w:szCs w:val="16"/>
          <w:lang w:val="en-US"/>
        </w:rPr>
      </w:pPr>
    </w:p>
    <w:p w14:paraId="4F3275C9" w14:textId="402F972E" w:rsidR="00085A67" w:rsidRPr="00DB7B0B" w:rsidRDefault="00DB7B0B">
      <w:pPr>
        <w:rPr>
          <w:rFonts w:ascii="Arial" w:eastAsia="Arial" w:hAnsi="Arial" w:cs="Arial"/>
          <w:color w:val="231F20"/>
          <w:spacing w:val="-3"/>
          <w:sz w:val="16"/>
          <w:szCs w:val="16"/>
          <w:lang w:val="en-US"/>
        </w:rPr>
      </w:pPr>
      <w:r w:rsidRPr="00DB7B0B">
        <w:rPr>
          <w:rFonts w:ascii="Arial" w:eastAsia="Arial" w:hAnsi="Arial" w:cs="Arial"/>
          <w:spacing w:val="-2"/>
          <w:sz w:val="16"/>
          <w:szCs w:val="16"/>
          <w:lang w:val="en-US"/>
        </w:rPr>
        <w:t>CURRENT SCHOOL GRADE</w:t>
      </w:r>
      <w:r w:rsidR="009544A9">
        <w:rPr>
          <w:rFonts w:ascii="Arial" w:eastAsia="Arial" w:hAnsi="Arial" w:cs="Arial"/>
          <w:spacing w:val="-2"/>
          <w:sz w:val="16"/>
          <w:szCs w:val="16"/>
          <w:lang w:val="en-US"/>
        </w:rPr>
        <w:t xml:space="preserve"> (year in school)</w:t>
      </w:r>
      <w:r w:rsidRPr="00DB7B0B">
        <w:rPr>
          <w:rFonts w:ascii="Arial" w:eastAsia="Arial" w:hAnsi="Arial" w:cs="Arial"/>
          <w:spacing w:val="-2"/>
          <w:sz w:val="16"/>
          <w:szCs w:val="16"/>
          <w:lang w:val="en-US"/>
        </w:rPr>
        <w:t xml:space="preserve"> </w:t>
      </w:r>
      <w:r w:rsidR="007B08DF" w:rsidRPr="00DB7B0B">
        <w:rPr>
          <w:rFonts w:ascii="Arial" w:eastAsia="Arial" w:hAnsi="Arial" w:cs="Arial"/>
          <w:color w:val="231F20"/>
          <w:sz w:val="16"/>
          <w:szCs w:val="16"/>
          <w:u w:val="single" w:color="221E1F"/>
          <w:lang w:val="en-US"/>
        </w:rPr>
        <w:tab/>
      </w:r>
      <w:r w:rsidR="007B08DF" w:rsidRPr="00DB7B0B">
        <w:rPr>
          <w:rFonts w:ascii="Arial" w:eastAsia="Arial" w:hAnsi="Arial" w:cs="Arial"/>
          <w:color w:val="231F20"/>
          <w:spacing w:val="-3"/>
          <w:sz w:val="16"/>
          <w:szCs w:val="16"/>
          <w:lang w:val="en-US"/>
        </w:rPr>
        <w:t>|</w:t>
      </w:r>
      <w:r w:rsidR="007B08DF" w:rsidRPr="00DB7B0B">
        <w:rPr>
          <w:rFonts w:ascii="Arial" w:eastAsia="Arial" w:hAnsi="Arial" w:cs="Arial"/>
          <w:color w:val="231F20"/>
          <w:spacing w:val="-3"/>
          <w:sz w:val="16"/>
          <w:szCs w:val="16"/>
          <w:u w:val="single" w:color="221E1F"/>
          <w:lang w:val="en-US"/>
        </w:rPr>
        <w:tab/>
        <w:t>|</w:t>
      </w:r>
      <w:r w:rsidR="007B08DF" w:rsidRPr="00DB7B0B">
        <w:rPr>
          <w:rFonts w:ascii="Arial" w:eastAsia="Arial" w:hAnsi="Arial" w:cs="Arial"/>
          <w:color w:val="231F20"/>
          <w:spacing w:val="-3"/>
          <w:sz w:val="16"/>
          <w:szCs w:val="16"/>
          <w:u w:val="single" w:color="221E1F"/>
          <w:lang w:val="en-US"/>
        </w:rPr>
        <w:tab/>
      </w:r>
      <w:r w:rsidR="007B08DF" w:rsidRPr="00DB7B0B">
        <w:rPr>
          <w:rFonts w:ascii="Arial" w:eastAsia="Arial" w:hAnsi="Arial" w:cs="Arial"/>
          <w:color w:val="231F20"/>
          <w:spacing w:val="-3"/>
          <w:sz w:val="16"/>
          <w:szCs w:val="16"/>
          <w:lang w:val="en-US"/>
        </w:rPr>
        <w:t>|</w:t>
      </w:r>
    </w:p>
    <w:p w14:paraId="5DDD79B5" w14:textId="77777777" w:rsidR="007B08DF" w:rsidRPr="00DB7B0B" w:rsidRDefault="007B08DF" w:rsidP="007B08DF">
      <w:pPr>
        <w:pStyle w:val="Textoindependiente"/>
        <w:tabs>
          <w:tab w:val="left" w:pos="943"/>
        </w:tabs>
        <w:ind w:left="0"/>
        <w:rPr>
          <w:rFonts w:ascii="Arial" w:hAnsi="Arial" w:cs="Arial"/>
          <w:sz w:val="16"/>
          <w:szCs w:val="16"/>
        </w:rPr>
      </w:pPr>
      <w:r w:rsidRPr="00DB7B0B">
        <w:rPr>
          <w:rFonts w:ascii="Arial" w:hAnsi="Arial" w:cs="Arial"/>
          <w:noProof/>
          <w:sz w:val="16"/>
          <w:szCs w:val="16"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B108E5B" wp14:editId="3531F96C">
                <wp:simplePos x="0" y="0"/>
                <wp:positionH relativeFrom="page">
                  <wp:posOffset>3101975</wp:posOffset>
                </wp:positionH>
                <wp:positionV relativeFrom="page">
                  <wp:posOffset>7929880</wp:posOffset>
                </wp:positionV>
                <wp:extent cx="29845" cy="5080"/>
                <wp:effectExtent l="0" t="0" r="27305" b="13970"/>
                <wp:wrapNone/>
                <wp:docPr id="222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845" cy="5080"/>
                          <a:chOff x="4885" y="12488"/>
                          <a:chExt cx="47" cy="8"/>
                        </a:xfrm>
                      </wpg:grpSpPr>
                      <wps:wsp>
                        <wps:cNvPr id="223" name="Freeform 223"/>
                        <wps:cNvSpPr>
                          <a:spLocks/>
                        </wps:cNvSpPr>
                        <wps:spPr bwMode="auto">
                          <a:xfrm>
                            <a:off x="4885" y="12488"/>
                            <a:ext cx="47" cy="8"/>
                          </a:xfrm>
                          <a:custGeom>
                            <a:avLst/>
                            <a:gdLst>
                              <a:gd name="T0" fmla="+- 0 4885 4885"/>
                              <a:gd name="T1" fmla="*/ T0 w 47"/>
                              <a:gd name="T2" fmla="+- 0 12493 12488"/>
                              <a:gd name="T3" fmla="*/ 12493 h 8"/>
                              <a:gd name="T4" fmla="+- 0 4932 4885"/>
                              <a:gd name="T5" fmla="*/ T4 w 47"/>
                              <a:gd name="T6" fmla="+- 0 12493 12488"/>
                              <a:gd name="T7" fmla="*/ 12493 h 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</a:cxnLst>
                            <a:rect l="0" t="0" r="r" b="b"/>
                            <a:pathLst>
                              <a:path w="47" h="8">
                                <a:moveTo>
                                  <a:pt x="0" y="5"/>
                                </a:moveTo>
                                <a:lnTo>
                                  <a:pt x="47" y="5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4A5C1DE5" id="Group 222" o:spid="_x0000_s1026" style="position:absolute;margin-left:244.25pt;margin-top:624.4pt;width:2.35pt;height:.4pt;z-index:-251657216;mso-position-horizontal-relative:page;mso-position-vertical-relative:page" coordorigin="4885,12488" coordsize="47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">
                <v:shape id="Freeform 223" o:spid="_x0000_s1027" style="position:absolute;left:4885;top:12488;width:47;height:8;visibility:visible;mso-wrap-style:square;v-text-anchor:top" coordsize="47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" path="m,5r47,e" filled="f" strokeweight=".52pt">
                  <v:path arrowok="t" o:connecttype="custom" o:connectlocs="0,12493;47,12493" o:connectangles="0,0"/>
                </v:shape>
                <w10:wrap anchorx="page" anchory="page"/>
              </v:group>
            </w:pict>
          </mc:Fallback>
        </mc:AlternateContent>
      </w:r>
      <w:r w:rsidRPr="00DB7B0B">
        <w:rPr>
          <w:rFonts w:ascii="Arial" w:hAnsi="Arial" w:cs="Arial"/>
          <w:w w:val="105"/>
          <w:sz w:val="16"/>
          <w:szCs w:val="16"/>
        </w:rPr>
        <w:t>I.</w:t>
      </w:r>
      <w:r w:rsidRPr="00DB7B0B">
        <w:rPr>
          <w:rFonts w:ascii="Arial" w:hAnsi="Arial" w:cs="Arial"/>
          <w:w w:val="105"/>
          <w:sz w:val="16"/>
          <w:szCs w:val="16"/>
        </w:rPr>
        <w:tab/>
      </w:r>
      <w:r w:rsidR="00DB7B0B" w:rsidRPr="00DB7B0B">
        <w:rPr>
          <w:rFonts w:ascii="Arial" w:hAnsi="Arial" w:cs="Arial"/>
          <w:spacing w:val="-1"/>
          <w:sz w:val="16"/>
          <w:szCs w:val="16"/>
        </w:rPr>
        <w:t xml:space="preserve">GENERAL INFORMATION </w:t>
      </w:r>
      <w:r w:rsidRPr="00DB7B0B">
        <w:rPr>
          <w:rFonts w:ascii="Arial" w:hAnsi="Arial" w:cs="Arial"/>
          <w:sz w:val="16"/>
          <w:szCs w:val="16"/>
        </w:rPr>
        <w:t xml:space="preserve">     </w:t>
      </w:r>
    </w:p>
    <w:p w14:paraId="1492FEDB" w14:textId="77777777" w:rsidR="007B08DF" w:rsidRPr="00DB7B0B" w:rsidRDefault="00DB7B0B" w:rsidP="007B08DF">
      <w:pPr>
        <w:pStyle w:val="Textoindependiente"/>
        <w:pBdr>
          <w:top w:val="single" w:sz="4" w:space="1" w:color="auto"/>
          <w:left w:val="single" w:sz="4" w:space="21" w:color="auto"/>
          <w:bottom w:val="single" w:sz="4" w:space="1" w:color="auto"/>
          <w:right w:val="single" w:sz="4" w:space="19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before="0" w:line="249" w:lineRule="auto"/>
        <w:ind w:left="142" w:right="250"/>
        <w:rPr>
          <w:rFonts w:ascii="Arial" w:hAnsi="Arial" w:cs="Arial"/>
          <w:b w:val="0"/>
          <w:bCs w:val="0"/>
          <w:sz w:val="16"/>
          <w:szCs w:val="16"/>
        </w:rPr>
      </w:pPr>
      <w:r w:rsidRPr="00DB7B0B">
        <w:rPr>
          <w:rFonts w:ascii="Arial" w:hAnsi="Arial" w:cs="Arial"/>
          <w:sz w:val="16"/>
          <w:szCs w:val="16"/>
        </w:rPr>
        <w:t xml:space="preserve">THE FOLLOWING QUESTIONS REGARD YOUR FAMILY AND YOUR HOUSEHOLD, PLEASE SELECT THE CORRECT ANSWER </w:t>
      </w:r>
    </w:p>
    <w:p w14:paraId="6647D2D3" w14:textId="77777777" w:rsidR="007B08DF" w:rsidRPr="00DB7B0B" w:rsidRDefault="007B08DF">
      <w:pPr>
        <w:rPr>
          <w:rFonts w:ascii="Arial" w:eastAsia="Arial" w:hAnsi="Arial" w:cs="Arial"/>
          <w:color w:val="231F20"/>
          <w:spacing w:val="-3"/>
          <w:sz w:val="16"/>
          <w:szCs w:val="16"/>
          <w:lang w:val="en-US"/>
        </w:rPr>
      </w:pPr>
    </w:p>
    <w:tbl>
      <w:tblPr>
        <w:tblStyle w:val="Tablaconcuadrcula"/>
        <w:tblW w:w="98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44"/>
        <w:gridCol w:w="3685"/>
        <w:gridCol w:w="1984"/>
      </w:tblGrid>
      <w:tr w:rsidR="007B08DF" w:rsidRPr="00DB7B0B" w14:paraId="729C0E4A" w14:textId="77777777" w:rsidTr="007B08DF">
        <w:tc>
          <w:tcPr>
            <w:tcW w:w="4144" w:type="dxa"/>
          </w:tcPr>
          <w:p w14:paraId="6C6FDC7D" w14:textId="77777777" w:rsidR="007B08DF" w:rsidRPr="00DB7B0B" w:rsidRDefault="00DB7B0B" w:rsidP="007B08DF">
            <w:pPr>
              <w:pStyle w:val="Prrafodelista"/>
              <w:numPr>
                <w:ilvl w:val="0"/>
                <w:numId w:val="1"/>
              </w:numPr>
              <w:tabs>
                <w:tab w:val="left" w:pos="426"/>
              </w:tabs>
              <w:spacing w:before="240" w:line="360" w:lineRule="auto"/>
              <w:ind w:left="284"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How old are you</w:t>
            </w:r>
            <w:r w:rsidR="007B08DF" w:rsidRPr="00DB7B0B">
              <w:rPr>
                <w:rFonts w:ascii="Arial" w:eastAsia="Times New Roman" w:hAnsi="Arial" w:cs="Arial"/>
                <w:sz w:val="16"/>
                <w:szCs w:val="16"/>
              </w:rPr>
              <w:t>?</w:t>
            </w:r>
          </w:p>
        </w:tc>
        <w:tc>
          <w:tcPr>
            <w:tcW w:w="3685" w:type="dxa"/>
          </w:tcPr>
          <w:p w14:paraId="1A6AA092" w14:textId="77777777" w:rsidR="007B08DF" w:rsidRPr="00DB7B0B" w:rsidRDefault="00DB7B0B" w:rsidP="007B08DF">
            <w:pPr>
              <w:pStyle w:val="TableParagraph"/>
              <w:tabs>
                <w:tab w:val="left" w:pos="4002"/>
              </w:tabs>
              <w:spacing w:before="24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CURRENT AGE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</w:t>
            </w:r>
            <w:r w:rsidR="007B08DF"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I___I___I</w:t>
            </w:r>
          </w:p>
        </w:tc>
        <w:tc>
          <w:tcPr>
            <w:tcW w:w="1984" w:type="dxa"/>
          </w:tcPr>
          <w:p w14:paraId="079ECFF1" w14:textId="77777777" w:rsidR="007B08DF" w:rsidRPr="00DB7B0B" w:rsidRDefault="00DB7B0B" w:rsidP="007B08DF">
            <w:pPr>
              <w:pStyle w:val="TableParagraph"/>
              <w:tabs>
                <w:tab w:val="left" w:pos="4002"/>
              </w:tabs>
              <w:spacing w:before="240"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ge range</w:t>
            </w:r>
            <w:r w:rsidR="007B08DF" w:rsidRPr="00DB7B0B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5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to</w:t>
            </w:r>
            <w:r w:rsidR="007B08DF" w:rsidRPr="00DB7B0B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8</w:t>
            </w:r>
          </w:p>
        </w:tc>
      </w:tr>
      <w:tr w:rsidR="007B08DF" w:rsidRPr="00DB7B0B" w14:paraId="30B3C976" w14:textId="77777777" w:rsidTr="007B08DF">
        <w:tc>
          <w:tcPr>
            <w:tcW w:w="4144" w:type="dxa"/>
          </w:tcPr>
          <w:p w14:paraId="67DD207F" w14:textId="77777777" w:rsidR="007B08DF" w:rsidRPr="00DB7B0B" w:rsidRDefault="00DB7B0B" w:rsidP="007B08DF">
            <w:pPr>
              <w:pStyle w:val="Prrafodelista"/>
              <w:numPr>
                <w:ilvl w:val="0"/>
                <w:numId w:val="1"/>
              </w:numPr>
              <w:tabs>
                <w:tab w:val="left" w:pos="426"/>
              </w:tabs>
              <w:spacing w:before="240" w:line="360" w:lineRule="auto"/>
              <w:ind w:left="284" w:firstLine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hat is your gender?</w:t>
            </w:r>
          </w:p>
        </w:tc>
        <w:tc>
          <w:tcPr>
            <w:tcW w:w="3685" w:type="dxa"/>
          </w:tcPr>
          <w:p w14:paraId="29348C78" w14:textId="77777777" w:rsidR="007B08DF" w:rsidRPr="00DB7B0B" w:rsidRDefault="00DB7B0B" w:rsidP="007B08DF">
            <w:pPr>
              <w:pStyle w:val="TableParagraph"/>
              <w:tabs>
                <w:tab w:val="left" w:pos="3296"/>
              </w:tabs>
              <w:spacing w:before="12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Male</w:t>
            </w:r>
            <w:r w:rsidR="007B08DF" w:rsidRPr="00DB7B0B">
              <w:rPr>
                <w:rFonts w:ascii="Arial" w:eastAsia="Times New Roman" w:hAnsi="Arial" w:cs="Arial"/>
                <w:spacing w:val="-7"/>
                <w:sz w:val="16"/>
                <w:szCs w:val="16"/>
              </w:rPr>
              <w:t xml:space="preserve"> </w:t>
            </w:r>
            <w:r w:rsidR="007B08DF"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……</w:t>
            </w:r>
            <w:r w:rsidR="007B08DF"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</w:t>
            </w:r>
          </w:p>
          <w:p w14:paraId="5FFD9363" w14:textId="77777777" w:rsidR="007B08DF" w:rsidRPr="00DB7B0B" w:rsidRDefault="00DB7B0B" w:rsidP="007B08DF">
            <w:pPr>
              <w:pStyle w:val="TableParagraph"/>
              <w:tabs>
                <w:tab w:val="left" w:pos="3282"/>
              </w:tabs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Female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</w:t>
            </w:r>
            <w:r w:rsidR="007B08DF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...</w:t>
            </w:r>
            <w:r w:rsidR="007B08DF" w:rsidRPr="00DB7B0B">
              <w:rPr>
                <w:rFonts w:ascii="Arial" w:eastAsia="Times New Roman" w:hAnsi="Arial" w:cs="Arial"/>
                <w:sz w:val="16"/>
                <w:szCs w:val="16"/>
              </w:rPr>
              <w:t>…</w:t>
            </w:r>
          </w:p>
        </w:tc>
        <w:tc>
          <w:tcPr>
            <w:tcW w:w="1984" w:type="dxa"/>
          </w:tcPr>
          <w:p w14:paraId="1E0C14DC" w14:textId="77777777" w:rsidR="007B08DF" w:rsidRPr="00DB7B0B" w:rsidRDefault="007B08DF" w:rsidP="007B08DF">
            <w:pPr>
              <w:spacing w:before="12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088F1DF" w14:textId="77777777" w:rsidR="007B08DF" w:rsidRPr="00DB7B0B" w:rsidRDefault="007B08DF" w:rsidP="007B08DF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7B08DF" w:rsidRPr="00D90B70" w14:paraId="45B76DF0" w14:textId="77777777" w:rsidTr="007B08DF">
        <w:tc>
          <w:tcPr>
            <w:tcW w:w="4144" w:type="dxa"/>
          </w:tcPr>
          <w:p w14:paraId="7C447859" w14:textId="77777777" w:rsidR="007B08DF" w:rsidRPr="00D90B70" w:rsidRDefault="0052501D" w:rsidP="0052501D">
            <w:pPr>
              <w:pStyle w:val="Prrafodelista"/>
              <w:numPr>
                <w:ilvl w:val="0"/>
                <w:numId w:val="1"/>
              </w:numPr>
              <w:tabs>
                <w:tab w:val="left" w:pos="426"/>
              </w:tabs>
              <w:spacing w:before="120" w:line="360" w:lineRule="auto"/>
              <w:ind w:left="284" w:firstLine="0"/>
              <w:rPr>
                <w:rFonts w:ascii="Arial" w:eastAsia="Times New Roman" w:hAnsi="Arial" w:cs="Arial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What is your marital status</w:t>
            </w:r>
          </w:p>
        </w:tc>
        <w:tc>
          <w:tcPr>
            <w:tcW w:w="3685" w:type="dxa"/>
          </w:tcPr>
          <w:p w14:paraId="69C9EF48" w14:textId="77777777" w:rsidR="007B08DF" w:rsidRPr="00D90B70" w:rsidRDefault="00DB7B0B" w:rsidP="007B08DF">
            <w:pPr>
              <w:pStyle w:val="TableParagraph"/>
              <w:spacing w:before="120" w:line="360" w:lineRule="auto"/>
              <w:jc w:val="both"/>
              <w:rPr>
                <w:rFonts w:ascii="Arial" w:eastAsia="Times New Roman" w:hAnsi="Arial" w:cs="Arial"/>
                <w:w w:val="99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Single</w:t>
            </w:r>
            <w:r w:rsidR="007B08DF" w:rsidRPr="00D90B70">
              <w:rPr>
                <w:rFonts w:ascii="Arial" w:eastAsia="Times New Roman" w:hAnsi="Arial" w:cs="Arial"/>
                <w:spacing w:val="-6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(a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7B08DF" w:rsidRPr="00D90B70">
              <w:rPr>
                <w:rFonts w:ascii="Arial" w:eastAsia="Times New Roman" w:hAnsi="Arial" w:cs="Arial"/>
                <w:spacing w:val="-4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..…….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…</w:t>
            </w:r>
          </w:p>
          <w:p w14:paraId="02ED8E3A" w14:textId="77777777" w:rsidR="007B08DF" w:rsidRPr="00D90B70" w:rsidRDefault="00DB7B0B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w w:val="99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Married</w:t>
            </w:r>
            <w:r w:rsidR="007B08DF" w:rsidRPr="00D90B70">
              <w:rPr>
                <w:rFonts w:ascii="Arial" w:eastAsia="Times New Roman" w:hAnsi="Arial" w:cs="Arial"/>
                <w:spacing w:val="-5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(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a)</w:t>
            </w:r>
            <w:r w:rsidR="007B08DF" w:rsidRPr="00D90B70">
              <w:rPr>
                <w:rFonts w:ascii="Arial" w:eastAsia="Times New Roman" w:hAnsi="Arial" w:cs="Arial"/>
                <w:spacing w:val="-5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....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..…</w:t>
            </w:r>
          </w:p>
          <w:p w14:paraId="6E75FE37" w14:textId="3BB1D30A" w:rsidR="007B08DF" w:rsidRPr="00D90B70" w:rsidRDefault="00DB7B0B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w w:val="99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Separated</w:t>
            </w:r>
            <w:r w:rsidR="007B08DF" w:rsidRPr="00D90B70">
              <w:rPr>
                <w:rFonts w:ascii="Arial" w:eastAsia="Times New Roman" w:hAnsi="Arial" w:cs="Arial"/>
                <w:spacing w:val="-5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(a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7B08DF" w:rsidRPr="00D90B70">
              <w:rPr>
                <w:rFonts w:ascii="Arial" w:eastAsia="Times New Roman" w:hAnsi="Arial" w:cs="Arial"/>
                <w:spacing w:val="-4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</w:t>
            </w:r>
            <w:r w:rsidR="00536DCA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</w:t>
            </w:r>
            <w:bookmarkStart w:id="0" w:name="_GoBack"/>
            <w:bookmarkEnd w:id="0"/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..…</w:t>
            </w:r>
          </w:p>
          <w:p w14:paraId="3FA67832" w14:textId="77777777" w:rsidR="007B08DF" w:rsidRPr="00D90B70" w:rsidRDefault="0052501D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w w:val="99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z w:val="16"/>
                <w:szCs w:val="16"/>
              </w:rPr>
              <w:t>Live with a partner</w:t>
            </w:r>
            <w:r w:rsidRPr="00D90B70">
              <w:rPr>
                <w:rFonts w:ascii="Arial" w:eastAsia="Times New Roman" w:hAnsi="Arial" w:cs="Arial"/>
                <w:spacing w:val="-5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pacing w:val="-5"/>
                <w:sz w:val="16"/>
                <w:szCs w:val="16"/>
              </w:rPr>
              <w:t>…..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..…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  <w:p w14:paraId="705DFC70" w14:textId="77777777" w:rsidR="007B08DF" w:rsidRPr="00D90B70" w:rsidRDefault="00DB7B0B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z w:val="16"/>
                <w:szCs w:val="16"/>
              </w:rPr>
              <w:t>Divorced</w:t>
            </w:r>
            <w:r w:rsidR="007B08DF" w:rsidRPr="00D90B70">
              <w:rPr>
                <w:rFonts w:ascii="Arial" w:eastAsia="Times New Roman" w:hAnsi="Arial" w:cs="Arial"/>
                <w:spacing w:val="-7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(a)</w:t>
            </w:r>
            <w:r w:rsidR="007B08DF" w:rsidRPr="00D90B70">
              <w:rPr>
                <w:rFonts w:ascii="Arial" w:eastAsia="Times New Roman" w:hAnsi="Arial" w:cs="Arial"/>
                <w:spacing w:val="-7"/>
                <w:sz w:val="16"/>
                <w:szCs w:val="16"/>
              </w:rPr>
              <w:t xml:space="preserve"> 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……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z w:val="16"/>
                <w:szCs w:val="16"/>
              </w:rPr>
              <w:t>………</w:t>
            </w:r>
            <w:r w:rsidR="007B08DF" w:rsidRPr="00D90B70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7B08DF"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.…</w:t>
            </w:r>
          </w:p>
        </w:tc>
        <w:tc>
          <w:tcPr>
            <w:tcW w:w="1984" w:type="dxa"/>
          </w:tcPr>
          <w:p w14:paraId="60AA5291" w14:textId="77777777" w:rsidR="007B08DF" w:rsidRPr="00D90B70" w:rsidRDefault="007B08DF" w:rsidP="007B08DF">
            <w:pPr>
              <w:pStyle w:val="TableParagraph"/>
              <w:spacing w:before="120" w:line="360" w:lineRule="auto"/>
              <w:jc w:val="bot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012E6483" w14:textId="77777777" w:rsidR="007B08DF" w:rsidRPr="00D90B70" w:rsidRDefault="007B08DF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6BD2B547" w14:textId="77777777" w:rsidR="007B08DF" w:rsidRPr="00D90B70" w:rsidRDefault="007B08DF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0D814DC6" w14:textId="77777777" w:rsidR="007B08DF" w:rsidRPr="00D90B70" w:rsidRDefault="007B08DF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  <w:p w14:paraId="34915004" w14:textId="77777777" w:rsidR="007B08DF" w:rsidRPr="00D90B70" w:rsidRDefault="007B08DF" w:rsidP="007B08DF">
            <w:pPr>
              <w:pStyle w:val="TableParagraph"/>
              <w:spacing w:line="360" w:lineRule="auto"/>
              <w:jc w:val="bot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90B7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5</w:t>
            </w:r>
          </w:p>
        </w:tc>
      </w:tr>
    </w:tbl>
    <w:p w14:paraId="29016AC7" w14:textId="77777777" w:rsidR="00DB7B0B" w:rsidRPr="00D90B70" w:rsidRDefault="007B08DF" w:rsidP="007B08DF">
      <w:pPr>
        <w:keepNext/>
        <w:rPr>
          <w:rFonts w:ascii="Arial" w:hAnsi="Arial" w:cs="Arial"/>
          <w:b/>
          <w:w w:val="105"/>
          <w:sz w:val="16"/>
          <w:szCs w:val="16"/>
          <w:lang w:val="en-US"/>
        </w:rPr>
      </w:pPr>
      <w:r w:rsidRPr="00D90B70">
        <w:rPr>
          <w:rFonts w:ascii="Arial" w:hAnsi="Arial" w:cs="Arial"/>
          <w:b/>
          <w:w w:val="105"/>
          <w:sz w:val="16"/>
          <w:szCs w:val="16"/>
          <w:lang w:val="en-US"/>
        </w:rPr>
        <w:t xml:space="preserve">IV. </w:t>
      </w:r>
      <w:r w:rsidR="00DB7B0B" w:rsidRPr="00D90B70">
        <w:rPr>
          <w:rFonts w:ascii="Arial" w:hAnsi="Arial" w:cs="Arial"/>
          <w:b/>
          <w:w w:val="105"/>
          <w:sz w:val="16"/>
          <w:szCs w:val="16"/>
          <w:lang w:val="en-US"/>
        </w:rPr>
        <w:t xml:space="preserve">RELATIONSHIPS WITH PEERS AT SCHOLL AND ON YOUR FREE TIME </w:t>
      </w:r>
    </w:p>
    <w:p w14:paraId="366A1EEC" w14:textId="77777777" w:rsidR="007B08DF" w:rsidRPr="00536DCA" w:rsidRDefault="0052501D" w:rsidP="007B08DF">
      <w:pPr>
        <w:keepNext/>
        <w:rPr>
          <w:rFonts w:ascii="Arial" w:hAnsi="Arial" w:cs="Arial"/>
          <w:b/>
          <w:sz w:val="16"/>
          <w:szCs w:val="16"/>
          <w:lang w:val="en-US"/>
        </w:rPr>
      </w:pPr>
      <w:r w:rsidRPr="00536DCA">
        <w:rPr>
          <w:rFonts w:ascii="Arial" w:hAnsi="Arial" w:cs="Arial"/>
          <w:b/>
          <w:sz w:val="16"/>
          <w:szCs w:val="16"/>
          <w:lang w:val="en-US"/>
        </w:rPr>
        <w:t xml:space="preserve">The following questions are related to the way people treated you emotionally in this past year. </w:t>
      </w:r>
    </w:p>
    <w:tbl>
      <w:tblPr>
        <w:tblStyle w:val="Tablaconcuadrcula"/>
        <w:tblW w:w="7371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395"/>
        <w:gridCol w:w="708"/>
        <w:gridCol w:w="2268"/>
      </w:tblGrid>
      <w:tr w:rsidR="00DB7B0B" w:rsidRPr="00B43CC3" w14:paraId="4E15E98A" w14:textId="77777777" w:rsidTr="00DB7B0B">
        <w:trPr>
          <w:trHeight w:val="2130"/>
        </w:trPr>
        <w:tc>
          <w:tcPr>
            <w:tcW w:w="5103" w:type="dxa"/>
            <w:gridSpan w:val="2"/>
          </w:tcPr>
          <w:p w14:paraId="20311A47" w14:textId="77777777" w:rsidR="00DB7B0B" w:rsidRPr="00536DCA" w:rsidRDefault="00DB7B0B" w:rsidP="007B08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6C9E7C4" w14:textId="77777777" w:rsidR="00DB7B0B" w:rsidRPr="00D90B70" w:rsidRDefault="00B43CC3" w:rsidP="007B08DF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 xml:space="preserve">During the last year (12 months), how frequently did one of the following happen? </w:t>
            </w:r>
          </w:p>
          <w:p w14:paraId="5ACD191A" w14:textId="77777777" w:rsidR="00DB7B0B" w:rsidRPr="00D90B70" w:rsidRDefault="00DB7B0B" w:rsidP="007B08DF">
            <w:pPr>
              <w:pStyle w:val="Prrafodelista"/>
              <w:tabs>
                <w:tab w:val="left" w:pos="284"/>
              </w:tabs>
              <w:spacing w:line="276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noProof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93A7F32" wp14:editId="342E8EA3">
                      <wp:simplePos x="0" y="0"/>
                      <wp:positionH relativeFrom="column">
                        <wp:posOffset>2009775</wp:posOffset>
                      </wp:positionH>
                      <wp:positionV relativeFrom="paragraph">
                        <wp:posOffset>29845</wp:posOffset>
                      </wp:positionV>
                      <wp:extent cx="1047750" cy="286385"/>
                      <wp:effectExtent l="0" t="0" r="19050" b="18415"/>
                      <wp:wrapNone/>
                      <wp:docPr id="25" name="Text Box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0" cy="286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0FAE04" w14:textId="77777777" w:rsidR="00E046C4" w:rsidRPr="00AC6DCB" w:rsidRDefault="00E046C4" w:rsidP="007B08DF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4"/>
                                      <w:szCs w:val="14"/>
                                      <w:lang w:val="es-MX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4"/>
                                      <w:szCs w:val="14"/>
                                      <w:lang w:val="es-MX"/>
                                    </w:rPr>
                                    <w:t>SKIP TO NEXT ITE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17" o:spid="_x0000_s1026" type="#_x0000_t202" style="position:absolute;left:0;text-align:left;margin-left:158.25pt;margin-top:2.35pt;width:82.5pt;height:2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" fillcolor="silver">
                      <v:textbox>
                        <w:txbxContent>
                          <w:p w14:paraId="650FAE04" w14:textId="77777777" w:rsidR="00E046C4" w:rsidRPr="00AC6DCB" w:rsidRDefault="00E046C4" w:rsidP="007B08DF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s-MX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s-MX"/>
                              </w:rPr>
                              <w:t>SKIP TO NEXT ITE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948DE8E" w14:textId="77777777" w:rsidR="00DB7B0B" w:rsidRPr="00536DCA" w:rsidRDefault="00DB7B0B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noProof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922C526" wp14:editId="45F23D03">
                      <wp:simplePos x="0" y="0"/>
                      <wp:positionH relativeFrom="column">
                        <wp:posOffset>1835150</wp:posOffset>
                      </wp:positionH>
                      <wp:positionV relativeFrom="paragraph">
                        <wp:posOffset>57150</wp:posOffset>
                      </wp:positionV>
                      <wp:extent cx="174625" cy="0"/>
                      <wp:effectExtent l="13970" t="59690" r="20955" b="54610"/>
                      <wp:wrapNone/>
                      <wp:docPr id="24" name="AutoShap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4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w14:anchorId="26593F6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18" o:spid="_x0000_s1026" type="#_x0000_t32" style="position:absolute;margin-left:144.5pt;margin-top:4.5pt;width:13.7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="00B43CC3" w:rsidRPr="00536DCA">
              <w:rPr>
                <w:rFonts w:ascii="Arial" w:hAnsi="Arial" w:cs="Arial"/>
                <w:noProof/>
                <w:sz w:val="16"/>
                <w:szCs w:val="16"/>
                <w:lang w:eastAsia="es-ES_tradnl"/>
              </w:rPr>
              <w:t>Never or almost never</w:t>
            </w:r>
            <w:r w:rsidR="00B43CC3" w:rsidRPr="00536DCA">
              <w:rPr>
                <w:rFonts w:ascii="Arial" w:hAnsi="Arial" w:cs="Arial"/>
                <w:sz w:val="16"/>
                <w:szCs w:val="16"/>
              </w:rPr>
              <w:t>…..</w:t>
            </w:r>
            <w:r w:rsidRPr="00536DCA">
              <w:rPr>
                <w:rFonts w:ascii="Arial" w:hAnsi="Arial" w:cs="Arial"/>
                <w:sz w:val="16"/>
                <w:szCs w:val="16"/>
              </w:rPr>
              <w:t>……..…….1</w:t>
            </w:r>
          </w:p>
          <w:p w14:paraId="4B8E9479" w14:textId="610771E4" w:rsidR="00DB7B0B" w:rsidRPr="00D90B70" w:rsidRDefault="00707F31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>Sometim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 xml:space="preserve">es     </w:t>
            </w:r>
            <w:r w:rsidR="00DB7B0B" w:rsidRPr="00D90B70">
              <w:rPr>
                <w:rFonts w:ascii="Arial" w:hAnsi="Arial" w:cs="Arial"/>
                <w:sz w:val="16"/>
                <w:szCs w:val="16"/>
              </w:rPr>
              <w:t>………………………….2</w:t>
            </w:r>
          </w:p>
          <w:p w14:paraId="37E2CA36" w14:textId="7194484A" w:rsidR="00DB7B0B" w:rsidRPr="00D90B70" w:rsidRDefault="00707F31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>Frequen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>t</w:t>
            </w:r>
            <w:r w:rsidRPr="00D90B70">
              <w:rPr>
                <w:rFonts w:ascii="Arial" w:hAnsi="Arial" w:cs="Arial"/>
                <w:sz w:val="16"/>
                <w:szCs w:val="16"/>
              </w:rPr>
              <w:t>l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>y</w:t>
            </w:r>
          </w:p>
          <w:p w14:paraId="127454CF" w14:textId="77777777" w:rsidR="00DB7B0B" w:rsidRPr="00D90B70" w:rsidRDefault="00DB7B0B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>(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 xml:space="preserve">twice in one week)       </w:t>
            </w:r>
            <w:r w:rsidRPr="00D90B70">
              <w:rPr>
                <w:rFonts w:ascii="Arial" w:hAnsi="Arial" w:cs="Arial"/>
                <w:sz w:val="16"/>
                <w:szCs w:val="16"/>
              </w:rPr>
              <w:t xml:space="preserve"> ……………..3</w:t>
            </w:r>
          </w:p>
          <w:p w14:paraId="13E63EDA" w14:textId="77777777" w:rsidR="00DB7B0B" w:rsidRPr="00D90B70" w:rsidRDefault="00B43CC3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>Very frequently</w:t>
            </w:r>
          </w:p>
          <w:p w14:paraId="0305E6C6" w14:textId="77777777" w:rsidR="00DB7B0B" w:rsidRPr="00D90B70" w:rsidRDefault="00DB7B0B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70">
              <w:rPr>
                <w:rFonts w:ascii="Arial" w:hAnsi="Arial" w:cs="Arial"/>
                <w:sz w:val="16"/>
                <w:szCs w:val="16"/>
              </w:rPr>
              <w:t>(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>more than twice in a week</w:t>
            </w:r>
            <w:r w:rsidRPr="00D90B70">
              <w:rPr>
                <w:rFonts w:ascii="Arial" w:hAnsi="Arial" w:cs="Arial"/>
                <w:sz w:val="16"/>
                <w:szCs w:val="16"/>
              </w:rPr>
              <w:t>)</w:t>
            </w:r>
            <w:r w:rsidR="00B43CC3" w:rsidRPr="00D90B70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D90B70">
              <w:rPr>
                <w:rFonts w:ascii="Arial" w:hAnsi="Arial" w:cs="Arial"/>
                <w:sz w:val="16"/>
                <w:szCs w:val="16"/>
              </w:rPr>
              <w:t xml:space="preserve"> …….4</w:t>
            </w:r>
          </w:p>
          <w:p w14:paraId="1472E88A" w14:textId="77777777" w:rsidR="00DB7B0B" w:rsidRPr="00D90B70" w:rsidRDefault="00B43CC3" w:rsidP="007B08DF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90B70">
              <w:rPr>
                <w:rFonts w:ascii="Arial" w:hAnsi="Arial" w:cs="Arial"/>
                <w:b/>
                <w:sz w:val="16"/>
                <w:szCs w:val="16"/>
              </w:rPr>
              <w:t>I don’t want to answer</w:t>
            </w:r>
            <w:r w:rsidR="00DB7B0B" w:rsidRPr="00D90B70">
              <w:rPr>
                <w:rFonts w:ascii="Arial" w:hAnsi="Arial" w:cs="Arial"/>
                <w:b/>
                <w:sz w:val="16"/>
                <w:szCs w:val="16"/>
              </w:rPr>
              <w:t xml:space="preserve"> …………………… 5  (</w:t>
            </w:r>
            <w:r w:rsidRPr="00D90B70">
              <w:rPr>
                <w:rFonts w:ascii="Arial" w:hAnsi="Arial" w:cs="Arial"/>
                <w:b/>
                <w:sz w:val="16"/>
                <w:szCs w:val="16"/>
              </w:rPr>
              <w:t>go to  q:</w:t>
            </w:r>
            <w:r w:rsidR="00DB7B0B" w:rsidRPr="00D90B70">
              <w:rPr>
                <w:rFonts w:ascii="Arial" w:hAnsi="Arial" w:cs="Arial"/>
                <w:b/>
                <w:sz w:val="16"/>
                <w:szCs w:val="16"/>
              </w:rPr>
              <w:t>4.4)</w:t>
            </w:r>
          </w:p>
          <w:p w14:paraId="174FA8DD" w14:textId="77777777" w:rsidR="00DB7B0B" w:rsidRPr="00D90B70" w:rsidRDefault="00DB7B0B" w:rsidP="007B08D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60DEFA3" w14:textId="77777777" w:rsidR="00DB7B0B" w:rsidRPr="00D90B70" w:rsidRDefault="00DB7B0B" w:rsidP="007B08D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AF39C0" w14:textId="77777777" w:rsidR="00DB7B0B" w:rsidRPr="00D90B70" w:rsidRDefault="00B43CC3" w:rsidP="007B08DF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36DC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0B70">
              <w:rPr>
                <w:rFonts w:ascii="Arial" w:hAnsi="Arial" w:cs="Arial"/>
                <w:sz w:val="16"/>
                <w:szCs w:val="16"/>
              </w:rPr>
              <w:t>Where?</w:t>
            </w:r>
            <w:r w:rsidR="00DB7B0B" w:rsidRPr="00D90B7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90B70">
              <w:rPr>
                <w:rFonts w:ascii="Arial" w:hAnsi="Arial" w:cs="Arial"/>
                <w:sz w:val="16"/>
                <w:szCs w:val="16"/>
              </w:rPr>
              <w:t>If anything in question 4.1 happened)</w:t>
            </w:r>
            <w:r w:rsidR="00DB7B0B" w:rsidRPr="00D90B7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047460E" w14:textId="77777777" w:rsidR="00DB7B0B" w:rsidRPr="00D90B70" w:rsidRDefault="00DB7B0B" w:rsidP="007B08DF">
            <w:pPr>
              <w:pStyle w:val="Prrafodelista"/>
              <w:tabs>
                <w:tab w:val="left" w:pos="284"/>
              </w:tabs>
              <w:spacing w:line="276" w:lineRule="auto"/>
              <w:ind w:left="34"/>
              <w:rPr>
                <w:rFonts w:ascii="Arial" w:hAnsi="Arial" w:cs="Arial"/>
                <w:sz w:val="16"/>
                <w:szCs w:val="16"/>
              </w:rPr>
            </w:pPr>
          </w:p>
          <w:p w14:paraId="09574F9F" w14:textId="77777777" w:rsidR="00DB7B0B" w:rsidRPr="00D90B70" w:rsidRDefault="00B43CC3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D90B70">
              <w:rPr>
                <w:rFonts w:ascii="Arial" w:hAnsi="Arial" w:cs="Arial"/>
                <w:sz w:val="16"/>
                <w:szCs w:val="16"/>
                <w:lang w:val="es-MX"/>
              </w:rPr>
              <w:t>Home</w:t>
            </w:r>
            <w:r w:rsidR="00DB7B0B" w:rsidRPr="00D90B70">
              <w:rPr>
                <w:rFonts w:ascii="Arial" w:hAnsi="Arial" w:cs="Arial"/>
                <w:sz w:val="16"/>
                <w:szCs w:val="16"/>
                <w:lang w:val="es-MX"/>
              </w:rPr>
              <w:t>…………….1</w:t>
            </w:r>
          </w:p>
          <w:p w14:paraId="759633A4" w14:textId="77777777" w:rsidR="00DB7B0B" w:rsidRPr="00D90B70" w:rsidRDefault="00B43CC3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D90B70">
              <w:rPr>
                <w:rFonts w:ascii="Arial" w:hAnsi="Arial" w:cs="Arial"/>
                <w:sz w:val="16"/>
                <w:szCs w:val="16"/>
                <w:lang w:val="es-MX"/>
              </w:rPr>
              <w:t>School</w:t>
            </w:r>
            <w:r w:rsidR="00DB7B0B" w:rsidRPr="00D90B70">
              <w:rPr>
                <w:rFonts w:ascii="Arial" w:hAnsi="Arial" w:cs="Arial"/>
                <w:sz w:val="16"/>
                <w:szCs w:val="16"/>
                <w:lang w:val="es-MX"/>
              </w:rPr>
              <w:t>…</w:t>
            </w:r>
            <w:r w:rsidRPr="00D90B70">
              <w:rPr>
                <w:rFonts w:ascii="Arial" w:hAnsi="Arial" w:cs="Arial"/>
                <w:sz w:val="16"/>
                <w:szCs w:val="16"/>
                <w:lang w:val="es-MX"/>
              </w:rPr>
              <w:t>…</w:t>
            </w:r>
            <w:r w:rsidR="00DB7B0B" w:rsidRPr="00D90B70">
              <w:rPr>
                <w:rFonts w:ascii="Arial" w:hAnsi="Arial" w:cs="Arial"/>
                <w:sz w:val="16"/>
                <w:szCs w:val="16"/>
                <w:lang w:val="es-MX"/>
              </w:rPr>
              <w:t>………2</w:t>
            </w:r>
          </w:p>
          <w:p w14:paraId="1E481337" w14:textId="77777777" w:rsidR="00DB7B0B" w:rsidRPr="00B43CC3" w:rsidRDefault="00B43CC3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D90B70">
              <w:rPr>
                <w:rFonts w:ascii="Arial" w:hAnsi="Arial" w:cs="Arial"/>
                <w:sz w:val="16"/>
                <w:szCs w:val="16"/>
                <w:lang w:val="es-MX"/>
              </w:rPr>
              <w:t>Both….</w:t>
            </w:r>
            <w:r w:rsidR="00DB7B0B" w:rsidRPr="00D90B70">
              <w:rPr>
                <w:rFonts w:ascii="Arial" w:hAnsi="Arial" w:cs="Arial"/>
                <w:sz w:val="16"/>
                <w:szCs w:val="16"/>
                <w:lang w:val="es-MX"/>
              </w:rPr>
              <w:t>……</w:t>
            </w:r>
            <w:r w:rsidRPr="00D90B70">
              <w:rPr>
                <w:rFonts w:ascii="Arial" w:hAnsi="Arial" w:cs="Arial"/>
                <w:sz w:val="16"/>
                <w:szCs w:val="16"/>
                <w:lang w:val="es-MX"/>
              </w:rPr>
              <w:t>…</w:t>
            </w:r>
            <w:r w:rsidR="00DB7B0B" w:rsidRPr="00D90B70">
              <w:rPr>
                <w:rFonts w:ascii="Arial" w:hAnsi="Arial" w:cs="Arial"/>
                <w:sz w:val="16"/>
                <w:szCs w:val="16"/>
                <w:lang w:val="es-MX"/>
              </w:rPr>
              <w:t>……3</w:t>
            </w:r>
          </w:p>
        </w:tc>
      </w:tr>
      <w:tr w:rsidR="00DB7B0B" w:rsidRPr="00B43CC3" w14:paraId="52A0E959" w14:textId="77777777" w:rsidTr="00DB7B0B">
        <w:trPr>
          <w:trHeight w:val="552"/>
        </w:trPr>
        <w:tc>
          <w:tcPr>
            <w:tcW w:w="4395" w:type="dxa"/>
            <w:tcBorders>
              <w:right w:val="nil"/>
            </w:tcBorders>
            <w:vAlign w:val="center"/>
          </w:tcPr>
          <w:p w14:paraId="39AD34B1" w14:textId="77777777" w:rsidR="00DB7B0B" w:rsidRPr="00707F31" w:rsidRDefault="00DB7B0B" w:rsidP="007B08DF">
            <w:pPr>
              <w:pStyle w:val="Continuarlista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707F31">
              <w:rPr>
                <w:sz w:val="16"/>
                <w:szCs w:val="16"/>
              </w:rPr>
              <w:t xml:space="preserve">A)   </w:t>
            </w:r>
            <w:r w:rsidR="00B43CC3" w:rsidRPr="00707F31">
              <w:rPr>
                <w:sz w:val="16"/>
                <w:szCs w:val="16"/>
              </w:rPr>
              <w:t>Did someone call you names</w:t>
            </w:r>
            <w:r w:rsidRPr="00707F31">
              <w:rPr>
                <w:sz w:val="16"/>
                <w:szCs w:val="16"/>
              </w:rPr>
              <w:t>?.................................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14:paraId="44CB30CF" w14:textId="77777777" w:rsidR="00DB7B0B" w:rsidRPr="00707F31" w:rsidRDefault="00DB7B0B" w:rsidP="007B08DF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07F31">
              <w:rPr>
                <w:rFonts w:ascii="Arial" w:hAnsi="Arial" w:cs="Arial"/>
                <w:sz w:val="16"/>
                <w:szCs w:val="16"/>
                <w:lang w:val="es-MX"/>
              </w:rPr>
              <w:t>[__]</w:t>
            </w:r>
          </w:p>
        </w:tc>
        <w:tc>
          <w:tcPr>
            <w:tcW w:w="2268" w:type="dxa"/>
            <w:vAlign w:val="center"/>
          </w:tcPr>
          <w:p w14:paraId="421C4C1E" w14:textId="77777777" w:rsidR="00DB7B0B" w:rsidRPr="00B43CC3" w:rsidRDefault="00DB7B0B" w:rsidP="007B08DF">
            <w:pPr>
              <w:spacing w:before="120"/>
              <w:jc w:val="center"/>
              <w:rPr>
                <w:lang w:val="es-MX"/>
              </w:rPr>
            </w:pPr>
            <w:r w:rsidRPr="00707F31">
              <w:rPr>
                <w:rFonts w:ascii="Arial" w:hAnsi="Arial" w:cs="Arial"/>
                <w:sz w:val="16"/>
                <w:szCs w:val="16"/>
                <w:lang w:val="es-MX"/>
              </w:rPr>
              <w:t>[__]</w:t>
            </w:r>
          </w:p>
        </w:tc>
      </w:tr>
      <w:tr w:rsidR="00DB7B0B" w:rsidRPr="00DB7B0B" w14:paraId="16D45EEB" w14:textId="77777777" w:rsidTr="00DB7B0B">
        <w:trPr>
          <w:trHeight w:val="624"/>
        </w:trPr>
        <w:tc>
          <w:tcPr>
            <w:tcW w:w="4395" w:type="dxa"/>
            <w:tcBorders>
              <w:right w:val="nil"/>
            </w:tcBorders>
            <w:vAlign w:val="center"/>
          </w:tcPr>
          <w:p w14:paraId="0224DBFE" w14:textId="77777777" w:rsidR="00DB7B0B" w:rsidRPr="00B43CC3" w:rsidRDefault="00DB7B0B" w:rsidP="007B08DF">
            <w:pPr>
              <w:pStyle w:val="Continuarlista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B43CC3">
              <w:rPr>
                <w:sz w:val="16"/>
                <w:szCs w:val="16"/>
              </w:rPr>
              <w:t xml:space="preserve">B)   </w:t>
            </w:r>
            <w:r w:rsidR="00B43CC3" w:rsidRPr="00B43CC3">
              <w:rPr>
                <w:sz w:val="16"/>
                <w:szCs w:val="16"/>
              </w:rPr>
              <w:t>Did someone made you feel bad</w:t>
            </w:r>
            <w:r w:rsidR="00B43CC3">
              <w:rPr>
                <w:sz w:val="16"/>
                <w:szCs w:val="16"/>
              </w:rPr>
              <w:t>?...</w:t>
            </w:r>
            <w:r w:rsidRPr="00B43CC3">
              <w:rPr>
                <w:sz w:val="16"/>
                <w:szCs w:val="16"/>
              </w:rPr>
              <w:t>........................</w:t>
            </w:r>
            <w:r w:rsidR="00B43CC3">
              <w:rPr>
                <w:sz w:val="16"/>
                <w:szCs w:val="16"/>
              </w:rPr>
              <w:t>.</w:t>
            </w:r>
            <w:r w:rsidRPr="00B43CC3">
              <w:rPr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14:paraId="5B185EE3" w14:textId="77777777" w:rsidR="00DB7B0B" w:rsidRPr="00DB7B0B" w:rsidRDefault="00DB7B0B" w:rsidP="007B08DF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  <w:tc>
          <w:tcPr>
            <w:tcW w:w="2268" w:type="dxa"/>
            <w:vAlign w:val="center"/>
          </w:tcPr>
          <w:p w14:paraId="50FD0C79" w14:textId="77777777" w:rsidR="00DB7B0B" w:rsidRPr="00DB7B0B" w:rsidRDefault="00DB7B0B" w:rsidP="007B08DF">
            <w:pPr>
              <w:spacing w:before="120"/>
              <w:jc w:val="center"/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</w:tr>
      <w:tr w:rsidR="00DB7B0B" w:rsidRPr="00DB7B0B" w14:paraId="2832FC60" w14:textId="77777777" w:rsidTr="00DB7B0B">
        <w:trPr>
          <w:trHeight w:val="537"/>
        </w:trPr>
        <w:tc>
          <w:tcPr>
            <w:tcW w:w="4395" w:type="dxa"/>
            <w:tcBorders>
              <w:right w:val="nil"/>
            </w:tcBorders>
            <w:vAlign w:val="center"/>
          </w:tcPr>
          <w:p w14:paraId="6C4A127E" w14:textId="77777777" w:rsidR="00DB7B0B" w:rsidRPr="00B43CC3" w:rsidRDefault="00DB7B0B" w:rsidP="007B08DF">
            <w:pPr>
              <w:pStyle w:val="Continuarlista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B43CC3">
              <w:rPr>
                <w:sz w:val="16"/>
                <w:szCs w:val="16"/>
              </w:rPr>
              <w:t xml:space="preserve">C)   </w:t>
            </w:r>
            <w:r w:rsidR="00B43CC3" w:rsidRPr="00B43CC3">
              <w:rPr>
                <w:sz w:val="16"/>
                <w:szCs w:val="16"/>
              </w:rPr>
              <w:t>Did someone made you feel afraid</w:t>
            </w:r>
            <w:r w:rsidRPr="00B43CC3">
              <w:rPr>
                <w:sz w:val="16"/>
                <w:szCs w:val="16"/>
              </w:rPr>
              <w:t>?..................</w:t>
            </w:r>
            <w:r w:rsidR="00B43CC3">
              <w:rPr>
                <w:sz w:val="16"/>
                <w:szCs w:val="16"/>
              </w:rPr>
              <w:t>......</w:t>
            </w:r>
            <w:r w:rsidRPr="00B43CC3">
              <w:rPr>
                <w:sz w:val="16"/>
                <w:szCs w:val="16"/>
              </w:rPr>
              <w:t>.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14:paraId="70B463A8" w14:textId="77777777" w:rsidR="00DB7B0B" w:rsidRPr="00DB7B0B" w:rsidRDefault="00DB7B0B" w:rsidP="007B08DF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  <w:tc>
          <w:tcPr>
            <w:tcW w:w="2268" w:type="dxa"/>
            <w:vAlign w:val="center"/>
          </w:tcPr>
          <w:p w14:paraId="536015D9" w14:textId="77777777" w:rsidR="00DB7B0B" w:rsidRPr="00DB7B0B" w:rsidRDefault="00DB7B0B" w:rsidP="007B08DF">
            <w:pPr>
              <w:spacing w:before="120"/>
              <w:jc w:val="center"/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</w:tr>
      <w:tr w:rsidR="00DB7B0B" w:rsidRPr="00DB7B0B" w14:paraId="3EB039E2" w14:textId="77777777" w:rsidTr="00DB7B0B">
        <w:trPr>
          <w:trHeight w:val="537"/>
        </w:trPr>
        <w:tc>
          <w:tcPr>
            <w:tcW w:w="4395" w:type="dxa"/>
            <w:tcBorders>
              <w:right w:val="nil"/>
            </w:tcBorders>
            <w:vAlign w:val="center"/>
          </w:tcPr>
          <w:p w14:paraId="4708C0D9" w14:textId="77777777" w:rsidR="00DB7B0B" w:rsidRPr="00B43CC3" w:rsidRDefault="00DB7B0B" w:rsidP="007B08DF">
            <w:pPr>
              <w:pStyle w:val="Continuarlista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B43CC3">
              <w:rPr>
                <w:sz w:val="16"/>
                <w:szCs w:val="16"/>
              </w:rPr>
              <w:t>D)</w:t>
            </w:r>
            <w:r w:rsidR="00B43CC3" w:rsidRPr="00B43CC3">
              <w:rPr>
                <w:sz w:val="16"/>
                <w:szCs w:val="16"/>
              </w:rPr>
              <w:t xml:space="preserve"> </w:t>
            </w:r>
            <w:r w:rsidR="00B43CC3">
              <w:rPr>
                <w:sz w:val="16"/>
                <w:szCs w:val="16"/>
              </w:rPr>
              <w:t xml:space="preserve">  </w:t>
            </w:r>
            <w:r w:rsidR="00B43CC3" w:rsidRPr="00B43CC3">
              <w:rPr>
                <w:sz w:val="16"/>
                <w:szCs w:val="16"/>
              </w:rPr>
              <w:t xml:space="preserve">Did someone </w:t>
            </w:r>
            <w:r w:rsidR="00B43CC3">
              <w:rPr>
                <w:sz w:val="16"/>
                <w:szCs w:val="16"/>
              </w:rPr>
              <w:t>physically hurt</w:t>
            </w:r>
            <w:r w:rsidR="00B43CC3" w:rsidRPr="00B43CC3">
              <w:rPr>
                <w:sz w:val="16"/>
                <w:szCs w:val="16"/>
              </w:rPr>
              <w:t xml:space="preserve"> you</w:t>
            </w:r>
            <w:r w:rsidR="00B43CC3">
              <w:rPr>
                <w:sz w:val="16"/>
                <w:szCs w:val="16"/>
              </w:rPr>
              <w:t>?...................</w:t>
            </w:r>
            <w:r w:rsidR="00B43CC3" w:rsidRPr="00B43CC3">
              <w:rPr>
                <w:sz w:val="16"/>
                <w:szCs w:val="16"/>
              </w:rPr>
              <w:t>........</w:t>
            </w:r>
            <w:r w:rsidRPr="00B43CC3">
              <w:rPr>
                <w:sz w:val="16"/>
                <w:szCs w:val="16"/>
              </w:rPr>
              <w:t>....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35DB13BC" w14:textId="77777777" w:rsidR="00DB7B0B" w:rsidRPr="00DB7B0B" w:rsidRDefault="00DB7B0B" w:rsidP="007B08DF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  <w:tc>
          <w:tcPr>
            <w:tcW w:w="2268" w:type="dxa"/>
            <w:vAlign w:val="center"/>
          </w:tcPr>
          <w:p w14:paraId="3090D10A" w14:textId="77777777" w:rsidR="00DB7B0B" w:rsidRPr="00DB7B0B" w:rsidRDefault="00DB7B0B" w:rsidP="007B08DF">
            <w:pPr>
              <w:spacing w:before="120"/>
              <w:jc w:val="center"/>
            </w:pPr>
            <w:r w:rsidRPr="00DB7B0B">
              <w:rPr>
                <w:rFonts w:ascii="Arial" w:hAnsi="Arial" w:cs="Arial"/>
                <w:sz w:val="16"/>
                <w:szCs w:val="16"/>
              </w:rPr>
              <w:t>[__]</w:t>
            </w:r>
          </w:p>
        </w:tc>
      </w:tr>
    </w:tbl>
    <w:p w14:paraId="09A9775C" w14:textId="77777777" w:rsidR="007B08DF" w:rsidRPr="00DB7B0B" w:rsidRDefault="007B08DF" w:rsidP="007B08DF">
      <w:pPr>
        <w:pStyle w:val="Textoindependiente"/>
        <w:tabs>
          <w:tab w:val="left" w:pos="1048"/>
        </w:tabs>
        <w:spacing w:before="79"/>
        <w:ind w:left="0"/>
        <w:rPr>
          <w:rFonts w:ascii="Arial" w:hAnsi="Arial" w:cs="Arial"/>
          <w:spacing w:val="-1"/>
          <w:w w:val="105"/>
          <w:sz w:val="16"/>
          <w:szCs w:val="16"/>
        </w:rPr>
      </w:pPr>
    </w:p>
    <w:tbl>
      <w:tblPr>
        <w:tblStyle w:val="Tablaconcuadrcula"/>
        <w:tblW w:w="9781" w:type="dxa"/>
        <w:tblInd w:w="108" w:type="dxa"/>
        <w:tblLook w:val="04A0" w:firstRow="1" w:lastRow="0" w:firstColumn="1" w:lastColumn="0" w:noHBand="0" w:noVBand="1"/>
      </w:tblPr>
      <w:tblGrid>
        <w:gridCol w:w="4802"/>
        <w:gridCol w:w="990"/>
        <w:gridCol w:w="990"/>
        <w:gridCol w:w="1017"/>
        <w:gridCol w:w="991"/>
        <w:gridCol w:w="991"/>
      </w:tblGrid>
      <w:tr w:rsidR="007B08DF" w:rsidRPr="00536DCA" w14:paraId="2D03CFC8" w14:textId="77777777" w:rsidTr="007B08DF">
        <w:tc>
          <w:tcPr>
            <w:tcW w:w="4820" w:type="dxa"/>
          </w:tcPr>
          <w:p w14:paraId="4554B93F" w14:textId="77777777" w:rsidR="007B08DF" w:rsidRPr="00DB7B0B" w:rsidRDefault="007B08DF" w:rsidP="007B08DF">
            <w:pPr>
              <w:tabs>
                <w:tab w:val="left" w:pos="318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5E5381E6" w14:textId="77777777" w:rsidR="007B08DF" w:rsidRPr="00DB7B0B" w:rsidRDefault="007B08DF" w:rsidP="007B08DF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Select how true the following things are for you: </w:t>
            </w:r>
          </w:p>
        </w:tc>
        <w:tc>
          <w:tcPr>
            <w:tcW w:w="992" w:type="dxa"/>
            <w:vAlign w:val="center"/>
          </w:tcPr>
          <w:p w14:paraId="44AB307E" w14:textId="77777777" w:rsidR="007B08DF" w:rsidRPr="00DB7B0B" w:rsidRDefault="00B43CC3" w:rsidP="007B08D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92" w:type="dxa"/>
            <w:vAlign w:val="center"/>
          </w:tcPr>
          <w:p w14:paraId="767026BD" w14:textId="77777777" w:rsidR="007B08DF" w:rsidRPr="00DB7B0B" w:rsidRDefault="00B43CC3" w:rsidP="007B08D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nce in a while</w:t>
            </w:r>
          </w:p>
        </w:tc>
        <w:tc>
          <w:tcPr>
            <w:tcW w:w="993" w:type="dxa"/>
            <w:vAlign w:val="center"/>
          </w:tcPr>
          <w:p w14:paraId="478B201D" w14:textId="77777777" w:rsidR="007B08DF" w:rsidRPr="00DB7B0B" w:rsidRDefault="00B43CC3" w:rsidP="007B08D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992" w:type="dxa"/>
            <w:vAlign w:val="center"/>
          </w:tcPr>
          <w:p w14:paraId="3F5BD153" w14:textId="77777777" w:rsidR="007B08DF" w:rsidRPr="00DB7B0B" w:rsidRDefault="00B43CC3" w:rsidP="007B08D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eral times</w:t>
            </w:r>
          </w:p>
        </w:tc>
        <w:tc>
          <w:tcPr>
            <w:tcW w:w="992" w:type="dxa"/>
          </w:tcPr>
          <w:p w14:paraId="407A405C" w14:textId="77777777" w:rsidR="007B08DF" w:rsidRPr="00DB7B0B" w:rsidRDefault="00B43CC3" w:rsidP="007B08D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 don’t want to answer</w:t>
            </w:r>
          </w:p>
        </w:tc>
      </w:tr>
      <w:tr w:rsidR="007B08DF" w:rsidRPr="00DB7B0B" w14:paraId="5EF7DEE5" w14:textId="77777777" w:rsidTr="007B08DF">
        <w:tc>
          <w:tcPr>
            <w:tcW w:w="4820" w:type="dxa"/>
          </w:tcPr>
          <w:p w14:paraId="0646F4A4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A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People call me names </w:t>
            </w:r>
          </w:p>
        </w:tc>
        <w:tc>
          <w:tcPr>
            <w:tcW w:w="992" w:type="dxa"/>
            <w:vAlign w:val="center"/>
          </w:tcPr>
          <w:p w14:paraId="6B23E7E8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B848F30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07761176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57889A5B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E9681A2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5AE9DC66" w14:textId="77777777" w:rsidTr="007B08DF">
        <w:tc>
          <w:tcPr>
            <w:tcW w:w="4820" w:type="dxa"/>
          </w:tcPr>
          <w:p w14:paraId="662ED620" w14:textId="77777777" w:rsidR="007B08DF" w:rsidRPr="00B43CC3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B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>People</w:t>
            </w:r>
            <w:r w:rsidR="00B43CC3" w:rsidRP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 bother me or attack me </w:t>
            </w:r>
          </w:p>
        </w:tc>
        <w:tc>
          <w:tcPr>
            <w:tcW w:w="992" w:type="dxa"/>
            <w:vAlign w:val="center"/>
          </w:tcPr>
          <w:p w14:paraId="2DD968C9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895B4B9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7242DE8B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A606353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ECF1F20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700E0B7A" w14:textId="77777777" w:rsidTr="007B08DF">
        <w:tc>
          <w:tcPr>
            <w:tcW w:w="4820" w:type="dxa"/>
          </w:tcPr>
          <w:p w14:paraId="58B923B9" w14:textId="4701580A" w:rsidR="007B08DF" w:rsidRPr="00707F31" w:rsidRDefault="007B08DF" w:rsidP="00AA24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 xml:space="preserve">C) </w:t>
            </w:r>
            <w:r w:rsidR="00AA241A" w:rsidRPr="00707F31">
              <w:rPr>
                <w:rFonts w:ascii="Arial" w:hAnsi="Arial" w:cs="Arial"/>
                <w:color w:val="000000"/>
                <w:sz w:val="16"/>
                <w:szCs w:val="16"/>
              </w:rPr>
              <w:t>I like to bother weaklings</w:t>
            </w:r>
          </w:p>
        </w:tc>
        <w:tc>
          <w:tcPr>
            <w:tcW w:w="992" w:type="dxa"/>
            <w:vAlign w:val="center"/>
          </w:tcPr>
          <w:p w14:paraId="519C54E9" w14:textId="77777777" w:rsidR="007B08DF" w:rsidRPr="00707F31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7F3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5724D47" w14:textId="77777777" w:rsidR="007B08DF" w:rsidRPr="00707F31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7F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3D0B8671" w14:textId="77777777" w:rsidR="007B08DF" w:rsidRPr="00707F31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7F3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7E317B62" w14:textId="77777777" w:rsidR="007B08DF" w:rsidRPr="00707F31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7F3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B5752BD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707F3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44188E30" w14:textId="77777777" w:rsidTr="007B08DF">
        <w:tc>
          <w:tcPr>
            <w:tcW w:w="4820" w:type="dxa"/>
          </w:tcPr>
          <w:p w14:paraId="65DB39F5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D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I like to fight with people I know I can easily defeat </w:t>
            </w:r>
          </w:p>
        </w:tc>
        <w:tc>
          <w:tcPr>
            <w:tcW w:w="992" w:type="dxa"/>
            <w:vAlign w:val="center"/>
          </w:tcPr>
          <w:p w14:paraId="264B68E9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04849E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6660704C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1CC0F7B7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1EBF4BC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60937A5D" w14:textId="77777777" w:rsidTr="007B08DF">
        <w:tc>
          <w:tcPr>
            <w:tcW w:w="4820" w:type="dxa"/>
          </w:tcPr>
          <w:p w14:paraId="7D13A29F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E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>People makes fun of me</w:t>
            </w:r>
          </w:p>
        </w:tc>
        <w:tc>
          <w:tcPr>
            <w:tcW w:w="992" w:type="dxa"/>
            <w:vAlign w:val="center"/>
          </w:tcPr>
          <w:p w14:paraId="7552B022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03C0AA8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1A717DB7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EF08F2E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DB1944F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0D56FB31" w14:textId="77777777" w:rsidTr="007B08DF">
        <w:tc>
          <w:tcPr>
            <w:tcW w:w="4820" w:type="dxa"/>
          </w:tcPr>
          <w:p w14:paraId="14CA21C5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F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>People hit me or push me</w:t>
            </w: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97E5032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DD74888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77067659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DF738BB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0483647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7DA5C7C5" w14:textId="77777777" w:rsidTr="007B08DF">
        <w:tc>
          <w:tcPr>
            <w:tcW w:w="4820" w:type="dxa"/>
          </w:tcPr>
          <w:p w14:paraId="5CEF3F85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G) </w:t>
            </w:r>
            <w:r w:rsidR="00B43CC3">
              <w:rPr>
                <w:rFonts w:ascii="Arial" w:hAnsi="Arial" w:cs="Arial"/>
                <w:color w:val="000000"/>
                <w:sz w:val="16"/>
                <w:szCs w:val="16"/>
              </w:rPr>
              <w:t xml:space="preserve">I’m part of a group that makes fun of other people </w:t>
            </w:r>
          </w:p>
        </w:tc>
        <w:tc>
          <w:tcPr>
            <w:tcW w:w="992" w:type="dxa"/>
            <w:vAlign w:val="center"/>
          </w:tcPr>
          <w:p w14:paraId="6164BE69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0E9ADF7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4FC3C52E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247057A5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4DF17EE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7B08DF" w:rsidRPr="00DB7B0B" w14:paraId="310091C2" w14:textId="77777777" w:rsidTr="007B08DF">
        <w:trPr>
          <w:trHeight w:val="369"/>
        </w:trPr>
        <w:tc>
          <w:tcPr>
            <w:tcW w:w="4820" w:type="dxa"/>
          </w:tcPr>
          <w:p w14:paraId="5BEDC740" w14:textId="77777777" w:rsidR="007B08DF" w:rsidRPr="00DB7B0B" w:rsidRDefault="007B08DF" w:rsidP="007B08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H)  </w:t>
            </w:r>
            <w:r w:rsidR="00EC13AC">
              <w:rPr>
                <w:rFonts w:ascii="Arial" w:hAnsi="Arial" w:cs="Arial"/>
                <w:color w:val="000000"/>
                <w:sz w:val="16"/>
                <w:szCs w:val="16"/>
              </w:rPr>
              <w:t xml:space="preserve">I like other people to be afraid of me </w:t>
            </w:r>
          </w:p>
        </w:tc>
        <w:tc>
          <w:tcPr>
            <w:tcW w:w="992" w:type="dxa"/>
            <w:vAlign w:val="center"/>
          </w:tcPr>
          <w:p w14:paraId="4C01D7AA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DBB606F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186F6DB3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5D02ABF" w14:textId="77777777" w:rsidR="007B08DF" w:rsidRPr="00DB7B0B" w:rsidRDefault="007B08DF" w:rsidP="007B08DF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E049623" w14:textId="77777777" w:rsidR="007B08DF" w:rsidRPr="00DB7B0B" w:rsidRDefault="007B08DF" w:rsidP="007B08DF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</w:tbl>
    <w:p w14:paraId="7DE49F88" w14:textId="77777777" w:rsidR="007B08DF" w:rsidRPr="00DB7B0B" w:rsidRDefault="00EC13AC" w:rsidP="007B08DF">
      <w:pPr>
        <w:keepNext/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Bullying due to sexual orientation and other reasons </w:t>
      </w:r>
    </w:p>
    <w:tbl>
      <w:tblPr>
        <w:tblStyle w:val="Tablaconcuadrcula"/>
        <w:tblW w:w="9780" w:type="dxa"/>
        <w:tblInd w:w="108" w:type="dxa"/>
        <w:tblLook w:val="04A0" w:firstRow="1" w:lastRow="0" w:firstColumn="1" w:lastColumn="0" w:noHBand="0" w:noVBand="1"/>
      </w:tblPr>
      <w:tblGrid>
        <w:gridCol w:w="3493"/>
        <w:gridCol w:w="262"/>
        <w:gridCol w:w="861"/>
        <w:gridCol w:w="1275"/>
        <w:gridCol w:w="1008"/>
        <w:gridCol w:w="702"/>
        <w:gridCol w:w="256"/>
        <w:gridCol w:w="941"/>
        <w:gridCol w:w="703"/>
        <w:gridCol w:w="279"/>
      </w:tblGrid>
      <w:tr w:rsidR="007B08DF" w:rsidRPr="00DB7B0B" w14:paraId="54D9ABE8" w14:textId="77777777" w:rsidTr="00A8622B">
        <w:trPr>
          <w:gridAfter w:val="1"/>
          <w:wAfter w:w="279" w:type="dxa"/>
          <w:trHeight w:val="1083"/>
        </w:trPr>
        <w:tc>
          <w:tcPr>
            <w:tcW w:w="3755" w:type="dxa"/>
            <w:gridSpan w:val="2"/>
          </w:tcPr>
          <w:p w14:paraId="46C91F5D" w14:textId="77777777" w:rsidR="007B08DF" w:rsidRPr="00DB7B0B" w:rsidRDefault="007B08DF" w:rsidP="007B08DF">
            <w:pPr>
              <w:pStyle w:val="Prrafodelista"/>
              <w:tabs>
                <w:tab w:val="left" w:pos="284"/>
              </w:tabs>
              <w:spacing w:line="276" w:lineRule="auto"/>
              <w:ind w:left="394"/>
              <w:rPr>
                <w:rFonts w:ascii="Arial" w:hAnsi="Arial" w:cs="Arial"/>
                <w:sz w:val="16"/>
                <w:szCs w:val="16"/>
              </w:rPr>
            </w:pPr>
          </w:p>
          <w:p w14:paraId="2CC50F79" w14:textId="4A6DF828" w:rsidR="007B08DF" w:rsidRPr="00707F31" w:rsidRDefault="00EC13AC" w:rsidP="00AA241A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>How frequently do you hear expression such as “</w:t>
            </w:r>
            <w:r w:rsidR="00AA241A" w:rsidRPr="00707F31">
              <w:rPr>
                <w:rFonts w:ascii="Arial" w:hAnsi="Arial" w:cs="Arial"/>
                <w:color w:val="000000"/>
                <w:sz w:val="16"/>
                <w:szCs w:val="16"/>
              </w:rPr>
              <w:t>that’s so gay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 xml:space="preserve">”, “you are so gay” at school? </w:t>
            </w:r>
          </w:p>
        </w:tc>
        <w:tc>
          <w:tcPr>
            <w:tcW w:w="3846" w:type="dxa"/>
            <w:gridSpan w:val="4"/>
          </w:tcPr>
          <w:p w14:paraId="1EEF62E3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Very frequently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…….....</w:t>
            </w:r>
          </w:p>
          <w:p w14:paraId="60B14E58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Frequently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</w:t>
            </w: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      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………..…</w:t>
            </w:r>
          </w:p>
          <w:p w14:paraId="0D17626F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Sometimes     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…………………………………..….</w:t>
            </w:r>
          </w:p>
          <w:p w14:paraId="5527F558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On rare occasions    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..….</w:t>
            </w:r>
          </w:p>
          <w:p w14:paraId="78FC1392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Never</w:t>
            </w:r>
            <w:r w:rsidR="007B08DF"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…………………..….</w:t>
            </w:r>
          </w:p>
          <w:p w14:paraId="7987C9BD" w14:textId="77777777" w:rsidR="007B08DF" w:rsidRPr="00707F31" w:rsidRDefault="00EC13AC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 …</w:t>
            </w:r>
            <w:r w:rsidR="007B08DF"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………………………</w:t>
            </w:r>
          </w:p>
        </w:tc>
        <w:tc>
          <w:tcPr>
            <w:tcW w:w="1900" w:type="dxa"/>
            <w:gridSpan w:val="3"/>
          </w:tcPr>
          <w:p w14:paraId="695341AE" w14:textId="77777777" w:rsidR="007B08DF" w:rsidRPr="00707F31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3A0BB150" w14:textId="77777777" w:rsidR="007B08DF" w:rsidRPr="00707F31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6D9E22A0" w14:textId="77777777" w:rsidR="007B08DF" w:rsidRPr="00707F31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66A348C9" w14:textId="77777777" w:rsidR="007B08DF" w:rsidRPr="00707F31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  <w:p w14:paraId="212C402E" w14:textId="77777777" w:rsidR="007B08DF" w:rsidRPr="00707F31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5</w:t>
            </w:r>
          </w:p>
          <w:p w14:paraId="39A6F389" w14:textId="77777777" w:rsidR="007B08DF" w:rsidRPr="00DB7B0B" w:rsidRDefault="007B08DF" w:rsidP="007B08DF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6</w:t>
            </w:r>
          </w:p>
        </w:tc>
      </w:tr>
      <w:tr w:rsidR="00EC13AC" w:rsidRPr="00DB7B0B" w14:paraId="3D58FD3F" w14:textId="77777777" w:rsidTr="00A8622B">
        <w:trPr>
          <w:gridAfter w:val="1"/>
          <w:wAfter w:w="279" w:type="dxa"/>
        </w:trPr>
        <w:tc>
          <w:tcPr>
            <w:tcW w:w="3755" w:type="dxa"/>
            <w:gridSpan w:val="2"/>
          </w:tcPr>
          <w:p w14:paraId="3DA4B4A7" w14:textId="77777777" w:rsidR="00EC13AC" w:rsidRPr="00DB7B0B" w:rsidRDefault="00EC13AC" w:rsidP="00EC13AC">
            <w:pPr>
              <w:pStyle w:val="Prrafodelista"/>
              <w:tabs>
                <w:tab w:val="left" w:pos="284"/>
              </w:tabs>
              <w:spacing w:line="276" w:lineRule="auto"/>
              <w:ind w:left="394"/>
              <w:rPr>
                <w:rFonts w:ascii="Arial" w:hAnsi="Arial" w:cs="Arial"/>
                <w:sz w:val="16"/>
                <w:szCs w:val="16"/>
              </w:rPr>
            </w:pPr>
          </w:p>
          <w:p w14:paraId="72B34E8B" w14:textId="3F723282" w:rsidR="00EC13AC" w:rsidRPr="00707F31" w:rsidRDefault="00EC13AC" w:rsidP="00AA241A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C13A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>How frequently have you heard expressions such as “</w:t>
            </w:r>
            <w:r w:rsidR="00AA241A" w:rsidRPr="00707F31">
              <w:rPr>
                <w:rFonts w:ascii="Arial" w:hAnsi="Arial" w:cs="Arial"/>
                <w:color w:val="000000"/>
                <w:sz w:val="16"/>
                <w:szCs w:val="16"/>
              </w:rPr>
              <w:t>dyke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>” “</w:t>
            </w:r>
            <w:r w:rsidR="00AA241A" w:rsidRPr="00707F31">
              <w:rPr>
                <w:rFonts w:ascii="Arial" w:hAnsi="Arial" w:cs="Arial"/>
                <w:color w:val="000000"/>
                <w:sz w:val="16"/>
                <w:szCs w:val="16"/>
              </w:rPr>
              <w:t>faggot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 xml:space="preserve">” or “lesbian” used in an insulting way at school? </w:t>
            </w:r>
          </w:p>
        </w:tc>
        <w:tc>
          <w:tcPr>
            <w:tcW w:w="3846" w:type="dxa"/>
            <w:gridSpan w:val="4"/>
          </w:tcPr>
          <w:p w14:paraId="63D92F91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Very frequently……………………………….....</w:t>
            </w:r>
          </w:p>
          <w:p w14:paraId="1E02BE4C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Frequently        …………………………………..…</w:t>
            </w:r>
          </w:p>
          <w:p w14:paraId="6A4B1D4F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Sometimes      …………………………………..….</w:t>
            </w:r>
          </w:p>
          <w:p w14:paraId="5EB04646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On rare occasions    …………………………..….</w:t>
            </w:r>
          </w:p>
          <w:p w14:paraId="2B84DED2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Never……………………………………………..….</w:t>
            </w:r>
          </w:p>
          <w:p w14:paraId="2364EDA4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 …………………………</w:t>
            </w:r>
          </w:p>
        </w:tc>
        <w:tc>
          <w:tcPr>
            <w:tcW w:w="1900" w:type="dxa"/>
            <w:gridSpan w:val="3"/>
          </w:tcPr>
          <w:p w14:paraId="71FD6DC3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2268D318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2A76FFEF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324540DA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  <w:p w14:paraId="25D5BA8C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5</w:t>
            </w:r>
          </w:p>
          <w:p w14:paraId="13624E0D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6</w:t>
            </w:r>
          </w:p>
        </w:tc>
      </w:tr>
      <w:tr w:rsidR="00EC13AC" w:rsidRPr="00DB7B0B" w14:paraId="24F49252" w14:textId="77777777" w:rsidTr="00A8622B">
        <w:trPr>
          <w:gridAfter w:val="1"/>
          <w:wAfter w:w="279" w:type="dxa"/>
        </w:trPr>
        <w:tc>
          <w:tcPr>
            <w:tcW w:w="3755" w:type="dxa"/>
            <w:gridSpan w:val="2"/>
          </w:tcPr>
          <w:p w14:paraId="19F84064" w14:textId="77777777" w:rsidR="00EC13AC" w:rsidRPr="00DB7B0B" w:rsidRDefault="00EC13AC" w:rsidP="00EC13AC">
            <w:pPr>
              <w:pStyle w:val="Prrafodelista"/>
              <w:tabs>
                <w:tab w:val="left" w:pos="284"/>
              </w:tabs>
              <w:spacing w:line="276" w:lineRule="auto"/>
              <w:ind w:left="39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3CB0262" w14:textId="77777777" w:rsidR="00EC13AC" w:rsidRPr="00DB7B0B" w:rsidRDefault="00EC13AC" w:rsidP="00EC13AC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Would you say that they use such expressions at school: </w:t>
            </w:r>
          </w:p>
        </w:tc>
        <w:tc>
          <w:tcPr>
            <w:tcW w:w="3846" w:type="dxa"/>
            <w:gridSpan w:val="4"/>
          </w:tcPr>
          <w:p w14:paraId="7E27636E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Most students 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……………………</w:t>
            </w:r>
          </w:p>
          <w:p w14:paraId="481E808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Some students 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..</w:t>
            </w:r>
          </w:p>
          <w:p w14:paraId="55348CFC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A few students 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..…</w:t>
            </w:r>
          </w:p>
          <w:p w14:paraId="5C117B42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…………………</w:t>
            </w:r>
          </w:p>
        </w:tc>
        <w:tc>
          <w:tcPr>
            <w:tcW w:w="1900" w:type="dxa"/>
            <w:gridSpan w:val="3"/>
          </w:tcPr>
          <w:p w14:paraId="25B27968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4AE849DF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4C66C79A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1E0445C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4</w:t>
            </w:r>
          </w:p>
        </w:tc>
      </w:tr>
      <w:tr w:rsidR="00EC13AC" w:rsidRPr="00DB7B0B" w14:paraId="2078BA02" w14:textId="77777777" w:rsidTr="00A8622B">
        <w:trPr>
          <w:gridAfter w:val="1"/>
          <w:wAfter w:w="279" w:type="dxa"/>
        </w:trPr>
        <w:tc>
          <w:tcPr>
            <w:tcW w:w="3755" w:type="dxa"/>
            <w:gridSpan w:val="2"/>
          </w:tcPr>
          <w:p w14:paraId="559E16C6" w14:textId="77777777" w:rsidR="00EC13AC" w:rsidRPr="00DB7B0B" w:rsidRDefault="00EC13AC" w:rsidP="00EC13AC">
            <w:pPr>
              <w:pStyle w:val="Prrafodelista"/>
              <w:tabs>
                <w:tab w:val="left" w:pos="284"/>
              </w:tabs>
              <w:spacing w:line="276" w:lineRule="auto"/>
              <w:ind w:left="39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CDC929B" w14:textId="77777777" w:rsidR="00EC13AC" w:rsidRPr="00707F31" w:rsidRDefault="00EC13AC" w:rsidP="00EC13AC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07F31">
              <w:rPr>
                <w:rFonts w:ascii="Arial" w:hAnsi="Arial" w:cs="Arial"/>
                <w:color w:val="000000"/>
                <w:sz w:val="16"/>
                <w:szCs w:val="16"/>
              </w:rPr>
              <w:t>De you feel insecure at school because of:</w:t>
            </w:r>
          </w:p>
          <w:p w14:paraId="24F114A2" w14:textId="77777777" w:rsidR="00EC13AC" w:rsidRPr="00707F31" w:rsidRDefault="00EC13AC" w:rsidP="00EC13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FB159E6" w14:textId="77777777" w:rsidR="00EC13AC" w:rsidRPr="00707F31" w:rsidRDefault="00EC13AC" w:rsidP="00EC13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1D2BE98" w14:textId="77777777" w:rsidR="00EC13AC" w:rsidRPr="00707F31" w:rsidRDefault="00EC13AC" w:rsidP="00EC13A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707F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elect all possible answers</w:t>
            </w:r>
          </w:p>
          <w:p w14:paraId="6CE6B897" w14:textId="77777777" w:rsidR="00EC13AC" w:rsidRPr="00707F31" w:rsidRDefault="00EC13AC" w:rsidP="00EC13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46" w:type="dxa"/>
            <w:gridSpan w:val="4"/>
          </w:tcPr>
          <w:p w14:paraId="6A445DDB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a) Your sexual orientation?.....................................</w:t>
            </w:r>
          </w:p>
          <w:p w14:paraId="5BD19511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b) Your gender (male or female)?..................</w:t>
            </w:r>
          </w:p>
          <w:p w14:paraId="12508658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c) The color of your skin or ethnicity? …………</w:t>
            </w:r>
          </w:p>
          <w:p w14:paraId="363E974A" w14:textId="1B08722E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d) The way you express your gender (how traditionally “male” or “female” your are, look, and act)? ...............................................................</w:t>
            </w:r>
          </w:p>
          <w:p w14:paraId="1A3ECA00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e) A disability that you have or people think you have? ………………………………………………. </w:t>
            </w:r>
          </w:p>
          <w:p w14:paraId="75D82CDA" w14:textId="01FF3CF2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f) Your religion or because people think you </w:t>
            </w:r>
            <w:r w:rsidR="000E3D5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are of</w:t>
            </w: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a certain religion? …………………………………. </w:t>
            </w:r>
          </w:p>
          <w:p w14:paraId="013D92A6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g) I don’t feel insecure …………………………..</w:t>
            </w:r>
          </w:p>
          <w:p w14:paraId="322F89B3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 …………………………</w:t>
            </w:r>
          </w:p>
        </w:tc>
        <w:tc>
          <w:tcPr>
            <w:tcW w:w="1900" w:type="dxa"/>
            <w:gridSpan w:val="3"/>
          </w:tcPr>
          <w:p w14:paraId="64C275FD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133547B6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7E0CD659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4D880E3D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77972860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7CF4F27E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  <w:p w14:paraId="5C07C348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30DB9692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5</w:t>
            </w:r>
          </w:p>
          <w:p w14:paraId="732C2AB7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006F99DB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6</w:t>
            </w:r>
          </w:p>
          <w:p w14:paraId="546E2546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7</w:t>
            </w:r>
          </w:p>
          <w:p w14:paraId="2098C98C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8</w:t>
            </w:r>
          </w:p>
        </w:tc>
      </w:tr>
      <w:tr w:rsidR="00EC13AC" w:rsidRPr="00DB7B0B" w14:paraId="6C7BC142" w14:textId="77777777" w:rsidTr="00A8622B">
        <w:trPr>
          <w:trHeight w:val="739"/>
        </w:trPr>
        <w:tc>
          <w:tcPr>
            <w:tcW w:w="3493" w:type="dxa"/>
          </w:tcPr>
          <w:p w14:paraId="52849067" w14:textId="4654BEE7" w:rsidR="00EC13AC" w:rsidRPr="00DB7B0B" w:rsidRDefault="00EC13AC" w:rsidP="00AA241A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A241A">
              <w:rPr>
                <w:rFonts w:ascii="Arial" w:hAnsi="Arial" w:cs="Arial"/>
                <w:color w:val="000000"/>
                <w:sz w:val="16"/>
                <w:szCs w:val="16"/>
              </w:rPr>
              <w:t xml:space="preserve">In the last year, how often have others bothered you verbally (calling you bad names, threatening you, etc.) in your school because of: </w:t>
            </w:r>
          </w:p>
        </w:tc>
        <w:tc>
          <w:tcPr>
            <w:tcW w:w="1123" w:type="dxa"/>
            <w:gridSpan w:val="2"/>
            <w:shd w:val="clear" w:color="auto" w:fill="D9D9D9" w:themeFill="background1" w:themeFillShade="D9"/>
          </w:tcPr>
          <w:p w14:paraId="42A4A9AB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Very frequently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20DCE54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Frequently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26B131C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Sometimes 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14:paraId="76CE664B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On rare occasions 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67373963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Never </w:t>
            </w:r>
          </w:p>
        </w:tc>
        <w:tc>
          <w:tcPr>
            <w:tcW w:w="982" w:type="dxa"/>
            <w:gridSpan w:val="2"/>
            <w:shd w:val="clear" w:color="auto" w:fill="D9D9D9" w:themeFill="background1" w:themeFillShade="D9"/>
          </w:tcPr>
          <w:p w14:paraId="4CA18BC4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</w:p>
        </w:tc>
      </w:tr>
      <w:tr w:rsidR="00EC13AC" w:rsidRPr="00DB7B0B" w14:paraId="0BACF4A2" w14:textId="77777777" w:rsidTr="00A8622B">
        <w:trPr>
          <w:trHeight w:val="183"/>
        </w:trPr>
        <w:tc>
          <w:tcPr>
            <w:tcW w:w="3493" w:type="dxa"/>
          </w:tcPr>
          <w:p w14:paraId="62B1DFC2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a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our sexual orientation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?</w:t>
            </w:r>
          </w:p>
        </w:tc>
        <w:tc>
          <w:tcPr>
            <w:tcW w:w="1123" w:type="dxa"/>
            <w:gridSpan w:val="2"/>
            <w:vAlign w:val="center"/>
          </w:tcPr>
          <w:p w14:paraId="5CE20D23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671ED4A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24CFE0F5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55F5E0E2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54C11BB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0F5003C2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EC13AC" w:rsidRPr="00DB7B0B" w14:paraId="0FAF41FF" w14:textId="77777777" w:rsidTr="00A8622B">
        <w:trPr>
          <w:trHeight w:val="244"/>
        </w:trPr>
        <w:tc>
          <w:tcPr>
            <w:tcW w:w="3493" w:type="dxa"/>
          </w:tcPr>
          <w:p w14:paraId="0531A573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b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our gender (male or female)</w:t>
            </w:r>
          </w:p>
        </w:tc>
        <w:tc>
          <w:tcPr>
            <w:tcW w:w="1123" w:type="dxa"/>
            <w:gridSpan w:val="2"/>
            <w:vAlign w:val="center"/>
          </w:tcPr>
          <w:p w14:paraId="5CA4E1E6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3C7B2C71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5C64B681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1EBA4955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6B9C0CE1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5CA70D1F" w14:textId="77777777" w:rsidR="00EC13AC" w:rsidRPr="00DB7B0B" w:rsidRDefault="00EC13AC" w:rsidP="00EC13AC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EC13AC" w:rsidRPr="00DB7B0B" w14:paraId="59837A17" w14:textId="77777777" w:rsidTr="00A8622B">
        <w:trPr>
          <w:trHeight w:val="269"/>
        </w:trPr>
        <w:tc>
          <w:tcPr>
            <w:tcW w:w="3493" w:type="dxa"/>
          </w:tcPr>
          <w:p w14:paraId="51837E0C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c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he color of your skin or ethnicity </w:t>
            </w:r>
          </w:p>
        </w:tc>
        <w:tc>
          <w:tcPr>
            <w:tcW w:w="1123" w:type="dxa"/>
            <w:gridSpan w:val="2"/>
            <w:vAlign w:val="center"/>
          </w:tcPr>
          <w:p w14:paraId="3C8764DB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3134FEE0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59229EA1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202C7CBA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65B9B72C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20B4F764" w14:textId="77777777" w:rsidR="00EC13AC" w:rsidRPr="00DB7B0B" w:rsidRDefault="00EC13AC" w:rsidP="00EC13AC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EC13AC" w:rsidRPr="00DB7B0B" w14:paraId="7600B284" w14:textId="77777777" w:rsidTr="00A8622B">
        <w:trPr>
          <w:trHeight w:val="596"/>
        </w:trPr>
        <w:tc>
          <w:tcPr>
            <w:tcW w:w="3493" w:type="dxa"/>
          </w:tcPr>
          <w:p w14:paraId="23EF9821" w14:textId="3C2C80FB" w:rsidR="00EC13AC" w:rsidRPr="00707F31" w:rsidRDefault="00EC13AC" w:rsidP="00AA241A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d) The way you express your gender (how traditionally “male” or “female” your are, look, and act)</w:t>
            </w:r>
          </w:p>
        </w:tc>
        <w:tc>
          <w:tcPr>
            <w:tcW w:w="1123" w:type="dxa"/>
            <w:gridSpan w:val="2"/>
            <w:vAlign w:val="center"/>
          </w:tcPr>
          <w:p w14:paraId="39ABE050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11C92AFE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6D830226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55F66EA1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69FEF605" w14:textId="77777777" w:rsidR="00EC13AC" w:rsidRPr="00707F31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75310E5B" w14:textId="77777777" w:rsidR="00EC13AC" w:rsidRPr="00DB7B0B" w:rsidRDefault="00EC13AC" w:rsidP="00EC13AC">
            <w:pPr>
              <w:jc w:val="center"/>
              <w:rPr>
                <w:b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EC13AC" w:rsidRPr="00DB7B0B" w14:paraId="582346C4" w14:textId="77777777" w:rsidTr="00A8622B">
        <w:trPr>
          <w:trHeight w:val="345"/>
        </w:trPr>
        <w:tc>
          <w:tcPr>
            <w:tcW w:w="3493" w:type="dxa"/>
          </w:tcPr>
          <w:p w14:paraId="13CD5CBB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e)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A disability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hat you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have or people think you have</w:t>
            </w:r>
          </w:p>
        </w:tc>
        <w:tc>
          <w:tcPr>
            <w:tcW w:w="1123" w:type="dxa"/>
            <w:gridSpan w:val="2"/>
            <w:vAlign w:val="center"/>
          </w:tcPr>
          <w:p w14:paraId="486B1F44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509B496C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705C8647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28984E07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75F61C4F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7DA9049F" w14:textId="77777777" w:rsidR="00EC13AC" w:rsidRPr="00DB7B0B" w:rsidRDefault="00EC13AC" w:rsidP="00EC13AC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EC13AC" w:rsidRPr="00DB7B0B" w14:paraId="57891717" w14:textId="77777777" w:rsidTr="00A8622B">
        <w:trPr>
          <w:trHeight w:val="338"/>
        </w:trPr>
        <w:tc>
          <w:tcPr>
            <w:tcW w:w="3493" w:type="dxa"/>
          </w:tcPr>
          <w:p w14:paraId="5C5EA28C" w14:textId="6BEF6559" w:rsidR="00EC13AC" w:rsidRPr="00DB7B0B" w:rsidRDefault="00EC13AC" w:rsidP="007009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f)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Your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religion or because people think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you </w:t>
            </w:r>
            <w:r w:rsidR="00700914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are of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a certain religion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vAlign w:val="center"/>
          </w:tcPr>
          <w:p w14:paraId="358EAA6E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D2D0212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2B54AA7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  <w:vAlign w:val="center"/>
          </w:tcPr>
          <w:p w14:paraId="7FFDA189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402AFFCE" w14:textId="77777777" w:rsidR="00EC13AC" w:rsidRPr="00DB7B0B" w:rsidRDefault="00EC13AC" w:rsidP="00EC13AC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4CA45621" w14:textId="77777777" w:rsidR="00EC13AC" w:rsidRPr="00DB7B0B" w:rsidRDefault="00EC13AC" w:rsidP="00EC13AC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62F97B9D" w14:textId="77777777" w:rsidTr="00A8622B">
        <w:trPr>
          <w:trHeight w:val="611"/>
        </w:trPr>
        <w:tc>
          <w:tcPr>
            <w:tcW w:w="3493" w:type="dxa"/>
          </w:tcPr>
          <w:p w14:paraId="4147A4CC" w14:textId="77777777" w:rsidR="00A8622B" w:rsidRPr="00DB7B0B" w:rsidRDefault="00A8622B" w:rsidP="00A8622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489FEF9" w14:textId="53FF44B8" w:rsidR="00A8622B" w:rsidRPr="00DB7B0B" w:rsidRDefault="00970AA3" w:rsidP="00970AA3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 the last year, how often have others bothered you physically (pushed you, hit you, etc.) in your school because of:</w:t>
            </w:r>
          </w:p>
        </w:tc>
        <w:tc>
          <w:tcPr>
            <w:tcW w:w="1123" w:type="dxa"/>
            <w:gridSpan w:val="2"/>
            <w:shd w:val="clear" w:color="auto" w:fill="D9D9D9" w:themeFill="background1" w:themeFillShade="D9"/>
          </w:tcPr>
          <w:p w14:paraId="6D0780A1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Very frequently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3DE892A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Frequently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1B40E0A9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Sometimes 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14:paraId="22F7630D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On rare occasions 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079FB148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Never </w:t>
            </w:r>
          </w:p>
        </w:tc>
        <w:tc>
          <w:tcPr>
            <w:tcW w:w="982" w:type="dxa"/>
            <w:gridSpan w:val="2"/>
            <w:shd w:val="clear" w:color="auto" w:fill="D9D9D9" w:themeFill="background1" w:themeFillShade="D9"/>
          </w:tcPr>
          <w:p w14:paraId="1460DC8B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</w:p>
        </w:tc>
      </w:tr>
      <w:tr w:rsidR="00A8622B" w:rsidRPr="00DB7B0B" w14:paraId="545B5B66" w14:textId="77777777" w:rsidTr="00A8622B">
        <w:tc>
          <w:tcPr>
            <w:tcW w:w="3493" w:type="dxa"/>
          </w:tcPr>
          <w:p w14:paraId="18081BF1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a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our sexual orientation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?</w:t>
            </w:r>
          </w:p>
        </w:tc>
        <w:tc>
          <w:tcPr>
            <w:tcW w:w="1123" w:type="dxa"/>
            <w:gridSpan w:val="2"/>
            <w:vAlign w:val="center"/>
          </w:tcPr>
          <w:p w14:paraId="0A24A13B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3A49FC25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435AFB9F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1473D6FC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3B0B3B51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38EF6DFD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59F9F0D0" w14:textId="77777777" w:rsidTr="00A8622B">
        <w:tc>
          <w:tcPr>
            <w:tcW w:w="3493" w:type="dxa"/>
          </w:tcPr>
          <w:p w14:paraId="4FCE45C0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b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our gender (male or female)</w:t>
            </w:r>
          </w:p>
        </w:tc>
        <w:tc>
          <w:tcPr>
            <w:tcW w:w="1123" w:type="dxa"/>
            <w:gridSpan w:val="2"/>
            <w:vAlign w:val="center"/>
          </w:tcPr>
          <w:p w14:paraId="3756AD98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134E67B4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41ED22CE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415D1E70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2C659438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4FF3E08A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67558C09" w14:textId="77777777" w:rsidTr="00A8622B">
        <w:tc>
          <w:tcPr>
            <w:tcW w:w="3493" w:type="dxa"/>
          </w:tcPr>
          <w:p w14:paraId="64983DDE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c)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he color of your skin or ethnicity </w:t>
            </w:r>
          </w:p>
        </w:tc>
        <w:tc>
          <w:tcPr>
            <w:tcW w:w="1123" w:type="dxa"/>
            <w:gridSpan w:val="2"/>
            <w:vAlign w:val="center"/>
          </w:tcPr>
          <w:p w14:paraId="3F8A537A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38B14364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03732587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7373697B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2DA291CA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50BFC0D5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54B87C3F" w14:textId="77777777" w:rsidTr="00A8622B">
        <w:tc>
          <w:tcPr>
            <w:tcW w:w="3493" w:type="dxa"/>
          </w:tcPr>
          <w:p w14:paraId="57EA1B3F" w14:textId="378E0AAA" w:rsidR="00A8622B" w:rsidRPr="00707F31" w:rsidRDefault="00A8622B" w:rsidP="00970AA3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d) The way you express your gender (how traditionally “male” or “female” your are, look, and act)</w:t>
            </w:r>
          </w:p>
        </w:tc>
        <w:tc>
          <w:tcPr>
            <w:tcW w:w="1123" w:type="dxa"/>
            <w:gridSpan w:val="2"/>
            <w:vAlign w:val="center"/>
          </w:tcPr>
          <w:p w14:paraId="4B2421E4" w14:textId="77777777" w:rsidR="00A8622B" w:rsidRPr="00707F31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44351825" w14:textId="77777777" w:rsidR="00A8622B" w:rsidRPr="00707F31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43EC27FF" w14:textId="77777777" w:rsidR="00A8622B" w:rsidRPr="00707F31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55C73255" w14:textId="77777777" w:rsidR="00A8622B" w:rsidRPr="00707F31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55E2D8C5" w14:textId="77777777" w:rsidR="00A8622B" w:rsidRPr="00707F31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707F31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7AA2DB00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707F31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0CF5CA7F" w14:textId="77777777" w:rsidTr="00A8622B">
        <w:tc>
          <w:tcPr>
            <w:tcW w:w="3493" w:type="dxa"/>
          </w:tcPr>
          <w:p w14:paraId="4483506F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e)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A disability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hat you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have or people think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lastRenderedPageBreak/>
              <w:t>you have</w:t>
            </w:r>
          </w:p>
        </w:tc>
        <w:tc>
          <w:tcPr>
            <w:tcW w:w="1123" w:type="dxa"/>
            <w:gridSpan w:val="2"/>
            <w:vAlign w:val="center"/>
          </w:tcPr>
          <w:p w14:paraId="7CB17A1A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lastRenderedPageBreak/>
              <w:t>4</w:t>
            </w:r>
          </w:p>
        </w:tc>
        <w:tc>
          <w:tcPr>
            <w:tcW w:w="1275" w:type="dxa"/>
            <w:vAlign w:val="center"/>
          </w:tcPr>
          <w:p w14:paraId="3FA63819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66C2EC46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5EEF276C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17C84CF4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7A3CE3A3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  <w:tr w:rsidR="00A8622B" w:rsidRPr="00DB7B0B" w14:paraId="3DFCD4E3" w14:textId="77777777" w:rsidTr="00A8622B">
        <w:tc>
          <w:tcPr>
            <w:tcW w:w="3493" w:type="dxa"/>
          </w:tcPr>
          <w:p w14:paraId="4C661B5D" w14:textId="1A1EA232" w:rsidR="00A8622B" w:rsidRPr="00DB7B0B" w:rsidRDefault="00A8622B" w:rsidP="00970A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f) 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Your </w:t>
            </w: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religion or because people think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you </w:t>
            </w:r>
            <w:r w:rsidR="00970AA3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are of</w:t>
            </w:r>
            <w:r w:rsidRPr="00EC13AC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a certain religion</w:t>
            </w:r>
          </w:p>
        </w:tc>
        <w:tc>
          <w:tcPr>
            <w:tcW w:w="1123" w:type="dxa"/>
            <w:gridSpan w:val="2"/>
            <w:vAlign w:val="center"/>
          </w:tcPr>
          <w:p w14:paraId="0434A597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72C14D6C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7CC41195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</w:tc>
        <w:tc>
          <w:tcPr>
            <w:tcW w:w="958" w:type="dxa"/>
            <w:gridSpan w:val="2"/>
            <w:vAlign w:val="center"/>
          </w:tcPr>
          <w:p w14:paraId="08E369F5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176493FA" w14:textId="77777777" w:rsidR="00A8622B" w:rsidRPr="00DB7B0B" w:rsidRDefault="00A8622B" w:rsidP="00A8622B">
            <w:pPr>
              <w:pStyle w:val="TableParagraph"/>
              <w:tabs>
                <w:tab w:val="left" w:leader="dot" w:pos="3897"/>
              </w:tabs>
              <w:spacing w:line="276" w:lineRule="auto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</w:tcPr>
          <w:p w14:paraId="088DAB99" w14:textId="77777777" w:rsidR="00A8622B" w:rsidRPr="00DB7B0B" w:rsidRDefault="00A8622B" w:rsidP="00A8622B">
            <w:pPr>
              <w:jc w:val="center"/>
              <w:rPr>
                <w:b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5</w:t>
            </w:r>
          </w:p>
        </w:tc>
      </w:tr>
    </w:tbl>
    <w:p w14:paraId="277FED2C" w14:textId="77777777" w:rsidR="007B08DF" w:rsidRPr="00DB7B0B" w:rsidRDefault="007B08DF" w:rsidP="007B08DF">
      <w:pPr>
        <w:rPr>
          <w:rFonts w:ascii="Arial" w:eastAsia="Times New Roman" w:hAnsi="Arial" w:cs="Arial"/>
          <w:b/>
          <w:bCs/>
          <w:spacing w:val="-1"/>
          <w:w w:val="105"/>
          <w:sz w:val="16"/>
          <w:szCs w:val="16"/>
          <w:lang w:val="en-US"/>
        </w:rPr>
      </w:pPr>
    </w:p>
    <w:p w14:paraId="71BA6941" w14:textId="77777777" w:rsidR="007B08DF" w:rsidRPr="00DB7B0B" w:rsidRDefault="00A8622B" w:rsidP="007B08DF">
      <w:pPr>
        <w:rPr>
          <w:rFonts w:ascii="Arial" w:eastAsia="Times New Roman" w:hAnsi="Arial" w:cs="Arial"/>
          <w:b/>
          <w:bCs/>
          <w:spacing w:val="-1"/>
          <w:w w:val="105"/>
          <w:sz w:val="16"/>
          <w:szCs w:val="16"/>
          <w:lang w:val="en-US"/>
        </w:rPr>
      </w:pPr>
      <w:r>
        <w:rPr>
          <w:rFonts w:ascii="Arial" w:eastAsia="Times New Roman" w:hAnsi="Arial" w:cs="Arial"/>
          <w:b/>
          <w:bCs/>
          <w:spacing w:val="-1"/>
          <w:w w:val="105"/>
          <w:sz w:val="16"/>
          <w:szCs w:val="16"/>
          <w:lang w:val="en-US"/>
        </w:rPr>
        <w:t>SCHOOLS</w:t>
      </w:r>
    </w:p>
    <w:p w14:paraId="1764CC44" w14:textId="77777777" w:rsidR="007B08DF" w:rsidRPr="00DB7B0B" w:rsidRDefault="007B08DF" w:rsidP="007B08DF">
      <w:pPr>
        <w:keepNext/>
        <w:rPr>
          <w:rFonts w:ascii="Arial" w:eastAsia="Times New Roman" w:hAnsi="Arial" w:cs="Arial"/>
          <w:b/>
          <w:bCs/>
          <w:spacing w:val="-1"/>
          <w:w w:val="105"/>
          <w:sz w:val="16"/>
          <w:szCs w:val="16"/>
          <w:lang w:val="en-US"/>
        </w:rPr>
      </w:pPr>
    </w:p>
    <w:tbl>
      <w:tblPr>
        <w:tblW w:w="100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"/>
        <w:gridCol w:w="2998"/>
        <w:gridCol w:w="717"/>
        <w:gridCol w:w="113"/>
        <w:gridCol w:w="6095"/>
      </w:tblGrid>
      <w:tr w:rsidR="007B08DF" w:rsidRPr="00DB7B0B" w14:paraId="55A92E9F" w14:textId="77777777" w:rsidTr="007B08DF">
        <w:trPr>
          <w:gridBefore w:val="1"/>
          <w:wBefore w:w="113" w:type="dxa"/>
        </w:trPr>
        <w:tc>
          <w:tcPr>
            <w:tcW w:w="992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FD04AE" w14:textId="4B2C2F96" w:rsidR="007B08DF" w:rsidRPr="00DB7B0B" w:rsidRDefault="00A8622B" w:rsidP="000E3D51">
            <w:pPr>
              <w:ind w:left="18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following questions refer to your education during elementary-school, middle-school and high-school. </w:t>
            </w:r>
            <w:r w:rsidR="000E3D51">
              <w:rPr>
                <w:rFonts w:ascii="Arial" w:hAnsi="Arial" w:cs="Arial"/>
                <w:b/>
                <w:sz w:val="18"/>
                <w:szCs w:val="18"/>
                <w:lang w:val="en-US"/>
              </w:rPr>
              <w:t>Pleas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ect the answer that best applies. </w:t>
            </w:r>
          </w:p>
        </w:tc>
      </w:tr>
      <w:tr w:rsidR="00A8622B" w:rsidRPr="00DB7B0B" w14:paraId="3328DF1B" w14:textId="77777777" w:rsidTr="007B08DF">
        <w:trPr>
          <w:gridBefore w:val="1"/>
          <w:gridAfter w:val="1"/>
          <w:wBefore w:w="113" w:type="dxa"/>
          <w:wAfter w:w="6095" w:type="dxa"/>
          <w:trHeight w:val="3263"/>
        </w:trPr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566E786E" w14:textId="77777777" w:rsidR="00A8622B" w:rsidRPr="00DB7B0B" w:rsidRDefault="00A8622B" w:rsidP="007B08D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0EF8AA" w14:textId="25C9FBDA" w:rsidR="00A8622B" w:rsidRDefault="000E3D51" w:rsidP="00A8622B">
            <w:pPr>
              <w:pStyle w:val="Prrafodelista"/>
              <w:numPr>
                <w:ilvl w:val="1"/>
                <w:numId w:val="3"/>
              </w:num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uring elementary </w:t>
            </w:r>
            <w:r w:rsidR="00A8622B" w:rsidRPr="00A8622B">
              <w:rPr>
                <w:rFonts w:ascii="Arial" w:hAnsi="Arial" w:cs="Arial"/>
                <w:sz w:val="16"/>
                <w:szCs w:val="16"/>
              </w:rPr>
              <w:t>school, middle-school</w:t>
            </w:r>
            <w:r>
              <w:rPr>
                <w:rFonts w:ascii="Arial" w:hAnsi="Arial" w:cs="Arial"/>
                <w:sz w:val="16"/>
                <w:szCs w:val="16"/>
              </w:rPr>
              <w:t>/junior-high</w:t>
            </w:r>
            <w:r w:rsidR="00A8622B" w:rsidRPr="00A8622B">
              <w:rPr>
                <w:rFonts w:ascii="Arial" w:hAnsi="Arial" w:cs="Arial"/>
                <w:sz w:val="16"/>
                <w:szCs w:val="16"/>
              </w:rPr>
              <w:t xml:space="preserve"> or high-sc</w:t>
            </w:r>
            <w:r>
              <w:rPr>
                <w:rFonts w:ascii="Arial" w:hAnsi="Arial" w:cs="Arial"/>
                <w:sz w:val="16"/>
                <w:szCs w:val="16"/>
              </w:rPr>
              <w:t>hool, did a teacher or counselo</w:t>
            </w:r>
            <w:r w:rsidR="00A8622B" w:rsidRPr="00A8622B">
              <w:rPr>
                <w:rFonts w:ascii="Arial" w:hAnsi="Arial" w:cs="Arial"/>
                <w:sz w:val="16"/>
                <w:szCs w:val="16"/>
              </w:rPr>
              <w:t>r talk to you about any of the following?</w:t>
            </w:r>
          </w:p>
          <w:p w14:paraId="44667064" w14:textId="77777777" w:rsidR="00A8622B" w:rsidRPr="00A8622B" w:rsidRDefault="00A8622B" w:rsidP="00A8622B">
            <w:pPr>
              <w:pStyle w:val="Prrafodelista"/>
              <w:tabs>
                <w:tab w:val="left" w:pos="284"/>
              </w:tabs>
              <w:spacing w:line="276" w:lineRule="auto"/>
              <w:ind w:left="394"/>
              <w:rPr>
                <w:rFonts w:ascii="Arial" w:hAnsi="Arial" w:cs="Arial"/>
                <w:sz w:val="16"/>
                <w:szCs w:val="16"/>
              </w:rPr>
            </w:pPr>
            <w:r w:rsidRPr="00A8622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8F295FB" w14:textId="77777777" w:rsidR="00A8622B" w:rsidRPr="00A8622B" w:rsidRDefault="00A8622B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>Yes, a teacher …..….1</w:t>
            </w:r>
          </w:p>
          <w:p w14:paraId="7D707600" w14:textId="77777777" w:rsidR="00A8622B" w:rsidRPr="00DB7B0B" w:rsidRDefault="00A8622B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Yes, a counselor </w:t>
            </w: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…...2</w:t>
            </w:r>
          </w:p>
          <w:p w14:paraId="5E6BEA90" w14:textId="77777777" w:rsidR="00A8622B" w:rsidRPr="00DB7B0B" w:rsidRDefault="00A8622B" w:rsidP="007B08D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91B7FD1" wp14:editId="2F036C10">
                      <wp:simplePos x="0" y="0"/>
                      <wp:positionH relativeFrom="column">
                        <wp:posOffset>1515745</wp:posOffset>
                      </wp:positionH>
                      <wp:positionV relativeFrom="paragraph">
                        <wp:posOffset>140970</wp:posOffset>
                      </wp:positionV>
                      <wp:extent cx="755650" cy="445770"/>
                      <wp:effectExtent l="0" t="0" r="25400" b="11430"/>
                      <wp:wrapNone/>
                      <wp:docPr id="23" name="Text Box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5650" cy="4457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6D2A68" w14:textId="77777777" w:rsidR="00E046C4" w:rsidRPr="00A8622B" w:rsidRDefault="00E046C4" w:rsidP="007B08D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A8622B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  <w:t>GO TO THE NEXT SECTION</w:t>
                                  </w:r>
                                </w:p>
                                <w:p w14:paraId="67009EA9" w14:textId="77777777" w:rsidR="00E046C4" w:rsidRPr="00A8622B" w:rsidRDefault="00E046C4" w:rsidP="007B08DF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0A06DA32" id="Text Box 270" o:spid="_x0000_s1027" type="#_x0000_t202" style="position:absolute;margin-left:119.35pt;margin-top:11.1pt;width:59.5pt;height:35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" fillcolor="#bfbfbf [2412]">
                      <v:textbox>
                        <w:txbxContent>
                          <w:p w:rsidR="00744878" w:rsidRPr="00A8622B" w:rsidRDefault="00744878" w:rsidP="007B08D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8622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O TO THE NEXT SECTION</w:t>
                            </w:r>
                          </w:p>
                          <w:p w:rsidR="00744878" w:rsidRPr="00A8622B" w:rsidRDefault="00744878" w:rsidP="007B08D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s, the principal …</w:t>
            </w: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..3</w:t>
            </w:r>
          </w:p>
          <w:p w14:paraId="6D128D39" w14:textId="77777777" w:rsidR="00A8622B" w:rsidRPr="00DB7B0B" w:rsidRDefault="00A8622B" w:rsidP="007B08D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C0A7A8" w14:textId="77777777" w:rsidR="00A8622B" w:rsidRPr="00DB7B0B" w:rsidRDefault="00A8622B" w:rsidP="007B08D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1557476" wp14:editId="366193C2">
                      <wp:simplePos x="0" y="0"/>
                      <wp:positionH relativeFrom="column">
                        <wp:posOffset>1257300</wp:posOffset>
                      </wp:positionH>
                      <wp:positionV relativeFrom="paragraph">
                        <wp:posOffset>60325</wp:posOffset>
                      </wp:positionV>
                      <wp:extent cx="195580" cy="5715"/>
                      <wp:effectExtent l="0" t="76200" r="33020" b="89535"/>
                      <wp:wrapNone/>
                      <wp:docPr id="22" name="AutoShape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5580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481F597C" id="AutoShape 271" o:spid="_x0000_s1026" type="#_x0000_t32" style="position:absolute;margin-left:99pt;margin-top:4.75pt;width:15.4pt;height: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 xml:space="preserve">…………………….…..4  </w:t>
            </w:r>
          </w:p>
          <w:p w14:paraId="28ECE439" w14:textId="77777777" w:rsidR="00A8622B" w:rsidRPr="00DB7B0B" w:rsidRDefault="00A8622B" w:rsidP="007B08D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FC32DB" w14:textId="77777777" w:rsidR="00A8622B" w:rsidRPr="00DB7B0B" w:rsidRDefault="00A8622B" w:rsidP="007B08D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37AE5C" w14:textId="77777777" w:rsidR="00A8622B" w:rsidRPr="00DB7B0B" w:rsidRDefault="00A8622B" w:rsidP="007B08D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 don’t want to answer</w:t>
            </w:r>
            <w:r w:rsidRPr="00DB7B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……..5 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o to q.</w:t>
            </w:r>
            <w:r w:rsidRPr="00DB7B0B">
              <w:rPr>
                <w:rFonts w:ascii="Arial" w:hAnsi="Arial" w:cs="Arial"/>
                <w:b/>
                <w:sz w:val="16"/>
                <w:szCs w:val="16"/>
                <w:lang w:val="en-US"/>
              </w:rPr>
              <w:t>4.16)</w:t>
            </w:r>
          </w:p>
        </w:tc>
      </w:tr>
      <w:tr w:rsidR="00A8622B" w:rsidRPr="00DB7B0B" w14:paraId="2ABEDCF4" w14:textId="77777777" w:rsidTr="007B08DF">
        <w:trPr>
          <w:gridAfter w:val="2"/>
          <w:wAfter w:w="6208" w:type="dxa"/>
        </w:trPr>
        <w:tc>
          <w:tcPr>
            <w:tcW w:w="3828" w:type="dxa"/>
            <w:gridSpan w:val="3"/>
            <w:tcBorders>
              <w:bottom w:val="single" w:sz="4" w:space="0" w:color="auto"/>
            </w:tcBorders>
            <w:shd w:val="clear" w:color="auto" w:fill="F3F3F3"/>
          </w:tcPr>
          <w:p w14:paraId="4203E6ED" w14:textId="77777777" w:rsidR="00A8622B" w:rsidRPr="00DB7B0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8622B" w:rsidRPr="00DB7B0B" w14:paraId="776CAECE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772F41B9" w14:textId="77777777" w:rsidR="00A8622B" w:rsidRPr="00A8622B" w:rsidRDefault="00A8622B" w:rsidP="007B08DF">
            <w:pPr>
              <w:spacing w:before="12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>a)  Puberty (how the male and female b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 xml:space="preserve"> chang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 xml:space="preserve"> during adolescence)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6AF9422D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153A8DC2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auto"/>
          </w:tcPr>
          <w:p w14:paraId="1F7B1BC9" w14:textId="77777777" w:rsidR="00A8622B" w:rsidRPr="00A8622B" w:rsidRDefault="00A8622B" w:rsidP="007B08DF">
            <w:pPr>
              <w:spacing w:before="12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>b)  The reproductive system (where ova and sperm are formed and how pregnancy occurs)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E5A6BD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37222437" w14:textId="77777777" w:rsidTr="007B08DF">
        <w:trPr>
          <w:gridAfter w:val="2"/>
          <w:wAfter w:w="6208" w:type="dxa"/>
          <w:trHeight w:val="479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025D10F0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 xml:space="preserve">c)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lationships (h</w:t>
            </w: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>ow boys should treat girls and vice versa)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475F8946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34D6E2E0" w14:textId="77777777" w:rsidTr="007B08DF">
        <w:trPr>
          <w:gridAfter w:val="2"/>
          <w:wAfter w:w="6208" w:type="dxa"/>
          <w:trHeight w:val="403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D41E09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n-US"/>
              </w:rPr>
              <w:t>d)  How to protect yourself to prevent HIV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9100C1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28791187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CA8178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e) 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How to protect yoursef to prevent sexually transmited disease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5A71F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7B169B99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A22389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f) 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How to protect yourself to prevent pregnancy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3A2127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76CBF1FE" w14:textId="77777777" w:rsidTr="007B08DF">
        <w:trPr>
          <w:gridAfter w:val="2"/>
          <w:wAfter w:w="6208" w:type="dxa"/>
          <w:trHeight w:val="465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3F3F3"/>
          </w:tcPr>
          <w:p w14:paraId="2D5C32E5" w14:textId="77777777" w:rsidR="00A8622B" w:rsidRPr="007161BE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g)  </w:t>
            </w:r>
            <w:r w:rsidR="007161BE" w:rsidRPr="007161B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How to use a condom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45194DD6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23EB0EAE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</w:tcPr>
          <w:p w14:paraId="090F82A8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h)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How to talk to your partner about condom use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vAlign w:val="center"/>
          </w:tcPr>
          <w:p w14:paraId="3314115E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03019DD1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3F3F3"/>
          </w:tcPr>
          <w:p w14:paraId="0B9EE049" w14:textId="77777777" w:rsidR="00A8622B" w:rsidRPr="002736F1" w:rsidRDefault="00A8622B" w:rsidP="007B08DF">
            <w:pPr>
              <w:spacing w:before="12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36F1">
              <w:rPr>
                <w:rFonts w:ascii="Arial" w:hAnsi="Arial" w:cs="Arial"/>
                <w:sz w:val="16"/>
                <w:szCs w:val="16"/>
                <w:lang w:val="en-US"/>
              </w:rPr>
              <w:t xml:space="preserve">i)   </w:t>
            </w:r>
            <w:r w:rsidR="007161BE" w:rsidRPr="002736F1">
              <w:rPr>
                <w:rFonts w:ascii="Arial" w:hAnsi="Arial" w:cs="Arial"/>
                <w:sz w:val="16"/>
                <w:szCs w:val="16"/>
                <w:lang w:val="en-US"/>
              </w:rPr>
              <w:t xml:space="preserve">How to avoid situations that could lead to unwanted intercourse or intercourse without protection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690F1766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36F1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7161BE" w14:paraId="0C4C2675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3F3F3"/>
          </w:tcPr>
          <w:p w14:paraId="701014C5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j) 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The correct use of condoms and other contraceptive methods.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33F9AC1A" w14:textId="77777777" w:rsidR="00A8622B" w:rsidRPr="007161BE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s-MX"/>
              </w:rPr>
              <w:t>I___I</w:t>
            </w:r>
          </w:p>
        </w:tc>
      </w:tr>
      <w:tr w:rsidR="00A8622B" w:rsidRPr="00DB7B0B" w14:paraId="564753A8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</w:tcPr>
          <w:p w14:paraId="606C1524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k) 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Where to get condoms or other contraceptive method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vAlign w:val="center"/>
          </w:tcPr>
          <w:p w14:paraId="2D740096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34F6C8D9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3F3F3"/>
          </w:tcPr>
          <w:p w14:paraId="096133B8" w14:textId="7DF7320D" w:rsidR="007161BE" w:rsidRPr="00DB7B0B" w:rsidRDefault="00A8622B" w:rsidP="007161B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l)    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>How to overcome barrie</w:t>
            </w:r>
            <w:r w:rsidR="002736F1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s to get condoms or other contraceptive methods </w:t>
            </w:r>
          </w:p>
          <w:p w14:paraId="7109CB98" w14:textId="77777777" w:rsidR="00A8622B" w:rsidRPr="00DB7B0B" w:rsidRDefault="00A8622B" w:rsidP="007B08DF">
            <w:pPr>
              <w:spacing w:after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1FD47770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180F8F5A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</w:tcPr>
          <w:p w14:paraId="7A83F968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m)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Equity and gender equallity </w:t>
            </w: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vAlign w:val="center"/>
          </w:tcPr>
          <w:p w14:paraId="3403FD0C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67FC8000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3F3F3"/>
          </w:tcPr>
          <w:p w14:paraId="27FB28F1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n)  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Sexual and reproductive health right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695E76B2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2959F489" w14:textId="77777777" w:rsidTr="007B08DF">
        <w:trPr>
          <w:gridAfter w:val="2"/>
          <w:wAfter w:w="6208" w:type="dxa"/>
          <w:trHeight w:val="445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</w:tcPr>
          <w:p w14:paraId="5CC76B12" w14:textId="77777777" w:rsidR="00A8622B" w:rsidRPr="00DB7B0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 xml:space="preserve">o)   </w:t>
            </w:r>
            <w:r w:rsidR="007161B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hysical violence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vAlign w:val="center"/>
          </w:tcPr>
          <w:p w14:paraId="69638108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5AE6219A" w14:textId="77777777" w:rsidTr="007B08DF">
        <w:trPr>
          <w:gridAfter w:val="2"/>
          <w:wAfter w:w="6208" w:type="dxa"/>
          <w:trHeight w:val="597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7B07036F" w14:textId="77777777" w:rsidR="00A8622B" w:rsidRPr="00DB7B0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 xml:space="preserve">p)  </w:t>
            </w:r>
            <w:r w:rsidR="007161B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exual violence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571BA718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26B97258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49A401A3" w14:textId="77777777" w:rsidR="00A8622B" w:rsidRPr="007161BE" w:rsidRDefault="00A8622B" w:rsidP="007B08DF">
            <w:pPr>
              <w:spacing w:before="12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q)  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>Pleasure (That sex should be pleasant and it shouldn’</w:t>
            </w:r>
            <w:r w:rsid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t be forced; 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sexuality </w:t>
            </w:r>
            <w:r w:rsidR="007161BE">
              <w:rPr>
                <w:rFonts w:ascii="Arial" w:hAnsi="Arial" w:cs="Arial"/>
                <w:sz w:val="16"/>
                <w:szCs w:val="16"/>
                <w:lang w:val="en-US"/>
              </w:rPr>
              <w:t>as part of life and each person;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 acceptance of masturbation)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DFAB40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7161BE" w14:paraId="49FBA38D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3364675F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r) 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Implications of drug and alcohol use.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2DDE7357" w14:textId="77777777" w:rsidR="00A8622B" w:rsidRPr="007161BE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s-MX"/>
              </w:rPr>
              <w:t>I___I</w:t>
            </w:r>
          </w:p>
        </w:tc>
      </w:tr>
      <w:tr w:rsidR="00A8622B" w:rsidRPr="002736F1" w14:paraId="09C9CD2D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BE34FC" w14:textId="0E9FAD0F" w:rsidR="00A8622B" w:rsidRPr="002736F1" w:rsidRDefault="007161BE" w:rsidP="002736F1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36F1">
              <w:rPr>
                <w:rFonts w:ascii="Arial" w:hAnsi="Arial" w:cs="Arial"/>
                <w:sz w:val="16"/>
                <w:szCs w:val="16"/>
                <w:lang w:val="en-US"/>
              </w:rPr>
              <w:t xml:space="preserve">s) </w:t>
            </w:r>
            <w:r w:rsidR="002736F1" w:rsidRPr="002736F1">
              <w:rPr>
                <w:rFonts w:ascii="Arial" w:hAnsi="Arial" w:cs="Arial"/>
                <w:sz w:val="16"/>
                <w:szCs w:val="16"/>
                <w:lang w:val="en-US"/>
              </w:rPr>
              <w:t xml:space="preserve">Social relationships and values, recognizing healthy or coercive relationship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037C70" w14:textId="77777777" w:rsidR="00A8622B" w:rsidRPr="002736F1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36F1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168C31E9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1DD0EDD3" w14:textId="63E9FB64" w:rsidR="007161BE" w:rsidRPr="00DB7B0B" w:rsidRDefault="00A8622B" w:rsidP="007161BE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t)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Respect </w:t>
            </w:r>
            <w:r w:rsidR="002736F1">
              <w:rPr>
                <w:rFonts w:ascii="Arial" w:hAnsi="Arial" w:cs="Arial"/>
                <w:sz w:val="16"/>
                <w:szCs w:val="16"/>
                <w:lang w:val="es-MX"/>
              </w:rPr>
              <w:t>for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 ethnic diversity </w:t>
            </w:r>
          </w:p>
          <w:p w14:paraId="73406D26" w14:textId="77777777" w:rsidR="00A8622B" w:rsidRPr="00DB7B0B" w:rsidRDefault="00A8622B" w:rsidP="007B08DF">
            <w:pPr>
              <w:spacing w:after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09A83F2C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362EBD3C" w14:textId="77777777" w:rsidTr="007B08DF">
        <w:trPr>
          <w:gridAfter w:val="2"/>
          <w:wAfter w:w="6208" w:type="dxa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1B637098" w14:textId="183DBFCB" w:rsidR="00A8622B" w:rsidRPr="00A8622B" w:rsidRDefault="00A8622B" w:rsidP="002736F1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u)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Respect </w:t>
            </w:r>
            <w:r w:rsidR="002736F1">
              <w:rPr>
                <w:rFonts w:ascii="Arial" w:hAnsi="Arial" w:cs="Arial"/>
                <w:sz w:val="16"/>
                <w:szCs w:val="16"/>
                <w:lang w:val="es-MX"/>
              </w:rPr>
              <w:t>for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 sexual orientation </w:t>
            </w:r>
            <w:r w:rsidR="002736F1">
              <w:rPr>
                <w:rFonts w:ascii="Arial" w:hAnsi="Arial" w:cs="Arial"/>
                <w:sz w:val="16"/>
                <w:szCs w:val="16"/>
                <w:lang w:val="es-MX"/>
              </w:rPr>
              <w:t xml:space="preserve">or sexual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diversity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E32C7E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0E4BF8E1" w14:textId="77777777" w:rsidTr="007B08DF">
        <w:trPr>
          <w:gridAfter w:val="2"/>
          <w:wAfter w:w="6208" w:type="dxa"/>
          <w:trHeight w:val="447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3A1E6A02" w14:textId="7FC65727" w:rsidR="00A8622B" w:rsidRPr="00A8622B" w:rsidRDefault="00A8622B" w:rsidP="002736F1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v)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Respect </w:t>
            </w:r>
            <w:r w:rsidR="002736F1">
              <w:rPr>
                <w:rFonts w:ascii="Arial" w:hAnsi="Arial" w:cs="Arial"/>
                <w:sz w:val="16"/>
                <w:szCs w:val="16"/>
                <w:lang w:val="es-MX"/>
              </w:rPr>
              <w:t>for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 people with HIV and AID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3BD5A5F2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7B37D229" w14:textId="77777777" w:rsidTr="007B08DF">
        <w:trPr>
          <w:gridAfter w:val="2"/>
          <w:wAfter w:w="6208" w:type="dxa"/>
          <w:trHeight w:val="385"/>
        </w:trPr>
        <w:tc>
          <w:tcPr>
            <w:tcW w:w="3111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1397798D" w14:textId="64DC6D92" w:rsidR="00A8622B" w:rsidRPr="007161BE" w:rsidRDefault="00A8622B" w:rsidP="002736F1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x)  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Respect </w:t>
            </w:r>
            <w:r w:rsidR="002736F1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7161BE" w:rsidRPr="007161BE">
              <w:rPr>
                <w:rFonts w:ascii="Arial" w:hAnsi="Arial" w:cs="Arial"/>
                <w:sz w:val="16"/>
                <w:szCs w:val="16"/>
                <w:lang w:val="en-US"/>
              </w:rPr>
              <w:t xml:space="preserve"> people with disability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1ED756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  <w:tr w:rsidR="00A8622B" w:rsidRPr="00DB7B0B" w14:paraId="6FD9FBDC" w14:textId="77777777" w:rsidTr="007B08DF">
        <w:trPr>
          <w:gridAfter w:val="2"/>
          <w:wAfter w:w="6208" w:type="dxa"/>
          <w:trHeight w:val="465"/>
        </w:trPr>
        <w:tc>
          <w:tcPr>
            <w:tcW w:w="3111" w:type="dxa"/>
            <w:gridSpan w:val="2"/>
            <w:tcBorders>
              <w:bottom w:val="single" w:sz="4" w:space="0" w:color="auto"/>
              <w:right w:val="nil"/>
            </w:tcBorders>
            <w:shd w:val="clear" w:color="auto" w:fill="F3F3F3"/>
          </w:tcPr>
          <w:p w14:paraId="27865985" w14:textId="77777777" w:rsidR="00A8622B" w:rsidRPr="00A8622B" w:rsidRDefault="00A8622B" w:rsidP="007B08DF">
            <w:pPr>
              <w:spacing w:before="12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A8622B">
              <w:rPr>
                <w:rFonts w:ascii="Arial" w:hAnsi="Arial" w:cs="Arial"/>
                <w:sz w:val="16"/>
                <w:szCs w:val="16"/>
                <w:lang w:val="es-MX"/>
              </w:rPr>
              <w:t xml:space="preserve">y) </w:t>
            </w:r>
            <w:r w:rsidR="007161BE">
              <w:rPr>
                <w:rFonts w:ascii="Arial" w:hAnsi="Arial" w:cs="Arial"/>
                <w:sz w:val="16"/>
                <w:szCs w:val="16"/>
                <w:lang w:val="es-MX"/>
              </w:rPr>
              <w:t xml:space="preserve">Access to health-care services 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68250913" w14:textId="77777777" w:rsidR="00A8622B" w:rsidRPr="00DB7B0B" w:rsidRDefault="00A8622B" w:rsidP="007B08DF">
            <w:pPr>
              <w:spacing w:before="24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B0B">
              <w:rPr>
                <w:rFonts w:ascii="Arial" w:hAnsi="Arial" w:cs="Arial"/>
                <w:sz w:val="16"/>
                <w:szCs w:val="16"/>
                <w:lang w:val="en-US"/>
              </w:rPr>
              <w:t>I___I</w:t>
            </w:r>
          </w:p>
        </w:tc>
      </w:tr>
    </w:tbl>
    <w:p w14:paraId="18A01E96" w14:textId="77777777" w:rsidR="007B08DF" w:rsidRPr="00DB7B0B" w:rsidRDefault="007B08DF" w:rsidP="007B08DF">
      <w:pPr>
        <w:pStyle w:val="Textoindependiente"/>
        <w:keepNext/>
        <w:tabs>
          <w:tab w:val="left" w:pos="1048"/>
        </w:tabs>
        <w:spacing w:before="79"/>
        <w:ind w:left="0"/>
        <w:rPr>
          <w:rFonts w:ascii="Arial" w:hAnsi="Arial" w:cs="Arial"/>
          <w:b w:val="0"/>
          <w:bCs w:val="0"/>
          <w:sz w:val="16"/>
          <w:szCs w:val="16"/>
        </w:rPr>
      </w:pPr>
      <w:r w:rsidRPr="00DB7B0B">
        <w:rPr>
          <w:rFonts w:ascii="Arial" w:hAnsi="Arial" w:cs="Arial"/>
          <w:spacing w:val="-1"/>
          <w:w w:val="105"/>
          <w:sz w:val="16"/>
          <w:szCs w:val="16"/>
        </w:rPr>
        <w:t xml:space="preserve">V. </w:t>
      </w:r>
      <w:r w:rsidR="007161BE">
        <w:rPr>
          <w:rFonts w:ascii="Arial" w:hAnsi="Arial" w:cs="Arial"/>
          <w:spacing w:val="-1"/>
          <w:w w:val="105"/>
          <w:sz w:val="16"/>
          <w:szCs w:val="16"/>
        </w:rPr>
        <w:t xml:space="preserve">INTER-PARTNER RELATIONSHIPS  </w:t>
      </w:r>
      <w:r w:rsidRPr="00DB7B0B">
        <w:rPr>
          <w:rFonts w:ascii="Arial" w:hAnsi="Arial" w:cs="Arial"/>
          <w:spacing w:val="-1"/>
          <w:w w:val="105"/>
          <w:sz w:val="16"/>
          <w:szCs w:val="16"/>
        </w:rPr>
        <w:t xml:space="preserve">  </w:t>
      </w:r>
    </w:p>
    <w:p w14:paraId="51C2171D" w14:textId="79A4244B" w:rsidR="007B08DF" w:rsidRPr="00E11C5F" w:rsidRDefault="007161BE" w:rsidP="007B08DF">
      <w:pPr>
        <w:pStyle w:val="Textoindependiente"/>
        <w:keepNext/>
        <w:spacing w:line="247" w:lineRule="auto"/>
        <w:ind w:left="116" w:right="-93"/>
        <w:rPr>
          <w:rFonts w:ascii="Arial" w:hAnsi="Arial" w:cs="Arial"/>
          <w:b w:val="0"/>
          <w:spacing w:val="-13"/>
          <w:w w:val="105"/>
          <w:sz w:val="16"/>
          <w:szCs w:val="16"/>
        </w:rPr>
      </w:pPr>
      <w:r w:rsidRPr="00E11C5F">
        <w:rPr>
          <w:rFonts w:ascii="Arial" w:hAnsi="Arial" w:cs="Arial"/>
          <w:b w:val="0"/>
          <w:w w:val="105"/>
          <w:sz w:val="16"/>
          <w:szCs w:val="16"/>
        </w:rPr>
        <w:t>In the following section you will find questions regarding how you perceive interpersonal relatio</w:t>
      </w:r>
      <w:r w:rsidR="005271EC" w:rsidRPr="00E11C5F">
        <w:rPr>
          <w:rFonts w:ascii="Arial" w:hAnsi="Arial" w:cs="Arial"/>
          <w:b w:val="0"/>
          <w:w w:val="105"/>
          <w:sz w:val="16"/>
          <w:szCs w:val="16"/>
        </w:rPr>
        <w:t xml:space="preserve">nships with a partner (boyfriend / girlfriend) or with sexual or emotional partners (whether you </w:t>
      </w:r>
      <w:r w:rsidR="00535199" w:rsidRPr="00E11C5F">
        <w:rPr>
          <w:rFonts w:ascii="Arial" w:hAnsi="Arial" w:cs="Arial"/>
          <w:b w:val="0"/>
          <w:w w:val="105"/>
          <w:sz w:val="16"/>
          <w:szCs w:val="16"/>
        </w:rPr>
        <w:t xml:space="preserve">now </w:t>
      </w:r>
      <w:r w:rsidR="005271EC" w:rsidRPr="00E11C5F">
        <w:rPr>
          <w:rFonts w:ascii="Arial" w:hAnsi="Arial" w:cs="Arial"/>
          <w:b w:val="0"/>
          <w:w w:val="105"/>
          <w:sz w:val="16"/>
          <w:szCs w:val="16"/>
        </w:rPr>
        <w:t xml:space="preserve">have or </w:t>
      </w:r>
      <w:r w:rsidR="00535199" w:rsidRPr="00E11C5F">
        <w:rPr>
          <w:rFonts w:ascii="Arial" w:hAnsi="Arial" w:cs="Arial"/>
          <w:b w:val="0"/>
          <w:w w:val="105"/>
          <w:sz w:val="16"/>
          <w:szCs w:val="16"/>
        </w:rPr>
        <w:t>used to have</w:t>
      </w:r>
      <w:r w:rsidR="005271EC" w:rsidRPr="00E11C5F">
        <w:rPr>
          <w:rFonts w:ascii="Arial" w:hAnsi="Arial" w:cs="Arial"/>
          <w:b w:val="0"/>
          <w:w w:val="105"/>
          <w:sz w:val="16"/>
          <w:szCs w:val="16"/>
        </w:rPr>
        <w:t xml:space="preserve"> a partner or not) and about some situations that may have happened during your last or current relationship. </w:t>
      </w:r>
      <w:r w:rsidR="005271EC" w:rsidRPr="00E11C5F">
        <w:rPr>
          <w:rFonts w:ascii="Arial" w:hAnsi="Arial" w:cs="Arial"/>
          <w:b w:val="0"/>
          <w:w w:val="105"/>
          <w:sz w:val="16"/>
          <w:szCs w:val="16"/>
          <w:lang w:val="es-MX"/>
        </w:rPr>
        <w:t xml:space="preserve">Please select the answer that best applies. </w:t>
      </w:r>
    </w:p>
    <w:tbl>
      <w:tblPr>
        <w:tblStyle w:val="Tablaconcuadrcula"/>
        <w:tblW w:w="99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3721"/>
        <w:gridCol w:w="1984"/>
      </w:tblGrid>
      <w:tr w:rsidR="007B08DF" w:rsidRPr="00DB7B0B" w14:paraId="5D34A982" w14:textId="77777777" w:rsidTr="007B08DF">
        <w:trPr>
          <w:trHeight w:val="1382"/>
        </w:trPr>
        <w:tc>
          <w:tcPr>
            <w:tcW w:w="4253" w:type="dxa"/>
          </w:tcPr>
          <w:p w14:paraId="1DFD9D56" w14:textId="77777777" w:rsidR="007B08DF" w:rsidRPr="00E11C5F" w:rsidRDefault="007B08DF" w:rsidP="007B08DF">
            <w:pPr>
              <w:tabs>
                <w:tab w:val="left" w:pos="292"/>
              </w:tabs>
              <w:spacing w:line="276" w:lineRule="auto"/>
              <w:ind w:right="34" w:hanging="396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2589B201" w14:textId="77777777" w:rsidR="007B08DF" w:rsidRPr="00E11C5F" w:rsidRDefault="005271EC" w:rsidP="007B08DF">
            <w:pPr>
              <w:pStyle w:val="Prrafodelista"/>
              <w:numPr>
                <w:ilvl w:val="1"/>
                <w:numId w:val="20"/>
              </w:numPr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During the last year (12 months), how many times did your boyfriend/girlfriend or someone you were dating: </w:t>
            </w:r>
          </w:p>
          <w:p w14:paraId="2E7E87F6" w14:textId="77777777" w:rsidR="007B08DF" w:rsidRPr="00E11C5F" w:rsidRDefault="007B08DF" w:rsidP="007B08DF">
            <w:pPr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4732B9AA" w14:textId="4DF9AE68" w:rsidR="007B08DF" w:rsidRPr="00E11C5F" w:rsidRDefault="007B08DF" w:rsidP="00E11C5F">
            <w:pPr>
              <w:pStyle w:val="Prrafodelista"/>
              <w:tabs>
                <w:tab w:val="left" w:pos="292"/>
              </w:tabs>
              <w:spacing w:line="276" w:lineRule="auto"/>
              <w:ind w:left="127"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insult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you, told you 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that 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you were stupid, ridiculed you, made fun of you, prohibited you 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from having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friends or started any 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false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rumors about you?  </w:t>
            </w:r>
          </w:p>
        </w:tc>
        <w:tc>
          <w:tcPr>
            <w:tcW w:w="3721" w:type="dxa"/>
          </w:tcPr>
          <w:p w14:paraId="00098BAC" w14:textId="77777777" w:rsidR="007B08DF" w:rsidRPr="00E11C5F" w:rsidRDefault="005271EC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I did not have a relationship /dated during the last year….</w:t>
            </w:r>
            <w:r w:rsidR="007B08D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…….….</w:t>
            </w:r>
          </w:p>
          <w:p w14:paraId="094001F5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0 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times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.….……...</w:t>
            </w:r>
          </w:p>
          <w:p w14:paraId="7797B785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1 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time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.….……...</w:t>
            </w:r>
          </w:p>
          <w:p w14:paraId="12685490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2 o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r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3 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times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.….………</w:t>
            </w:r>
          </w:p>
          <w:p w14:paraId="4780C14C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4 o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r 5 times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.….………</w:t>
            </w:r>
          </w:p>
          <w:p w14:paraId="31846829" w14:textId="77777777" w:rsidR="007B08DF" w:rsidRPr="00E11C5F" w:rsidRDefault="005271EC" w:rsidP="007B08DF">
            <w:pPr>
              <w:pStyle w:val="Prrafodelista"/>
              <w:numPr>
                <w:ilvl w:val="0"/>
                <w:numId w:val="20"/>
              </w:num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or more times…</w:t>
            </w:r>
            <w:r w:rsidR="007B08D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.…..…..…</w:t>
            </w:r>
          </w:p>
          <w:p w14:paraId="3F9CC7C8" w14:textId="77777777" w:rsidR="007B08DF" w:rsidRPr="00E11C5F" w:rsidRDefault="005271EC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  <w:r w:rsidR="007B08DF" w:rsidRPr="00E11C5F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…………………………</w:t>
            </w:r>
          </w:p>
        </w:tc>
        <w:tc>
          <w:tcPr>
            <w:tcW w:w="1984" w:type="dxa"/>
          </w:tcPr>
          <w:p w14:paraId="7CA92A28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noProof/>
                <w:color w:val="221F1F"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86E387D" wp14:editId="177A0A66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60325</wp:posOffset>
                      </wp:positionV>
                      <wp:extent cx="710565" cy="222250"/>
                      <wp:effectExtent l="10160" t="6350" r="12700" b="9525"/>
                      <wp:wrapNone/>
                      <wp:docPr id="21" name="Text Box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0565" cy="222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8CBF60" w14:textId="77777777" w:rsidR="00E046C4" w:rsidRPr="005271EC" w:rsidRDefault="00E046C4" w:rsidP="007B08DF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4"/>
                                      <w:lang w:val="es-MX"/>
                                    </w:rPr>
                                  </w:pPr>
                                  <w:r w:rsidRPr="005271EC">
                                    <w:rPr>
                                      <w:rFonts w:ascii="Arial" w:hAnsi="Arial" w:cs="Arial"/>
                                      <w:sz w:val="12"/>
                                      <w:szCs w:val="14"/>
                                      <w:lang w:val="es-MX"/>
                                    </w:rPr>
                                    <w:t>GO TO Q 5.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148DC0B4" id="Text Box 119" o:spid="_x0000_s1028" type="#_x0000_t202" style="position:absolute;margin-left:29pt;margin-top:4.75pt;width:55.95pt;height:1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" fillcolor="#bfbfbf [2412]">
                      <v:textbox>
                        <w:txbxContent>
                          <w:p w:rsidR="00744878" w:rsidRPr="005271EC" w:rsidRDefault="00744878" w:rsidP="007B08DF">
                            <w:pPr>
                              <w:rPr>
                                <w:rFonts w:ascii="Arial" w:hAnsi="Arial" w:cs="Arial"/>
                                <w:sz w:val="12"/>
                                <w:szCs w:val="14"/>
                                <w:lang w:val="es-MX"/>
                              </w:rPr>
                            </w:pPr>
                            <w:r w:rsidRPr="005271EC">
                              <w:rPr>
                                <w:rFonts w:ascii="Arial" w:hAnsi="Arial" w:cs="Arial"/>
                                <w:sz w:val="12"/>
                                <w:szCs w:val="14"/>
                                <w:lang w:val="es-MX"/>
                              </w:rPr>
                              <w:t>GO TO Q 5.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0C32CF5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noProof/>
                <w:color w:val="221F1F"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FEDAF9D" wp14:editId="1C76FB98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36830</wp:posOffset>
                      </wp:positionV>
                      <wp:extent cx="241935" cy="0"/>
                      <wp:effectExtent l="12065" t="60325" r="22225" b="53975"/>
                      <wp:wrapNone/>
                      <wp:docPr id="20" name="AutoShap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19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22EF0797" id="AutoShape 120" o:spid="_x0000_s1026" type="#_x0000_t32" style="position:absolute;margin-left:5.15pt;margin-top:2.9pt;width:19.0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1</w:t>
            </w:r>
          </w:p>
          <w:p w14:paraId="5AA0602F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2</w:t>
            </w:r>
          </w:p>
          <w:p w14:paraId="5596D938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3</w:t>
            </w:r>
          </w:p>
          <w:p w14:paraId="17181F19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4</w:t>
            </w:r>
          </w:p>
          <w:p w14:paraId="136DCF30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5</w:t>
            </w:r>
          </w:p>
          <w:p w14:paraId="76B21463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6</w:t>
            </w:r>
          </w:p>
          <w:p w14:paraId="28C523C2" w14:textId="77777777" w:rsidR="007B08DF" w:rsidRPr="00DB7B0B" w:rsidRDefault="00E5238B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7</w:t>
            </w:r>
          </w:p>
          <w:p w14:paraId="2DF9A4D1" w14:textId="77777777" w:rsidR="007B08DF" w:rsidRPr="00DB7B0B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</w:tc>
      </w:tr>
      <w:tr w:rsidR="007B08DF" w:rsidRPr="00DB7B0B" w14:paraId="220F8CAB" w14:textId="77777777" w:rsidTr="007B08DF">
        <w:trPr>
          <w:trHeight w:val="1318"/>
        </w:trPr>
        <w:tc>
          <w:tcPr>
            <w:tcW w:w="4253" w:type="dxa"/>
          </w:tcPr>
          <w:p w14:paraId="4857DA49" w14:textId="77777777" w:rsidR="007B08DF" w:rsidRPr="00DB7B0B" w:rsidRDefault="007B08DF" w:rsidP="007B08DF">
            <w:pPr>
              <w:tabs>
                <w:tab w:val="left" w:pos="292"/>
              </w:tabs>
              <w:spacing w:line="276" w:lineRule="auto"/>
              <w:ind w:right="34" w:hanging="396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6D5DF83C" w14:textId="77777777" w:rsidR="005271EC" w:rsidRPr="00E11C5F" w:rsidRDefault="005271EC" w:rsidP="005271EC">
            <w:pPr>
              <w:pStyle w:val="Prrafodelista"/>
              <w:numPr>
                <w:ilvl w:val="1"/>
                <w:numId w:val="29"/>
              </w:numPr>
              <w:tabs>
                <w:tab w:val="left" w:pos="292"/>
              </w:tabs>
              <w:spacing w:line="276" w:lineRule="auto"/>
              <w:ind w:left="624" w:right="34" w:hanging="425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During the last year (12 months), how many times did your boyfriend/girlfriend or someone you were dating: </w:t>
            </w:r>
          </w:p>
          <w:p w14:paraId="49090E35" w14:textId="77777777" w:rsidR="007B08DF" w:rsidRPr="00E11C5F" w:rsidRDefault="007B08DF" w:rsidP="007B08DF">
            <w:pPr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7B72DD31" w14:textId="77777777" w:rsidR="007B08DF" w:rsidRPr="00E11C5F" w:rsidRDefault="007B08DF" w:rsidP="007B08DF">
            <w:pPr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….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</w:t>
            </w:r>
            <w:r w:rsidR="00E5238B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Physically</w:t>
            </w:r>
            <w:r w:rsidR="005271EC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hurt you on </w:t>
            </w:r>
            <w:r w:rsidR="00E5238B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purpose</w:t>
            </w: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? </w:t>
            </w:r>
          </w:p>
          <w:p w14:paraId="009CAE1F" w14:textId="7724B30E" w:rsidR="007B08DF" w:rsidRPr="00E11C5F" w:rsidRDefault="007B08DF" w:rsidP="00E11C5F">
            <w:pPr>
              <w:pStyle w:val="Prrafodelista"/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(</w:t>
            </w:r>
            <w:r w:rsidR="00E5238B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Including: hitting you, pushing you, 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pushing</w:t>
            </w:r>
            <w:r w:rsidR="00E5238B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you into </w:t>
            </w:r>
            <w:r w:rsidR="00E11C5F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something, hurting you with an </w:t>
            </w:r>
            <w:r w:rsidR="00E5238B"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object or weapon) </w:t>
            </w:r>
          </w:p>
        </w:tc>
        <w:tc>
          <w:tcPr>
            <w:tcW w:w="3721" w:type="dxa"/>
          </w:tcPr>
          <w:p w14:paraId="15D07E8E" w14:textId="77777777" w:rsidR="00E5238B" w:rsidRPr="00E11C5F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I did not have a relationship /dated during the last year….………………………………………….….</w:t>
            </w:r>
          </w:p>
          <w:p w14:paraId="7A93D644" w14:textId="77777777" w:rsidR="00E5238B" w:rsidRPr="00E11C5F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0 times…………………………………….….……...</w:t>
            </w:r>
          </w:p>
          <w:p w14:paraId="148FDB64" w14:textId="77777777" w:rsidR="00E5238B" w:rsidRPr="00E11C5F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1 time…………………………………….….……...</w:t>
            </w:r>
          </w:p>
          <w:p w14:paraId="6DE03DC1" w14:textId="77777777" w:rsidR="00E5238B" w:rsidRPr="00E11C5F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2 or 3 times……………………………….….………</w:t>
            </w:r>
          </w:p>
          <w:p w14:paraId="4EADF851" w14:textId="77777777" w:rsidR="00E5238B" w:rsidRPr="00E11C5F" w:rsidRDefault="00E5238B" w:rsidP="00E5238B">
            <w:pPr>
              <w:pStyle w:val="Prrafodelista"/>
              <w:numPr>
                <w:ilvl w:val="0"/>
                <w:numId w:val="30"/>
              </w:numPr>
              <w:spacing w:line="276" w:lineRule="auto"/>
              <w:ind w:left="199" w:hanging="199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or 5 times………………………….….………</w:t>
            </w:r>
          </w:p>
          <w:p w14:paraId="031C2827" w14:textId="77777777" w:rsidR="00E5238B" w:rsidRPr="00E11C5F" w:rsidRDefault="00E5238B" w:rsidP="00E5238B">
            <w:pPr>
              <w:pStyle w:val="Prrafodelista"/>
              <w:spacing w:line="276" w:lineRule="auto"/>
              <w:ind w:left="360" w:hanging="379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6 or more times……………………….…..…..…</w:t>
            </w:r>
          </w:p>
          <w:p w14:paraId="6A3D02C8" w14:textId="77777777" w:rsidR="007B08DF" w:rsidRPr="00E11C5F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…………………………..</w:t>
            </w:r>
          </w:p>
        </w:tc>
        <w:tc>
          <w:tcPr>
            <w:tcW w:w="1984" w:type="dxa"/>
          </w:tcPr>
          <w:p w14:paraId="41A0AFB7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4C81D007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1</w:t>
            </w:r>
          </w:p>
          <w:p w14:paraId="2B168080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2</w:t>
            </w:r>
          </w:p>
          <w:p w14:paraId="194C6DD1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3</w:t>
            </w:r>
          </w:p>
          <w:p w14:paraId="241DB110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4</w:t>
            </w:r>
          </w:p>
          <w:p w14:paraId="221E66E4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5</w:t>
            </w:r>
          </w:p>
          <w:p w14:paraId="035DF586" w14:textId="77777777" w:rsidR="007B08DF" w:rsidRPr="00E11C5F" w:rsidRDefault="007B08DF" w:rsidP="007B08DF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color w:val="221F1F"/>
                <w:sz w:val="16"/>
                <w:szCs w:val="16"/>
              </w:rPr>
              <w:t>6</w:t>
            </w:r>
          </w:p>
          <w:p w14:paraId="46A0CE1A" w14:textId="77777777" w:rsidR="007B08DF" w:rsidRPr="00DB7B0B" w:rsidRDefault="007B08DF" w:rsidP="007B08DF">
            <w:pPr>
              <w:spacing w:line="276" w:lineRule="auto"/>
              <w:rPr>
                <w:rFonts w:ascii="Arial" w:eastAsia="Arial" w:hAnsi="Arial" w:cs="Arial"/>
                <w:b/>
                <w:color w:val="221F1F"/>
                <w:sz w:val="16"/>
                <w:szCs w:val="16"/>
              </w:rPr>
            </w:pPr>
            <w:r w:rsidRPr="00E11C5F"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E5238B" w:rsidRPr="00DB7B0B" w14:paraId="67107C98" w14:textId="77777777" w:rsidTr="007B08DF">
        <w:tc>
          <w:tcPr>
            <w:tcW w:w="4253" w:type="dxa"/>
          </w:tcPr>
          <w:p w14:paraId="49945210" w14:textId="77777777" w:rsidR="00E5238B" w:rsidRPr="00DB7B0B" w:rsidRDefault="00E5238B" w:rsidP="00E5238B">
            <w:pPr>
              <w:tabs>
                <w:tab w:val="left" w:pos="292"/>
              </w:tabs>
              <w:spacing w:line="276" w:lineRule="auto"/>
              <w:ind w:right="34" w:hanging="396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5A1D16C3" w14:textId="77777777" w:rsidR="00E5238B" w:rsidRPr="00E5238B" w:rsidRDefault="00E5238B" w:rsidP="00E5238B">
            <w:pPr>
              <w:pStyle w:val="Prrafodelista"/>
              <w:numPr>
                <w:ilvl w:val="1"/>
                <w:numId w:val="22"/>
              </w:numPr>
              <w:tabs>
                <w:tab w:val="left" w:pos="292"/>
              </w:tabs>
              <w:spacing w:line="276" w:lineRule="auto"/>
              <w:ind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During the last year (12 months), how many times did your boyfriend/girlfriend or someone you were dating: </w:t>
            </w:r>
          </w:p>
          <w:p w14:paraId="28FF26B6" w14:textId="77777777" w:rsidR="00E5238B" w:rsidRPr="00DB7B0B" w:rsidRDefault="00E5238B" w:rsidP="00E5238B">
            <w:pPr>
              <w:tabs>
                <w:tab w:val="left" w:pos="176"/>
              </w:tabs>
              <w:spacing w:line="276" w:lineRule="auto"/>
              <w:ind w:left="34"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5F7CCEDC" w14:textId="77777777" w:rsidR="00E5238B" w:rsidRDefault="00E5238B" w:rsidP="00E5238B">
            <w:pPr>
              <w:tabs>
                <w:tab w:val="left" w:pos="176"/>
              </w:tabs>
              <w:spacing w:line="276" w:lineRule="auto"/>
              <w:ind w:left="34" w:right="34"/>
              <w:rPr>
                <w:rFonts w:ascii="Arial" w:eastAsia="Arial" w:hAnsi="Arial" w:cs="Arial"/>
                <w:color w:val="221F1F"/>
                <w:sz w:val="16"/>
                <w:szCs w:val="16"/>
                <w:lang w:val="es-MX"/>
              </w:rPr>
            </w:pP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  <w:lang w:val="es-MX"/>
              </w:rPr>
              <w:t xml:space="preserve">… Forced you to perform sexuall actividies you did not want to do? </w:t>
            </w:r>
          </w:p>
          <w:p w14:paraId="5218B758" w14:textId="77777777" w:rsidR="00E5238B" w:rsidRPr="00DB7B0B" w:rsidRDefault="00E5238B" w:rsidP="00E5238B">
            <w:pPr>
              <w:tabs>
                <w:tab w:val="left" w:pos="176"/>
              </w:tabs>
              <w:spacing w:line="276" w:lineRule="auto"/>
              <w:ind w:left="34" w:right="34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>(Including: kissing, touching, physically forced you to have intercourse</w:t>
            </w: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)</w:t>
            </w: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</w:t>
            </w:r>
          </w:p>
        </w:tc>
        <w:tc>
          <w:tcPr>
            <w:tcW w:w="3721" w:type="dxa"/>
          </w:tcPr>
          <w:p w14:paraId="193E9A9D" w14:textId="77777777" w:rsidR="00E5238B" w:rsidRPr="005271EC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I did not have a relationship /dated during the last year….</w:t>
            </w:r>
            <w:r w:rsidRPr="005271EC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…….….</w:t>
            </w:r>
          </w:p>
          <w:p w14:paraId="11BE453E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0 </w:t>
            </w: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times</w:t>
            </w: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.….……...</w:t>
            </w:r>
          </w:p>
          <w:p w14:paraId="4B730495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1 </w:t>
            </w: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time</w:t>
            </w: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……………….….……...</w:t>
            </w:r>
          </w:p>
          <w:p w14:paraId="1683B6A7" w14:textId="77777777" w:rsidR="00E5238B" w:rsidRPr="00E5238B" w:rsidRDefault="00E5238B" w:rsidP="00E5238B">
            <w:pPr>
              <w:pStyle w:val="Prrafodelista"/>
              <w:numPr>
                <w:ilvl w:val="0"/>
                <w:numId w:val="31"/>
              </w:numPr>
              <w:spacing w:line="276" w:lineRule="auto"/>
              <w:ind w:left="199" w:hanging="199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 3 </w:t>
            </w: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>times</w:t>
            </w: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……</w:t>
            </w: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.….………</w:t>
            </w:r>
          </w:p>
          <w:p w14:paraId="5602D512" w14:textId="77777777" w:rsidR="00E5238B" w:rsidRPr="00E5238B" w:rsidRDefault="00E5238B" w:rsidP="00E5238B">
            <w:pPr>
              <w:pStyle w:val="Prrafodelista"/>
              <w:spacing w:line="276" w:lineRule="auto"/>
              <w:ind w:left="199" w:hanging="199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 xml:space="preserve">4 </w:t>
            </w:r>
            <w:r w:rsidRPr="00E5238B">
              <w:rPr>
                <w:rFonts w:ascii="Arial" w:eastAsia="Arial" w:hAnsi="Arial" w:cs="Arial"/>
                <w:color w:val="221F1F"/>
                <w:sz w:val="16"/>
                <w:szCs w:val="16"/>
              </w:rPr>
              <w:t>or 5 times………………………….….………</w:t>
            </w:r>
          </w:p>
          <w:p w14:paraId="45B4FA6A" w14:textId="77777777" w:rsidR="00E5238B" w:rsidRPr="00DB7B0B" w:rsidRDefault="00E5238B" w:rsidP="00E5238B">
            <w:pPr>
              <w:pStyle w:val="Prrafodelista"/>
              <w:spacing w:line="276" w:lineRule="auto"/>
              <w:ind w:left="360" w:hanging="379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1F1F"/>
                <w:sz w:val="16"/>
                <w:szCs w:val="16"/>
              </w:rPr>
              <w:t>6 or more times…</w:t>
            </w: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…………………….…..…..…</w:t>
            </w:r>
          </w:p>
          <w:p w14:paraId="4AF79D68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…………………………..</w:t>
            </w:r>
          </w:p>
        </w:tc>
        <w:tc>
          <w:tcPr>
            <w:tcW w:w="1984" w:type="dxa"/>
          </w:tcPr>
          <w:p w14:paraId="185E8403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</w:p>
          <w:p w14:paraId="7CFB29C6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1</w:t>
            </w:r>
          </w:p>
          <w:p w14:paraId="4A7E8418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2</w:t>
            </w:r>
          </w:p>
          <w:p w14:paraId="729E6D99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3</w:t>
            </w:r>
          </w:p>
          <w:p w14:paraId="42DF8177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4</w:t>
            </w:r>
          </w:p>
          <w:p w14:paraId="137687E0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5</w:t>
            </w:r>
          </w:p>
          <w:p w14:paraId="45476774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color w:val="221F1F"/>
                <w:sz w:val="16"/>
                <w:szCs w:val="16"/>
              </w:rPr>
              <w:t>6</w:t>
            </w:r>
          </w:p>
          <w:p w14:paraId="5F58A721" w14:textId="77777777" w:rsidR="00E5238B" w:rsidRPr="00DB7B0B" w:rsidRDefault="00E5238B" w:rsidP="00E5238B">
            <w:pPr>
              <w:spacing w:line="276" w:lineRule="auto"/>
              <w:rPr>
                <w:rFonts w:ascii="Arial" w:eastAsia="Arial" w:hAnsi="Arial" w:cs="Arial"/>
                <w:b/>
                <w:color w:val="221F1F"/>
                <w:sz w:val="16"/>
                <w:szCs w:val="16"/>
              </w:rPr>
            </w:pPr>
            <w:r w:rsidRPr="00DB7B0B"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</w:tbl>
    <w:tbl>
      <w:tblPr>
        <w:tblStyle w:val="TableNormal11"/>
        <w:tblW w:w="9923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5670"/>
        <w:gridCol w:w="1418"/>
        <w:gridCol w:w="1417"/>
        <w:gridCol w:w="1418"/>
      </w:tblGrid>
      <w:tr w:rsidR="007B08DF" w:rsidRPr="00DB7B0B" w14:paraId="75183B1B" w14:textId="77777777" w:rsidTr="007B08DF">
        <w:trPr>
          <w:trHeight w:hRule="exact" w:val="996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E88CABA" w14:textId="77777777" w:rsidR="007B08DF" w:rsidRPr="00DB7B0B" w:rsidRDefault="007B08DF" w:rsidP="007B08DF">
            <w:pPr>
              <w:pStyle w:val="TableParagraph"/>
              <w:spacing w:before="10" w:line="200" w:lineRule="exact"/>
              <w:rPr>
                <w:rFonts w:ascii="Arial" w:hAnsi="Arial" w:cs="Arial"/>
                <w:sz w:val="16"/>
                <w:szCs w:val="16"/>
              </w:rPr>
            </w:pPr>
          </w:p>
          <w:p w14:paraId="60D636E8" w14:textId="77777777" w:rsidR="007B08DF" w:rsidRPr="00DB7B0B" w:rsidRDefault="00E5238B" w:rsidP="00DB7B0B">
            <w:pPr>
              <w:pStyle w:val="Prrafodelista"/>
              <w:numPr>
                <w:ilvl w:val="1"/>
                <w:numId w:val="23"/>
              </w:numPr>
              <w:tabs>
                <w:tab w:val="left" w:pos="292"/>
              </w:tabs>
              <w:spacing w:line="276" w:lineRule="auto"/>
              <w:ind w:left="851" w:right="34" w:hanging="425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 your last or current relationship with a partner, who decides/decided the following? 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15054D82" w14:textId="77777777" w:rsidR="007B08DF" w:rsidRPr="00DB7B0B" w:rsidRDefault="007B08DF" w:rsidP="007B08DF">
            <w:pPr>
              <w:pStyle w:val="TableParagraph"/>
              <w:spacing w:before="13" w:line="200" w:lineRule="exact"/>
              <w:rPr>
                <w:rFonts w:ascii="Arial" w:hAnsi="Arial" w:cs="Arial"/>
                <w:sz w:val="16"/>
                <w:szCs w:val="16"/>
              </w:rPr>
            </w:pPr>
          </w:p>
          <w:p w14:paraId="077B24EF" w14:textId="77777777" w:rsidR="007B08DF" w:rsidRPr="00DB7B0B" w:rsidRDefault="00E5238B" w:rsidP="007B08DF">
            <w:pPr>
              <w:pStyle w:val="TableParagraph"/>
              <w:ind w:right="2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pacing w:val="-1"/>
                <w:sz w:val="16"/>
                <w:szCs w:val="16"/>
              </w:rPr>
              <w:t>Me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A449ADA" w14:textId="77777777" w:rsidR="007B08DF" w:rsidRPr="00DB7B0B" w:rsidRDefault="007B08DF" w:rsidP="007B08DF">
            <w:pPr>
              <w:pStyle w:val="TableParagraph"/>
              <w:spacing w:before="13" w:line="200" w:lineRule="exact"/>
              <w:rPr>
                <w:rFonts w:ascii="Arial" w:hAnsi="Arial" w:cs="Arial"/>
                <w:sz w:val="16"/>
                <w:szCs w:val="16"/>
              </w:rPr>
            </w:pPr>
          </w:p>
          <w:p w14:paraId="54F54F3F" w14:textId="77777777" w:rsidR="007B08DF" w:rsidRPr="00DB7B0B" w:rsidRDefault="00E5238B" w:rsidP="007B08DF">
            <w:pPr>
              <w:pStyle w:val="TableParagraph"/>
              <w:ind w:left="21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Him / Her 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1EE0A9D" w14:textId="77777777" w:rsidR="007B08DF" w:rsidRPr="00DB7B0B" w:rsidRDefault="007B08DF" w:rsidP="007B08DF">
            <w:pPr>
              <w:pStyle w:val="TableParagraph"/>
              <w:spacing w:before="13" w:line="200" w:lineRule="exact"/>
              <w:rPr>
                <w:rFonts w:ascii="Arial" w:hAnsi="Arial" w:cs="Arial"/>
                <w:sz w:val="16"/>
                <w:szCs w:val="16"/>
              </w:rPr>
            </w:pPr>
          </w:p>
          <w:p w14:paraId="041A0401" w14:textId="77777777" w:rsidR="007B08DF" w:rsidRPr="00DB7B0B" w:rsidRDefault="00E5238B" w:rsidP="007B08DF">
            <w:pPr>
              <w:pStyle w:val="TableParagraph"/>
              <w:ind w:left="31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pacing w:val="-1"/>
                <w:sz w:val="16"/>
                <w:szCs w:val="16"/>
              </w:rPr>
              <w:t xml:space="preserve">Both </w:t>
            </w:r>
          </w:p>
        </w:tc>
      </w:tr>
      <w:tr w:rsidR="007B08DF" w:rsidRPr="00DB7B0B" w14:paraId="694A926F" w14:textId="77777777" w:rsidTr="007B08DF">
        <w:trPr>
          <w:trHeight w:val="34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F3F3F3"/>
            <w:vAlign w:val="center"/>
          </w:tcPr>
          <w:p w14:paraId="3DA0631C" w14:textId="77777777" w:rsidR="007B08DF" w:rsidRPr="00E5238B" w:rsidRDefault="007B08DF" w:rsidP="007B08DF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E5238B">
              <w:rPr>
                <w:rFonts w:ascii="Arial" w:eastAsia="Times New Roman" w:hAnsi="Arial" w:cs="Arial"/>
                <w:sz w:val="16"/>
                <w:szCs w:val="16"/>
              </w:rPr>
              <w:t xml:space="preserve">c) </w:t>
            </w:r>
            <w:r w:rsidRPr="00E5238B">
              <w:rPr>
                <w:rFonts w:ascii="Arial" w:eastAsia="Times New Roman" w:hAnsi="Arial" w:cs="Arial"/>
                <w:spacing w:val="35"/>
                <w:sz w:val="16"/>
                <w:szCs w:val="16"/>
              </w:rPr>
              <w:t xml:space="preserve"> </w:t>
            </w:r>
            <w:r w:rsidR="00E5238B" w:rsidRPr="00E5238B">
              <w:rPr>
                <w:rFonts w:ascii="Arial" w:eastAsia="Times New Roman" w:hAnsi="Arial" w:cs="Arial"/>
                <w:sz w:val="16"/>
                <w:szCs w:val="16"/>
              </w:rPr>
              <w:t xml:space="preserve">When to visit friend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5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4D06FD04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2025661C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55CB09FA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7B08DF" w:rsidRPr="00DB7B0B" w14:paraId="728E4C44" w14:textId="77777777" w:rsidTr="007B08DF">
        <w:trPr>
          <w:trHeight w:val="340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E0ABA0" w14:textId="77777777" w:rsidR="007B08DF" w:rsidRPr="00E5238B" w:rsidRDefault="007B08DF" w:rsidP="007B08DF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E5238B">
              <w:rPr>
                <w:rFonts w:ascii="Arial" w:eastAsia="Times New Roman" w:hAnsi="Arial" w:cs="Arial"/>
                <w:sz w:val="16"/>
                <w:szCs w:val="16"/>
              </w:rPr>
              <w:t xml:space="preserve">d) </w:t>
            </w:r>
            <w:r w:rsidRPr="00E5238B">
              <w:rPr>
                <w:rFonts w:ascii="Arial" w:eastAsia="Times New Roman" w:hAnsi="Arial" w:cs="Arial"/>
                <w:spacing w:val="33"/>
                <w:sz w:val="16"/>
                <w:szCs w:val="16"/>
              </w:rPr>
              <w:t xml:space="preserve"> </w:t>
            </w:r>
            <w:r w:rsidR="00E5238B" w:rsidRPr="00E5238B">
              <w:rPr>
                <w:rFonts w:ascii="Arial" w:eastAsia="Times New Roman" w:hAnsi="Arial" w:cs="Arial"/>
                <w:sz w:val="16"/>
                <w:szCs w:val="16"/>
              </w:rPr>
              <w:t xml:space="preserve">When to participate in school activiti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02250A45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6207B754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5D110F8C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7B08DF" w:rsidRPr="00DB7B0B" w14:paraId="5A100B37" w14:textId="77777777" w:rsidTr="007B08DF">
        <w:trPr>
          <w:trHeight w:val="340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shd w:val="clear" w:color="auto" w:fill="F3F3F3"/>
            <w:vAlign w:val="center"/>
          </w:tcPr>
          <w:p w14:paraId="5810C7CF" w14:textId="77777777" w:rsidR="007B08DF" w:rsidRPr="00DB7B0B" w:rsidRDefault="007B08DF" w:rsidP="007B08DF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 xml:space="preserve">e) </w:t>
            </w:r>
            <w:r w:rsidRPr="00DB7B0B">
              <w:rPr>
                <w:rFonts w:ascii="Arial" w:eastAsia="Times New Roman" w:hAnsi="Arial" w:cs="Arial"/>
                <w:spacing w:val="37"/>
                <w:sz w:val="16"/>
                <w:szCs w:val="16"/>
              </w:rPr>
              <w:t xml:space="preserve"> </w:t>
            </w:r>
            <w:r w:rsidR="00E5238B">
              <w:rPr>
                <w:rFonts w:ascii="Arial" w:eastAsia="Times New Roman" w:hAnsi="Arial" w:cs="Arial"/>
                <w:sz w:val="16"/>
                <w:szCs w:val="16"/>
              </w:rPr>
              <w:t xml:space="preserve">What type of clothes you should wear 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16CE3AD3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00B37657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7FCF983B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7B08DF" w:rsidRPr="00DB7B0B" w14:paraId="5AB04640" w14:textId="77777777" w:rsidTr="007B08DF">
        <w:trPr>
          <w:trHeight w:val="34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vAlign w:val="center"/>
          </w:tcPr>
          <w:p w14:paraId="348B250F" w14:textId="1A427049" w:rsidR="007B08DF" w:rsidRPr="00E5238B" w:rsidRDefault="007B08DF" w:rsidP="003D0DB1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E5238B">
              <w:rPr>
                <w:rFonts w:ascii="Arial" w:eastAsia="Times New Roman" w:hAnsi="Arial" w:cs="Arial"/>
                <w:sz w:val="16"/>
                <w:szCs w:val="16"/>
              </w:rPr>
              <w:t xml:space="preserve">f) </w:t>
            </w:r>
            <w:r w:rsidRPr="00E5238B">
              <w:rPr>
                <w:rFonts w:ascii="Arial" w:eastAsia="Times New Roman" w:hAnsi="Arial" w:cs="Arial"/>
                <w:spacing w:val="37"/>
                <w:sz w:val="16"/>
                <w:szCs w:val="16"/>
              </w:rPr>
              <w:t xml:space="preserve"> </w:t>
            </w:r>
            <w:r w:rsidR="00E5238B" w:rsidRPr="00E5238B">
              <w:rPr>
                <w:rFonts w:ascii="Arial" w:eastAsia="Times New Roman" w:hAnsi="Arial" w:cs="Arial"/>
                <w:sz w:val="16"/>
                <w:szCs w:val="16"/>
              </w:rPr>
              <w:t>When to go out to the movies or some</w:t>
            </w:r>
            <w:r w:rsidR="003D0DB1">
              <w:rPr>
                <w:rFonts w:ascii="Arial" w:eastAsia="Times New Roman" w:hAnsi="Arial" w:cs="Arial"/>
                <w:sz w:val="16"/>
                <w:szCs w:val="16"/>
              </w:rPr>
              <w:t>where el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96F63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318FC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2443B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7B08DF" w:rsidRPr="00DB7B0B" w14:paraId="633CEB8B" w14:textId="77777777" w:rsidTr="007B08DF">
        <w:trPr>
          <w:trHeight w:val="34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F3F3F3"/>
            <w:vAlign w:val="center"/>
          </w:tcPr>
          <w:p w14:paraId="3783F5A5" w14:textId="01DA6BC0" w:rsidR="007B08DF" w:rsidRPr="00DB7B0B" w:rsidRDefault="007B08DF" w:rsidP="007B08DF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 xml:space="preserve">g) </w:t>
            </w:r>
            <w:r w:rsidRPr="00DB7B0B">
              <w:rPr>
                <w:rFonts w:ascii="Arial" w:eastAsia="Times New Roman" w:hAnsi="Arial" w:cs="Arial"/>
                <w:spacing w:val="38"/>
                <w:sz w:val="16"/>
                <w:szCs w:val="16"/>
              </w:rPr>
              <w:t xml:space="preserve"> </w:t>
            </w:r>
            <w:r w:rsidR="00E5238B">
              <w:rPr>
                <w:rFonts w:ascii="Arial" w:eastAsia="Times New Roman" w:hAnsi="Arial" w:cs="Arial"/>
                <w:sz w:val="16"/>
                <w:szCs w:val="16"/>
              </w:rPr>
              <w:t>When to go to a night</w:t>
            </w:r>
            <w:r w:rsidR="003D0DB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E5238B">
              <w:rPr>
                <w:rFonts w:ascii="Arial" w:eastAsia="Times New Roman" w:hAnsi="Arial" w:cs="Arial"/>
                <w:sz w:val="16"/>
                <w:szCs w:val="16"/>
              </w:rPr>
              <w:t xml:space="preserve">club or part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5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5C738019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56063205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46B9DC15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7B08DF" w:rsidRPr="00DB7B0B" w14:paraId="45A45601" w14:textId="77777777" w:rsidTr="007B08DF">
        <w:trPr>
          <w:trHeight w:val="340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250C23" w14:textId="77777777" w:rsidR="007B08DF" w:rsidRPr="00DB7B0B" w:rsidRDefault="007B08DF" w:rsidP="007B08DF">
            <w:pPr>
              <w:pStyle w:val="TableParagraph"/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 xml:space="preserve">h) </w:t>
            </w:r>
            <w:r w:rsidRPr="00DB7B0B">
              <w:rPr>
                <w:rFonts w:ascii="Arial" w:eastAsia="Times New Roman" w:hAnsi="Arial" w:cs="Arial"/>
                <w:spacing w:val="37"/>
                <w:sz w:val="16"/>
                <w:szCs w:val="16"/>
              </w:rPr>
              <w:t xml:space="preserve"> </w:t>
            </w:r>
            <w:r w:rsidR="00E5238B">
              <w:rPr>
                <w:rFonts w:ascii="Arial" w:eastAsia="Times New Roman" w:hAnsi="Arial" w:cs="Arial"/>
                <w:sz w:val="16"/>
                <w:szCs w:val="16"/>
              </w:rPr>
              <w:t xml:space="preserve">When to cut class or miss school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2F4F6FFC" w14:textId="77777777" w:rsidR="007B08DF" w:rsidRPr="00DB7B0B" w:rsidRDefault="007B08DF" w:rsidP="007B08DF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1587E526" w14:textId="77777777" w:rsidR="007B08DF" w:rsidRPr="00DB7B0B" w:rsidRDefault="007B08DF" w:rsidP="007B08DF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vAlign w:val="center"/>
          </w:tcPr>
          <w:p w14:paraId="196EAB0A" w14:textId="77777777" w:rsidR="007B08DF" w:rsidRPr="00DB7B0B" w:rsidRDefault="007B08DF" w:rsidP="007B08DF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</w:tbl>
    <w:p w14:paraId="4C84471E" w14:textId="77777777" w:rsidR="00DB7B0B" w:rsidRPr="00DB7B0B" w:rsidRDefault="00DB7B0B" w:rsidP="00DB7B0B">
      <w:pPr>
        <w:pStyle w:val="Textoindependiente"/>
        <w:keepNext/>
        <w:tabs>
          <w:tab w:val="left" w:pos="1023"/>
        </w:tabs>
        <w:spacing w:before="0"/>
        <w:ind w:left="0"/>
        <w:rPr>
          <w:rFonts w:ascii="Arial" w:hAnsi="Arial" w:cs="Arial"/>
          <w:sz w:val="16"/>
          <w:szCs w:val="16"/>
        </w:rPr>
      </w:pPr>
      <w:r w:rsidRPr="00DB7B0B">
        <w:rPr>
          <w:rFonts w:ascii="Arial" w:hAnsi="Arial" w:cs="Arial"/>
          <w:sz w:val="16"/>
          <w:szCs w:val="16"/>
        </w:rPr>
        <w:t xml:space="preserve">VI. </w:t>
      </w:r>
      <w:r w:rsidR="00E5238B">
        <w:rPr>
          <w:rFonts w:ascii="Arial" w:hAnsi="Arial" w:cs="Arial"/>
          <w:sz w:val="16"/>
          <w:szCs w:val="16"/>
        </w:rPr>
        <w:t xml:space="preserve">ATTITUDES AND KNOWLEDGE ABOUT CONDOMS AND CONTRACEPTIVE METHODS. </w:t>
      </w:r>
    </w:p>
    <w:p w14:paraId="09A9332D" w14:textId="77777777" w:rsidR="00DB7B0B" w:rsidRPr="00E5238B" w:rsidRDefault="00004D1B" w:rsidP="00DB7B0B">
      <w:pPr>
        <w:pStyle w:val="Default"/>
        <w:keepNext/>
        <w:widowControl w:val="0"/>
        <w:autoSpaceDE/>
        <w:autoSpaceDN/>
        <w:adjustRightInd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 xml:space="preserve">In the following section we refer to the methods a couple could use to prevent a pregnancy </w:t>
      </w:r>
    </w:p>
    <w:tbl>
      <w:tblPr>
        <w:tblStyle w:val="Tablaconcuadrcul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708"/>
        <w:gridCol w:w="2410"/>
        <w:gridCol w:w="2977"/>
      </w:tblGrid>
      <w:tr w:rsidR="00DB7B0B" w:rsidRPr="00DB7B0B" w14:paraId="09EE8570" w14:textId="77777777" w:rsidTr="00DB7B0B">
        <w:trPr>
          <w:trHeight w:val="2166"/>
        </w:trPr>
        <w:tc>
          <w:tcPr>
            <w:tcW w:w="4536" w:type="dxa"/>
            <w:gridSpan w:val="2"/>
            <w:shd w:val="clear" w:color="auto" w:fill="auto"/>
          </w:tcPr>
          <w:p w14:paraId="3B1D00B1" w14:textId="77777777" w:rsidR="00DB7B0B" w:rsidRPr="00DB7B0B" w:rsidRDefault="00004D1B" w:rsidP="00DB7B0B">
            <w:pPr>
              <w:pStyle w:val="TableParagraph"/>
              <w:numPr>
                <w:ilvl w:val="0"/>
                <w:numId w:val="8"/>
              </w:numPr>
              <w:tabs>
                <w:tab w:val="left" w:pos="431"/>
              </w:tabs>
              <w:spacing w:before="120"/>
              <w:ind w:left="318" w:right="45" w:hanging="1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ve you ever heard of (METHOD)…</w:t>
            </w:r>
          </w:p>
          <w:p w14:paraId="62B05ABE" w14:textId="77777777" w:rsidR="00DB7B0B" w:rsidRPr="00DB7B0B" w:rsidRDefault="00DB7B0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</w:p>
          <w:p w14:paraId="22962010" w14:textId="77777777" w:rsidR="00DB7B0B" w:rsidRPr="00DB7B0B" w:rsidRDefault="00004D1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Yes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 xml:space="preserve"> ………………………..………………..1</w:t>
            </w:r>
          </w:p>
          <w:p w14:paraId="7458D502" w14:textId="77777777" w:rsidR="00DB7B0B" w:rsidRPr="00DB7B0B" w:rsidRDefault="00DB7B0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noProof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B9EBCBB" wp14:editId="33BB027D">
                      <wp:simplePos x="0" y="0"/>
                      <wp:positionH relativeFrom="column">
                        <wp:posOffset>1982470</wp:posOffset>
                      </wp:positionH>
                      <wp:positionV relativeFrom="paragraph">
                        <wp:posOffset>40005</wp:posOffset>
                      </wp:positionV>
                      <wp:extent cx="725805" cy="393065"/>
                      <wp:effectExtent l="0" t="0" r="17145" b="26035"/>
                      <wp:wrapNone/>
                      <wp:docPr id="17" name="Text Box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5805" cy="3930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C77226" w14:textId="77777777" w:rsidR="00E046C4" w:rsidRPr="001A1CFF" w:rsidRDefault="00E046C4" w:rsidP="00DB7B0B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s-MX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s-MX"/>
                                    </w:rPr>
                                    <w:t>GO TO NEXT S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6FDD54F4" id="Text Box 100" o:spid="_x0000_s1029" type="#_x0000_t202" style="position:absolute;margin-left:156.1pt;margin-top:3.15pt;width:57.15pt;height:30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" fillcolor="#bfbfbf [2412]">
                      <v:textbox>
                        <w:txbxContent>
                          <w:p w:rsidR="00744878" w:rsidRPr="001A1CFF" w:rsidRDefault="00744878" w:rsidP="00DB7B0B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s-MX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s-MX"/>
                              </w:rPr>
                              <w:t>GO TO NEXT S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EF0ADB5" w14:textId="77777777" w:rsidR="00DB7B0B" w:rsidRPr="00DB7B0B" w:rsidRDefault="00DB7B0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noProof/>
                <w:color w:val="auto"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4294967295" distB="4294967295" distL="114300" distR="114300" simplePos="0" relativeHeight="251671552" behindDoc="0" locked="0" layoutInCell="1" allowOverlap="1" wp14:anchorId="285B43DD" wp14:editId="50472F94">
                      <wp:simplePos x="0" y="0"/>
                      <wp:positionH relativeFrom="column">
                        <wp:posOffset>1838960</wp:posOffset>
                      </wp:positionH>
                      <wp:positionV relativeFrom="paragraph">
                        <wp:posOffset>50799</wp:posOffset>
                      </wp:positionV>
                      <wp:extent cx="143510" cy="0"/>
                      <wp:effectExtent l="0" t="76200" r="27940" b="95250"/>
                      <wp:wrapNone/>
                      <wp:docPr id="16" name="AutoShap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35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5834B98C" id="AutoShape 101" o:spid="_x0000_s1026" type="#_x0000_t32" style="position:absolute;margin-left:144.8pt;margin-top:4pt;width:11.3pt;height:0;z-index:25167155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DB7B0B">
              <w:rPr>
                <w:color w:val="auto"/>
                <w:sz w:val="16"/>
                <w:szCs w:val="16"/>
                <w:lang w:val="en-US"/>
              </w:rPr>
              <w:t>No……………………………………..….2</w:t>
            </w:r>
          </w:p>
          <w:p w14:paraId="4244B585" w14:textId="77777777" w:rsidR="00DB7B0B" w:rsidRPr="00DB7B0B" w:rsidRDefault="00DB7B0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</w:p>
          <w:p w14:paraId="60F49511" w14:textId="77777777" w:rsidR="00DB7B0B" w:rsidRPr="00DB7B0B" w:rsidRDefault="00004D1B" w:rsidP="00DB7B0B">
            <w:pPr>
              <w:pStyle w:val="Default"/>
              <w:spacing w:line="36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>
              <w:rPr>
                <w:b/>
                <w:color w:val="auto"/>
                <w:sz w:val="16"/>
                <w:szCs w:val="16"/>
                <w:lang w:val="en-US"/>
              </w:rPr>
              <w:t>I don’t want to answer</w:t>
            </w:r>
            <w:r w:rsidR="00DB7B0B" w:rsidRPr="00DB7B0B">
              <w:rPr>
                <w:b/>
                <w:color w:val="auto"/>
                <w:sz w:val="16"/>
                <w:szCs w:val="16"/>
                <w:lang w:val="en-US"/>
              </w:rPr>
              <w:t xml:space="preserve"> …………………….3 (</w:t>
            </w:r>
            <w:r>
              <w:rPr>
                <w:b/>
                <w:color w:val="auto"/>
                <w:sz w:val="16"/>
                <w:szCs w:val="16"/>
                <w:lang w:val="en-US"/>
              </w:rPr>
              <w:t>go to q</w:t>
            </w:r>
            <w:r w:rsidR="00DB7B0B" w:rsidRPr="00DB7B0B">
              <w:rPr>
                <w:b/>
                <w:color w:val="auto"/>
                <w:sz w:val="16"/>
                <w:szCs w:val="16"/>
                <w:lang w:val="en-US"/>
              </w:rPr>
              <w:t xml:space="preserve"> 6.4)</w:t>
            </w:r>
          </w:p>
        </w:tc>
        <w:tc>
          <w:tcPr>
            <w:tcW w:w="2410" w:type="dxa"/>
          </w:tcPr>
          <w:p w14:paraId="2207A0A4" w14:textId="13B461C5" w:rsidR="00DB7B0B" w:rsidRPr="00044F92" w:rsidRDefault="00044F92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5"/>
                <w:tab w:val="left" w:pos="459"/>
              </w:tabs>
              <w:spacing w:before="120"/>
              <w:ind w:left="318" w:right="45" w:hanging="142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o you know a place or person where adolescents </w:t>
            </w:r>
            <w:r w:rsidR="003D0DB1">
              <w:rPr>
                <w:rFonts w:ascii="Arial" w:hAnsi="Arial" w:cs="Arial"/>
                <w:sz w:val="16"/>
                <w:szCs w:val="16"/>
              </w:rPr>
              <w:t>can</w:t>
            </w:r>
            <w:r>
              <w:rPr>
                <w:rFonts w:ascii="Arial" w:hAnsi="Arial" w:cs="Arial"/>
                <w:sz w:val="16"/>
                <w:szCs w:val="16"/>
              </w:rPr>
              <w:t xml:space="preserve"> get </w:t>
            </w:r>
            <w:r w:rsidR="003D0DB1">
              <w:rPr>
                <w:rFonts w:ascii="Arial" w:hAnsi="Arial" w:cs="Arial"/>
                <w:sz w:val="16"/>
                <w:szCs w:val="16"/>
              </w:rPr>
              <w:t xml:space="preserve">this </w:t>
            </w:r>
            <w:r>
              <w:rPr>
                <w:rFonts w:ascii="Arial" w:hAnsi="Arial" w:cs="Arial"/>
                <w:sz w:val="16"/>
                <w:szCs w:val="16"/>
              </w:rPr>
              <w:t xml:space="preserve">method (the one in 6.1)? </w:t>
            </w:r>
          </w:p>
          <w:p w14:paraId="19AA89E6" w14:textId="77777777" w:rsidR="00DB7B0B" w:rsidRPr="00DB7B0B" w:rsidRDefault="00044F92" w:rsidP="00DB7B0B">
            <w:pPr>
              <w:pStyle w:val="TableParagraph"/>
              <w:tabs>
                <w:tab w:val="left" w:pos="175"/>
              </w:tabs>
              <w:spacing w:before="240" w:line="360" w:lineRule="auto"/>
              <w:ind w:right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……………….………..1</w:t>
            </w:r>
          </w:p>
          <w:p w14:paraId="3E78F99F" w14:textId="77777777" w:rsidR="00DB7B0B" w:rsidRPr="00DB7B0B" w:rsidRDefault="00DB7B0B" w:rsidP="00DB7B0B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No……………………….2</w:t>
            </w:r>
          </w:p>
        </w:tc>
        <w:tc>
          <w:tcPr>
            <w:tcW w:w="2977" w:type="dxa"/>
            <w:shd w:val="clear" w:color="auto" w:fill="auto"/>
          </w:tcPr>
          <w:p w14:paraId="420D2406" w14:textId="258ED1DB" w:rsidR="00DB7B0B" w:rsidRDefault="00044F92" w:rsidP="00DB7B0B">
            <w:pPr>
              <w:pStyle w:val="TableParagraph"/>
              <w:numPr>
                <w:ilvl w:val="0"/>
                <w:numId w:val="8"/>
              </w:numPr>
              <w:tabs>
                <w:tab w:val="left" w:pos="34"/>
              </w:tabs>
              <w:spacing w:before="120"/>
              <w:ind w:left="318" w:right="45" w:hanging="1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ere did you hear about </w:t>
            </w:r>
            <w:r w:rsidR="003D0DB1">
              <w:rPr>
                <w:rFonts w:ascii="Arial" w:hAnsi="Arial" w:cs="Arial"/>
                <w:sz w:val="16"/>
                <w:szCs w:val="16"/>
              </w:rPr>
              <w:t>this</w:t>
            </w:r>
            <w:r>
              <w:rPr>
                <w:rFonts w:ascii="Arial" w:hAnsi="Arial" w:cs="Arial"/>
                <w:sz w:val="16"/>
                <w:szCs w:val="16"/>
              </w:rPr>
              <w:t xml:space="preserve"> method (the one in 6.1)?</w:t>
            </w:r>
          </w:p>
          <w:p w14:paraId="0D2BDD2A" w14:textId="77777777" w:rsidR="00044F92" w:rsidRPr="00DB7B0B" w:rsidRDefault="00044F92" w:rsidP="00044F92">
            <w:pPr>
              <w:pStyle w:val="TableParagraph"/>
              <w:tabs>
                <w:tab w:val="left" w:pos="34"/>
              </w:tabs>
              <w:spacing w:before="120"/>
              <w:ind w:left="318" w:right="45"/>
              <w:rPr>
                <w:rFonts w:ascii="Arial" w:hAnsi="Arial" w:cs="Arial"/>
                <w:sz w:val="16"/>
                <w:szCs w:val="16"/>
              </w:rPr>
            </w:pPr>
          </w:p>
          <w:p w14:paraId="66D045B5" w14:textId="77777777" w:rsidR="00DB7B0B" w:rsidRPr="00DB7B0B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School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 xml:space="preserve"> ................................. 1</w:t>
            </w:r>
          </w:p>
          <w:p w14:paraId="5F0F2C75" w14:textId="77777777" w:rsidR="00DB7B0B" w:rsidRPr="00DB7B0B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Home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 xml:space="preserve"> ...................................... 2</w:t>
            </w:r>
          </w:p>
          <w:p w14:paraId="6429806F" w14:textId="77777777" w:rsidR="00DB7B0B" w:rsidRPr="00DB7B0B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ublic or private health institution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.............................. 3</w:t>
            </w:r>
          </w:p>
          <w:p w14:paraId="27310CCD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nternet .................................. 4</w:t>
            </w:r>
          </w:p>
          <w:p w14:paraId="1FC4CC39" w14:textId="77777777" w:rsidR="00DB7B0B" w:rsidRPr="00DB7B0B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Friends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 xml:space="preserve"> .................................. 5</w:t>
            </w:r>
          </w:p>
          <w:p w14:paraId="5BDB5F94" w14:textId="77777777" w:rsidR="00DB7B0B" w:rsidRPr="00DB7B0B" w:rsidRDefault="00044F92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Other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……………………….7</w:t>
            </w:r>
          </w:p>
        </w:tc>
      </w:tr>
      <w:tr w:rsidR="00DB7B0B" w:rsidRPr="00DB7B0B" w14:paraId="49C8F1D4" w14:textId="77777777" w:rsidTr="00DB7B0B">
        <w:tc>
          <w:tcPr>
            <w:tcW w:w="3828" w:type="dxa"/>
            <w:tcBorders>
              <w:right w:val="nil"/>
            </w:tcBorders>
          </w:tcPr>
          <w:p w14:paraId="1E81D6E8" w14:textId="77777777" w:rsidR="00DB7B0B" w:rsidRPr="00DB7B0B" w:rsidRDefault="00044F92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a) Oral contraceptives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?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761E451D" w14:textId="77777777" w:rsidR="00DB7B0B" w:rsidRPr="00DB7B0B" w:rsidRDefault="00DB7B0B" w:rsidP="00DB7B0B">
            <w:pPr>
              <w:pStyle w:val="Default"/>
              <w:spacing w:before="60" w:after="60" w:line="360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410" w:type="dxa"/>
          </w:tcPr>
          <w:p w14:paraId="024E6AA4" w14:textId="77777777" w:rsidR="00DB7B0B" w:rsidRPr="00DB7B0B" w:rsidRDefault="00DB7B0B" w:rsidP="00DB7B0B">
            <w:pPr>
              <w:pStyle w:val="Default"/>
              <w:spacing w:before="60" w:after="60" w:line="360" w:lineRule="auto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977" w:type="dxa"/>
          </w:tcPr>
          <w:p w14:paraId="155DC7DC" w14:textId="77777777" w:rsidR="00DB7B0B" w:rsidRPr="00DB7B0B" w:rsidRDefault="00DB7B0B" w:rsidP="00DB7B0B">
            <w:pPr>
              <w:pStyle w:val="Default"/>
              <w:spacing w:before="60" w:after="60" w:line="360" w:lineRule="auto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</w:tr>
      <w:tr w:rsidR="00DB7B0B" w:rsidRPr="00DB7B0B" w14:paraId="53334E6C" w14:textId="77777777" w:rsidTr="00DB7B0B">
        <w:tc>
          <w:tcPr>
            <w:tcW w:w="3828" w:type="dxa"/>
            <w:tcBorders>
              <w:right w:val="nil"/>
            </w:tcBorders>
          </w:tcPr>
          <w:p w14:paraId="3CF2379E" w14:textId="77777777" w:rsidR="00DB7B0B" w:rsidRPr="00DB7B0B" w:rsidRDefault="00DB7B0B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b) </w:t>
            </w:r>
            <w:r w:rsidR="00044F92">
              <w:rPr>
                <w:color w:val="auto"/>
                <w:sz w:val="16"/>
                <w:szCs w:val="16"/>
                <w:lang w:val="en-US"/>
              </w:rPr>
              <w:t>hormonal contraceptive injection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?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334C8DED" w14:textId="77777777" w:rsidR="00DB7B0B" w:rsidRPr="00DB7B0B" w:rsidRDefault="00DB7B0B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410" w:type="dxa"/>
          </w:tcPr>
          <w:p w14:paraId="1AED9BA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977" w:type="dxa"/>
          </w:tcPr>
          <w:p w14:paraId="28795EB7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</w:tr>
      <w:tr w:rsidR="00DB7B0B" w:rsidRPr="00DB7B0B" w14:paraId="1E6A0108" w14:textId="77777777" w:rsidTr="00DB7B0B">
        <w:tc>
          <w:tcPr>
            <w:tcW w:w="3828" w:type="dxa"/>
            <w:tcBorders>
              <w:right w:val="nil"/>
            </w:tcBorders>
          </w:tcPr>
          <w:p w14:paraId="72546B0F" w14:textId="3994B062" w:rsidR="00DB7B0B" w:rsidRPr="00DB7B0B" w:rsidRDefault="00DB7B0B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c) </w:t>
            </w:r>
            <w:r w:rsidR="00F3105C">
              <w:rPr>
                <w:color w:val="auto"/>
                <w:sz w:val="16"/>
                <w:szCs w:val="16"/>
                <w:lang w:val="en-US"/>
              </w:rPr>
              <w:t>Condom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?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B9C18E2" w14:textId="77777777" w:rsidR="00DB7B0B" w:rsidRPr="00DB7B0B" w:rsidRDefault="00DB7B0B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410" w:type="dxa"/>
          </w:tcPr>
          <w:p w14:paraId="1E736873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977" w:type="dxa"/>
          </w:tcPr>
          <w:p w14:paraId="4C7ACF28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</w:tr>
      <w:tr w:rsidR="00DB7B0B" w:rsidRPr="00DB7B0B" w14:paraId="38542EDE" w14:textId="77777777" w:rsidTr="00DB7B0B">
        <w:trPr>
          <w:trHeight w:val="483"/>
        </w:trPr>
        <w:tc>
          <w:tcPr>
            <w:tcW w:w="3828" w:type="dxa"/>
            <w:tcBorders>
              <w:right w:val="nil"/>
            </w:tcBorders>
          </w:tcPr>
          <w:p w14:paraId="63B65F07" w14:textId="77777777" w:rsidR="00DB7B0B" w:rsidRPr="00DB7B0B" w:rsidRDefault="00DB7B0B" w:rsidP="00DB7B0B">
            <w:pPr>
              <w:pStyle w:val="Default"/>
              <w:spacing w:before="60" w:after="60"/>
              <w:rPr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d) </w:t>
            </w:r>
            <w:r w:rsidR="00044F92">
              <w:rPr>
                <w:color w:val="auto"/>
                <w:sz w:val="16"/>
                <w:szCs w:val="16"/>
                <w:lang w:val="en-US"/>
              </w:rPr>
              <w:t>Emergency contraception (morning after pill)?</w:t>
            </w:r>
          </w:p>
        </w:tc>
        <w:tc>
          <w:tcPr>
            <w:tcW w:w="708" w:type="dxa"/>
            <w:tcBorders>
              <w:left w:val="nil"/>
            </w:tcBorders>
          </w:tcPr>
          <w:p w14:paraId="6668888D" w14:textId="77777777" w:rsidR="00DB7B0B" w:rsidRPr="00DB7B0B" w:rsidRDefault="00DB7B0B" w:rsidP="00DB7B0B">
            <w:pPr>
              <w:pStyle w:val="Default"/>
              <w:spacing w:before="60" w:after="60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410" w:type="dxa"/>
          </w:tcPr>
          <w:p w14:paraId="534B707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  <w:tc>
          <w:tcPr>
            <w:tcW w:w="2977" w:type="dxa"/>
          </w:tcPr>
          <w:p w14:paraId="1026B757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I___I</w:t>
            </w:r>
          </w:p>
        </w:tc>
      </w:tr>
    </w:tbl>
    <w:p w14:paraId="1096BF36" w14:textId="77777777" w:rsidR="00DB7B0B" w:rsidRPr="00DB7B0B" w:rsidRDefault="00DB7B0B" w:rsidP="00DB7B0B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aconcuadrcula"/>
        <w:tblW w:w="0" w:type="auto"/>
        <w:tblInd w:w="113" w:type="dxa"/>
        <w:tblLook w:val="04A0" w:firstRow="1" w:lastRow="0" w:firstColumn="1" w:lastColumn="0" w:noHBand="0" w:noVBand="1"/>
      </w:tblPr>
      <w:tblGrid>
        <w:gridCol w:w="3132"/>
        <w:gridCol w:w="3834"/>
        <w:gridCol w:w="1230"/>
      </w:tblGrid>
      <w:tr w:rsidR="00DB7B0B" w:rsidRPr="00DB7B0B" w14:paraId="5BFC78BD" w14:textId="77777777" w:rsidTr="00E36386">
        <w:tc>
          <w:tcPr>
            <w:tcW w:w="3132" w:type="dxa"/>
          </w:tcPr>
          <w:p w14:paraId="023235D1" w14:textId="77777777" w:rsidR="00DB7B0B" w:rsidRPr="00F3105C" w:rsidRDefault="00DB7B0B" w:rsidP="00DB7B0B">
            <w:pPr>
              <w:pStyle w:val="Default"/>
              <w:ind w:left="33"/>
              <w:rPr>
                <w:color w:val="auto"/>
                <w:sz w:val="16"/>
                <w:szCs w:val="16"/>
                <w:lang w:val="en-US"/>
              </w:rPr>
            </w:pPr>
          </w:p>
          <w:p w14:paraId="5B473312" w14:textId="77777777" w:rsidR="00DB7B0B" w:rsidRPr="00F3105C" w:rsidRDefault="00044F92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6"/>
              </w:tabs>
              <w:spacing w:before="240" w:line="276" w:lineRule="auto"/>
              <w:ind w:left="459" w:right="48" w:hanging="283"/>
              <w:rPr>
                <w:rFonts w:ascii="Arial" w:hAnsi="Arial" w:cs="Arial"/>
                <w:sz w:val="16"/>
                <w:szCs w:val="16"/>
              </w:rPr>
            </w:pPr>
            <w:r w:rsidRPr="00F3105C">
              <w:rPr>
                <w:rFonts w:ascii="Arial" w:hAnsi="Arial" w:cs="Arial"/>
                <w:sz w:val="16"/>
                <w:szCs w:val="16"/>
              </w:rPr>
              <w:t>There are other methods that we did not mention in the previous questions, what other methods have you ever heard about?</w:t>
            </w:r>
          </w:p>
          <w:p w14:paraId="557F1075" w14:textId="77777777" w:rsidR="00DB7B0B" w:rsidRPr="00F3105C" w:rsidRDefault="00044F92" w:rsidP="00DB7B0B">
            <w:pPr>
              <w:pStyle w:val="TableParagraph"/>
              <w:tabs>
                <w:tab w:val="left" w:pos="431"/>
              </w:tabs>
              <w:spacing w:before="240" w:line="276" w:lineRule="auto"/>
              <w:ind w:right="48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F3105C"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SELECT </w:t>
            </w:r>
            <w:r w:rsidRPr="00F3105C">
              <w:rPr>
                <w:rFonts w:ascii="Arial" w:eastAsia="Arial" w:hAnsi="Arial" w:cs="Arial"/>
                <w:b/>
                <w:sz w:val="16"/>
                <w:szCs w:val="16"/>
                <w:lang w:val="es-MX"/>
              </w:rPr>
              <w:t>ALL</w:t>
            </w:r>
            <w:r w:rsidRPr="00F3105C"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 THAT APPLY </w:t>
            </w:r>
          </w:p>
        </w:tc>
        <w:tc>
          <w:tcPr>
            <w:tcW w:w="3834" w:type="dxa"/>
          </w:tcPr>
          <w:p w14:paraId="06A73DF6" w14:textId="6B933068" w:rsidR="00DB7B0B" w:rsidRPr="00F3105C" w:rsidRDefault="00F3105C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Pulling out……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………....</w:t>
            </w:r>
          </w:p>
          <w:p w14:paraId="5900B798" w14:textId="77777777" w:rsidR="00DB7B0B" w:rsidRPr="00F3105C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Rhythm</w:t>
            </w:r>
            <w:r w:rsidR="00044F92" w:rsidRPr="00F3105C">
              <w:rPr>
                <w:color w:val="auto"/>
                <w:sz w:val="16"/>
                <w:szCs w:val="16"/>
                <w:lang w:val="en-US"/>
              </w:rPr>
              <w:t>/periodic abstinence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..…</w:t>
            </w:r>
          </w:p>
          <w:p w14:paraId="0B902906" w14:textId="77777777" w:rsidR="00DB7B0B" w:rsidRPr="00F3105C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Oral contraceptives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..…..</w:t>
            </w:r>
          </w:p>
          <w:p w14:paraId="348286C0" w14:textId="77777777" w:rsidR="00DB7B0B" w:rsidRPr="00F3105C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Injections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……………...…</w:t>
            </w:r>
          </w:p>
          <w:p w14:paraId="0E7836BD" w14:textId="66A629F3" w:rsidR="00DB7B0B" w:rsidRPr="00F3105C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Condom</w:t>
            </w:r>
            <w:r w:rsidR="00F3105C" w:rsidRPr="00F3105C">
              <w:rPr>
                <w:color w:val="auto"/>
                <w:sz w:val="16"/>
                <w:szCs w:val="16"/>
                <w:lang w:val="en-US"/>
              </w:rPr>
              <w:t>s.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…………….....</w:t>
            </w:r>
          </w:p>
          <w:p w14:paraId="34D8B2F9" w14:textId="7D14D171" w:rsidR="00DB7B0B" w:rsidRPr="00F3105C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Emergency contraception</w:t>
            </w:r>
            <w:r w:rsidR="00F3105C" w:rsidRPr="00F3105C">
              <w:rPr>
                <w:color w:val="auto"/>
                <w:sz w:val="16"/>
                <w:szCs w:val="16"/>
                <w:lang w:val="en-US"/>
              </w:rPr>
              <w:t>…</w:t>
            </w:r>
            <w:r w:rsidRPr="00F3105C">
              <w:rPr>
                <w:color w:val="auto"/>
                <w:sz w:val="16"/>
                <w:szCs w:val="16"/>
                <w:lang w:val="en-US"/>
              </w:rPr>
              <w:t>…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.…....</w:t>
            </w:r>
          </w:p>
          <w:p w14:paraId="7856CAC7" w14:textId="77777777" w:rsidR="00DB7B0B" w:rsidRPr="00F3105C" w:rsidRDefault="00044F92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IUD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………………….…...</w:t>
            </w:r>
          </w:p>
          <w:p w14:paraId="34AE29B5" w14:textId="5C2CEEE1" w:rsidR="00DB7B0B" w:rsidRPr="00F3105C" w:rsidRDefault="00F3105C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Hormonal p</w:t>
            </w:r>
            <w:r w:rsidR="00744878" w:rsidRPr="00F3105C">
              <w:rPr>
                <w:color w:val="auto"/>
                <w:sz w:val="16"/>
                <w:szCs w:val="16"/>
                <w:lang w:val="en-US"/>
              </w:rPr>
              <w:t>atch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………….…..…</w:t>
            </w:r>
          </w:p>
          <w:p w14:paraId="1882D082" w14:textId="52275C48" w:rsidR="00DB7B0B" w:rsidRPr="00F3105C" w:rsidRDefault="00F3105C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lastRenderedPageBreak/>
              <w:t>Spermicide………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.…………………………..………</w:t>
            </w:r>
          </w:p>
          <w:p w14:paraId="6D85D734" w14:textId="6F73FC51" w:rsidR="00DB7B0B" w:rsidRPr="00F3105C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Female sterilization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</w:t>
            </w:r>
            <w:r w:rsidR="00F3105C" w:rsidRPr="00F3105C">
              <w:rPr>
                <w:color w:val="auto"/>
                <w:sz w:val="16"/>
                <w:szCs w:val="16"/>
                <w:lang w:val="en-US"/>
              </w:rPr>
              <w:t>….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.….</w:t>
            </w:r>
          </w:p>
          <w:p w14:paraId="429DC6C6" w14:textId="4FA399E6" w:rsidR="00DB7B0B" w:rsidRPr="00F3105C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Male sterilization (vasectomy)</w:t>
            </w:r>
            <w:r w:rsidR="00F3105C" w:rsidRPr="00F3105C">
              <w:rPr>
                <w:color w:val="auto"/>
                <w:sz w:val="16"/>
                <w:szCs w:val="16"/>
                <w:lang w:val="en-US"/>
              </w:rPr>
              <w:t>.</w:t>
            </w:r>
            <w:r w:rsidRPr="00F3105C">
              <w:rPr>
                <w:color w:val="auto"/>
                <w:sz w:val="16"/>
                <w:szCs w:val="16"/>
                <w:lang w:val="en-US"/>
              </w:rPr>
              <w:t>…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....</w:t>
            </w:r>
          </w:p>
          <w:p w14:paraId="39DF6E86" w14:textId="78613ADC" w:rsidR="00DB7B0B" w:rsidRPr="00F3105C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Other</w:t>
            </w:r>
            <w:r w:rsidR="00F3105C" w:rsidRPr="00F3105C">
              <w:rPr>
                <w:color w:val="auto"/>
                <w:sz w:val="16"/>
                <w:szCs w:val="16"/>
                <w:lang w:val="en-US"/>
              </w:rPr>
              <w:t>…………………………</w:t>
            </w:r>
            <w:r w:rsidR="00DB7B0B" w:rsidRPr="00F3105C">
              <w:rPr>
                <w:color w:val="auto"/>
                <w:sz w:val="16"/>
                <w:szCs w:val="16"/>
                <w:lang w:val="en-US"/>
              </w:rPr>
              <w:t>……………………..</w:t>
            </w:r>
          </w:p>
          <w:p w14:paraId="4B9FE74A" w14:textId="77777777" w:rsidR="00DB7B0B" w:rsidRPr="00F3105C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I don’t want to answer ………………………</w:t>
            </w:r>
            <w:r w:rsidR="00DB7B0B" w:rsidRPr="00F3105C"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……</w:t>
            </w:r>
          </w:p>
        </w:tc>
        <w:tc>
          <w:tcPr>
            <w:tcW w:w="1230" w:type="dxa"/>
            <w:shd w:val="clear" w:color="auto" w:fill="auto"/>
          </w:tcPr>
          <w:p w14:paraId="5078EF34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lastRenderedPageBreak/>
              <w:t>01</w:t>
            </w:r>
          </w:p>
          <w:p w14:paraId="4A7D7841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2</w:t>
            </w:r>
          </w:p>
          <w:p w14:paraId="4A7B31B3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3</w:t>
            </w:r>
          </w:p>
          <w:p w14:paraId="732E82EE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4</w:t>
            </w:r>
          </w:p>
          <w:p w14:paraId="5A61DBAC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5</w:t>
            </w:r>
          </w:p>
          <w:p w14:paraId="77352F05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6</w:t>
            </w:r>
          </w:p>
          <w:p w14:paraId="4E59D557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7</w:t>
            </w:r>
          </w:p>
          <w:p w14:paraId="675A54A0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8</w:t>
            </w:r>
          </w:p>
          <w:p w14:paraId="0F6D7F28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lastRenderedPageBreak/>
              <w:t>09</w:t>
            </w:r>
          </w:p>
          <w:p w14:paraId="76B3CCC3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10</w:t>
            </w:r>
          </w:p>
          <w:p w14:paraId="6AC34D9F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11</w:t>
            </w:r>
          </w:p>
          <w:p w14:paraId="6185C578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77</w:t>
            </w:r>
          </w:p>
          <w:p w14:paraId="63F57E55" w14:textId="77777777" w:rsidR="00DB7B0B" w:rsidRPr="00DB7B0B" w:rsidRDefault="00DB7B0B" w:rsidP="00DB7B0B">
            <w:pPr>
              <w:pStyle w:val="Default"/>
              <w:spacing w:line="276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DB7B0B">
              <w:rPr>
                <w:b/>
                <w:color w:val="auto"/>
                <w:sz w:val="16"/>
                <w:szCs w:val="16"/>
                <w:lang w:val="en-US"/>
              </w:rPr>
              <w:t>99</w:t>
            </w:r>
          </w:p>
        </w:tc>
      </w:tr>
      <w:tr w:rsidR="00DB7B0B" w:rsidRPr="00DB7B0B" w14:paraId="56BE5D72" w14:textId="77777777" w:rsidTr="00E36386">
        <w:tc>
          <w:tcPr>
            <w:tcW w:w="3132" w:type="dxa"/>
          </w:tcPr>
          <w:p w14:paraId="7FB0E025" w14:textId="77777777" w:rsidR="00DB7B0B" w:rsidRPr="00DB7B0B" w:rsidRDefault="00DB7B0B" w:rsidP="00DB7B0B">
            <w:pPr>
              <w:pStyle w:val="Default"/>
              <w:ind w:left="33"/>
              <w:rPr>
                <w:color w:val="auto"/>
                <w:sz w:val="16"/>
                <w:szCs w:val="16"/>
                <w:lang w:val="en-US"/>
              </w:rPr>
            </w:pPr>
          </w:p>
          <w:p w14:paraId="3F93E473" w14:textId="77777777" w:rsidR="00DB7B0B" w:rsidRPr="00744878" w:rsidRDefault="00744878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6"/>
              </w:tabs>
              <w:spacing w:before="240" w:line="276" w:lineRule="auto"/>
              <w:ind w:left="459" w:right="48" w:hanging="283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44878">
              <w:rPr>
                <w:rFonts w:ascii="Arial" w:hAnsi="Arial" w:cs="Arial"/>
                <w:sz w:val="16"/>
                <w:szCs w:val="16"/>
                <w:lang w:val="es-MX"/>
              </w:rPr>
              <w:t xml:space="preserve">Which method do you consider best for an adolescent </w:t>
            </w:r>
            <w:r w:rsidR="00DB7B0B" w:rsidRPr="00744878">
              <w:rPr>
                <w:rFonts w:ascii="Arial" w:hAnsi="Arial" w:cs="Arial"/>
                <w:sz w:val="16"/>
                <w:szCs w:val="16"/>
                <w:lang w:val="es-MX"/>
              </w:rPr>
              <w:t>¿Cuál método consideras que es más adecuado para ser utilizado por un(a) adolescente?</w:t>
            </w:r>
          </w:p>
          <w:p w14:paraId="27AFF71B" w14:textId="77777777" w:rsidR="00DB7B0B" w:rsidRPr="00744878" w:rsidRDefault="00744878" w:rsidP="00DB7B0B">
            <w:pPr>
              <w:pStyle w:val="TableParagraph"/>
              <w:tabs>
                <w:tab w:val="left" w:pos="431"/>
              </w:tabs>
              <w:spacing w:before="240" w:line="276" w:lineRule="auto"/>
              <w:ind w:right="48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44878"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SELECT </w:t>
            </w:r>
            <w:r w:rsidRPr="00744878">
              <w:rPr>
                <w:rFonts w:ascii="Arial" w:eastAsia="Arial" w:hAnsi="Arial" w:cs="Arial"/>
                <w:b/>
                <w:sz w:val="16"/>
                <w:szCs w:val="16"/>
                <w:lang w:val="es-MX"/>
              </w:rPr>
              <w:t>ALL</w:t>
            </w:r>
            <w:r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 THAT APPLY </w:t>
            </w:r>
          </w:p>
        </w:tc>
        <w:tc>
          <w:tcPr>
            <w:tcW w:w="3834" w:type="dxa"/>
          </w:tcPr>
          <w:p w14:paraId="24A78CCB" w14:textId="12276A65" w:rsidR="00744878" w:rsidRPr="00DB7B0B" w:rsidRDefault="00F3105C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ulling out</w:t>
            </w:r>
            <w:r w:rsidR="00744878"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....</w:t>
            </w:r>
          </w:p>
          <w:p w14:paraId="4AD1143F" w14:textId="77777777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Rhythm/periodic abstinence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..…</w:t>
            </w:r>
          </w:p>
          <w:p w14:paraId="5202A02F" w14:textId="77777777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Oral contraceptive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..…..</w:t>
            </w:r>
          </w:p>
          <w:p w14:paraId="49C8091C" w14:textId="77777777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njection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...…</w:t>
            </w:r>
          </w:p>
          <w:p w14:paraId="1A124F71" w14:textId="77777777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Condom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….....</w:t>
            </w:r>
          </w:p>
          <w:p w14:paraId="4B7E547A" w14:textId="2DC4244C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Emergency contraception</w:t>
            </w:r>
            <w:r w:rsidR="00F3105C">
              <w:rPr>
                <w:color w:val="auto"/>
                <w:sz w:val="16"/>
                <w:szCs w:val="16"/>
                <w:lang w:val="en-US"/>
              </w:rPr>
              <w:t>…</w:t>
            </w:r>
            <w:r>
              <w:rPr>
                <w:color w:val="auto"/>
                <w:sz w:val="16"/>
                <w:szCs w:val="16"/>
                <w:lang w:val="en-US"/>
              </w:rPr>
              <w:t>…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.…....</w:t>
            </w:r>
          </w:p>
          <w:p w14:paraId="487BAF86" w14:textId="77777777" w:rsidR="00744878" w:rsidRPr="00DB7B0B" w:rsidRDefault="00744878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UD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…….…...</w:t>
            </w:r>
          </w:p>
          <w:p w14:paraId="4C099466" w14:textId="7B33BAB0" w:rsidR="00DB7B0B" w:rsidRPr="00DB7B0B" w:rsidRDefault="00F3105C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Hormonal patch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="00744878">
              <w:rPr>
                <w:color w:val="auto"/>
                <w:sz w:val="16"/>
                <w:szCs w:val="16"/>
                <w:lang w:val="en-US"/>
              </w:rPr>
              <w:t>……………………………….…..…</w:t>
            </w:r>
          </w:p>
          <w:p w14:paraId="268EFC66" w14:textId="04A03B18" w:rsidR="00DB7B0B" w:rsidRPr="00DB7B0B" w:rsidRDefault="00F3105C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Spermicide</w:t>
            </w:r>
            <w:r>
              <w:rPr>
                <w:color w:val="auto"/>
                <w:sz w:val="16"/>
                <w:szCs w:val="16"/>
                <w:lang w:val="en-US"/>
              </w:rPr>
              <w:t>……….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.…………………………..………</w:t>
            </w:r>
          </w:p>
          <w:p w14:paraId="5675ABBF" w14:textId="77777777" w:rsidR="00DB7B0B" w:rsidRPr="00DB7B0B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Other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..………….….</w:t>
            </w:r>
          </w:p>
          <w:p w14:paraId="7B4A9E4B" w14:textId="77777777" w:rsidR="00DB7B0B" w:rsidRPr="00DB7B0B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 don’t know…</w:t>
            </w:r>
            <w:r w:rsidR="00DB7B0B" w:rsidRPr="00DB7B0B">
              <w:rPr>
                <w:color w:val="auto"/>
                <w:sz w:val="16"/>
                <w:szCs w:val="16"/>
                <w:lang w:val="en-US"/>
              </w:rPr>
              <w:t>…………………………..……….…..</w:t>
            </w:r>
          </w:p>
          <w:p w14:paraId="78A79043" w14:textId="77777777" w:rsidR="00DB7B0B" w:rsidRPr="00DB7B0B" w:rsidRDefault="00744878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I don’t want to answer ………………………</w:t>
            </w:r>
            <w:r w:rsidRPr="00DB7B0B"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……</w:t>
            </w:r>
          </w:p>
        </w:tc>
        <w:tc>
          <w:tcPr>
            <w:tcW w:w="1230" w:type="dxa"/>
            <w:shd w:val="clear" w:color="auto" w:fill="auto"/>
          </w:tcPr>
          <w:p w14:paraId="4F5665A2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1</w:t>
            </w:r>
          </w:p>
          <w:p w14:paraId="4085C51A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2</w:t>
            </w:r>
          </w:p>
          <w:p w14:paraId="66E75AB3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3</w:t>
            </w:r>
          </w:p>
          <w:p w14:paraId="548F6037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4</w:t>
            </w:r>
          </w:p>
          <w:p w14:paraId="1B6AF9FF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5</w:t>
            </w:r>
          </w:p>
          <w:p w14:paraId="72056135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6</w:t>
            </w:r>
          </w:p>
          <w:p w14:paraId="536F2996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7</w:t>
            </w:r>
          </w:p>
          <w:p w14:paraId="6A9B38BB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8</w:t>
            </w:r>
          </w:p>
          <w:p w14:paraId="5FDC4495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9</w:t>
            </w:r>
          </w:p>
          <w:p w14:paraId="2040027D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77</w:t>
            </w:r>
          </w:p>
          <w:p w14:paraId="52AC40A3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88</w:t>
            </w:r>
          </w:p>
          <w:p w14:paraId="35389524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b/>
                <w:color w:val="auto"/>
                <w:sz w:val="16"/>
                <w:szCs w:val="16"/>
                <w:lang w:val="en-US"/>
              </w:rPr>
              <w:t>99</w:t>
            </w:r>
          </w:p>
        </w:tc>
      </w:tr>
      <w:tr w:rsidR="00E36386" w:rsidRPr="00DB7B0B" w14:paraId="65E1F664" w14:textId="77777777" w:rsidTr="00E36386">
        <w:tc>
          <w:tcPr>
            <w:tcW w:w="3132" w:type="dxa"/>
          </w:tcPr>
          <w:p w14:paraId="6013B04F" w14:textId="77777777" w:rsidR="00E36386" w:rsidRPr="00DB7B0B" w:rsidRDefault="00E36386" w:rsidP="00DB7B0B">
            <w:pPr>
              <w:pStyle w:val="Default"/>
              <w:ind w:left="33"/>
              <w:rPr>
                <w:color w:val="auto"/>
                <w:sz w:val="16"/>
                <w:szCs w:val="16"/>
                <w:lang w:val="en-US"/>
              </w:rPr>
            </w:pPr>
          </w:p>
          <w:p w14:paraId="6E5FB4FE" w14:textId="77777777" w:rsidR="00E36386" w:rsidRPr="00DB7B0B" w:rsidRDefault="00E36386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6"/>
              </w:tabs>
              <w:spacing w:before="240" w:line="276" w:lineRule="auto"/>
              <w:ind w:left="459" w:right="48" w:hanging="2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o you think any method could harm you? </w:t>
            </w:r>
          </w:p>
          <w:p w14:paraId="68AF5C7F" w14:textId="77777777" w:rsidR="00E36386" w:rsidRPr="00DB7B0B" w:rsidRDefault="00E36386" w:rsidP="00DB7B0B">
            <w:pPr>
              <w:pStyle w:val="TableParagraph"/>
              <w:tabs>
                <w:tab w:val="left" w:pos="176"/>
              </w:tabs>
              <w:spacing w:before="240" w:line="276" w:lineRule="auto"/>
              <w:ind w:left="176" w:right="48"/>
              <w:rPr>
                <w:rFonts w:ascii="Arial" w:hAnsi="Arial" w:cs="Arial"/>
                <w:sz w:val="16"/>
                <w:szCs w:val="16"/>
              </w:rPr>
            </w:pPr>
          </w:p>
          <w:p w14:paraId="2A7C6774" w14:textId="77777777" w:rsidR="00E36386" w:rsidRPr="00DB7B0B" w:rsidRDefault="00E36386" w:rsidP="00DB7B0B">
            <w:pPr>
              <w:pStyle w:val="Default"/>
              <w:ind w:left="33"/>
              <w:rPr>
                <w:color w:val="auto"/>
                <w:sz w:val="16"/>
                <w:szCs w:val="16"/>
                <w:lang w:val="en-US"/>
              </w:rPr>
            </w:pPr>
            <w:r w:rsidRPr="00744878">
              <w:rPr>
                <w:rFonts w:eastAsia="Arial"/>
                <w:sz w:val="16"/>
                <w:szCs w:val="16"/>
              </w:rPr>
              <w:t xml:space="preserve">SELECT </w:t>
            </w:r>
            <w:r w:rsidRPr="00744878">
              <w:rPr>
                <w:rFonts w:eastAsia="Arial"/>
                <w:b/>
                <w:sz w:val="16"/>
                <w:szCs w:val="16"/>
              </w:rPr>
              <w:t>ALL</w:t>
            </w:r>
            <w:r>
              <w:rPr>
                <w:rFonts w:eastAsia="Arial"/>
                <w:sz w:val="16"/>
                <w:szCs w:val="16"/>
              </w:rPr>
              <w:t xml:space="preserve"> THAT APPLY </w:t>
            </w:r>
          </w:p>
        </w:tc>
        <w:tc>
          <w:tcPr>
            <w:tcW w:w="3834" w:type="dxa"/>
          </w:tcPr>
          <w:p w14:paraId="67AEBBEC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ulling out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....</w:t>
            </w:r>
          </w:p>
          <w:p w14:paraId="356C2AC5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Rhythm/periodic abstinence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..…</w:t>
            </w:r>
          </w:p>
          <w:p w14:paraId="11B19FD6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Oral contraceptive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..…..</w:t>
            </w:r>
          </w:p>
          <w:p w14:paraId="664D872B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njections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...…</w:t>
            </w:r>
          </w:p>
          <w:p w14:paraId="47475FD3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Condom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….....</w:t>
            </w:r>
          </w:p>
          <w:p w14:paraId="18340E60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Emergency contraception……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.…....</w:t>
            </w:r>
          </w:p>
          <w:p w14:paraId="201841DC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UD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………….…...</w:t>
            </w:r>
          </w:p>
          <w:p w14:paraId="5DA34540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Hormonal patch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……………………………….…..…</w:t>
            </w:r>
          </w:p>
          <w:p w14:paraId="5BA48828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F3105C">
              <w:rPr>
                <w:color w:val="auto"/>
                <w:sz w:val="16"/>
                <w:szCs w:val="16"/>
                <w:lang w:val="en-US"/>
              </w:rPr>
              <w:t>Spermicide</w:t>
            </w:r>
            <w:r>
              <w:rPr>
                <w:color w:val="auto"/>
                <w:sz w:val="16"/>
                <w:szCs w:val="16"/>
                <w:lang w:val="en-US"/>
              </w:rPr>
              <w:t>……….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.…………………………..………</w:t>
            </w:r>
          </w:p>
          <w:p w14:paraId="5208538D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Other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…………..………….….</w:t>
            </w:r>
          </w:p>
          <w:p w14:paraId="247A2D14" w14:textId="77777777" w:rsidR="00E36386" w:rsidRPr="00DB7B0B" w:rsidRDefault="00E36386" w:rsidP="00E36386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I don’t know…</w:t>
            </w:r>
            <w:r w:rsidRPr="00DB7B0B">
              <w:rPr>
                <w:color w:val="auto"/>
                <w:sz w:val="16"/>
                <w:szCs w:val="16"/>
                <w:lang w:val="en-US"/>
              </w:rPr>
              <w:t>…………………………..……….…..</w:t>
            </w:r>
          </w:p>
          <w:p w14:paraId="00AB18DC" w14:textId="7E201E78" w:rsidR="00E36386" w:rsidRPr="00DB7B0B" w:rsidRDefault="00E36386" w:rsidP="00744878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I don’t want to answer ………………………</w:t>
            </w:r>
            <w:r w:rsidRPr="00DB7B0B"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……</w:t>
            </w:r>
          </w:p>
        </w:tc>
        <w:tc>
          <w:tcPr>
            <w:tcW w:w="1230" w:type="dxa"/>
            <w:shd w:val="clear" w:color="auto" w:fill="auto"/>
          </w:tcPr>
          <w:p w14:paraId="3EE55EE7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1</w:t>
            </w:r>
          </w:p>
          <w:p w14:paraId="0076997E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2</w:t>
            </w:r>
          </w:p>
          <w:p w14:paraId="60EB1FFB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3</w:t>
            </w:r>
          </w:p>
          <w:p w14:paraId="3736DCA4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4</w:t>
            </w:r>
          </w:p>
          <w:p w14:paraId="4EBB5991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5</w:t>
            </w:r>
          </w:p>
          <w:p w14:paraId="0467EF4A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6</w:t>
            </w:r>
          </w:p>
          <w:p w14:paraId="225394AB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7</w:t>
            </w:r>
          </w:p>
          <w:p w14:paraId="7B7B3318" w14:textId="77777777" w:rsidR="00E36386" w:rsidRPr="00DB7B0B" w:rsidRDefault="00E36386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8</w:t>
            </w:r>
          </w:p>
          <w:p w14:paraId="40640ACB" w14:textId="77777777" w:rsidR="00E36386" w:rsidRPr="00DB7B0B" w:rsidRDefault="00E36386" w:rsidP="00744878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9</w:t>
            </w:r>
          </w:p>
          <w:p w14:paraId="58FED6F3" w14:textId="77777777" w:rsidR="00E36386" w:rsidRPr="00DB7B0B" w:rsidRDefault="00E36386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10</w:t>
            </w:r>
          </w:p>
          <w:p w14:paraId="438913E0" w14:textId="77777777" w:rsidR="00E36386" w:rsidRPr="00DB7B0B" w:rsidRDefault="00E36386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77</w:t>
            </w:r>
          </w:p>
          <w:p w14:paraId="7CCC4BEB" w14:textId="77777777" w:rsidR="00E36386" w:rsidRPr="00DB7B0B" w:rsidRDefault="00E36386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88</w:t>
            </w:r>
          </w:p>
          <w:p w14:paraId="44896484" w14:textId="77777777" w:rsidR="00E36386" w:rsidRPr="00DB7B0B" w:rsidRDefault="00E36386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b/>
                <w:color w:val="auto"/>
                <w:sz w:val="16"/>
                <w:szCs w:val="16"/>
                <w:lang w:val="en-US"/>
              </w:rPr>
              <w:t>99</w:t>
            </w:r>
          </w:p>
        </w:tc>
      </w:tr>
      <w:tr w:rsidR="00DB7B0B" w:rsidRPr="00DB7B0B" w14:paraId="3F81AE7E" w14:textId="77777777" w:rsidTr="00E36386">
        <w:trPr>
          <w:trHeight w:val="557"/>
        </w:trPr>
        <w:tc>
          <w:tcPr>
            <w:tcW w:w="3132" w:type="dxa"/>
          </w:tcPr>
          <w:p w14:paraId="28B63D63" w14:textId="77777777" w:rsidR="00DB7B0B" w:rsidRPr="00DB7B0B" w:rsidRDefault="00744878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6"/>
              </w:tabs>
              <w:spacing w:before="240" w:line="276" w:lineRule="auto"/>
              <w:ind w:left="459" w:right="48" w:hanging="283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How many times can you use a male condom? </w:t>
            </w:r>
          </w:p>
        </w:tc>
        <w:tc>
          <w:tcPr>
            <w:tcW w:w="3834" w:type="dxa"/>
          </w:tcPr>
          <w:p w14:paraId="725DB762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10512231" w14:textId="77777777" w:rsidR="00DB7B0B" w:rsidRPr="00DB7B0B" w:rsidRDefault="00DB7B0B" w:rsidP="00DB7B0B">
            <w:pPr>
              <w:pStyle w:val="TableParagraph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I___I </w:t>
            </w:r>
            <w:r w:rsidR="00744878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times</w:t>
            </w:r>
          </w:p>
          <w:p w14:paraId="13996162" w14:textId="77777777" w:rsidR="00DB7B0B" w:rsidRPr="00DB7B0B" w:rsidRDefault="00744878" w:rsidP="00DB7B0B">
            <w:pPr>
              <w:pStyle w:val="TableParagraph"/>
              <w:jc w:val="center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I don’t know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..................................8</w:t>
            </w:r>
          </w:p>
        </w:tc>
        <w:tc>
          <w:tcPr>
            <w:tcW w:w="1230" w:type="dxa"/>
          </w:tcPr>
          <w:p w14:paraId="7E39AD30" w14:textId="77777777" w:rsidR="00DB7B0B" w:rsidRPr="00DB7B0B" w:rsidRDefault="00DB7B0B" w:rsidP="00DB7B0B">
            <w:pPr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05B5FA4F" w14:textId="77777777" w:rsidR="00DB7B0B" w:rsidRPr="00DB7B0B" w:rsidRDefault="00DB7B0B" w:rsidP="00DB7B0B">
            <w:pPr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31506385" w14:textId="77777777" w:rsidR="00DB7B0B" w:rsidRPr="00DB7B0B" w:rsidRDefault="00DB7B0B" w:rsidP="00DB7B0B">
            <w:pPr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7406AF58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</w:tc>
      </w:tr>
      <w:tr w:rsidR="00DB7B0B" w:rsidRPr="00DB7B0B" w14:paraId="6A558A0B" w14:textId="77777777" w:rsidTr="00E36386">
        <w:tc>
          <w:tcPr>
            <w:tcW w:w="3132" w:type="dxa"/>
          </w:tcPr>
          <w:p w14:paraId="6D0FE46C" w14:textId="3A78346A" w:rsidR="00DB7B0B" w:rsidRPr="00744878" w:rsidRDefault="003D2F2E" w:rsidP="00DB7B0B">
            <w:pPr>
              <w:pStyle w:val="TableParagraph"/>
              <w:numPr>
                <w:ilvl w:val="0"/>
                <w:numId w:val="8"/>
              </w:numPr>
              <w:tabs>
                <w:tab w:val="left" w:pos="176"/>
              </w:tabs>
              <w:spacing w:before="240" w:line="276" w:lineRule="auto"/>
              <w:ind w:left="459" w:right="48" w:hanging="283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Are m</w:t>
            </w:r>
            <w:r w:rsidR="00744878">
              <w:rPr>
                <w:rFonts w:ascii="Arial" w:hAnsi="Arial" w:cs="Arial"/>
                <w:bCs/>
                <w:sz w:val="16"/>
                <w:szCs w:val="16"/>
              </w:rPr>
              <w:t>ale condom</w:t>
            </w:r>
            <w:r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="00744878">
              <w:rPr>
                <w:rFonts w:ascii="Arial" w:hAnsi="Arial" w:cs="Arial"/>
                <w:bCs/>
                <w:sz w:val="16"/>
                <w:szCs w:val="16"/>
              </w:rPr>
              <w:t xml:space="preserve"> used to prevent pregnancy or sexually transmitted diseases</w:t>
            </w:r>
            <w:r w:rsidR="00DB7B0B" w:rsidRPr="00744878">
              <w:rPr>
                <w:rFonts w:ascii="Arial" w:hAnsi="Arial" w:cs="Arial"/>
                <w:bCs/>
                <w:sz w:val="16"/>
                <w:szCs w:val="16"/>
              </w:rPr>
              <w:t>?</w:t>
            </w:r>
          </w:p>
        </w:tc>
        <w:tc>
          <w:tcPr>
            <w:tcW w:w="3834" w:type="dxa"/>
          </w:tcPr>
          <w:p w14:paraId="15BAFC79" w14:textId="77777777" w:rsidR="00DB7B0B" w:rsidRPr="00DB7B0B" w:rsidRDefault="00744878" w:rsidP="00DB7B0B">
            <w:pPr>
              <w:pStyle w:val="TableParagraph"/>
              <w:spacing w:before="120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Prevent pregnancy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.................................</w:t>
            </w:r>
          </w:p>
          <w:p w14:paraId="41745D89" w14:textId="77777777" w:rsidR="00DB7B0B" w:rsidRPr="00DB7B0B" w:rsidRDefault="00744878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Prevent sexually transmitted diseases...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...........................................................</w:t>
            </w:r>
          </w:p>
          <w:p w14:paraId="283537B9" w14:textId="77777777" w:rsidR="00DB7B0B" w:rsidRPr="00DB7B0B" w:rsidRDefault="00744878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Both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..........................................................</w:t>
            </w:r>
          </w:p>
          <w:p w14:paraId="1CA77DB7" w14:textId="77777777" w:rsidR="00DB7B0B" w:rsidRPr="00DB7B0B" w:rsidRDefault="00744878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I don’t know.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..............................................................</w:t>
            </w:r>
          </w:p>
          <w:p w14:paraId="608E9039" w14:textId="77777777" w:rsidR="00DB7B0B" w:rsidRPr="00DB7B0B" w:rsidRDefault="00744878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>I don’t want to answer</w:t>
            </w:r>
            <w:r w:rsidR="00DB7B0B" w:rsidRPr="00DB7B0B">
              <w:rPr>
                <w:rFonts w:eastAsia="Times New Roman"/>
                <w:b/>
                <w:spacing w:val="-1"/>
                <w:sz w:val="16"/>
                <w:szCs w:val="16"/>
                <w:lang w:val="en-US"/>
              </w:rPr>
              <w:t xml:space="preserve"> ………………………………</w:t>
            </w:r>
          </w:p>
        </w:tc>
        <w:tc>
          <w:tcPr>
            <w:tcW w:w="1230" w:type="dxa"/>
          </w:tcPr>
          <w:p w14:paraId="583FC421" w14:textId="77777777" w:rsidR="00DB7B0B" w:rsidRPr="00DB7B0B" w:rsidRDefault="00DB7B0B" w:rsidP="00DB7B0B">
            <w:pPr>
              <w:pStyle w:val="TableParagraph"/>
              <w:spacing w:before="120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1</w:t>
            </w:r>
          </w:p>
          <w:p w14:paraId="215415A2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31CEB40E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2</w:t>
            </w:r>
          </w:p>
          <w:p w14:paraId="61DE4C82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3</w:t>
            </w:r>
          </w:p>
          <w:p w14:paraId="282A05BF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8</w:t>
            </w:r>
          </w:p>
          <w:p w14:paraId="6F2B4727" w14:textId="77777777" w:rsidR="00DB7B0B" w:rsidRPr="00DB7B0B" w:rsidRDefault="00DB7B0B" w:rsidP="00DB7B0B">
            <w:pPr>
              <w:pStyle w:val="TableParagraph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DB7B0B">
              <w:rPr>
                <w:b/>
                <w:sz w:val="16"/>
                <w:szCs w:val="16"/>
              </w:rPr>
              <w:t>9</w:t>
            </w:r>
          </w:p>
        </w:tc>
      </w:tr>
      <w:tr w:rsidR="00DB7B0B" w:rsidRPr="00DB7B0B" w14:paraId="6AFF1543" w14:textId="77777777" w:rsidTr="00E36386">
        <w:trPr>
          <w:trHeight w:val="2107"/>
        </w:trPr>
        <w:tc>
          <w:tcPr>
            <w:tcW w:w="3132" w:type="dxa"/>
          </w:tcPr>
          <w:p w14:paraId="6E9DB0F8" w14:textId="6D0C8F4D" w:rsidR="00DB7B0B" w:rsidRPr="00744878" w:rsidRDefault="00744878" w:rsidP="00744878">
            <w:pPr>
              <w:pStyle w:val="TableParagraph"/>
              <w:numPr>
                <w:ilvl w:val="1"/>
                <w:numId w:val="10"/>
              </w:numPr>
              <w:tabs>
                <w:tab w:val="left" w:pos="176"/>
              </w:tabs>
              <w:spacing w:before="240" w:line="360" w:lineRule="auto"/>
              <w:ind w:left="142" w:right="48" w:hanging="425"/>
              <w:rPr>
                <w:rFonts w:ascii="Arial" w:hAnsi="Arial" w:cs="Arial"/>
                <w:sz w:val="16"/>
                <w:szCs w:val="16"/>
              </w:rPr>
            </w:pPr>
            <w:r w:rsidRPr="00744878">
              <w:rPr>
                <w:rFonts w:ascii="Arial" w:hAnsi="Arial" w:cs="Arial"/>
                <w:sz w:val="16"/>
                <w:szCs w:val="16"/>
              </w:rPr>
              <w:t>Which of the following do you think can prevent a sexually transmit</w:t>
            </w:r>
            <w:r w:rsidR="003D2F2E">
              <w:rPr>
                <w:rFonts w:ascii="Arial" w:hAnsi="Arial" w:cs="Arial"/>
                <w:sz w:val="16"/>
                <w:szCs w:val="16"/>
              </w:rPr>
              <w:t>t</w:t>
            </w:r>
            <w:r w:rsidRPr="00744878">
              <w:rPr>
                <w:rFonts w:ascii="Arial" w:hAnsi="Arial" w:cs="Arial"/>
                <w:sz w:val="16"/>
                <w:szCs w:val="16"/>
              </w:rPr>
              <w:t xml:space="preserve">ed disease, HIV or AIDS? </w:t>
            </w:r>
          </w:p>
          <w:p w14:paraId="329B064B" w14:textId="77777777" w:rsidR="00DB7B0B" w:rsidRPr="00DB7B0B" w:rsidRDefault="00744878" w:rsidP="00DB7B0B">
            <w:pPr>
              <w:pStyle w:val="TableParagraph"/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  <w:r w:rsidRPr="00744878"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SELECT </w:t>
            </w:r>
            <w:r w:rsidRPr="00744878">
              <w:rPr>
                <w:rFonts w:ascii="Arial" w:eastAsia="Arial" w:hAnsi="Arial" w:cs="Arial"/>
                <w:b/>
                <w:sz w:val="16"/>
                <w:szCs w:val="16"/>
                <w:lang w:val="es-MX"/>
              </w:rPr>
              <w:t>ALL</w:t>
            </w:r>
            <w:r>
              <w:rPr>
                <w:rFonts w:ascii="Arial" w:eastAsia="Arial" w:hAnsi="Arial" w:cs="Arial"/>
                <w:sz w:val="16"/>
                <w:szCs w:val="16"/>
                <w:lang w:val="es-MX"/>
              </w:rPr>
              <w:t xml:space="preserve"> THAT APPLY </w:t>
            </w:r>
          </w:p>
        </w:tc>
        <w:tc>
          <w:tcPr>
            <w:tcW w:w="3834" w:type="dxa"/>
          </w:tcPr>
          <w:p w14:paraId="004D29D1" w14:textId="2BE0E060" w:rsidR="00DB7B0B" w:rsidRPr="00DB7B0B" w:rsidRDefault="003D2F2E" w:rsidP="00DB7B0B">
            <w:pPr>
              <w:pStyle w:val="Encabezadodenota"/>
              <w:tabs>
                <w:tab w:val="right" w:leader="dot" w:pos="3969"/>
              </w:tabs>
              <w:spacing w:before="120"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ulling out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  <w:lang w:val="en-US"/>
              </w:rPr>
              <w:t>? ……..……………</w:t>
            </w:r>
            <w:r w:rsidR="00DB7B0B" w:rsidRPr="00DB7B0B">
              <w:rPr>
                <w:rFonts w:ascii="Arial" w:hAnsi="Arial" w:cs="Arial"/>
                <w:sz w:val="16"/>
                <w:szCs w:val="16"/>
                <w:lang w:val="en-US"/>
              </w:rPr>
              <w:t>……..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  <w:lang w:val="en-US"/>
              </w:rPr>
              <w:t>...</w:t>
            </w:r>
          </w:p>
          <w:p w14:paraId="2B49DDBD" w14:textId="77777777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Oral contraceptive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 ……..……..……..…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……...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….</w:t>
            </w:r>
          </w:p>
          <w:p w14:paraId="4BCC78F2" w14:textId="28BBA935" w:rsidR="00DB7B0B" w:rsidRPr="00DB7B0B" w:rsidRDefault="003D2F2E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ouching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 xml:space="preserve"> ……………………………….....…</w:t>
            </w:r>
          </w:p>
          <w:p w14:paraId="7E48C99B" w14:textId="77777777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ondoms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 xml:space="preserve"> …………………………….…..……..….</w:t>
            </w:r>
          </w:p>
          <w:p w14:paraId="496B3C83" w14:textId="42570EC0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</w:t>
            </w:r>
            <w:r w:rsidR="003D2F2E">
              <w:rPr>
                <w:rFonts w:ascii="Arial" w:hAnsi="Arial" w:cs="Arial"/>
                <w:bCs/>
                <w:sz w:val="16"/>
                <w:szCs w:val="16"/>
              </w:rPr>
              <w:t>h</w:t>
            </w:r>
            <w:r>
              <w:rPr>
                <w:rFonts w:ascii="Arial" w:hAnsi="Arial" w:cs="Arial"/>
                <w:bCs/>
                <w:sz w:val="16"/>
                <w:szCs w:val="16"/>
              </w:rPr>
              <w:t>ythm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 xml:space="preserve"> …………………………..….…</w:t>
            </w:r>
          </w:p>
          <w:p w14:paraId="31FD5B83" w14:textId="2D9635AA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Herbal </w:t>
            </w:r>
            <w:r w:rsidR="006F3236">
              <w:rPr>
                <w:rFonts w:ascii="Arial" w:hAnsi="Arial" w:cs="Arial"/>
                <w:bCs/>
                <w:sz w:val="16"/>
                <w:szCs w:val="16"/>
              </w:rPr>
              <w:t xml:space="preserve">or medicinal </w:t>
            </w:r>
            <w:r>
              <w:rPr>
                <w:rFonts w:ascii="Arial" w:hAnsi="Arial" w:cs="Arial"/>
                <w:bCs/>
                <w:sz w:val="16"/>
                <w:szCs w:val="16"/>
              </w:rPr>
              <w:t>tea</w:t>
            </w:r>
            <w:r w:rsidR="006F3236"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</w:t>
            </w:r>
            <w:r w:rsidR="006F3236">
              <w:rPr>
                <w:rFonts w:ascii="Arial" w:hAnsi="Arial" w:cs="Arial"/>
                <w:sz w:val="16"/>
                <w:szCs w:val="16"/>
              </w:rPr>
              <w:t xml:space="preserve"> …………………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..……..</w:t>
            </w:r>
          </w:p>
          <w:p w14:paraId="5FAC75F9" w14:textId="760518FE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Having interc</w:t>
            </w:r>
            <w:r w:rsidR="003D2F2E">
              <w:rPr>
                <w:rFonts w:ascii="Arial" w:hAnsi="Arial" w:cs="Arial"/>
                <w:bCs/>
                <w:sz w:val="16"/>
                <w:szCs w:val="16"/>
              </w:rPr>
              <w:t>ourse only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with one’s partner? 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…</w:t>
            </w:r>
            <w:r w:rsidR="006F3236">
              <w:rPr>
                <w:rFonts w:ascii="Arial" w:hAnsi="Arial" w:cs="Arial"/>
                <w:bCs/>
                <w:sz w:val="16"/>
                <w:szCs w:val="16"/>
              </w:rPr>
              <w:t>……</w:t>
            </w:r>
          </w:p>
          <w:p w14:paraId="7636B2F0" w14:textId="77777777" w:rsidR="00DB7B0B" w:rsidRPr="00DB7B0B" w:rsidRDefault="00DB7B0B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B7B0B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r w:rsidR="00744878">
              <w:rPr>
                <w:rFonts w:ascii="Arial" w:hAnsi="Arial" w:cs="Arial"/>
                <w:bCs/>
                <w:sz w:val="16"/>
                <w:szCs w:val="16"/>
              </w:rPr>
              <w:t>t having intercourse</w:t>
            </w:r>
            <w:r w:rsidRPr="00DB7B0B">
              <w:rPr>
                <w:rFonts w:ascii="Arial" w:hAnsi="Arial" w:cs="Arial"/>
                <w:bCs/>
                <w:sz w:val="16"/>
                <w:szCs w:val="16"/>
              </w:rPr>
              <w:t>?………….</w:t>
            </w:r>
            <w:r w:rsidRPr="00DB7B0B">
              <w:rPr>
                <w:rFonts w:ascii="Arial" w:hAnsi="Arial" w:cs="Arial"/>
                <w:sz w:val="16"/>
                <w:szCs w:val="16"/>
              </w:rPr>
              <w:t>.……..</w:t>
            </w:r>
            <w:r w:rsidRPr="00DB7B0B">
              <w:rPr>
                <w:rFonts w:ascii="Arial" w:hAnsi="Arial" w:cs="Arial"/>
                <w:bCs/>
                <w:sz w:val="16"/>
                <w:szCs w:val="16"/>
              </w:rPr>
              <w:t>.....</w:t>
            </w:r>
          </w:p>
          <w:p w14:paraId="2B7B8717" w14:textId="77777777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Other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?......................................................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.……..</w:t>
            </w:r>
            <w:r w:rsidR="00DB7B0B" w:rsidRPr="00DB7B0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....</w:t>
            </w:r>
          </w:p>
          <w:p w14:paraId="3CFA5865" w14:textId="77777777" w:rsidR="00DB7B0B" w:rsidRPr="00DB7B0B" w:rsidRDefault="00744878" w:rsidP="00DB7B0B">
            <w:pPr>
              <w:tabs>
                <w:tab w:val="right" w:leader="dot" w:pos="3969"/>
              </w:tabs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 don’t want to answer…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…………...……</w:t>
            </w:r>
            <w:r w:rsidR="00DB7B0B" w:rsidRPr="00DB7B0B">
              <w:rPr>
                <w:rFonts w:ascii="Arial" w:hAnsi="Arial" w:cs="Arial"/>
                <w:sz w:val="16"/>
                <w:szCs w:val="16"/>
              </w:rPr>
              <w:t>……..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…...</w:t>
            </w:r>
          </w:p>
        </w:tc>
        <w:tc>
          <w:tcPr>
            <w:tcW w:w="1230" w:type="dxa"/>
          </w:tcPr>
          <w:p w14:paraId="6B1DE8C4" w14:textId="77777777" w:rsidR="00DB7B0B" w:rsidRPr="00DB7B0B" w:rsidRDefault="00DB7B0B" w:rsidP="00DB7B0B">
            <w:pPr>
              <w:pStyle w:val="Default"/>
              <w:spacing w:before="120"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1</w:t>
            </w:r>
          </w:p>
          <w:p w14:paraId="75778B61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2</w:t>
            </w:r>
          </w:p>
          <w:p w14:paraId="062B02E6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3</w:t>
            </w:r>
          </w:p>
          <w:p w14:paraId="3B1AF25E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4</w:t>
            </w:r>
          </w:p>
          <w:p w14:paraId="13D0DE90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5</w:t>
            </w:r>
          </w:p>
          <w:p w14:paraId="4EF6E8B1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6</w:t>
            </w:r>
          </w:p>
          <w:p w14:paraId="7149B8D9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7</w:t>
            </w:r>
          </w:p>
          <w:p w14:paraId="344541E9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08</w:t>
            </w:r>
          </w:p>
          <w:p w14:paraId="5FFE62D5" w14:textId="77777777" w:rsidR="00DB7B0B" w:rsidRPr="00DB7B0B" w:rsidRDefault="00DB7B0B" w:rsidP="00DB7B0B">
            <w:pPr>
              <w:pStyle w:val="Default"/>
              <w:spacing w:line="276" w:lineRule="auto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77</w:t>
            </w:r>
          </w:p>
          <w:p w14:paraId="3D226164" w14:textId="77777777" w:rsidR="00DB7B0B" w:rsidRPr="00DB7B0B" w:rsidRDefault="00DB7B0B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>99</w:t>
            </w:r>
          </w:p>
        </w:tc>
      </w:tr>
    </w:tbl>
    <w:p w14:paraId="56DFA6AC" w14:textId="77777777" w:rsidR="00DB7B0B" w:rsidRPr="00DB7B0B" w:rsidRDefault="00744878" w:rsidP="00DB7B0B">
      <w:pPr>
        <w:pStyle w:val="Default"/>
        <w:keepNext/>
        <w:widowControl w:val="0"/>
        <w:autoSpaceDE/>
        <w:autoSpaceDN/>
        <w:adjustRightInd/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Knowledge and attitudes related to condom use </w:t>
      </w:r>
    </w:p>
    <w:p w14:paraId="5D09EDB9" w14:textId="385E514B" w:rsidR="00DB7B0B" w:rsidRPr="00DB7B0B" w:rsidRDefault="00744878" w:rsidP="00DB7B0B">
      <w:pPr>
        <w:pStyle w:val="Default"/>
        <w:keepNext/>
        <w:widowControl w:val="0"/>
        <w:autoSpaceDE/>
        <w:autoSpaceDN/>
        <w:adjustRightInd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People </w:t>
      </w:r>
      <w:r w:rsidR="00CD15C7">
        <w:rPr>
          <w:sz w:val="16"/>
          <w:szCs w:val="16"/>
          <w:lang w:val="en-US"/>
        </w:rPr>
        <w:t>can</w:t>
      </w:r>
      <w:r>
        <w:rPr>
          <w:sz w:val="16"/>
          <w:szCs w:val="16"/>
          <w:lang w:val="en-US"/>
        </w:rPr>
        <w:t xml:space="preserve"> have different opinions related to condom use </w:t>
      </w:r>
    </w:p>
    <w:tbl>
      <w:tblPr>
        <w:tblStyle w:val="Tablaconcuadrcula"/>
        <w:tblW w:w="98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12"/>
        <w:gridCol w:w="850"/>
        <w:gridCol w:w="1135"/>
        <w:gridCol w:w="1030"/>
        <w:gridCol w:w="1030"/>
      </w:tblGrid>
      <w:tr w:rsidR="00DB7B0B" w:rsidRPr="00DB7B0B" w14:paraId="6FE7BD1D" w14:textId="77777777" w:rsidTr="00DB7B0B">
        <w:tc>
          <w:tcPr>
            <w:tcW w:w="5812" w:type="dxa"/>
            <w:shd w:val="clear" w:color="auto" w:fill="D9D9D9" w:themeFill="background1" w:themeFillShade="D9"/>
          </w:tcPr>
          <w:p w14:paraId="60F1B8DB" w14:textId="77777777" w:rsidR="00DB7B0B" w:rsidRPr="00DB7B0B" w:rsidRDefault="00744878" w:rsidP="00DB7B0B">
            <w:pPr>
              <w:pStyle w:val="TableParagraph"/>
              <w:numPr>
                <w:ilvl w:val="1"/>
                <w:numId w:val="10"/>
              </w:numPr>
              <w:tabs>
                <w:tab w:val="left" w:pos="176"/>
              </w:tabs>
              <w:spacing w:before="240" w:line="276" w:lineRule="auto"/>
              <w:ind w:left="482" w:right="48" w:hanging="42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 what degree do you agree or disagree with the following statements: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44DA3EB" w14:textId="77777777" w:rsidR="00DB7B0B" w:rsidRPr="00DB7B0B" w:rsidRDefault="00744878" w:rsidP="00DB7B0B">
            <w:pPr>
              <w:pStyle w:val="Default"/>
              <w:spacing w:before="6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ree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2196399A" w14:textId="77777777" w:rsidR="00DB7B0B" w:rsidRPr="00DB7B0B" w:rsidRDefault="00744878" w:rsidP="00DB7B0B">
            <w:pPr>
              <w:pStyle w:val="Default"/>
              <w:spacing w:before="6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o not agree or disagree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14:paraId="1B2C8A83" w14:textId="77777777" w:rsidR="00DB7B0B" w:rsidRPr="00DB7B0B" w:rsidRDefault="00744878" w:rsidP="00DB7B0B">
            <w:pPr>
              <w:pStyle w:val="Default"/>
              <w:spacing w:before="6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sagree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14:paraId="16CA7499" w14:textId="77777777" w:rsidR="00DB7B0B" w:rsidRPr="00DB7B0B" w:rsidRDefault="00744878" w:rsidP="00DB7B0B">
            <w:pPr>
              <w:pStyle w:val="Default"/>
              <w:spacing w:before="60" w:after="60"/>
              <w:jc w:val="center"/>
              <w:rPr>
                <w:b/>
                <w:color w:val="auto"/>
                <w:sz w:val="14"/>
                <w:szCs w:val="14"/>
                <w:lang w:val="en-US"/>
              </w:rPr>
            </w:pPr>
            <w:r>
              <w:rPr>
                <w:b/>
                <w:color w:val="auto"/>
                <w:sz w:val="14"/>
                <w:szCs w:val="14"/>
                <w:lang w:val="en-US"/>
              </w:rPr>
              <w:t>I don’t want to answer</w:t>
            </w:r>
          </w:p>
        </w:tc>
      </w:tr>
      <w:tr w:rsidR="00DB7B0B" w:rsidRPr="00DB7B0B" w14:paraId="2451BA1F" w14:textId="77777777" w:rsidTr="00DB7B0B">
        <w:tc>
          <w:tcPr>
            <w:tcW w:w="5812" w:type="dxa"/>
            <w:vAlign w:val="center"/>
          </w:tcPr>
          <w:p w14:paraId="284EEFD5" w14:textId="77777777" w:rsidR="00DB7B0B" w:rsidRPr="00744878" w:rsidRDefault="00DB7B0B" w:rsidP="00DB7B0B">
            <w:pPr>
              <w:pStyle w:val="Default"/>
              <w:rPr>
                <w:sz w:val="16"/>
                <w:szCs w:val="16"/>
              </w:rPr>
            </w:pPr>
            <w:r w:rsidRPr="00744878">
              <w:rPr>
                <w:sz w:val="16"/>
                <w:szCs w:val="16"/>
              </w:rPr>
              <w:t xml:space="preserve">a) </w:t>
            </w:r>
            <w:r w:rsidR="00744878" w:rsidRPr="00744878">
              <w:rPr>
                <w:sz w:val="16"/>
                <w:szCs w:val="16"/>
              </w:rPr>
              <w:t xml:space="preserve">Condoms are an effective method to prevent pregnancy </w:t>
            </w:r>
          </w:p>
        </w:tc>
        <w:tc>
          <w:tcPr>
            <w:tcW w:w="850" w:type="dxa"/>
            <w:vAlign w:val="center"/>
          </w:tcPr>
          <w:p w14:paraId="7753803D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596B9766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0F9C0BFC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7084738C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b/>
                <w:color w:val="auto"/>
                <w:sz w:val="16"/>
                <w:szCs w:val="16"/>
                <w:lang w:val="en-US"/>
              </w:rPr>
            </w:pPr>
            <w:r w:rsidRPr="00DB7B0B">
              <w:rPr>
                <w:b/>
                <w:color w:val="auto"/>
                <w:sz w:val="16"/>
                <w:szCs w:val="16"/>
                <w:lang w:val="en-US"/>
              </w:rPr>
              <w:t>4</w:t>
            </w:r>
          </w:p>
        </w:tc>
      </w:tr>
      <w:tr w:rsidR="00DB7B0B" w:rsidRPr="00DB7B0B" w14:paraId="099AAE58" w14:textId="77777777" w:rsidTr="00DB7B0B">
        <w:tc>
          <w:tcPr>
            <w:tcW w:w="5812" w:type="dxa"/>
            <w:vAlign w:val="center"/>
          </w:tcPr>
          <w:p w14:paraId="6E5DFF44" w14:textId="77777777" w:rsidR="00DB7B0B" w:rsidRPr="00744878" w:rsidRDefault="00DB7B0B" w:rsidP="00DB7B0B">
            <w:pPr>
              <w:pStyle w:val="Default"/>
              <w:rPr>
                <w:sz w:val="16"/>
                <w:szCs w:val="16"/>
              </w:rPr>
            </w:pPr>
            <w:r w:rsidRPr="00744878">
              <w:rPr>
                <w:sz w:val="16"/>
                <w:szCs w:val="16"/>
              </w:rPr>
              <w:t xml:space="preserve">b) </w:t>
            </w:r>
            <w:r w:rsidR="00744878">
              <w:rPr>
                <w:sz w:val="16"/>
                <w:szCs w:val="16"/>
              </w:rPr>
              <w:t>A condom</w:t>
            </w:r>
            <w:r w:rsidR="00744878" w:rsidRPr="00744878">
              <w:rPr>
                <w:sz w:val="16"/>
                <w:szCs w:val="16"/>
              </w:rPr>
              <w:t xml:space="preserve"> can only be used once </w:t>
            </w:r>
          </w:p>
        </w:tc>
        <w:tc>
          <w:tcPr>
            <w:tcW w:w="850" w:type="dxa"/>
            <w:vAlign w:val="center"/>
          </w:tcPr>
          <w:p w14:paraId="2716C2E6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2F3FBA50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3ADB50D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0AB9811B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775D80AC" w14:textId="77777777" w:rsidTr="00DB7B0B">
        <w:tc>
          <w:tcPr>
            <w:tcW w:w="5812" w:type="dxa"/>
            <w:vAlign w:val="center"/>
          </w:tcPr>
          <w:p w14:paraId="0E1F2F07" w14:textId="77777777" w:rsidR="00DB7B0B" w:rsidRPr="00DB7B0B" w:rsidRDefault="00DB7B0B" w:rsidP="00DB7B0B">
            <w:pPr>
              <w:pStyle w:val="Default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 xml:space="preserve">c) </w:t>
            </w:r>
            <w:r w:rsidR="00744878">
              <w:rPr>
                <w:sz w:val="16"/>
                <w:szCs w:val="16"/>
                <w:lang w:val="en-US"/>
              </w:rPr>
              <w:t xml:space="preserve">A woman can ask her boyfriend to use a condom </w:t>
            </w:r>
          </w:p>
        </w:tc>
        <w:tc>
          <w:tcPr>
            <w:tcW w:w="850" w:type="dxa"/>
            <w:vAlign w:val="center"/>
          </w:tcPr>
          <w:p w14:paraId="5D5BD6D7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274DD1E5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6F7A053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37273D0A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62B094DF" w14:textId="77777777" w:rsidTr="00DB7B0B">
        <w:tc>
          <w:tcPr>
            <w:tcW w:w="5812" w:type="dxa"/>
            <w:vAlign w:val="center"/>
          </w:tcPr>
          <w:p w14:paraId="591E30BB" w14:textId="579F627A" w:rsidR="00DB7B0B" w:rsidRPr="00744878" w:rsidRDefault="00DB7B0B" w:rsidP="00CD15C7">
            <w:pPr>
              <w:pStyle w:val="Default"/>
              <w:rPr>
                <w:sz w:val="16"/>
                <w:szCs w:val="16"/>
                <w:lang w:val="en-US"/>
              </w:rPr>
            </w:pPr>
            <w:r w:rsidRPr="00744878">
              <w:rPr>
                <w:sz w:val="16"/>
                <w:szCs w:val="16"/>
                <w:lang w:val="en-US"/>
              </w:rPr>
              <w:t xml:space="preserve">d) </w:t>
            </w:r>
            <w:r w:rsidR="00744878" w:rsidRPr="00744878">
              <w:rPr>
                <w:sz w:val="16"/>
                <w:szCs w:val="16"/>
                <w:lang w:val="en-US"/>
              </w:rPr>
              <w:t xml:space="preserve">A man can ask </w:t>
            </w:r>
            <w:r w:rsidR="00CD15C7">
              <w:rPr>
                <w:sz w:val="16"/>
                <w:szCs w:val="16"/>
                <w:lang w:val="en-US"/>
              </w:rPr>
              <w:t>his</w:t>
            </w:r>
            <w:r w:rsidR="00744878" w:rsidRPr="00744878">
              <w:rPr>
                <w:sz w:val="16"/>
                <w:szCs w:val="16"/>
                <w:lang w:val="en-US"/>
              </w:rPr>
              <w:t xml:space="preserve"> girlfriend to use a condom </w:t>
            </w:r>
          </w:p>
        </w:tc>
        <w:tc>
          <w:tcPr>
            <w:tcW w:w="850" w:type="dxa"/>
            <w:vAlign w:val="center"/>
          </w:tcPr>
          <w:p w14:paraId="764065A6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1F888AD7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5443258F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2F04B56B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37984670" w14:textId="77777777" w:rsidTr="00DB7B0B">
        <w:tc>
          <w:tcPr>
            <w:tcW w:w="5812" w:type="dxa"/>
            <w:vAlign w:val="center"/>
          </w:tcPr>
          <w:p w14:paraId="2B4C2866" w14:textId="1891BA5D" w:rsidR="00DB7B0B" w:rsidRPr="00DB7B0B" w:rsidRDefault="00DB7B0B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lastRenderedPageBreak/>
              <w:t xml:space="preserve">e) </w:t>
            </w:r>
            <w:r w:rsidR="00744878">
              <w:rPr>
                <w:color w:val="auto"/>
                <w:sz w:val="16"/>
                <w:szCs w:val="16"/>
                <w:lang w:val="en-US"/>
              </w:rPr>
              <w:t xml:space="preserve">Condoms are a effective way to protect </w:t>
            </w:r>
            <w:r w:rsidR="00CD15C7">
              <w:rPr>
                <w:color w:val="auto"/>
                <w:sz w:val="16"/>
                <w:szCs w:val="16"/>
                <w:lang w:val="en-US"/>
              </w:rPr>
              <w:t xml:space="preserve">yourself </w:t>
            </w:r>
            <w:r w:rsidR="00744878">
              <w:rPr>
                <w:color w:val="auto"/>
                <w:sz w:val="16"/>
                <w:szCs w:val="16"/>
                <w:lang w:val="en-US"/>
              </w:rPr>
              <w:t xml:space="preserve">from HIV/AIDS </w:t>
            </w:r>
          </w:p>
        </w:tc>
        <w:tc>
          <w:tcPr>
            <w:tcW w:w="850" w:type="dxa"/>
            <w:vAlign w:val="center"/>
          </w:tcPr>
          <w:p w14:paraId="23B68E6C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2D829602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05C19D3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6FB96D05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29ECE657" w14:textId="77777777" w:rsidTr="00DB7B0B">
        <w:tc>
          <w:tcPr>
            <w:tcW w:w="5812" w:type="dxa"/>
            <w:vAlign w:val="center"/>
          </w:tcPr>
          <w:p w14:paraId="67D306A2" w14:textId="1128A0B1" w:rsidR="00DB7B0B" w:rsidRPr="00744878" w:rsidRDefault="00DB7B0B" w:rsidP="00DB7B0B">
            <w:pPr>
              <w:pStyle w:val="Default"/>
              <w:rPr>
                <w:sz w:val="16"/>
                <w:szCs w:val="16"/>
              </w:rPr>
            </w:pPr>
            <w:r w:rsidRPr="00744878">
              <w:rPr>
                <w:sz w:val="16"/>
                <w:szCs w:val="16"/>
              </w:rPr>
              <w:t xml:space="preserve">f) </w:t>
            </w:r>
            <w:r w:rsidR="00744878" w:rsidRPr="00744878">
              <w:rPr>
                <w:sz w:val="16"/>
                <w:szCs w:val="16"/>
              </w:rPr>
              <w:t>Using condoms is right for sporadic</w:t>
            </w:r>
            <w:r w:rsidR="00CD15C7">
              <w:rPr>
                <w:sz w:val="16"/>
                <w:szCs w:val="16"/>
              </w:rPr>
              <w:t>/occasional</w:t>
            </w:r>
            <w:r w:rsidR="00744878" w:rsidRPr="00744878">
              <w:rPr>
                <w:sz w:val="16"/>
                <w:szCs w:val="16"/>
              </w:rPr>
              <w:t xml:space="preserve"> intercourse </w:t>
            </w:r>
          </w:p>
        </w:tc>
        <w:tc>
          <w:tcPr>
            <w:tcW w:w="850" w:type="dxa"/>
            <w:vAlign w:val="center"/>
          </w:tcPr>
          <w:p w14:paraId="25B26DC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492A984D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0221AB7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60BC1134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673E8544" w14:textId="77777777" w:rsidTr="00DB7B0B">
        <w:tc>
          <w:tcPr>
            <w:tcW w:w="5812" w:type="dxa"/>
            <w:vAlign w:val="center"/>
          </w:tcPr>
          <w:p w14:paraId="004D580C" w14:textId="29A745AC" w:rsidR="00DB7B0B" w:rsidRPr="00DB7B0B" w:rsidRDefault="00DB7B0B" w:rsidP="00DB7B0B">
            <w:pPr>
              <w:pStyle w:val="Default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 xml:space="preserve">g) </w:t>
            </w:r>
            <w:r w:rsidR="00744878">
              <w:rPr>
                <w:sz w:val="16"/>
                <w:szCs w:val="16"/>
                <w:lang w:val="en-US"/>
              </w:rPr>
              <w:t>Using condoms is right for stable</w:t>
            </w:r>
            <w:r w:rsidR="00CD15C7">
              <w:rPr>
                <w:sz w:val="16"/>
                <w:szCs w:val="16"/>
                <w:lang w:val="en-US"/>
              </w:rPr>
              <w:t>,</w:t>
            </w:r>
            <w:r w:rsidR="00744878">
              <w:rPr>
                <w:sz w:val="16"/>
                <w:szCs w:val="16"/>
                <w:lang w:val="en-US"/>
              </w:rPr>
              <w:t xml:space="preserve"> loving relationships </w:t>
            </w:r>
          </w:p>
        </w:tc>
        <w:tc>
          <w:tcPr>
            <w:tcW w:w="850" w:type="dxa"/>
            <w:vAlign w:val="center"/>
          </w:tcPr>
          <w:p w14:paraId="32377FEE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16339074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53395C7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5A9D7FD9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0C89799C" w14:textId="77777777" w:rsidTr="00DB7B0B">
        <w:tc>
          <w:tcPr>
            <w:tcW w:w="5812" w:type="dxa"/>
            <w:vAlign w:val="center"/>
          </w:tcPr>
          <w:p w14:paraId="648B6EF2" w14:textId="77777777" w:rsidR="00DB7B0B" w:rsidRPr="00DB7B0B" w:rsidRDefault="00DB7B0B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h) </w:t>
            </w:r>
            <w:r w:rsidR="00744878">
              <w:rPr>
                <w:color w:val="auto"/>
                <w:sz w:val="16"/>
                <w:szCs w:val="16"/>
                <w:lang w:val="en-US"/>
              </w:rPr>
              <w:t xml:space="preserve">It would be embarrassing for someone like me to buy or get condoms </w:t>
            </w:r>
          </w:p>
        </w:tc>
        <w:tc>
          <w:tcPr>
            <w:tcW w:w="850" w:type="dxa"/>
            <w:vAlign w:val="center"/>
          </w:tcPr>
          <w:p w14:paraId="542C33AC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3EC72DB1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7A30C1D4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3B88DCC0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1CAB34ED" w14:textId="77777777" w:rsidTr="00DB7B0B">
        <w:tc>
          <w:tcPr>
            <w:tcW w:w="5812" w:type="dxa"/>
            <w:vAlign w:val="center"/>
          </w:tcPr>
          <w:p w14:paraId="110B1092" w14:textId="248F3A51" w:rsidR="00DB7B0B" w:rsidRPr="00744878" w:rsidRDefault="00DB7B0B" w:rsidP="00DB7B0B">
            <w:pPr>
              <w:pStyle w:val="Default"/>
              <w:rPr>
                <w:color w:val="auto"/>
                <w:sz w:val="16"/>
                <w:szCs w:val="16"/>
              </w:rPr>
            </w:pPr>
            <w:r w:rsidRPr="00744878">
              <w:rPr>
                <w:color w:val="auto"/>
                <w:sz w:val="16"/>
                <w:szCs w:val="16"/>
              </w:rPr>
              <w:t xml:space="preserve">i) </w:t>
            </w:r>
            <w:r w:rsidR="00744878" w:rsidRPr="00744878">
              <w:rPr>
                <w:color w:val="auto"/>
                <w:sz w:val="16"/>
                <w:szCs w:val="16"/>
              </w:rPr>
              <w:t>If a female adolescent ask</w:t>
            </w:r>
            <w:r w:rsidR="00CD15C7">
              <w:rPr>
                <w:color w:val="auto"/>
                <w:sz w:val="16"/>
                <w:szCs w:val="16"/>
              </w:rPr>
              <w:t>s</w:t>
            </w:r>
            <w:r w:rsidR="00744878" w:rsidRPr="00744878">
              <w:rPr>
                <w:color w:val="auto"/>
                <w:sz w:val="16"/>
                <w:szCs w:val="16"/>
              </w:rPr>
              <w:t xml:space="preserve"> her partner to use a condom it mea</w:t>
            </w:r>
            <w:r w:rsidR="00CD15C7">
              <w:rPr>
                <w:color w:val="auto"/>
                <w:sz w:val="16"/>
                <w:szCs w:val="16"/>
              </w:rPr>
              <w:t>n</w:t>
            </w:r>
            <w:r w:rsidR="00744878" w:rsidRPr="00744878">
              <w:rPr>
                <w:color w:val="auto"/>
                <w:sz w:val="16"/>
                <w:szCs w:val="16"/>
              </w:rPr>
              <w:t xml:space="preserve">s she doesn’t trust him </w:t>
            </w:r>
          </w:p>
        </w:tc>
        <w:tc>
          <w:tcPr>
            <w:tcW w:w="850" w:type="dxa"/>
            <w:vAlign w:val="center"/>
          </w:tcPr>
          <w:p w14:paraId="70875BAC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13D4BCE3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635F1D6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52F85A40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04961A76" w14:textId="77777777" w:rsidTr="00DB7B0B">
        <w:tc>
          <w:tcPr>
            <w:tcW w:w="5812" w:type="dxa"/>
            <w:vAlign w:val="center"/>
          </w:tcPr>
          <w:p w14:paraId="6F1A1C3F" w14:textId="77777777" w:rsidR="00DB7B0B" w:rsidRPr="00DB7B0B" w:rsidRDefault="00DB7B0B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j) </w:t>
            </w:r>
            <w:r w:rsidR="00744878">
              <w:rPr>
                <w:color w:val="auto"/>
                <w:sz w:val="16"/>
                <w:szCs w:val="16"/>
                <w:lang w:val="en-US"/>
              </w:rPr>
              <w:t xml:space="preserve">The use of condoms decreases sexual pleasure </w:t>
            </w:r>
          </w:p>
        </w:tc>
        <w:tc>
          <w:tcPr>
            <w:tcW w:w="850" w:type="dxa"/>
            <w:vAlign w:val="center"/>
          </w:tcPr>
          <w:p w14:paraId="57BA86E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29D67362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23154F2B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038AF2ED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026F70EF" w14:textId="77777777" w:rsidTr="00DB7B0B">
        <w:tc>
          <w:tcPr>
            <w:tcW w:w="5812" w:type="dxa"/>
            <w:vAlign w:val="center"/>
          </w:tcPr>
          <w:p w14:paraId="0D81C25D" w14:textId="39D273CC" w:rsidR="00DB7B0B" w:rsidRPr="00CD15C7" w:rsidRDefault="00DB7B0B" w:rsidP="00CD15C7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CD15C7">
              <w:rPr>
                <w:color w:val="auto"/>
                <w:sz w:val="16"/>
                <w:szCs w:val="16"/>
                <w:lang w:val="en-US"/>
              </w:rPr>
              <w:t xml:space="preserve">k) </w:t>
            </w:r>
            <w:r w:rsidR="00CD15C7" w:rsidRPr="00CD15C7">
              <w:rPr>
                <w:color w:val="auto"/>
                <w:sz w:val="16"/>
                <w:szCs w:val="16"/>
                <w:lang w:val="en-US"/>
              </w:rPr>
              <w:t>Condoms can fall of</w:t>
            </w:r>
            <w:r w:rsidR="00CD15C7">
              <w:rPr>
                <w:color w:val="auto"/>
                <w:sz w:val="16"/>
                <w:szCs w:val="16"/>
                <w:lang w:val="en-US"/>
              </w:rPr>
              <w:t>f</w:t>
            </w:r>
            <w:r w:rsidR="00CD15C7" w:rsidRPr="00CD15C7">
              <w:rPr>
                <w:color w:val="auto"/>
                <w:sz w:val="16"/>
                <w:szCs w:val="16"/>
                <w:lang w:val="en-US"/>
              </w:rPr>
              <w:t xml:space="preserve"> the penis and disappear into the woman’s body</w:t>
            </w:r>
          </w:p>
        </w:tc>
        <w:tc>
          <w:tcPr>
            <w:tcW w:w="850" w:type="dxa"/>
            <w:vAlign w:val="center"/>
          </w:tcPr>
          <w:p w14:paraId="460A24AE" w14:textId="77777777" w:rsidR="00DB7B0B" w:rsidRPr="00CD15C7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CD15C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0E2DF836" w14:textId="77777777" w:rsidR="00DB7B0B" w:rsidRPr="00CD15C7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CD15C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1497F0A8" w14:textId="77777777" w:rsidR="00DB7B0B" w:rsidRPr="00CD15C7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CD15C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23F829FC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CD15C7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75806038" w14:textId="77777777" w:rsidTr="00DB7B0B">
        <w:tc>
          <w:tcPr>
            <w:tcW w:w="5812" w:type="dxa"/>
            <w:vAlign w:val="center"/>
          </w:tcPr>
          <w:p w14:paraId="084C1FC6" w14:textId="77777777" w:rsidR="00DB7B0B" w:rsidRPr="0042772B" w:rsidRDefault="00DB7B0B" w:rsidP="00DB7B0B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DB7B0B">
              <w:rPr>
                <w:color w:val="auto"/>
                <w:sz w:val="16"/>
                <w:szCs w:val="16"/>
                <w:lang w:val="en-US"/>
              </w:rPr>
              <w:t xml:space="preserve">l) </w:t>
            </w:r>
            <w:r w:rsidR="0042772B">
              <w:rPr>
                <w:color w:val="auto"/>
                <w:sz w:val="16"/>
                <w:szCs w:val="16"/>
                <w:lang w:val="en-US"/>
              </w:rPr>
              <w:t xml:space="preserve">If an unmarried couple wants to have sex before marriage, they should use condoms. </w:t>
            </w:r>
          </w:p>
        </w:tc>
        <w:tc>
          <w:tcPr>
            <w:tcW w:w="850" w:type="dxa"/>
            <w:vAlign w:val="center"/>
          </w:tcPr>
          <w:p w14:paraId="6B6BA314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1B5C3749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3BC1ADFB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103C5472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  <w:tr w:rsidR="00DB7B0B" w:rsidRPr="00DB7B0B" w14:paraId="1131725D" w14:textId="77777777" w:rsidTr="00DB7B0B">
        <w:tc>
          <w:tcPr>
            <w:tcW w:w="5812" w:type="dxa"/>
            <w:vAlign w:val="center"/>
          </w:tcPr>
          <w:p w14:paraId="58F83722" w14:textId="77777777" w:rsidR="00DB7B0B" w:rsidRPr="0042772B" w:rsidRDefault="00DB7B0B" w:rsidP="00DB7B0B">
            <w:pPr>
              <w:pStyle w:val="Default"/>
              <w:rPr>
                <w:color w:val="auto"/>
                <w:sz w:val="16"/>
                <w:szCs w:val="16"/>
              </w:rPr>
            </w:pPr>
            <w:r w:rsidRPr="0042772B">
              <w:rPr>
                <w:color w:val="auto"/>
                <w:sz w:val="16"/>
                <w:szCs w:val="16"/>
              </w:rPr>
              <w:t xml:space="preserve">m) </w:t>
            </w:r>
            <w:r w:rsidR="0042772B" w:rsidRPr="0042772B">
              <w:rPr>
                <w:color w:val="auto"/>
                <w:sz w:val="16"/>
                <w:szCs w:val="16"/>
              </w:rPr>
              <w:t xml:space="preserve">Condoms are an effective way to protect from sexually transmitted diseases </w:t>
            </w:r>
          </w:p>
        </w:tc>
        <w:tc>
          <w:tcPr>
            <w:tcW w:w="850" w:type="dxa"/>
            <w:vAlign w:val="center"/>
          </w:tcPr>
          <w:p w14:paraId="4567F7AE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4095B05E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0" w:type="dxa"/>
            <w:vAlign w:val="center"/>
          </w:tcPr>
          <w:p w14:paraId="499BDE0A" w14:textId="77777777" w:rsidR="00DB7B0B" w:rsidRPr="00DB7B0B" w:rsidRDefault="00DB7B0B" w:rsidP="00DB7B0B">
            <w:pPr>
              <w:pStyle w:val="Default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 w:rsidRPr="00DB7B0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30" w:type="dxa"/>
          </w:tcPr>
          <w:p w14:paraId="7BA201F1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b/>
                <w:sz w:val="16"/>
                <w:szCs w:val="16"/>
              </w:rPr>
              <w:t>4</w:t>
            </w:r>
          </w:p>
        </w:tc>
      </w:tr>
    </w:tbl>
    <w:p w14:paraId="30FD1E59" w14:textId="77777777" w:rsidR="00DB7B0B" w:rsidRPr="00DB7B0B" w:rsidRDefault="0042772B" w:rsidP="00DB7B0B">
      <w:pPr>
        <w:keepNext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Self-efficacy regarding condom use </w:t>
      </w:r>
    </w:p>
    <w:tbl>
      <w:tblPr>
        <w:tblStyle w:val="Tablaconcuadrcula"/>
        <w:tblW w:w="10315" w:type="dxa"/>
        <w:tblLayout w:type="fixed"/>
        <w:tblLook w:val="04A0" w:firstRow="1" w:lastRow="0" w:firstColumn="1" w:lastColumn="0" w:noHBand="0" w:noVBand="1"/>
      </w:tblPr>
      <w:tblGrid>
        <w:gridCol w:w="4503"/>
        <w:gridCol w:w="992"/>
        <w:gridCol w:w="1134"/>
        <w:gridCol w:w="992"/>
        <w:gridCol w:w="992"/>
        <w:gridCol w:w="851"/>
        <w:gridCol w:w="851"/>
      </w:tblGrid>
      <w:tr w:rsidR="00DB7B0B" w:rsidRPr="0042772B" w14:paraId="0A01BC8E" w14:textId="77777777" w:rsidTr="00DB7B0B">
        <w:trPr>
          <w:trHeight w:val="516"/>
        </w:trPr>
        <w:tc>
          <w:tcPr>
            <w:tcW w:w="10315" w:type="dxa"/>
            <w:gridSpan w:val="7"/>
          </w:tcPr>
          <w:p w14:paraId="7981F786" w14:textId="2CDCAED5" w:rsidR="00DB7B0B" w:rsidRPr="00B83F92" w:rsidRDefault="0042772B" w:rsidP="00DB7B0B">
            <w:pPr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83F92">
              <w:rPr>
                <w:rFonts w:ascii="Arial" w:hAnsi="Arial" w:cs="Arial"/>
                <w:sz w:val="16"/>
                <w:szCs w:val="16"/>
              </w:rPr>
              <w:t xml:space="preserve">In the following section we present some situations to show how confident or unsure you are that you can do the following. </w:t>
            </w:r>
            <w:r w:rsidR="00B83F92" w:rsidRPr="00B83F92">
              <w:rPr>
                <w:rFonts w:ascii="Arial" w:hAnsi="Arial" w:cs="Arial"/>
                <w:sz w:val="16"/>
                <w:szCs w:val="16"/>
                <w:lang w:val="es-MX"/>
              </w:rPr>
              <w:t>There are no right or wron</w:t>
            </w:r>
            <w:r w:rsidRPr="00B83F92">
              <w:rPr>
                <w:rFonts w:ascii="Arial" w:hAnsi="Arial" w:cs="Arial"/>
                <w:sz w:val="16"/>
                <w:szCs w:val="16"/>
                <w:lang w:val="es-MX"/>
              </w:rPr>
              <w:t xml:space="preserve">g ansuers. </w:t>
            </w:r>
          </w:p>
        </w:tc>
      </w:tr>
      <w:tr w:rsidR="00DB7B0B" w:rsidRPr="00DB7B0B" w14:paraId="41FB5E63" w14:textId="77777777" w:rsidTr="00DB7B0B">
        <w:trPr>
          <w:trHeight w:val="535"/>
        </w:trPr>
        <w:tc>
          <w:tcPr>
            <w:tcW w:w="4503" w:type="dxa"/>
          </w:tcPr>
          <w:p w14:paraId="7FAB4436" w14:textId="56A360B6" w:rsidR="00DB7B0B" w:rsidRPr="0042772B" w:rsidRDefault="00600C78" w:rsidP="00DB7B0B">
            <w:pPr>
              <w:pStyle w:val="TableParagraph"/>
              <w:numPr>
                <w:ilvl w:val="1"/>
                <w:numId w:val="10"/>
              </w:numPr>
              <w:tabs>
                <w:tab w:val="left" w:pos="176"/>
              </w:tabs>
              <w:spacing w:line="276" w:lineRule="auto"/>
              <w:ind w:left="460" w:right="48" w:hanging="425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 feel sure that</w:t>
            </w:r>
            <w:r w:rsidR="0042772B" w:rsidRPr="0042772B">
              <w:rPr>
                <w:rFonts w:ascii="Arial" w:hAnsi="Arial" w:cs="Arial"/>
                <w:b/>
                <w:sz w:val="16"/>
                <w:szCs w:val="16"/>
              </w:rPr>
              <w:t>...</w:t>
            </w:r>
          </w:p>
        </w:tc>
        <w:tc>
          <w:tcPr>
            <w:tcW w:w="992" w:type="dxa"/>
            <w:vAlign w:val="center"/>
          </w:tcPr>
          <w:p w14:paraId="6864C766" w14:textId="77777777" w:rsidR="00DB7B0B" w:rsidRPr="003C3139" w:rsidRDefault="0042772B" w:rsidP="00DB7B0B">
            <w:pPr>
              <w:ind w:left="-108"/>
              <w:jc w:val="center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3C3139">
              <w:rPr>
                <w:rFonts w:ascii="Arial" w:hAnsi="Arial" w:cs="Arial"/>
                <w:sz w:val="16"/>
                <w:szCs w:val="16"/>
                <w:lang w:val="es-MX"/>
              </w:rPr>
              <w:t>Very unsure</w:t>
            </w:r>
          </w:p>
        </w:tc>
        <w:tc>
          <w:tcPr>
            <w:tcW w:w="1134" w:type="dxa"/>
            <w:vAlign w:val="center"/>
          </w:tcPr>
          <w:p w14:paraId="7D427096" w14:textId="77777777" w:rsidR="00DB7B0B" w:rsidRPr="003C3139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  <w:lang w:val="es-MX"/>
              </w:rPr>
            </w:pPr>
          </w:p>
          <w:p w14:paraId="78E63734" w14:textId="77777777" w:rsidR="00DB7B0B" w:rsidRPr="003C3139" w:rsidRDefault="0042772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3139">
              <w:rPr>
                <w:rFonts w:ascii="Arial" w:hAnsi="Arial" w:cs="Arial"/>
                <w:sz w:val="16"/>
                <w:szCs w:val="16"/>
              </w:rPr>
              <w:t xml:space="preserve"> Unsure</w:t>
            </w:r>
          </w:p>
        </w:tc>
        <w:tc>
          <w:tcPr>
            <w:tcW w:w="992" w:type="dxa"/>
            <w:vAlign w:val="center"/>
          </w:tcPr>
          <w:p w14:paraId="32E0CAE4" w14:textId="07CB2E80" w:rsidR="00DB7B0B" w:rsidRPr="003C3139" w:rsidRDefault="003C3139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3139">
              <w:rPr>
                <w:rFonts w:ascii="Arial" w:hAnsi="Arial" w:cs="Arial"/>
                <w:sz w:val="16"/>
                <w:szCs w:val="16"/>
              </w:rPr>
              <w:t>Somewhat Unsure</w:t>
            </w:r>
          </w:p>
        </w:tc>
        <w:tc>
          <w:tcPr>
            <w:tcW w:w="992" w:type="dxa"/>
            <w:vAlign w:val="center"/>
          </w:tcPr>
          <w:p w14:paraId="74D45030" w14:textId="77777777" w:rsidR="00DB7B0B" w:rsidRPr="003C3139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152698" w14:textId="7B54343E" w:rsidR="00DB7B0B" w:rsidRPr="003C3139" w:rsidRDefault="003C3139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3139">
              <w:rPr>
                <w:rFonts w:ascii="Arial" w:hAnsi="Arial" w:cs="Arial"/>
                <w:sz w:val="16"/>
                <w:szCs w:val="16"/>
              </w:rPr>
              <w:t>Sure</w:t>
            </w:r>
          </w:p>
        </w:tc>
        <w:tc>
          <w:tcPr>
            <w:tcW w:w="851" w:type="dxa"/>
            <w:vAlign w:val="center"/>
          </w:tcPr>
          <w:p w14:paraId="16765117" w14:textId="0BD2B1ED" w:rsidR="00DB7B0B" w:rsidRPr="003C3139" w:rsidRDefault="0042772B" w:rsidP="003C3139">
            <w:pPr>
              <w:ind w:lef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3139">
              <w:rPr>
                <w:rFonts w:ascii="Arial" w:hAnsi="Arial" w:cs="Arial"/>
                <w:sz w:val="16"/>
                <w:szCs w:val="16"/>
              </w:rPr>
              <w:t xml:space="preserve">Very </w:t>
            </w:r>
            <w:r w:rsidR="003C3139" w:rsidRPr="003C3139">
              <w:rPr>
                <w:rFonts w:ascii="Arial" w:hAnsi="Arial" w:cs="Arial"/>
                <w:sz w:val="16"/>
                <w:szCs w:val="16"/>
              </w:rPr>
              <w:t>Sure</w:t>
            </w:r>
          </w:p>
        </w:tc>
        <w:tc>
          <w:tcPr>
            <w:tcW w:w="851" w:type="dxa"/>
          </w:tcPr>
          <w:p w14:paraId="541197DA" w14:textId="77777777" w:rsidR="00DB7B0B" w:rsidRPr="003C3139" w:rsidRDefault="0042772B" w:rsidP="00DB7B0B">
            <w:pPr>
              <w:ind w:lef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3139">
              <w:rPr>
                <w:rFonts w:ascii="Arial" w:hAnsi="Arial" w:cs="Arial"/>
                <w:b/>
                <w:sz w:val="16"/>
                <w:szCs w:val="16"/>
              </w:rPr>
              <w:t>I don’t want to answer</w:t>
            </w:r>
          </w:p>
        </w:tc>
      </w:tr>
      <w:tr w:rsidR="00DB7B0B" w:rsidRPr="00DB7B0B" w14:paraId="684F0288" w14:textId="77777777" w:rsidTr="00DB7B0B">
        <w:trPr>
          <w:trHeight w:val="283"/>
        </w:trPr>
        <w:tc>
          <w:tcPr>
            <w:tcW w:w="4503" w:type="dxa"/>
          </w:tcPr>
          <w:p w14:paraId="6360CDC9" w14:textId="1F2829CD" w:rsidR="00DB7B0B" w:rsidRPr="00DB7B0B" w:rsidRDefault="00600C78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carry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a condom with me in case I need</w:t>
            </w:r>
            <w:r>
              <w:rPr>
                <w:rFonts w:ascii="Arial" w:hAnsi="Arial" w:cs="Arial"/>
                <w:sz w:val="16"/>
                <w:szCs w:val="16"/>
              </w:rPr>
              <w:t>ed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one </w:t>
            </w:r>
          </w:p>
        </w:tc>
        <w:tc>
          <w:tcPr>
            <w:tcW w:w="992" w:type="dxa"/>
            <w:vAlign w:val="center"/>
          </w:tcPr>
          <w:p w14:paraId="13C37F59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DF93F51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6DFED2ED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63EEB965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84B35BA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858F8D6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277A2C1D" w14:textId="77777777" w:rsidTr="00DB7B0B">
        <w:trPr>
          <w:trHeight w:val="283"/>
        </w:trPr>
        <w:tc>
          <w:tcPr>
            <w:tcW w:w="4503" w:type="dxa"/>
          </w:tcPr>
          <w:p w14:paraId="3A20FE9D" w14:textId="77777777" w:rsidR="00DB7B0B" w:rsidRPr="00DB7B0B" w:rsidRDefault="0042772B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alk about using condoms with any sexual partner </w:t>
            </w:r>
          </w:p>
        </w:tc>
        <w:tc>
          <w:tcPr>
            <w:tcW w:w="992" w:type="dxa"/>
            <w:vAlign w:val="center"/>
          </w:tcPr>
          <w:p w14:paraId="1ED49365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C2752A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6B9B672D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43D20942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BB9EFA2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72AFEB4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25B54E59" w14:textId="77777777" w:rsidTr="00DB7B0B">
        <w:trPr>
          <w:trHeight w:val="283"/>
        </w:trPr>
        <w:tc>
          <w:tcPr>
            <w:tcW w:w="4503" w:type="dxa"/>
          </w:tcPr>
          <w:p w14:paraId="14FB1D85" w14:textId="6BD2A777" w:rsidR="00DB7B0B" w:rsidRPr="00DB7B0B" w:rsidRDefault="00417C6B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talk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about using a condom if I were not sure about my partner’s feelings regarding condoms. </w:t>
            </w:r>
          </w:p>
        </w:tc>
        <w:tc>
          <w:tcPr>
            <w:tcW w:w="992" w:type="dxa"/>
            <w:vAlign w:val="center"/>
          </w:tcPr>
          <w:p w14:paraId="00A827A6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E05C4D9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E5DA5DA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79B08C82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50B6226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0C0F64B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71A19905" w14:textId="77777777" w:rsidTr="00DB7B0B">
        <w:trPr>
          <w:trHeight w:val="283"/>
        </w:trPr>
        <w:tc>
          <w:tcPr>
            <w:tcW w:w="4503" w:type="dxa"/>
          </w:tcPr>
          <w:p w14:paraId="378B8187" w14:textId="480C4246" w:rsidR="00DB7B0B" w:rsidRPr="0042772B" w:rsidRDefault="00777E14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talk about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about using condoms with a potential partner before we started kissing and hugging. </w:t>
            </w:r>
          </w:p>
        </w:tc>
        <w:tc>
          <w:tcPr>
            <w:tcW w:w="992" w:type="dxa"/>
            <w:vAlign w:val="center"/>
          </w:tcPr>
          <w:p w14:paraId="7DF4DFA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635BC33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681CDF6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7CC7439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379B16F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E98A93E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13C9FBD1" w14:textId="77777777" w:rsidTr="00DB7B0B">
        <w:trPr>
          <w:trHeight w:val="283"/>
        </w:trPr>
        <w:tc>
          <w:tcPr>
            <w:tcW w:w="4503" w:type="dxa"/>
          </w:tcPr>
          <w:p w14:paraId="5F784B6D" w14:textId="78638548" w:rsidR="00DB7B0B" w:rsidRPr="00DB7B0B" w:rsidRDefault="00777E14" w:rsidP="00777E14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c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onvince a partner to use condoms when we have </w:t>
            </w:r>
            <w:r>
              <w:rPr>
                <w:rFonts w:ascii="Arial" w:hAnsi="Arial" w:cs="Arial"/>
                <w:sz w:val="16"/>
                <w:szCs w:val="16"/>
              </w:rPr>
              <w:t>sex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24F2831E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69CECAB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D301CA2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49C75BC0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017B9FB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94694DF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1F5FE495" w14:textId="77777777" w:rsidTr="00DB7B0B">
        <w:trPr>
          <w:trHeight w:val="283"/>
        </w:trPr>
        <w:tc>
          <w:tcPr>
            <w:tcW w:w="4503" w:type="dxa"/>
          </w:tcPr>
          <w:p w14:paraId="46CE4902" w14:textId="514599D5" w:rsidR="00DB7B0B" w:rsidRPr="00DB7B0B" w:rsidRDefault="00777E14" w:rsidP="00777E14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say no to sex if my partner refused to use a condom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2D3A186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BE87CAE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6103E15F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6CE9E242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399FBA1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55740DB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1F6C46FA" w14:textId="77777777" w:rsidTr="00DB7B0B">
        <w:trPr>
          <w:trHeight w:val="283"/>
        </w:trPr>
        <w:tc>
          <w:tcPr>
            <w:tcW w:w="4503" w:type="dxa"/>
          </w:tcPr>
          <w:p w14:paraId="3CD0E57F" w14:textId="5B808AFB" w:rsidR="00DB7B0B" w:rsidRPr="00DB7B0B" w:rsidRDefault="00600C78" w:rsidP="00600C78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u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se a condom every time </w:t>
            </w:r>
            <w:r>
              <w:rPr>
                <w:rFonts w:ascii="Arial" w:hAnsi="Arial" w:cs="Arial"/>
                <w:sz w:val="16"/>
                <w:szCs w:val="16"/>
              </w:rPr>
              <w:t>my partner and I have sex</w:t>
            </w:r>
          </w:p>
        </w:tc>
        <w:tc>
          <w:tcPr>
            <w:tcW w:w="992" w:type="dxa"/>
            <w:vAlign w:val="center"/>
          </w:tcPr>
          <w:p w14:paraId="350109E9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3E60225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29ECF865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30201F4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F119726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0E07EC5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2FA48076" w14:textId="77777777" w:rsidTr="00DB7B0B">
        <w:trPr>
          <w:trHeight w:val="283"/>
        </w:trPr>
        <w:tc>
          <w:tcPr>
            <w:tcW w:w="4503" w:type="dxa"/>
          </w:tcPr>
          <w:p w14:paraId="17EB9E85" w14:textId="44E0DE2B" w:rsidR="00DB7B0B" w:rsidRPr="00DB7B0B" w:rsidRDefault="00E046C4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use a new condom every time </w:t>
            </w:r>
            <w:r w:rsidR="00600C78">
              <w:rPr>
                <w:rFonts w:ascii="Arial" w:hAnsi="Arial" w:cs="Arial"/>
                <w:sz w:val="16"/>
                <w:szCs w:val="16"/>
              </w:rPr>
              <w:t>my partner and I have sex</w:t>
            </w:r>
          </w:p>
        </w:tc>
        <w:tc>
          <w:tcPr>
            <w:tcW w:w="992" w:type="dxa"/>
            <w:vAlign w:val="center"/>
          </w:tcPr>
          <w:p w14:paraId="452D028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AC79178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52495EB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67980C72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F225478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730F5E60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5A669F40" w14:textId="77777777" w:rsidTr="00DB7B0B">
        <w:trPr>
          <w:trHeight w:val="283"/>
        </w:trPr>
        <w:tc>
          <w:tcPr>
            <w:tcW w:w="4503" w:type="dxa"/>
          </w:tcPr>
          <w:p w14:paraId="54E104CF" w14:textId="2A7D9C57" w:rsidR="00DB7B0B" w:rsidRPr="0042772B" w:rsidRDefault="00E046C4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</w:t>
            </w:r>
            <w:r w:rsidR="0042772B">
              <w:rPr>
                <w:rFonts w:ascii="Arial" w:hAnsi="Arial" w:cs="Arial"/>
                <w:sz w:val="16"/>
                <w:szCs w:val="16"/>
              </w:rPr>
              <w:t xml:space="preserve"> stop and put a condom on me or my partner. </w:t>
            </w:r>
          </w:p>
        </w:tc>
        <w:tc>
          <w:tcPr>
            <w:tcW w:w="992" w:type="dxa"/>
            <w:vAlign w:val="center"/>
          </w:tcPr>
          <w:p w14:paraId="57826026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FAF81A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B0E8497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7017E49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F56596F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0EB1E9E5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5EC5FB24" w14:textId="77777777" w:rsidTr="00DB7B0B">
        <w:trPr>
          <w:trHeight w:val="283"/>
        </w:trPr>
        <w:tc>
          <w:tcPr>
            <w:tcW w:w="4503" w:type="dxa"/>
          </w:tcPr>
          <w:p w14:paraId="2DF848C5" w14:textId="77777777" w:rsidR="00DB7B0B" w:rsidRPr="0042772B" w:rsidRDefault="00DB7B0B" w:rsidP="00DB7B0B">
            <w:pPr>
              <w:widowControl/>
              <w:spacing w:line="276" w:lineRule="auto"/>
              <w:contextualSpacing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42772B" w:rsidRPr="0042772B">
              <w:rPr>
                <w:rFonts w:ascii="Arial" w:hAnsi="Arial" w:cs="Arial"/>
                <w:b/>
                <w:sz w:val="16"/>
                <w:szCs w:val="16"/>
              </w:rPr>
              <w:t>How confident are you that...</w:t>
            </w:r>
          </w:p>
        </w:tc>
        <w:tc>
          <w:tcPr>
            <w:tcW w:w="992" w:type="dxa"/>
            <w:vAlign w:val="center"/>
          </w:tcPr>
          <w:p w14:paraId="290C8456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3D97C1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5F3B004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B44851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473479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B4F91F" w14:textId="77777777" w:rsidR="00DB7B0B" w:rsidRPr="00DB7B0B" w:rsidRDefault="00DB7B0B" w:rsidP="00DB7B0B">
            <w:pPr>
              <w:jc w:val="center"/>
              <w:rPr>
                <w:b/>
              </w:rPr>
            </w:pPr>
          </w:p>
        </w:tc>
      </w:tr>
      <w:tr w:rsidR="00DB7B0B" w:rsidRPr="00DB7B0B" w14:paraId="52A48895" w14:textId="77777777" w:rsidTr="00DB7B0B">
        <w:trPr>
          <w:trHeight w:val="283"/>
        </w:trPr>
        <w:tc>
          <w:tcPr>
            <w:tcW w:w="4503" w:type="dxa"/>
          </w:tcPr>
          <w:p w14:paraId="6C408EF5" w14:textId="087AB042" w:rsidR="00DB7B0B" w:rsidRPr="00777E14" w:rsidRDefault="00E046C4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777E14">
              <w:rPr>
                <w:rFonts w:ascii="Arial" w:hAnsi="Arial" w:cs="Arial"/>
                <w:sz w:val="16"/>
                <w:szCs w:val="16"/>
                <w:lang w:val="es-MX"/>
              </w:rPr>
              <w:t>I or my partner could unroll a condom all the way to the base of the penis</w:t>
            </w:r>
          </w:p>
        </w:tc>
        <w:tc>
          <w:tcPr>
            <w:tcW w:w="992" w:type="dxa"/>
            <w:vAlign w:val="center"/>
          </w:tcPr>
          <w:p w14:paraId="03B94904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632C33D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1479027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1610453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1EF9D40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0706376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1E7B7477" w14:textId="77777777" w:rsidTr="00DB7B0B">
        <w:trPr>
          <w:trHeight w:val="283"/>
        </w:trPr>
        <w:tc>
          <w:tcPr>
            <w:tcW w:w="4503" w:type="dxa"/>
          </w:tcPr>
          <w:p w14:paraId="0D189E23" w14:textId="2753F60B" w:rsidR="00DB7B0B" w:rsidRPr="00777E14" w:rsidRDefault="00E046C4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77E14">
              <w:rPr>
                <w:rFonts w:ascii="Arial" w:hAnsi="Arial" w:cs="Arial"/>
                <w:sz w:val="16"/>
                <w:szCs w:val="16"/>
              </w:rPr>
              <w:t xml:space="preserve">I </w:t>
            </w:r>
            <w:r w:rsidR="00A65E70" w:rsidRPr="00777E14">
              <w:rPr>
                <w:rFonts w:ascii="Arial" w:hAnsi="Arial" w:cs="Arial"/>
                <w:sz w:val="16"/>
                <w:szCs w:val="16"/>
              </w:rPr>
              <w:t xml:space="preserve">or my partner </w:t>
            </w:r>
            <w:r w:rsidRPr="00777E14">
              <w:rPr>
                <w:rFonts w:ascii="Arial" w:hAnsi="Arial" w:cs="Arial"/>
                <w:sz w:val="16"/>
                <w:szCs w:val="16"/>
              </w:rPr>
              <w:t>could use a condom without it slipping</w:t>
            </w:r>
          </w:p>
        </w:tc>
        <w:tc>
          <w:tcPr>
            <w:tcW w:w="992" w:type="dxa"/>
            <w:vAlign w:val="center"/>
          </w:tcPr>
          <w:p w14:paraId="04776EA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4DD7AAC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6FB80F8B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3393977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55E4859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4D0A4810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790636CA" w14:textId="77777777" w:rsidTr="00DB7B0B">
        <w:trPr>
          <w:trHeight w:val="283"/>
        </w:trPr>
        <w:tc>
          <w:tcPr>
            <w:tcW w:w="4503" w:type="dxa"/>
          </w:tcPr>
          <w:p w14:paraId="012FCD3B" w14:textId="77777777" w:rsidR="00DB7B0B" w:rsidRPr="0042772B" w:rsidRDefault="0042772B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2772B">
              <w:rPr>
                <w:rFonts w:ascii="Arial" w:hAnsi="Arial" w:cs="Arial"/>
                <w:sz w:val="16"/>
                <w:szCs w:val="16"/>
              </w:rPr>
              <w:t xml:space="preserve">Me or my partner could dispose a condom in the trash after having intercourse. </w:t>
            </w:r>
          </w:p>
        </w:tc>
        <w:tc>
          <w:tcPr>
            <w:tcW w:w="992" w:type="dxa"/>
            <w:vAlign w:val="center"/>
          </w:tcPr>
          <w:p w14:paraId="21E0F54D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E2F4C89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79806A4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6E437BB8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DEE4040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8239B36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61B9FCE3" w14:textId="77777777" w:rsidTr="00DB7B0B">
        <w:trPr>
          <w:trHeight w:val="283"/>
        </w:trPr>
        <w:tc>
          <w:tcPr>
            <w:tcW w:w="4503" w:type="dxa"/>
          </w:tcPr>
          <w:p w14:paraId="7E70CADB" w14:textId="79F57907" w:rsidR="00DB7B0B" w:rsidRPr="0042772B" w:rsidRDefault="00A65E70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sz w:val="16"/>
                <w:szCs w:val="16"/>
                <w:lang w:val="es-MX"/>
              </w:rPr>
              <w:t>I or my partner could hold the condom at the base of the penis while withdrawing after sex</w:t>
            </w:r>
          </w:p>
        </w:tc>
        <w:tc>
          <w:tcPr>
            <w:tcW w:w="992" w:type="dxa"/>
            <w:vAlign w:val="center"/>
          </w:tcPr>
          <w:p w14:paraId="48232DEB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8A55BAD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ABAC461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7A0C907B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F0FB751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8F8895A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DB7B0B" w:rsidRPr="00DB7B0B" w14:paraId="246FC980" w14:textId="77777777" w:rsidTr="00A65E70">
        <w:trPr>
          <w:trHeight w:val="178"/>
        </w:trPr>
        <w:tc>
          <w:tcPr>
            <w:tcW w:w="4503" w:type="dxa"/>
          </w:tcPr>
          <w:p w14:paraId="37277D56" w14:textId="4864AAD3" w:rsidR="00DB7B0B" w:rsidRPr="00DB7B0B" w:rsidRDefault="00A65E70" w:rsidP="00DB7B0B">
            <w:pPr>
              <w:pStyle w:val="Prrafodelista"/>
              <w:widowControl/>
              <w:numPr>
                <w:ilvl w:val="0"/>
                <w:numId w:val="12"/>
              </w:numPr>
              <w:spacing w:line="276" w:lineRule="auto"/>
              <w:ind w:left="284" w:hanging="28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could use a condom if drinking beer, whine or other liquor</w:t>
            </w:r>
          </w:p>
        </w:tc>
        <w:tc>
          <w:tcPr>
            <w:tcW w:w="992" w:type="dxa"/>
            <w:vAlign w:val="center"/>
          </w:tcPr>
          <w:p w14:paraId="0100232A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D51AA57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100D2A1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579D35A4" w14:textId="77777777" w:rsidR="00DB7B0B" w:rsidRPr="00DB7B0B" w:rsidRDefault="00DB7B0B" w:rsidP="00DB7B0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51FB589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B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C842441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</w:tbl>
    <w:tbl>
      <w:tblPr>
        <w:tblStyle w:val="TableNormal1"/>
        <w:tblW w:w="10065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5670"/>
        <w:gridCol w:w="993"/>
        <w:gridCol w:w="1134"/>
        <w:gridCol w:w="1134"/>
        <w:gridCol w:w="1134"/>
      </w:tblGrid>
      <w:tr w:rsidR="00DB7B0B" w:rsidRPr="00DB7B0B" w14:paraId="049D7ECD" w14:textId="77777777" w:rsidTr="00DB7B0B">
        <w:trPr>
          <w:trHeight w:hRule="exact" w:val="996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6F91FEF3" w14:textId="77777777" w:rsidR="00DB7B0B" w:rsidRPr="00DB7B0B" w:rsidRDefault="00DB7B0B" w:rsidP="00DB7B0B">
            <w:pPr>
              <w:pStyle w:val="TableParagraph"/>
              <w:spacing w:before="10" w:line="200" w:lineRule="exact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EEEAD1B" w14:textId="214CA668" w:rsidR="00DB7B0B" w:rsidRPr="00C35460" w:rsidRDefault="00DB7B0B" w:rsidP="00DB7B0B">
            <w:pPr>
              <w:tabs>
                <w:tab w:val="left" w:pos="142"/>
              </w:tabs>
              <w:spacing w:line="276" w:lineRule="auto"/>
              <w:ind w:left="142" w:right="34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3546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6.24b  </w:t>
            </w:r>
            <w:r w:rsidR="0042772B" w:rsidRPr="00C3546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 your </w:t>
            </w:r>
            <w:r w:rsidR="00C35460" w:rsidRPr="00C35460">
              <w:rPr>
                <w:rFonts w:ascii="Arial" w:eastAsia="Times New Roman" w:hAnsi="Arial" w:cs="Arial"/>
                <w:b/>
                <w:sz w:val="16"/>
                <w:szCs w:val="16"/>
              </w:rPr>
              <w:t>current or last relationship, who deci</w:t>
            </w:r>
            <w:r w:rsidR="00C35460">
              <w:rPr>
                <w:rFonts w:ascii="Arial" w:eastAsia="Times New Roman" w:hAnsi="Arial" w:cs="Arial"/>
                <w:b/>
                <w:sz w:val="16"/>
                <w:szCs w:val="16"/>
              </w:rPr>
              <w:t>ded about the follo</w:t>
            </w:r>
            <w:r w:rsidR="00553721">
              <w:rPr>
                <w:rFonts w:ascii="Arial" w:eastAsia="Times New Roman" w:hAnsi="Arial" w:cs="Arial"/>
                <w:b/>
                <w:sz w:val="16"/>
                <w:szCs w:val="16"/>
              </w:rPr>
              <w:t>w</w:t>
            </w:r>
            <w:r w:rsidR="00C35460">
              <w:rPr>
                <w:rFonts w:ascii="Arial" w:eastAsia="Times New Roman" w:hAnsi="Arial" w:cs="Arial"/>
                <w:b/>
                <w:sz w:val="16"/>
                <w:szCs w:val="16"/>
              </w:rPr>
              <w:t>ing aspects?</w:t>
            </w:r>
            <w:r w:rsidRPr="00C35460">
              <w:rPr>
                <w:rFonts w:ascii="Arial" w:eastAsia="Times New Roman" w:hAnsi="Arial" w:cs="Arial"/>
                <w:b/>
                <w:sz w:val="16"/>
                <w:szCs w:val="16"/>
              </w:rPr>
              <w:t>…</w:t>
            </w:r>
          </w:p>
        </w:tc>
        <w:tc>
          <w:tcPr>
            <w:tcW w:w="9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3573D653" w14:textId="77777777" w:rsidR="00DB7B0B" w:rsidRPr="00C35460" w:rsidRDefault="00DB7B0B" w:rsidP="00DB7B0B">
            <w:pPr>
              <w:pStyle w:val="TableParagraph"/>
              <w:spacing w:before="13" w:line="200" w:lineRule="exact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7F20F1C" w14:textId="77777777" w:rsidR="00DB7B0B" w:rsidRPr="00DB7B0B" w:rsidRDefault="00C35460" w:rsidP="00DB7B0B">
            <w:pPr>
              <w:pStyle w:val="TableParagraph"/>
              <w:ind w:right="2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pacing w:val="-1"/>
                <w:sz w:val="16"/>
                <w:szCs w:val="16"/>
              </w:rPr>
              <w:t>Me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C3A80A8" w14:textId="77777777" w:rsidR="00C35460" w:rsidRDefault="00C35460" w:rsidP="00DB7B0B">
            <w:pPr>
              <w:pStyle w:val="TableParagraph"/>
              <w:ind w:left="21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B66A4EB" w14:textId="77777777" w:rsidR="00DB7B0B" w:rsidRPr="00DB7B0B" w:rsidRDefault="00C35460" w:rsidP="00DB7B0B">
            <w:pPr>
              <w:pStyle w:val="TableParagraph"/>
              <w:ind w:left="21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im/Her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BD196D3" w14:textId="77777777" w:rsidR="00DB7B0B" w:rsidRPr="00DB7B0B" w:rsidRDefault="00DB7B0B" w:rsidP="00DB7B0B">
            <w:pPr>
              <w:pStyle w:val="TableParagraph"/>
              <w:spacing w:before="13" w:line="200" w:lineRule="exact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293F31E" w14:textId="77777777" w:rsidR="00DB7B0B" w:rsidRPr="00DB7B0B" w:rsidRDefault="00C35460" w:rsidP="00DB7B0B">
            <w:pPr>
              <w:pStyle w:val="TableParagraph"/>
              <w:ind w:left="31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pacing w:val="-1"/>
                <w:sz w:val="16"/>
                <w:szCs w:val="16"/>
              </w:rPr>
              <w:t xml:space="preserve">Both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0E2B744" w14:textId="77777777" w:rsidR="00DB7B0B" w:rsidRPr="00DB7B0B" w:rsidRDefault="00C35460" w:rsidP="00DB7B0B">
            <w:pPr>
              <w:pStyle w:val="TableParagraph"/>
              <w:spacing w:before="13"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 don’t want to answer</w:t>
            </w:r>
          </w:p>
        </w:tc>
      </w:tr>
      <w:tr w:rsidR="00DB7B0B" w:rsidRPr="00DB7B0B" w14:paraId="7BA174EA" w14:textId="77777777" w:rsidTr="00DB7B0B">
        <w:trPr>
          <w:trHeight w:val="340"/>
        </w:trPr>
        <w:tc>
          <w:tcPr>
            <w:tcW w:w="567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shd w:val="clear" w:color="auto" w:fill="F3F3F3"/>
            <w:vAlign w:val="center"/>
          </w:tcPr>
          <w:p w14:paraId="291642CF" w14:textId="77777777" w:rsidR="00DB7B0B" w:rsidRPr="00C35460" w:rsidRDefault="00DB7B0B" w:rsidP="00DB7B0B">
            <w:pPr>
              <w:pStyle w:val="TableParagraph"/>
              <w:spacing w:before="120"/>
              <w:ind w:left="284"/>
              <w:rPr>
                <w:rFonts w:ascii="Arial" w:eastAsia="Times New Roman" w:hAnsi="Arial" w:cs="Arial"/>
                <w:sz w:val="16"/>
                <w:szCs w:val="16"/>
              </w:rPr>
            </w:pPr>
            <w:r w:rsidRPr="00C35460">
              <w:rPr>
                <w:rFonts w:ascii="Arial" w:eastAsia="Times New Roman" w:hAnsi="Arial" w:cs="Arial"/>
                <w:sz w:val="16"/>
                <w:szCs w:val="16"/>
              </w:rPr>
              <w:t xml:space="preserve">a) </w:t>
            </w:r>
            <w:r w:rsidRPr="00C35460">
              <w:rPr>
                <w:rFonts w:ascii="Arial" w:eastAsia="Times New Roman" w:hAnsi="Arial" w:cs="Arial"/>
                <w:spacing w:val="30"/>
                <w:sz w:val="16"/>
                <w:szCs w:val="16"/>
              </w:rPr>
              <w:t xml:space="preserve"> </w:t>
            </w:r>
            <w:r w:rsidR="00C35460" w:rsidRPr="00C35460">
              <w:rPr>
                <w:rFonts w:ascii="Arial" w:eastAsia="Times New Roman" w:hAnsi="Arial" w:cs="Arial"/>
                <w:sz w:val="16"/>
                <w:szCs w:val="16"/>
              </w:rPr>
              <w:t xml:space="preserve">When to have sex </w:t>
            </w:r>
          </w:p>
        </w:tc>
        <w:tc>
          <w:tcPr>
            <w:tcW w:w="99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560DCBDA" w14:textId="77777777" w:rsidR="00DB7B0B" w:rsidRPr="00DB7B0B" w:rsidRDefault="00DB7B0B" w:rsidP="00DB7B0B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6A523D10" w14:textId="77777777" w:rsidR="00DB7B0B" w:rsidRPr="00DB7B0B" w:rsidRDefault="00DB7B0B" w:rsidP="00DB7B0B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  <w:vAlign w:val="center"/>
          </w:tcPr>
          <w:p w14:paraId="6FFD8AF7" w14:textId="77777777" w:rsidR="00DB7B0B" w:rsidRPr="00DB7B0B" w:rsidRDefault="00DB7B0B" w:rsidP="00DB7B0B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</w:tcPr>
          <w:p w14:paraId="6CC9251B" w14:textId="77777777" w:rsidR="00DB7B0B" w:rsidRPr="00DB7B0B" w:rsidRDefault="00DB7B0B" w:rsidP="00DB7B0B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z w:val="16"/>
                <w:szCs w:val="16"/>
              </w:rPr>
              <w:t>4</w:t>
            </w:r>
          </w:p>
        </w:tc>
      </w:tr>
      <w:tr w:rsidR="00DB7B0B" w:rsidRPr="00DB7B0B" w14:paraId="1E92713A" w14:textId="77777777" w:rsidTr="00DB7B0B">
        <w:trPr>
          <w:trHeight w:val="34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vAlign w:val="center"/>
          </w:tcPr>
          <w:p w14:paraId="7C0F3BCD" w14:textId="77777777" w:rsidR="00DB7B0B" w:rsidRPr="00DB7B0B" w:rsidRDefault="00DB7B0B" w:rsidP="00DB7B0B">
            <w:pPr>
              <w:pStyle w:val="TableParagraph"/>
              <w:spacing w:before="120"/>
              <w:ind w:left="284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 xml:space="preserve">b) </w:t>
            </w:r>
            <w:r w:rsidRPr="00DB7B0B">
              <w:rPr>
                <w:rFonts w:ascii="Arial" w:eastAsia="Times New Roman" w:hAnsi="Arial" w:cs="Arial"/>
                <w:spacing w:val="32"/>
                <w:sz w:val="16"/>
                <w:szCs w:val="16"/>
              </w:rPr>
              <w:t xml:space="preserve"> </w:t>
            </w:r>
            <w:r w:rsidR="00C3546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Which contraceptive method to us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61EFB" w14:textId="77777777" w:rsidR="00DB7B0B" w:rsidRPr="00DB7B0B" w:rsidRDefault="00DB7B0B" w:rsidP="00DB7B0B">
            <w:pPr>
              <w:pStyle w:val="TableParagraph"/>
              <w:spacing w:before="120"/>
              <w:ind w:left="536" w:right="536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F7899" w14:textId="77777777" w:rsidR="00DB7B0B" w:rsidRPr="00DB7B0B" w:rsidRDefault="00DB7B0B" w:rsidP="00DB7B0B">
            <w:pPr>
              <w:pStyle w:val="TableParagraph"/>
              <w:spacing w:before="120"/>
              <w:ind w:left="460" w:right="461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25156" w14:textId="77777777" w:rsidR="00DB7B0B" w:rsidRPr="00DB7B0B" w:rsidRDefault="00DB7B0B" w:rsidP="00DB7B0B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71C39" w14:textId="77777777" w:rsidR="00DB7B0B" w:rsidRPr="00DB7B0B" w:rsidRDefault="00DB7B0B" w:rsidP="00DB7B0B">
            <w:pPr>
              <w:pStyle w:val="TableParagraph"/>
              <w:spacing w:before="120"/>
              <w:ind w:left="527" w:right="528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z w:val="16"/>
                <w:szCs w:val="16"/>
              </w:rPr>
              <w:t>4</w:t>
            </w:r>
          </w:p>
        </w:tc>
      </w:tr>
    </w:tbl>
    <w:p w14:paraId="730E9296" w14:textId="77777777" w:rsidR="00C35460" w:rsidRDefault="00C35460" w:rsidP="00DB7B0B">
      <w:pPr>
        <w:pStyle w:val="Textoindependiente"/>
        <w:keepNext/>
        <w:tabs>
          <w:tab w:val="left" w:pos="1004"/>
        </w:tabs>
        <w:ind w:left="0"/>
        <w:rPr>
          <w:rFonts w:ascii="Arial" w:hAnsi="Arial" w:cs="Arial"/>
          <w:bCs w:val="0"/>
          <w:sz w:val="16"/>
          <w:szCs w:val="16"/>
        </w:rPr>
      </w:pPr>
    </w:p>
    <w:p w14:paraId="111A8080" w14:textId="77777777" w:rsidR="00C35460" w:rsidRDefault="00C35460" w:rsidP="00DB7B0B">
      <w:pPr>
        <w:pStyle w:val="Textoindependiente"/>
        <w:keepNext/>
        <w:tabs>
          <w:tab w:val="left" w:pos="1004"/>
        </w:tabs>
        <w:ind w:left="0"/>
        <w:rPr>
          <w:rFonts w:ascii="Arial" w:hAnsi="Arial" w:cs="Arial"/>
          <w:bCs w:val="0"/>
          <w:sz w:val="16"/>
          <w:szCs w:val="16"/>
        </w:rPr>
      </w:pPr>
    </w:p>
    <w:p w14:paraId="40C079A7" w14:textId="77777777" w:rsidR="00C35460" w:rsidRDefault="00C35460" w:rsidP="00DB7B0B">
      <w:pPr>
        <w:pStyle w:val="Textoindependiente"/>
        <w:keepNext/>
        <w:tabs>
          <w:tab w:val="left" w:pos="1004"/>
        </w:tabs>
        <w:ind w:left="0"/>
        <w:rPr>
          <w:rFonts w:ascii="Arial" w:hAnsi="Arial" w:cs="Arial"/>
          <w:bCs w:val="0"/>
          <w:sz w:val="16"/>
          <w:szCs w:val="16"/>
        </w:rPr>
      </w:pPr>
    </w:p>
    <w:p w14:paraId="3307DCA0" w14:textId="77777777" w:rsidR="00C35460" w:rsidRPr="00C35460" w:rsidRDefault="00C35460" w:rsidP="00DB7B0B">
      <w:pPr>
        <w:pStyle w:val="Textoindependiente"/>
        <w:keepNext/>
        <w:tabs>
          <w:tab w:val="left" w:pos="1004"/>
        </w:tabs>
        <w:ind w:left="0"/>
        <w:rPr>
          <w:rFonts w:ascii="Arial" w:hAnsi="Arial" w:cs="Arial"/>
          <w:bCs w:val="0"/>
          <w:sz w:val="16"/>
          <w:szCs w:val="16"/>
        </w:rPr>
      </w:pPr>
      <w:r w:rsidRPr="00C35460">
        <w:rPr>
          <w:rFonts w:ascii="Arial" w:hAnsi="Arial" w:cs="Arial"/>
          <w:bCs w:val="0"/>
          <w:sz w:val="16"/>
          <w:szCs w:val="16"/>
        </w:rPr>
        <w:t xml:space="preserve">Condom distribution and sexual and reproductive health care use </w:t>
      </w:r>
    </w:p>
    <w:p w14:paraId="4FA7C19D" w14:textId="3DD13CC2" w:rsidR="00DB7B0B" w:rsidRPr="00C35460" w:rsidRDefault="00C35460" w:rsidP="00DB7B0B">
      <w:pPr>
        <w:pStyle w:val="Textoindependiente"/>
        <w:keepNext/>
        <w:tabs>
          <w:tab w:val="left" w:pos="1004"/>
        </w:tabs>
        <w:ind w:left="0"/>
        <w:rPr>
          <w:rFonts w:ascii="Arial" w:hAnsi="Arial" w:cs="Arial"/>
          <w:b w:val="0"/>
          <w:sz w:val="16"/>
          <w:szCs w:val="16"/>
          <w:lang w:val="es-MX"/>
        </w:rPr>
      </w:pPr>
      <w:r>
        <w:rPr>
          <w:rFonts w:ascii="Arial" w:hAnsi="Arial" w:cs="Arial"/>
          <w:b w:val="0"/>
          <w:bCs w:val="0"/>
          <w:sz w:val="16"/>
          <w:szCs w:val="16"/>
        </w:rPr>
        <w:t xml:space="preserve">The following questions </w:t>
      </w:r>
      <w:r w:rsidR="00F4784D">
        <w:rPr>
          <w:rFonts w:ascii="Arial" w:hAnsi="Arial" w:cs="Arial"/>
          <w:b w:val="0"/>
          <w:bCs w:val="0"/>
          <w:sz w:val="16"/>
          <w:szCs w:val="16"/>
        </w:rPr>
        <w:t>are about</w:t>
      </w:r>
      <w:r>
        <w:rPr>
          <w:rFonts w:ascii="Arial" w:hAnsi="Arial" w:cs="Arial"/>
          <w:b w:val="0"/>
          <w:bCs w:val="0"/>
          <w:sz w:val="16"/>
          <w:szCs w:val="16"/>
        </w:rPr>
        <w:t xml:space="preserve"> the use of sexual and reproductive health care facilities and access to condoms. </w:t>
      </w:r>
    </w:p>
    <w:tbl>
      <w:tblPr>
        <w:tblStyle w:val="Tablaconcuadrcula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3685"/>
        <w:gridCol w:w="1985"/>
      </w:tblGrid>
      <w:tr w:rsidR="00DB7B0B" w:rsidRPr="00DB7B0B" w14:paraId="78C9CF33" w14:textId="77777777" w:rsidTr="00DB7B0B">
        <w:tc>
          <w:tcPr>
            <w:tcW w:w="4253" w:type="dxa"/>
          </w:tcPr>
          <w:p w14:paraId="71BB758E" w14:textId="191586A9" w:rsidR="00DB7B0B" w:rsidRPr="00DB7B0B" w:rsidRDefault="00C35460" w:rsidP="00DB7B0B">
            <w:pPr>
              <w:pStyle w:val="TableParagraph"/>
              <w:numPr>
                <w:ilvl w:val="1"/>
                <w:numId w:val="24"/>
              </w:numPr>
              <w:tabs>
                <w:tab w:val="left" w:pos="176"/>
              </w:tabs>
              <w:spacing w:before="240" w:line="276" w:lineRule="auto"/>
              <w:ind w:left="624" w:right="48" w:hanging="5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ve you ever visit</w:t>
            </w:r>
            <w:r w:rsidR="009D0540">
              <w:rPr>
                <w:rFonts w:ascii="Arial" w:hAnsi="Arial" w:cs="Arial"/>
                <w:color w:val="000000"/>
                <w:sz w:val="16"/>
                <w:szCs w:val="16"/>
              </w:rPr>
              <w:t>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 health clinic, hospital or doctor to receive any service or information regarding contraception, pregnancy, abortion or sexually transmitted diseases? </w:t>
            </w:r>
            <w:r w:rsidR="00DB7B0B" w:rsidRPr="00DB7B0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</w:tcPr>
          <w:p w14:paraId="3F99BA67" w14:textId="77777777" w:rsidR="00DB7B0B" w:rsidRPr="00DB7B0B" w:rsidRDefault="00C35460" w:rsidP="00DB7B0B">
            <w:pPr>
              <w:pStyle w:val="TableParagraph"/>
              <w:spacing w:before="24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es</w:t>
            </w:r>
            <w:r w:rsidR="00DB7B0B"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DB7B0B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…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</w:t>
            </w:r>
            <w:r w:rsidR="00DB7B0B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DB7B0B"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DB7B0B"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.…….</w:t>
            </w:r>
          </w:p>
          <w:p w14:paraId="0790D7F7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13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No</w:t>
            </w:r>
            <w:r w:rsidRPr="00DB7B0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…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</w:t>
            </w:r>
            <w:r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</w:t>
            </w:r>
            <w:r w:rsidRPr="00DB7B0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…</w:t>
            </w:r>
            <w:r w:rsidRPr="00DB7B0B">
              <w:rPr>
                <w:rFonts w:ascii="Arial" w:eastAsia="Times New Roman" w:hAnsi="Arial" w:cs="Arial"/>
                <w:spacing w:val="13"/>
                <w:sz w:val="16"/>
                <w:szCs w:val="16"/>
              </w:rPr>
              <w:t>…………</w:t>
            </w:r>
          </w:p>
          <w:p w14:paraId="5AB9CA56" w14:textId="77777777" w:rsidR="00DB7B0B" w:rsidRPr="00DB7B0B" w:rsidRDefault="00C35460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13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I don’t want to answer ………………………</w:t>
            </w:r>
            <w:r w:rsidR="00DB7B0B"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……</w:t>
            </w:r>
          </w:p>
        </w:tc>
        <w:tc>
          <w:tcPr>
            <w:tcW w:w="1985" w:type="dxa"/>
          </w:tcPr>
          <w:p w14:paraId="24943A82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65954AF7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1   </w:t>
            </w:r>
          </w:p>
          <w:p w14:paraId="2B69D959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noProof/>
                <w:spacing w:val="-1"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4294967295" distB="4294967295" distL="114300" distR="114300" simplePos="0" relativeHeight="251672576" behindDoc="0" locked="0" layoutInCell="1" allowOverlap="1" wp14:anchorId="55F926BE" wp14:editId="52502907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8099</wp:posOffset>
                      </wp:positionV>
                      <wp:extent cx="170815" cy="0"/>
                      <wp:effectExtent l="0" t="76200" r="19685" b="95250"/>
                      <wp:wrapNone/>
                      <wp:docPr id="6" name="AutoShap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8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631641CB" id="AutoShape 123" o:spid="_x0000_s1026" type="#_x0000_t32" style="position:absolute;margin-left:10.65pt;margin-top:3pt;width:13.45pt;height:0;z-index:25167257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gt5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2             </w:t>
            </w:r>
            <w:r w:rsidR="00C35460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GO TO Q.</w:t>
            </w:r>
            <w:r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6.54</w:t>
            </w:r>
          </w:p>
          <w:p w14:paraId="16C3E93A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3</w:t>
            </w:r>
          </w:p>
          <w:p w14:paraId="74D70AE4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</w:tc>
      </w:tr>
    </w:tbl>
    <w:p w14:paraId="711ED9D3" w14:textId="77777777" w:rsidR="00DB7B0B" w:rsidRPr="00DB7B0B" w:rsidRDefault="00263236" w:rsidP="00DB7B0B">
      <w:pPr>
        <w:keepNext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Reproductive and sexual rights</w:t>
      </w:r>
    </w:p>
    <w:tbl>
      <w:tblPr>
        <w:tblStyle w:val="Tablaconcuadrcula"/>
        <w:tblW w:w="9921" w:type="dxa"/>
        <w:tblInd w:w="136" w:type="dxa"/>
        <w:tblLayout w:type="fixed"/>
        <w:tblLook w:val="04A0" w:firstRow="1" w:lastRow="0" w:firstColumn="1" w:lastColumn="0" w:noHBand="0" w:noVBand="1"/>
      </w:tblPr>
      <w:tblGrid>
        <w:gridCol w:w="4225"/>
        <w:gridCol w:w="4678"/>
        <w:gridCol w:w="1018"/>
      </w:tblGrid>
      <w:tr w:rsidR="00DB7B0B" w:rsidRPr="00DB7B0B" w14:paraId="117FC473" w14:textId="77777777" w:rsidTr="00DB7B0B">
        <w:tc>
          <w:tcPr>
            <w:tcW w:w="4225" w:type="dxa"/>
          </w:tcPr>
          <w:p w14:paraId="47976F0F" w14:textId="1F94351C" w:rsidR="00DB7B0B" w:rsidRPr="009D0540" w:rsidRDefault="00263236" w:rsidP="00DB7B0B">
            <w:pPr>
              <w:pStyle w:val="TableParagraph"/>
              <w:numPr>
                <w:ilvl w:val="1"/>
                <w:numId w:val="27"/>
              </w:numPr>
              <w:tabs>
                <w:tab w:val="left" w:pos="176"/>
              </w:tabs>
              <w:spacing w:before="240" w:line="276" w:lineRule="auto"/>
              <w:ind w:left="455" w:right="48" w:hanging="425"/>
              <w:rPr>
                <w:rFonts w:ascii="Arial" w:eastAsia="Times New Roman" w:hAnsi="Arial" w:cs="Arial"/>
                <w:sz w:val="16"/>
                <w:szCs w:val="16"/>
              </w:rPr>
            </w:pPr>
            <w:r w:rsidRPr="009D0540">
              <w:rPr>
                <w:rFonts w:ascii="Arial" w:eastAsia="Times New Roman" w:hAnsi="Arial" w:cs="Arial"/>
                <w:sz w:val="16"/>
                <w:szCs w:val="16"/>
              </w:rPr>
              <w:t>Which of the f</w:t>
            </w:r>
            <w:r w:rsidR="009D0540" w:rsidRPr="009D0540">
              <w:rPr>
                <w:rFonts w:ascii="Arial" w:eastAsia="Times New Roman" w:hAnsi="Arial" w:cs="Arial"/>
                <w:sz w:val="16"/>
                <w:szCs w:val="16"/>
              </w:rPr>
              <w:t xml:space="preserve">ollowings are </w:t>
            </w:r>
            <w:r w:rsidR="009D0540">
              <w:rPr>
                <w:rFonts w:ascii="Arial" w:eastAsia="Times New Roman" w:hAnsi="Arial" w:cs="Arial"/>
                <w:sz w:val="16"/>
                <w:szCs w:val="16"/>
              </w:rPr>
              <w:t>the</w:t>
            </w:r>
            <w:r w:rsidR="009D0540" w:rsidRPr="009D0540">
              <w:rPr>
                <w:rFonts w:ascii="Arial" w:eastAsia="Times New Roman" w:hAnsi="Arial" w:cs="Arial"/>
                <w:sz w:val="16"/>
                <w:szCs w:val="16"/>
              </w:rPr>
              <w:t xml:space="preserve"> rights</w:t>
            </w:r>
            <w:r w:rsidR="009D0540">
              <w:rPr>
                <w:rFonts w:ascii="Arial" w:eastAsia="Times New Roman" w:hAnsi="Arial" w:cs="Arial"/>
                <w:sz w:val="16"/>
                <w:szCs w:val="16"/>
              </w:rPr>
              <w:t xml:space="preserve"> of adolescents</w:t>
            </w:r>
            <w:r w:rsidRPr="009D0540">
              <w:rPr>
                <w:rFonts w:ascii="Arial" w:eastAsia="Times New Roman" w:hAnsi="Arial" w:cs="Arial"/>
                <w:sz w:val="16"/>
                <w:szCs w:val="16"/>
              </w:rPr>
              <w:t>?</w:t>
            </w:r>
          </w:p>
          <w:p w14:paraId="178C7296" w14:textId="77777777" w:rsidR="00DB7B0B" w:rsidRPr="00263236" w:rsidRDefault="00DB7B0B" w:rsidP="00DB7B0B">
            <w:pPr>
              <w:pStyle w:val="TableParagraph"/>
              <w:tabs>
                <w:tab w:val="left" w:pos="431"/>
              </w:tabs>
              <w:spacing w:before="240" w:line="276" w:lineRule="auto"/>
              <w:ind w:right="48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1499B2" w14:textId="77777777" w:rsidR="00DB7B0B" w:rsidRPr="00263236" w:rsidRDefault="00DB7B0B" w:rsidP="00DB7B0B">
            <w:pPr>
              <w:pStyle w:val="TableParagraph"/>
              <w:tabs>
                <w:tab w:val="left" w:pos="431"/>
              </w:tabs>
              <w:spacing w:before="240" w:line="276" w:lineRule="auto"/>
              <w:ind w:right="48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B58F3CA" w14:textId="77777777" w:rsidR="00DB7B0B" w:rsidRPr="00263236" w:rsidRDefault="00263236" w:rsidP="00DB7B0B">
            <w:pPr>
              <w:pStyle w:val="TableParagraph"/>
              <w:tabs>
                <w:tab w:val="left" w:pos="431"/>
              </w:tabs>
              <w:spacing w:before="240" w:line="276" w:lineRule="auto"/>
              <w:ind w:right="48"/>
              <w:rPr>
                <w:rFonts w:ascii="Arial" w:eastAsia="Times New Roman" w:hAnsi="Arial" w:cs="Arial"/>
                <w:sz w:val="16"/>
                <w:szCs w:val="16"/>
                <w:lang w:val="es-MX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s-MX"/>
              </w:rPr>
              <w:t xml:space="preserve">SELECT </w:t>
            </w:r>
            <w:r w:rsidRPr="00263236">
              <w:rPr>
                <w:rFonts w:ascii="Arial" w:eastAsia="Times New Roman" w:hAnsi="Arial" w:cs="Arial"/>
                <w:b/>
                <w:sz w:val="16"/>
                <w:szCs w:val="16"/>
                <w:lang w:val="es-MX"/>
              </w:rPr>
              <w:t>ALL</w:t>
            </w:r>
            <w:r>
              <w:rPr>
                <w:rFonts w:ascii="Arial" w:eastAsia="Times New Roman" w:hAnsi="Arial" w:cs="Arial"/>
                <w:sz w:val="16"/>
                <w:szCs w:val="16"/>
                <w:lang w:val="es-MX"/>
              </w:rPr>
              <w:t xml:space="preserve"> THAT APPLY </w:t>
            </w:r>
          </w:p>
        </w:tc>
        <w:tc>
          <w:tcPr>
            <w:tcW w:w="4678" w:type="dxa"/>
          </w:tcPr>
          <w:p w14:paraId="4E8D7A14" w14:textId="77777777" w:rsidR="00DB7B0B" w:rsidRPr="00263236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263236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Being sexually active only if they are adults </w:t>
            </w:r>
            <w:r w:rsidR="00DB7B0B" w:rsidRPr="00263236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.</w:t>
            </w:r>
          </w:p>
          <w:p w14:paraId="24913F30" w14:textId="51FBA158" w:rsidR="00DB7B0B" w:rsidRPr="00DB7B0B" w:rsidRDefault="00A15AE0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ceiving</w:t>
            </w:r>
            <w:r w:rsidR="00263236">
              <w:rPr>
                <w:rFonts w:ascii="Arial" w:eastAsia="Times New Roman" w:hAnsi="Arial" w:cs="Arial"/>
                <w:sz w:val="16"/>
                <w:szCs w:val="16"/>
              </w:rPr>
              <w:t xml:space="preserve"> information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about</w:t>
            </w:r>
            <w:r w:rsidR="00263236">
              <w:rPr>
                <w:rFonts w:ascii="Arial" w:eastAsia="Times New Roman" w:hAnsi="Arial" w:cs="Arial"/>
                <w:sz w:val="16"/>
                <w:szCs w:val="16"/>
              </w:rPr>
              <w:t xml:space="preserve"> condom use 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…………….</w:t>
            </w:r>
          </w:p>
          <w:p w14:paraId="7331D9D1" w14:textId="0D231B05" w:rsidR="00DB7B0B" w:rsidRPr="00DB7B0B" w:rsidRDefault="00A15AE0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ceiving</w:t>
            </w:r>
            <w:r w:rsidR="00263236">
              <w:rPr>
                <w:rFonts w:ascii="Arial" w:eastAsia="Times New Roman" w:hAnsi="Arial" w:cs="Arial"/>
                <w:sz w:val="16"/>
                <w:szCs w:val="16"/>
              </w:rPr>
              <w:t xml:space="preserve"> information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about</w:t>
            </w:r>
            <w:r w:rsidR="00263236">
              <w:rPr>
                <w:rFonts w:ascii="Arial" w:eastAsia="Times New Roman" w:hAnsi="Arial" w:cs="Arial"/>
                <w:sz w:val="16"/>
                <w:szCs w:val="16"/>
              </w:rPr>
              <w:t xml:space="preserve"> contraception in general…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  <w:p w14:paraId="5A7E2EC5" w14:textId="1511FD1D" w:rsidR="00DB7B0B" w:rsidRPr="00DB7B0B" w:rsidRDefault="00A15AE0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ceiving</w:t>
            </w:r>
            <w:r w:rsidR="00263236">
              <w:rPr>
                <w:rFonts w:ascii="Arial" w:eastAsia="Times New Roman" w:hAnsi="Arial" w:cs="Arial"/>
                <w:sz w:val="16"/>
                <w:szCs w:val="16"/>
              </w:rPr>
              <w:t xml:space="preserve"> information about emergency contraception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..</w:t>
            </w:r>
          </w:p>
          <w:p w14:paraId="35D5218B" w14:textId="183247F1" w:rsidR="00DB7B0B" w:rsidRPr="00DB7B0B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Receiving</w:t>
            </w:r>
            <w:r w:rsidR="00263236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condoms only if they are mal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…………………</w:t>
            </w:r>
          </w:p>
          <w:p w14:paraId="4C74B380" w14:textId="585570EB" w:rsidR="00DB7B0B" w:rsidRPr="00DB7B0B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Receiv</w:t>
            </w:r>
            <w:r w:rsidR="009B09D2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ing </w:t>
            </w:r>
            <w:r w:rsidR="00DB7B0B" w:rsidRPr="00DB7B0B">
              <w:rPr>
                <w:rFonts w:ascii="Arial" w:eastAsia="Times New Roman" w:hAnsi="Arial" w:cs="Arial"/>
                <w:sz w:val="16"/>
                <w:szCs w:val="16"/>
              </w:rPr>
              <w:t>condo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s</w:t>
            </w:r>
            <w:r w:rsidR="009B09D2">
              <w:rPr>
                <w:rFonts w:ascii="Arial" w:hAnsi="Arial" w:cs="Arial"/>
                <w:color w:val="000000"/>
                <w:sz w:val="16"/>
                <w:szCs w:val="16"/>
              </w:rPr>
              <w:t>…………………………………….....…</w:t>
            </w:r>
          </w:p>
          <w:p w14:paraId="341725D2" w14:textId="0B9BB881" w:rsidR="00DB7B0B" w:rsidRPr="00263236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Receiving </w:t>
            </w:r>
            <w:r w:rsidR="00263236" w:rsidRPr="00263236">
              <w:rPr>
                <w:rFonts w:ascii="Arial" w:eastAsia="Times New Roman" w:hAnsi="Arial" w:cs="Arial"/>
                <w:sz w:val="16"/>
                <w:szCs w:val="16"/>
              </w:rPr>
              <w:t xml:space="preserve">contraception only if they ar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ver</w:t>
            </w:r>
            <w:r w:rsidR="00263236" w:rsidRPr="00263236">
              <w:rPr>
                <w:rFonts w:ascii="Arial" w:eastAsia="Times New Roman" w:hAnsi="Arial" w:cs="Arial"/>
                <w:sz w:val="16"/>
                <w:szCs w:val="16"/>
              </w:rPr>
              <w:t xml:space="preserve"> 18 year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….</w:t>
            </w:r>
          </w:p>
          <w:p w14:paraId="7712A77A" w14:textId="296AB866" w:rsidR="00DB7B0B" w:rsidRPr="00263236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  <w:lang w:val="es-MX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Receiving </w:t>
            </w:r>
            <w:r w:rsidR="00263236">
              <w:rPr>
                <w:rFonts w:ascii="Arial" w:eastAsia="Times New Roman" w:hAnsi="Arial" w:cs="Arial"/>
                <w:sz w:val="16"/>
                <w:szCs w:val="16"/>
                <w:lang w:val="es-MX"/>
              </w:rPr>
              <w:t xml:space="preserve">contraception </w:t>
            </w:r>
            <w:r w:rsidR="00DB7B0B" w:rsidRPr="00263236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……………………………………..</w:t>
            </w:r>
          </w:p>
          <w:p w14:paraId="21AFEA62" w14:textId="341C62A5" w:rsidR="00DB7B0B" w:rsidRPr="00263236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Receiving </w:t>
            </w:r>
            <w:r w:rsidR="00263236" w:rsidRPr="00263236">
              <w:rPr>
                <w:rFonts w:ascii="Arial" w:eastAsia="Times New Roman" w:hAnsi="Arial" w:cs="Arial"/>
                <w:sz w:val="16"/>
                <w:szCs w:val="16"/>
              </w:rPr>
              <w:t>emergency contraception only if they are accompanied by and adult.</w:t>
            </w:r>
            <w:r w:rsidR="00DB7B0B" w:rsidRPr="00263236">
              <w:rPr>
                <w:rFonts w:ascii="Arial" w:hAnsi="Arial" w:cs="Arial"/>
                <w:color w:val="000000"/>
                <w:sz w:val="16"/>
                <w:szCs w:val="16"/>
              </w:rPr>
              <w:t>…………………………………….....</w:t>
            </w:r>
          </w:p>
          <w:p w14:paraId="74BF7D34" w14:textId="085D224C" w:rsidR="00DB7B0B" w:rsidRPr="00263236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  <w:lang w:val="es-MX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Receiving </w:t>
            </w:r>
            <w:r w:rsidR="00263236">
              <w:rPr>
                <w:rFonts w:ascii="Arial" w:eastAsia="Times New Roman" w:hAnsi="Arial" w:cs="Arial"/>
                <w:sz w:val="16"/>
                <w:szCs w:val="16"/>
                <w:lang w:val="es-MX"/>
              </w:rPr>
              <w:t>emergency contraception</w:t>
            </w:r>
            <w:r w:rsidR="00DB7B0B" w:rsidRPr="00263236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………………….….</w:t>
            </w:r>
          </w:p>
          <w:p w14:paraId="7133184B" w14:textId="3831E221" w:rsidR="00DB7B0B" w:rsidRPr="00263236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  <w:lang w:val="es-MX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Receiving </w:t>
            </w:r>
            <w:r w:rsidR="00263236">
              <w:rPr>
                <w:rFonts w:ascii="Arial" w:eastAsia="Times New Roman" w:hAnsi="Arial" w:cs="Arial"/>
                <w:spacing w:val="-1"/>
                <w:sz w:val="16"/>
                <w:szCs w:val="16"/>
                <w:lang w:val="es-MX"/>
              </w:rPr>
              <w:t>sexual education</w:t>
            </w:r>
            <w:r w:rsidR="00263236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……</w:t>
            </w:r>
            <w:r w:rsidR="00DB7B0B" w:rsidRPr="00263236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……………………………...</w:t>
            </w:r>
          </w:p>
          <w:p w14:paraId="5037DE5F" w14:textId="77777777" w:rsidR="00DB7B0B" w:rsidRPr="00DB7B0B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263236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o have sex only when they want to 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.…..</w:t>
            </w:r>
          </w:p>
          <w:p w14:paraId="0A5AB65C" w14:textId="3BACCDF0" w:rsidR="00DB7B0B" w:rsidRPr="00DB7B0B" w:rsidRDefault="009B09D2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To seek a pleasurable</w:t>
            </w:r>
            <w:r w:rsidR="00263236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sexual life 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..</w:t>
            </w:r>
          </w:p>
          <w:p w14:paraId="5512A4B6" w14:textId="77777777" w:rsidR="00DB7B0B" w:rsidRPr="00DB7B0B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To decide when to have children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…………</w:t>
            </w:r>
          </w:p>
          <w:p w14:paraId="4745CA49" w14:textId="77777777" w:rsidR="00DB7B0B" w:rsidRPr="00DB7B0B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To decide when to have children only if they live with their partner </w:t>
            </w:r>
            <w:r w:rsidR="00DB7B0B" w:rsidRPr="00DB7B0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</w:t>
            </w:r>
          </w:p>
          <w:p w14:paraId="5B6E2923" w14:textId="77777777" w:rsidR="00DB7B0B" w:rsidRPr="00DB7B0B" w:rsidRDefault="00263236" w:rsidP="00DB7B0B">
            <w:pPr>
              <w:pStyle w:val="TableParagraph"/>
              <w:numPr>
                <w:ilvl w:val="0"/>
                <w:numId w:val="15"/>
              </w:numPr>
              <w:tabs>
                <w:tab w:val="left" w:pos="317"/>
              </w:tabs>
              <w:spacing w:line="276" w:lineRule="auto"/>
              <w:ind w:left="34" w:hanging="11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  <w:r w:rsidR="00DB7B0B" w:rsidRPr="00DB7B0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 ………………………………</w:t>
            </w:r>
          </w:p>
        </w:tc>
        <w:tc>
          <w:tcPr>
            <w:tcW w:w="1018" w:type="dxa"/>
          </w:tcPr>
          <w:p w14:paraId="2C2CFCA8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1</w:t>
            </w:r>
          </w:p>
          <w:p w14:paraId="54E583CF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2</w:t>
            </w:r>
          </w:p>
          <w:p w14:paraId="03FE80AF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3</w:t>
            </w:r>
          </w:p>
          <w:p w14:paraId="559B5CF0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4</w:t>
            </w:r>
          </w:p>
          <w:p w14:paraId="44495933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5</w:t>
            </w:r>
          </w:p>
          <w:p w14:paraId="4CEFD696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6</w:t>
            </w:r>
          </w:p>
          <w:p w14:paraId="28082943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7</w:t>
            </w:r>
          </w:p>
          <w:p w14:paraId="5C23B0FA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8</w:t>
            </w:r>
          </w:p>
          <w:p w14:paraId="60494527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5EEDD4E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09</w:t>
            </w:r>
          </w:p>
          <w:p w14:paraId="67ACE801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  <w:p w14:paraId="6F4D5324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  <w:p w14:paraId="047B71AF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  <w:p w14:paraId="0EC505BE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  <w:p w14:paraId="377A0238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  <w:p w14:paraId="5EB40106" w14:textId="77777777" w:rsidR="00263236" w:rsidRDefault="00263236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A98257C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  <w:p w14:paraId="79E2EBDF" w14:textId="77777777" w:rsidR="00DB7B0B" w:rsidRPr="00DB7B0B" w:rsidRDefault="00DB7B0B" w:rsidP="00DB7B0B">
            <w:pPr>
              <w:pStyle w:val="TableParagraph"/>
              <w:tabs>
                <w:tab w:val="left" w:pos="4130"/>
              </w:tabs>
              <w:spacing w:line="276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B7B0B">
              <w:rPr>
                <w:rFonts w:ascii="Arial" w:eastAsia="Times New Roman" w:hAnsi="Arial" w:cs="Arial"/>
                <w:b/>
                <w:sz w:val="16"/>
                <w:szCs w:val="16"/>
              </w:rPr>
              <w:t>16</w:t>
            </w:r>
          </w:p>
        </w:tc>
      </w:tr>
    </w:tbl>
    <w:p w14:paraId="6DA01BC2" w14:textId="77777777" w:rsidR="00DB7B0B" w:rsidRPr="00DB7B0B" w:rsidRDefault="00DB7B0B" w:rsidP="00DB7B0B">
      <w:pPr>
        <w:pStyle w:val="Textoindependiente"/>
        <w:keepNext/>
        <w:tabs>
          <w:tab w:val="left" w:pos="1163"/>
        </w:tabs>
        <w:spacing w:before="80"/>
        <w:ind w:left="0"/>
        <w:rPr>
          <w:rFonts w:ascii="Arial" w:hAnsi="Arial" w:cs="Arial"/>
          <w:b w:val="0"/>
          <w:bCs w:val="0"/>
          <w:sz w:val="16"/>
          <w:szCs w:val="16"/>
        </w:rPr>
      </w:pPr>
      <w:r w:rsidRPr="00DB7B0B">
        <w:rPr>
          <w:rFonts w:ascii="Arial" w:hAnsi="Arial" w:cs="Arial"/>
          <w:spacing w:val="-1"/>
          <w:w w:val="105"/>
          <w:sz w:val="16"/>
          <w:szCs w:val="16"/>
        </w:rPr>
        <w:t xml:space="preserve">VIII. </w:t>
      </w:r>
      <w:r w:rsidR="00C35460">
        <w:rPr>
          <w:rFonts w:ascii="Arial" w:hAnsi="Arial" w:cs="Arial"/>
          <w:spacing w:val="-1"/>
          <w:w w:val="105"/>
          <w:sz w:val="16"/>
          <w:szCs w:val="16"/>
        </w:rPr>
        <w:t>SEXUAL ABUSE</w:t>
      </w:r>
      <w:r w:rsidRPr="00DB7B0B">
        <w:rPr>
          <w:rFonts w:ascii="Arial" w:hAnsi="Arial" w:cs="Arial"/>
          <w:spacing w:val="-1"/>
          <w:w w:val="105"/>
          <w:sz w:val="16"/>
          <w:szCs w:val="16"/>
        </w:rPr>
        <w:t xml:space="preserve">   </w:t>
      </w:r>
    </w:p>
    <w:p w14:paraId="3255D338" w14:textId="5C3CCD7A" w:rsidR="00DB7B0B" w:rsidRPr="00DB7B0B" w:rsidRDefault="00C35460" w:rsidP="00DB7B0B">
      <w:pPr>
        <w:pStyle w:val="Textoindependiente"/>
        <w:keepNext/>
        <w:spacing w:before="6" w:line="247" w:lineRule="auto"/>
        <w:ind w:left="0" w:right="284"/>
        <w:rPr>
          <w:rFonts w:ascii="Arial" w:hAnsi="Arial" w:cs="Arial"/>
          <w:b w:val="0"/>
          <w:spacing w:val="-1"/>
          <w:w w:val="105"/>
          <w:sz w:val="16"/>
          <w:szCs w:val="16"/>
        </w:rPr>
      </w:pPr>
      <w:r w:rsidRPr="00B67791">
        <w:rPr>
          <w:rFonts w:ascii="Arial" w:hAnsi="Arial" w:cs="Arial"/>
          <w:b w:val="0"/>
          <w:w w:val="105"/>
          <w:sz w:val="16"/>
          <w:szCs w:val="16"/>
        </w:rPr>
        <w:t xml:space="preserve">In the following section you will find some questions regarding any experience </w:t>
      </w:r>
      <w:r w:rsidR="00E008BE">
        <w:rPr>
          <w:rFonts w:ascii="Arial" w:hAnsi="Arial" w:cs="Arial"/>
          <w:b w:val="0"/>
          <w:w w:val="105"/>
          <w:sz w:val="16"/>
          <w:szCs w:val="16"/>
        </w:rPr>
        <w:t>with sexual abuse you have ever</w:t>
      </w:r>
      <w:r w:rsidRPr="00B67791">
        <w:rPr>
          <w:rFonts w:ascii="Arial" w:hAnsi="Arial" w:cs="Arial"/>
          <w:b w:val="0"/>
          <w:w w:val="105"/>
          <w:sz w:val="16"/>
          <w:szCs w:val="16"/>
        </w:rPr>
        <w:t xml:space="preserve"> had. </w:t>
      </w:r>
      <w:r w:rsidRPr="00B67791">
        <w:rPr>
          <w:rFonts w:ascii="Arial" w:hAnsi="Arial" w:cs="Arial"/>
          <w:b w:val="0"/>
          <w:w w:val="105"/>
          <w:sz w:val="16"/>
          <w:szCs w:val="16"/>
          <w:lang w:val="es-MX"/>
        </w:rPr>
        <w:t>Please select the answer that applies</w:t>
      </w:r>
      <w:r w:rsidRPr="00C35460">
        <w:rPr>
          <w:rFonts w:ascii="Arial" w:hAnsi="Arial" w:cs="Arial"/>
          <w:b w:val="0"/>
          <w:w w:val="105"/>
          <w:sz w:val="16"/>
          <w:szCs w:val="16"/>
          <w:lang w:val="es-MX"/>
        </w:rPr>
        <w:t xml:space="preserve"> </w:t>
      </w:r>
    </w:p>
    <w:tbl>
      <w:tblPr>
        <w:tblStyle w:val="Tablaconcuadrcula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3685"/>
        <w:gridCol w:w="1985"/>
      </w:tblGrid>
      <w:tr w:rsidR="00DB7B0B" w:rsidRPr="00DB7B0B" w14:paraId="226683F9" w14:textId="77777777" w:rsidTr="00DB7B0B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DAFF" w14:textId="77777777" w:rsidR="00DB7B0B" w:rsidRPr="00DB7B0B" w:rsidRDefault="00DB7B0B" w:rsidP="00DB7B0B">
            <w:pPr>
              <w:pStyle w:val="Textoindependiente"/>
              <w:spacing w:before="0" w:line="247" w:lineRule="auto"/>
              <w:ind w:left="720" w:right="284"/>
              <w:rPr>
                <w:rFonts w:ascii="Arial" w:hAnsi="Arial" w:cs="Arial"/>
                <w:b w:val="0"/>
                <w:spacing w:val="-1"/>
                <w:sz w:val="16"/>
                <w:szCs w:val="16"/>
              </w:rPr>
            </w:pPr>
          </w:p>
          <w:p w14:paraId="66A21F55" w14:textId="1A01EDB7" w:rsidR="00DB7B0B" w:rsidRPr="005B7AAB" w:rsidRDefault="005B7AAB" w:rsidP="005B7AAB">
            <w:pPr>
              <w:pStyle w:val="Textoindependiente"/>
              <w:numPr>
                <w:ilvl w:val="1"/>
                <w:numId w:val="16"/>
              </w:numPr>
              <w:spacing w:before="0" w:line="247" w:lineRule="auto"/>
              <w:ind w:right="284"/>
              <w:rPr>
                <w:rFonts w:ascii="Arial" w:hAnsi="Arial" w:cs="Arial"/>
                <w:b w:val="0"/>
                <w:spacing w:val="-1"/>
                <w:sz w:val="16"/>
                <w:szCs w:val="16"/>
                <w:lang w:val="es-MX"/>
              </w:rPr>
            </w:pPr>
            <w:r w:rsidRPr="005B7AAB">
              <w:rPr>
                <w:rFonts w:ascii="Arial" w:hAnsi="Arial" w:cs="Arial"/>
                <w:b w:val="0"/>
                <w:sz w:val="16"/>
                <w:szCs w:val="16"/>
                <w:lang w:val="es-MX"/>
              </w:rPr>
              <w:t xml:space="preserve">Has anyone ever touched your genitals or done something sexual to you when you didn’t want them to?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8F0A5" w14:textId="77777777" w:rsidR="00DB7B0B" w:rsidRPr="005B7AAB" w:rsidRDefault="00C35460" w:rsidP="00DB7B0B">
            <w:pPr>
              <w:pStyle w:val="TableParagraph"/>
              <w:spacing w:before="24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Yes</w:t>
            </w:r>
            <w:r w:rsidR="00DB7B0B"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</w:t>
            </w:r>
            <w:r w:rsidR="00DB7B0B" w:rsidRPr="005B7AA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DB7B0B"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DB7B0B"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</w:t>
            </w:r>
            <w:r w:rsidR="00DB7B0B"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DB7B0B" w:rsidRPr="005B7AA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="00DB7B0B"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="00DB7B0B"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…….…….</w:t>
            </w:r>
          </w:p>
          <w:p w14:paraId="2A54D1F2" w14:textId="77777777" w:rsidR="00DB7B0B" w:rsidRPr="005B7AA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13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No</w:t>
            </w:r>
            <w:r w:rsidRPr="005B7AAB">
              <w:rPr>
                <w:rFonts w:ascii="Arial" w:eastAsia="Times New Roman" w:hAnsi="Arial" w:cs="Arial"/>
                <w:spacing w:val="1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…</w: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……</w:t>
            </w:r>
            <w:r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……</w:t>
            </w:r>
            <w:r w:rsidRPr="005B7AAB">
              <w:rPr>
                <w:rFonts w:ascii="Arial" w:eastAsia="Times New Roman" w:hAnsi="Arial" w:cs="Arial"/>
                <w:spacing w:val="-2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z w:val="16"/>
                <w:szCs w:val="16"/>
              </w:rPr>
              <w:t>…</w:t>
            </w:r>
            <w:r w:rsidRPr="005B7AAB">
              <w:rPr>
                <w:rFonts w:ascii="Arial" w:eastAsia="Times New Roman" w:hAnsi="Arial" w:cs="Arial"/>
                <w:spacing w:val="13"/>
                <w:sz w:val="16"/>
                <w:szCs w:val="16"/>
              </w:rPr>
              <w:t>…………</w:t>
            </w:r>
          </w:p>
          <w:p w14:paraId="1306E8E3" w14:textId="77777777" w:rsidR="00DB7B0B" w:rsidRPr="005B7AAB" w:rsidRDefault="00C35460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13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I don’t want to answer </w:t>
            </w:r>
            <w:r w:rsidR="00DB7B0B" w:rsidRPr="005B7AA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…………………………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1A3E" w14:textId="77777777" w:rsidR="00DB7B0B" w:rsidRPr="005B7AA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</w:p>
          <w:p w14:paraId="0FF884D5" w14:textId="77777777" w:rsidR="00DB7B0B" w:rsidRPr="005B7AA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1   </w:t>
            </w:r>
          </w:p>
          <w:p w14:paraId="4C0C9DB8" w14:textId="77777777" w:rsidR="00DB7B0B" w:rsidRPr="005B7AA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spacing w:val="-1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noProof/>
                <w:spacing w:val="-1"/>
                <w:sz w:val="16"/>
                <w:szCs w:val="16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842E1DC" wp14:editId="68DF9979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57785</wp:posOffset>
                      </wp:positionV>
                      <wp:extent cx="194945" cy="9525"/>
                      <wp:effectExtent l="0" t="76200" r="14605" b="104775"/>
                      <wp:wrapNone/>
                      <wp:docPr id="343" name="343 Conector recto de flecha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94945" cy="952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44616899" id="343 Conector recto de flecha" o:spid="_x0000_s1026" type="#_x0000_t32" style="position:absolute;margin-left:9.4pt;margin-top:4.55pt;width:15.35pt;height:.7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2             </w:t>
            </w:r>
            <w:r w:rsidR="00C35460"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>GO TO Q</w:t>
            </w:r>
            <w:r w:rsidRPr="005B7AAB">
              <w:rPr>
                <w:rFonts w:ascii="Arial" w:eastAsia="Times New Roman" w:hAnsi="Arial" w:cs="Arial"/>
                <w:spacing w:val="-1"/>
                <w:sz w:val="16"/>
                <w:szCs w:val="16"/>
              </w:rPr>
              <w:t xml:space="preserve"> 9.1</w:t>
            </w:r>
          </w:p>
          <w:p w14:paraId="1B0B7A7B" w14:textId="77777777" w:rsidR="00DB7B0B" w:rsidRPr="00DB7B0B" w:rsidRDefault="00DB7B0B" w:rsidP="00DB7B0B">
            <w:pPr>
              <w:pStyle w:val="TableParagraph"/>
              <w:spacing w:line="360" w:lineRule="auto"/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</w:pPr>
            <w:r w:rsidRPr="005B7AA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3 (</w:t>
            </w:r>
            <w:r w:rsidR="00C35460" w:rsidRPr="005B7AA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>GO TO Q</w:t>
            </w:r>
            <w:r w:rsidRPr="005B7AAB">
              <w:rPr>
                <w:rFonts w:ascii="Arial" w:eastAsia="Times New Roman" w:hAnsi="Arial" w:cs="Arial"/>
                <w:b/>
                <w:spacing w:val="-1"/>
                <w:sz w:val="16"/>
                <w:szCs w:val="16"/>
              </w:rPr>
              <w:t xml:space="preserve"> 9.1)</w:t>
            </w:r>
          </w:p>
        </w:tc>
      </w:tr>
    </w:tbl>
    <w:p w14:paraId="51E19F47" w14:textId="77777777" w:rsidR="00DB7B0B" w:rsidRPr="00DB7B0B" w:rsidRDefault="00DB7B0B" w:rsidP="00DB7B0B">
      <w:pPr>
        <w:pStyle w:val="Textoindependiente"/>
        <w:keepNext/>
        <w:tabs>
          <w:tab w:val="left" w:pos="1163"/>
        </w:tabs>
        <w:spacing w:before="0" w:after="60"/>
        <w:ind w:left="0"/>
        <w:rPr>
          <w:rFonts w:ascii="Arial" w:hAnsi="Arial" w:cs="Arial"/>
          <w:spacing w:val="-1"/>
          <w:w w:val="105"/>
          <w:sz w:val="16"/>
          <w:szCs w:val="16"/>
        </w:rPr>
      </w:pPr>
      <w:r w:rsidRPr="00DB7B0B">
        <w:rPr>
          <w:rFonts w:ascii="Arial" w:hAnsi="Arial" w:cs="Arial"/>
          <w:spacing w:val="-1"/>
          <w:w w:val="105"/>
          <w:sz w:val="16"/>
          <w:szCs w:val="16"/>
        </w:rPr>
        <w:t xml:space="preserve">IX </w:t>
      </w:r>
      <w:r w:rsidR="00C35460">
        <w:rPr>
          <w:rFonts w:ascii="Arial" w:hAnsi="Arial" w:cs="Arial"/>
          <w:spacing w:val="-1"/>
          <w:w w:val="105"/>
          <w:sz w:val="16"/>
          <w:szCs w:val="16"/>
        </w:rPr>
        <w:t xml:space="preserve">BELIEFS ABOUT GENDER AND ATTITUDDES TOWARDS DIVERSITY </w:t>
      </w:r>
    </w:p>
    <w:tbl>
      <w:tblPr>
        <w:tblStyle w:val="Tablaconcuadrcula"/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950"/>
        <w:gridCol w:w="996"/>
        <w:gridCol w:w="992"/>
        <w:gridCol w:w="1134"/>
        <w:gridCol w:w="1134"/>
      </w:tblGrid>
      <w:tr w:rsidR="00DB7B0B" w:rsidRPr="00DB7B0B" w14:paraId="66FB5D3D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4CFE" w14:textId="77777777" w:rsidR="00DB7B0B" w:rsidRPr="00DB7B0B" w:rsidRDefault="00C35460" w:rsidP="00DB7B0B">
            <w:pPr>
              <w:pStyle w:val="Prrafodelista"/>
              <w:numPr>
                <w:ilvl w:val="1"/>
                <w:numId w:val="18"/>
              </w:numPr>
              <w:ind w:left="318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dolescents have different opinions about relationships. </w:t>
            </w:r>
            <w:r w:rsidR="00DC734C"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Select if you agree or disagree with each one of the following statements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A32F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E72607" w14:textId="77777777" w:rsidR="00DB7B0B" w:rsidRPr="00DB7B0B" w:rsidRDefault="00DC734C" w:rsidP="00DB7B0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C05E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A2D095" w14:textId="77777777" w:rsidR="00DB7B0B" w:rsidRPr="00DB7B0B" w:rsidRDefault="00DC734C" w:rsidP="00DB7B0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’m not s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B67A" w14:textId="77777777" w:rsidR="00DB7B0B" w:rsidRPr="00DB7B0B" w:rsidRDefault="00DB7B0B" w:rsidP="00DB7B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ED31B2" w14:textId="77777777" w:rsidR="00DB7B0B" w:rsidRPr="00DB7B0B" w:rsidRDefault="00DC734C" w:rsidP="00DB7B0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6F88" w14:textId="77777777" w:rsidR="00DB7B0B" w:rsidRPr="00DB7B0B" w:rsidRDefault="00DC734C" w:rsidP="00DB7B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I don’t want to answer </w:t>
            </w:r>
          </w:p>
        </w:tc>
      </w:tr>
      <w:tr w:rsidR="00DB7B0B" w:rsidRPr="00DB7B0B" w14:paraId="49AF3762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ED23" w14:textId="77777777" w:rsidR="00DB7B0B" w:rsidRPr="00DC734C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>I think it is ok for unmarried adolescents to be a couple, date, or hang out.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A3AD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0563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95CF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FC8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4BFA84D7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85DD" w14:textId="77777777" w:rsidR="00DB7B0B" w:rsidRPr="00DC734C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>I think it is 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 for unmarried adolescents to kiss, hug or touch. 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5244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D286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10DA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E1F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6D3B13B5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70A37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ere is nothing wrong with unmarried adolescents having sex if they love or care about each other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FBF3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75A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44E2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7B4D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0AB862F0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05B0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sometimes a boy has to force a girl to have sex with him if she doesn’t want to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D90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9BD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46E0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A29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7B36B902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3826" w14:textId="1B2BCEA5" w:rsidR="00DB7B0B" w:rsidRPr="00DC734C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oy</w:t>
            </w: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 will not respect a gi</w:t>
            </w:r>
            <w:r w:rsidR="006F1A4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>l if she agrees to have sex with him.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F50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AE49C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1110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44DE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4F22F0E1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4830D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girls who have sex before marriage will regret it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4775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3AEC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1BF2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CCD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5B4166FF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B7FD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boys who have sex before marriage will regret it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22CFD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DC13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B898A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354C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2555E122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1BED" w14:textId="67D0A9D6" w:rsidR="00DB7B0B" w:rsidRPr="00DC734C" w:rsidRDefault="00DC734C" w:rsidP="006F1A49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</w:pP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a boy and a girl should have sex before getting </w:t>
            </w:r>
            <w:r w:rsidR="006F1A49">
              <w:rPr>
                <w:rFonts w:ascii="Arial" w:hAnsi="Arial" w:cs="Arial"/>
                <w:color w:val="000000"/>
                <w:sz w:val="16"/>
                <w:szCs w:val="16"/>
              </w:rPr>
              <w:t>married</w:t>
            </w:r>
            <w:r w:rsidRP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 to see if they are compatible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4464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97C61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7D1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ABC2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78DE5C31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9CE8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sometimes is ok for a boy to hit his girlfriend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25C08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5A0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7E1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C6AB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43B80E63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CE59" w14:textId="58FC4572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 believe it is ok</w:t>
            </w:r>
            <w:r w:rsidR="0036186E">
              <w:rPr>
                <w:rFonts w:ascii="Arial" w:hAnsi="Arial" w:cs="Arial"/>
                <w:color w:val="000000"/>
                <w:sz w:val="16"/>
                <w:szCs w:val="16"/>
              </w:rPr>
              <w:t xml:space="preserve"> f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ys and girls </w:t>
            </w:r>
            <w:r w:rsidR="0036186E">
              <w:rPr>
                <w:rFonts w:ascii="Arial" w:hAnsi="Arial" w:cs="Arial"/>
                <w:color w:val="000000"/>
                <w:sz w:val="16"/>
                <w:szCs w:val="16"/>
              </w:rPr>
              <w:t xml:space="preserve">to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ave sex if the</w:t>
            </w:r>
            <w:r w:rsidR="0036186E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use contraceptive methods to prevent pregnancy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DA44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52371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7D7E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23A3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3C27D949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D492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that most of my friends who have sex use condoms regularly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3880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6E14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9C092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6993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3E61A7A0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97CA" w14:textId="046A0028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 believe that it is the girl</w:t>
            </w:r>
            <w:r w:rsidR="0036186E"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 responsibility to make sure to us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contraception regularly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0B2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lastRenderedPageBreak/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3D127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B93EC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748A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00C09A9C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88A1" w14:textId="71AE7AB0" w:rsidR="00DB7B0B" w:rsidRPr="00DC734C" w:rsidRDefault="0036186E" w:rsidP="00DB7B0B">
            <w:pPr>
              <w:pStyle w:val="Prrafodelista"/>
              <w:widowControl/>
              <w:numPr>
                <w:ilvl w:val="0"/>
                <w:numId w:val="17"/>
              </w:num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you must be in </w:t>
            </w:r>
            <w:r w:rsidR="00DC734C">
              <w:rPr>
                <w:rFonts w:ascii="Arial" w:hAnsi="Arial" w:cs="Arial"/>
                <w:color w:val="000000"/>
                <w:sz w:val="16"/>
                <w:szCs w:val="16"/>
              </w:rPr>
              <w:t xml:space="preserve">love with someone before having sex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6AB9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F3B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1895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DDF4" w14:textId="77777777" w:rsidR="00DB7B0B" w:rsidRPr="00DB7B0B" w:rsidRDefault="00DB7B0B" w:rsidP="00DB7B0B">
            <w:pPr>
              <w:jc w:val="center"/>
              <w:rPr>
                <w:b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  <w:tr w:rsidR="00DB7B0B" w:rsidRPr="00DB7B0B" w14:paraId="61F1454C" w14:textId="77777777" w:rsidTr="00DB7B0B"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F24A" w14:textId="77777777" w:rsidR="00DB7B0B" w:rsidRPr="00DB7B0B" w:rsidRDefault="00DC734C" w:rsidP="00DB7B0B">
            <w:pPr>
              <w:pStyle w:val="Prrafodelista"/>
              <w:widowControl/>
              <w:numPr>
                <w:ilvl w:val="0"/>
                <w:numId w:val="17"/>
              </w:numPr>
              <w:spacing w:after="20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 believe men need sex more frequently than women.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F3BF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1DD4C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90A3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A9DD" w14:textId="77777777" w:rsidR="00DB7B0B" w:rsidRPr="00DB7B0B" w:rsidRDefault="00DB7B0B" w:rsidP="00DB7B0B">
            <w:pPr>
              <w:spacing w:before="6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DB7B0B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3</w:t>
            </w:r>
          </w:p>
        </w:tc>
      </w:tr>
    </w:tbl>
    <w:p w14:paraId="7FFC4F6B" w14:textId="77777777" w:rsidR="00DB7B0B" w:rsidRPr="00DB7B0B" w:rsidRDefault="00DB7B0B" w:rsidP="00DB7B0B">
      <w:pPr>
        <w:rPr>
          <w:lang w:val="en-US"/>
        </w:rPr>
      </w:pPr>
    </w:p>
    <w:p w14:paraId="0D7FC1C5" w14:textId="77777777" w:rsidR="00DB7B0B" w:rsidRPr="00DB7B0B" w:rsidRDefault="00DB7B0B" w:rsidP="00DB7B0B">
      <w:pPr>
        <w:rPr>
          <w:lang w:val="en-US"/>
        </w:rPr>
      </w:pPr>
    </w:p>
    <w:p w14:paraId="79396CD1" w14:textId="77777777" w:rsidR="007B08DF" w:rsidRPr="00DB7B0B" w:rsidRDefault="007B08DF" w:rsidP="007B08DF">
      <w:pPr>
        <w:pStyle w:val="Textoindependiente"/>
        <w:keepNext/>
        <w:tabs>
          <w:tab w:val="left" w:pos="1023"/>
        </w:tabs>
        <w:spacing w:before="0"/>
        <w:ind w:left="0"/>
      </w:pPr>
    </w:p>
    <w:sectPr w:rsidR="007B08DF" w:rsidRPr="00DB7B0B" w:rsidSect="00D669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61431"/>
    <w:multiLevelType w:val="hybridMultilevel"/>
    <w:tmpl w:val="14B6DBA0"/>
    <w:lvl w:ilvl="0" w:tplc="293680AA">
      <w:start w:val="1"/>
      <w:numFmt w:val="decimal"/>
      <w:lvlText w:val="6.%1"/>
      <w:lvlJc w:val="center"/>
      <w:pPr>
        <w:ind w:left="1211" w:hanging="360"/>
      </w:pPr>
      <w:rPr>
        <w:rFonts w:hint="default"/>
        <w:b w:val="0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D30EE"/>
    <w:multiLevelType w:val="multilevel"/>
    <w:tmpl w:val="D3EEDA7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4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34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8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6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0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89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336" w:hanging="1440"/>
      </w:pPr>
      <w:rPr>
        <w:rFonts w:hint="default"/>
      </w:rPr>
    </w:lvl>
  </w:abstractNum>
  <w:abstractNum w:abstractNumId="2" w15:restartNumberingAfterBreak="0">
    <w:nsid w:val="0F4C1491"/>
    <w:multiLevelType w:val="multilevel"/>
    <w:tmpl w:val="CD4C9816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A4E6941"/>
    <w:multiLevelType w:val="multilevel"/>
    <w:tmpl w:val="4402876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2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3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1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48" w:hanging="1440"/>
      </w:pPr>
      <w:rPr>
        <w:rFonts w:hint="default"/>
      </w:rPr>
    </w:lvl>
  </w:abstractNum>
  <w:abstractNum w:abstractNumId="4" w15:restartNumberingAfterBreak="0">
    <w:nsid w:val="1F070BB1"/>
    <w:multiLevelType w:val="multilevel"/>
    <w:tmpl w:val="6F6E316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242C6B08"/>
    <w:multiLevelType w:val="hybridMultilevel"/>
    <w:tmpl w:val="AB148D26"/>
    <w:lvl w:ilvl="0" w:tplc="080A0017">
      <w:start w:val="1"/>
      <w:numFmt w:val="lowerLetter"/>
      <w:lvlText w:val="%1)"/>
      <w:lvlJc w:val="left"/>
      <w:pPr>
        <w:ind w:left="895" w:hanging="360"/>
      </w:pPr>
    </w:lvl>
    <w:lvl w:ilvl="1" w:tplc="080A0019" w:tentative="1">
      <w:start w:val="1"/>
      <w:numFmt w:val="lowerLetter"/>
      <w:lvlText w:val="%2."/>
      <w:lvlJc w:val="left"/>
      <w:pPr>
        <w:ind w:left="1615" w:hanging="360"/>
      </w:pPr>
    </w:lvl>
    <w:lvl w:ilvl="2" w:tplc="080A001B" w:tentative="1">
      <w:start w:val="1"/>
      <w:numFmt w:val="lowerRoman"/>
      <w:lvlText w:val="%3."/>
      <w:lvlJc w:val="right"/>
      <w:pPr>
        <w:ind w:left="2335" w:hanging="180"/>
      </w:pPr>
    </w:lvl>
    <w:lvl w:ilvl="3" w:tplc="080A000F" w:tentative="1">
      <w:start w:val="1"/>
      <w:numFmt w:val="decimal"/>
      <w:lvlText w:val="%4."/>
      <w:lvlJc w:val="left"/>
      <w:pPr>
        <w:ind w:left="3055" w:hanging="360"/>
      </w:pPr>
    </w:lvl>
    <w:lvl w:ilvl="4" w:tplc="080A0019" w:tentative="1">
      <w:start w:val="1"/>
      <w:numFmt w:val="lowerLetter"/>
      <w:lvlText w:val="%5."/>
      <w:lvlJc w:val="left"/>
      <w:pPr>
        <w:ind w:left="3775" w:hanging="360"/>
      </w:pPr>
    </w:lvl>
    <w:lvl w:ilvl="5" w:tplc="080A001B" w:tentative="1">
      <w:start w:val="1"/>
      <w:numFmt w:val="lowerRoman"/>
      <w:lvlText w:val="%6."/>
      <w:lvlJc w:val="right"/>
      <w:pPr>
        <w:ind w:left="4495" w:hanging="180"/>
      </w:pPr>
    </w:lvl>
    <w:lvl w:ilvl="6" w:tplc="080A000F" w:tentative="1">
      <w:start w:val="1"/>
      <w:numFmt w:val="decimal"/>
      <w:lvlText w:val="%7."/>
      <w:lvlJc w:val="left"/>
      <w:pPr>
        <w:ind w:left="5215" w:hanging="360"/>
      </w:pPr>
    </w:lvl>
    <w:lvl w:ilvl="7" w:tplc="080A0019" w:tentative="1">
      <w:start w:val="1"/>
      <w:numFmt w:val="lowerLetter"/>
      <w:lvlText w:val="%8."/>
      <w:lvlJc w:val="left"/>
      <w:pPr>
        <w:ind w:left="5935" w:hanging="360"/>
      </w:pPr>
    </w:lvl>
    <w:lvl w:ilvl="8" w:tplc="080A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6" w15:restartNumberingAfterBreak="0">
    <w:nsid w:val="249F245C"/>
    <w:multiLevelType w:val="multilevel"/>
    <w:tmpl w:val="0C7EA5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1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80" w:hanging="1440"/>
      </w:pPr>
      <w:rPr>
        <w:rFonts w:hint="default"/>
      </w:rPr>
    </w:lvl>
  </w:abstractNum>
  <w:abstractNum w:abstractNumId="7" w15:restartNumberingAfterBreak="0">
    <w:nsid w:val="25B140E3"/>
    <w:multiLevelType w:val="hybridMultilevel"/>
    <w:tmpl w:val="DF78B296"/>
    <w:lvl w:ilvl="0" w:tplc="E4205C1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C21C0"/>
    <w:multiLevelType w:val="multilevel"/>
    <w:tmpl w:val="130E728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75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0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9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4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3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92" w:hanging="1440"/>
      </w:pPr>
      <w:rPr>
        <w:rFonts w:hint="default"/>
      </w:rPr>
    </w:lvl>
  </w:abstractNum>
  <w:abstractNum w:abstractNumId="9" w15:restartNumberingAfterBreak="0">
    <w:nsid w:val="2F7426C1"/>
    <w:multiLevelType w:val="hybridMultilevel"/>
    <w:tmpl w:val="017A14C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0A48A7"/>
    <w:multiLevelType w:val="hybridMultilevel"/>
    <w:tmpl w:val="47560B14"/>
    <w:lvl w:ilvl="0" w:tplc="84948364">
      <w:start w:val="1"/>
      <w:numFmt w:val="decimal"/>
      <w:lvlText w:val="5.%1"/>
      <w:lvlJc w:val="center"/>
      <w:pPr>
        <w:ind w:left="805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525" w:hanging="360"/>
      </w:pPr>
    </w:lvl>
    <w:lvl w:ilvl="2" w:tplc="080A001B" w:tentative="1">
      <w:start w:val="1"/>
      <w:numFmt w:val="lowerRoman"/>
      <w:lvlText w:val="%3."/>
      <w:lvlJc w:val="right"/>
      <w:pPr>
        <w:ind w:left="2245" w:hanging="180"/>
      </w:pPr>
    </w:lvl>
    <w:lvl w:ilvl="3" w:tplc="080A000F" w:tentative="1">
      <w:start w:val="1"/>
      <w:numFmt w:val="decimal"/>
      <w:lvlText w:val="%4."/>
      <w:lvlJc w:val="left"/>
      <w:pPr>
        <w:ind w:left="2965" w:hanging="360"/>
      </w:pPr>
    </w:lvl>
    <w:lvl w:ilvl="4" w:tplc="080A0019" w:tentative="1">
      <w:start w:val="1"/>
      <w:numFmt w:val="lowerLetter"/>
      <w:lvlText w:val="%5."/>
      <w:lvlJc w:val="left"/>
      <w:pPr>
        <w:ind w:left="3685" w:hanging="360"/>
      </w:pPr>
    </w:lvl>
    <w:lvl w:ilvl="5" w:tplc="080A001B" w:tentative="1">
      <w:start w:val="1"/>
      <w:numFmt w:val="lowerRoman"/>
      <w:lvlText w:val="%6."/>
      <w:lvlJc w:val="right"/>
      <w:pPr>
        <w:ind w:left="4405" w:hanging="180"/>
      </w:pPr>
    </w:lvl>
    <w:lvl w:ilvl="6" w:tplc="080A000F" w:tentative="1">
      <w:start w:val="1"/>
      <w:numFmt w:val="decimal"/>
      <w:lvlText w:val="%7."/>
      <w:lvlJc w:val="left"/>
      <w:pPr>
        <w:ind w:left="5125" w:hanging="360"/>
      </w:pPr>
    </w:lvl>
    <w:lvl w:ilvl="7" w:tplc="080A0019" w:tentative="1">
      <w:start w:val="1"/>
      <w:numFmt w:val="lowerLetter"/>
      <w:lvlText w:val="%8."/>
      <w:lvlJc w:val="left"/>
      <w:pPr>
        <w:ind w:left="5845" w:hanging="360"/>
      </w:pPr>
    </w:lvl>
    <w:lvl w:ilvl="8" w:tplc="080A001B" w:tentative="1">
      <w:start w:val="1"/>
      <w:numFmt w:val="lowerRoman"/>
      <w:lvlText w:val="%9."/>
      <w:lvlJc w:val="right"/>
      <w:pPr>
        <w:ind w:left="6565" w:hanging="180"/>
      </w:pPr>
    </w:lvl>
  </w:abstractNum>
  <w:abstractNum w:abstractNumId="11" w15:restartNumberingAfterBreak="0">
    <w:nsid w:val="34A27095"/>
    <w:multiLevelType w:val="hybridMultilevel"/>
    <w:tmpl w:val="47560B14"/>
    <w:lvl w:ilvl="0" w:tplc="84948364">
      <w:start w:val="1"/>
      <w:numFmt w:val="decimal"/>
      <w:lvlText w:val="5.%1"/>
      <w:lvlJc w:val="center"/>
      <w:pPr>
        <w:ind w:left="805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525" w:hanging="360"/>
      </w:pPr>
    </w:lvl>
    <w:lvl w:ilvl="2" w:tplc="080A001B" w:tentative="1">
      <w:start w:val="1"/>
      <w:numFmt w:val="lowerRoman"/>
      <w:lvlText w:val="%3."/>
      <w:lvlJc w:val="right"/>
      <w:pPr>
        <w:ind w:left="2245" w:hanging="180"/>
      </w:pPr>
    </w:lvl>
    <w:lvl w:ilvl="3" w:tplc="080A000F" w:tentative="1">
      <w:start w:val="1"/>
      <w:numFmt w:val="decimal"/>
      <w:lvlText w:val="%4."/>
      <w:lvlJc w:val="left"/>
      <w:pPr>
        <w:ind w:left="2965" w:hanging="360"/>
      </w:pPr>
    </w:lvl>
    <w:lvl w:ilvl="4" w:tplc="080A0019" w:tentative="1">
      <w:start w:val="1"/>
      <w:numFmt w:val="lowerLetter"/>
      <w:lvlText w:val="%5."/>
      <w:lvlJc w:val="left"/>
      <w:pPr>
        <w:ind w:left="3685" w:hanging="360"/>
      </w:pPr>
    </w:lvl>
    <w:lvl w:ilvl="5" w:tplc="080A001B" w:tentative="1">
      <w:start w:val="1"/>
      <w:numFmt w:val="lowerRoman"/>
      <w:lvlText w:val="%6."/>
      <w:lvlJc w:val="right"/>
      <w:pPr>
        <w:ind w:left="4405" w:hanging="180"/>
      </w:pPr>
    </w:lvl>
    <w:lvl w:ilvl="6" w:tplc="080A000F" w:tentative="1">
      <w:start w:val="1"/>
      <w:numFmt w:val="decimal"/>
      <w:lvlText w:val="%7."/>
      <w:lvlJc w:val="left"/>
      <w:pPr>
        <w:ind w:left="5125" w:hanging="360"/>
      </w:pPr>
    </w:lvl>
    <w:lvl w:ilvl="7" w:tplc="080A0019" w:tentative="1">
      <w:start w:val="1"/>
      <w:numFmt w:val="lowerLetter"/>
      <w:lvlText w:val="%8."/>
      <w:lvlJc w:val="left"/>
      <w:pPr>
        <w:ind w:left="5845" w:hanging="360"/>
      </w:pPr>
    </w:lvl>
    <w:lvl w:ilvl="8" w:tplc="080A001B" w:tentative="1">
      <w:start w:val="1"/>
      <w:numFmt w:val="lowerRoman"/>
      <w:lvlText w:val="%9."/>
      <w:lvlJc w:val="right"/>
      <w:pPr>
        <w:ind w:left="6565" w:hanging="180"/>
      </w:pPr>
    </w:lvl>
  </w:abstractNum>
  <w:abstractNum w:abstractNumId="12" w15:restartNumberingAfterBreak="0">
    <w:nsid w:val="38427D03"/>
    <w:multiLevelType w:val="multilevel"/>
    <w:tmpl w:val="85EC3B0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14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0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4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56" w:hanging="1440"/>
      </w:pPr>
      <w:rPr>
        <w:rFonts w:hint="default"/>
      </w:rPr>
    </w:lvl>
  </w:abstractNum>
  <w:abstractNum w:abstractNumId="13" w15:restartNumberingAfterBreak="0">
    <w:nsid w:val="3B335DB7"/>
    <w:multiLevelType w:val="hybridMultilevel"/>
    <w:tmpl w:val="FAB69A34"/>
    <w:lvl w:ilvl="0" w:tplc="CB86567A">
      <w:start w:val="1"/>
      <w:numFmt w:val="lowerLetter"/>
      <w:lvlText w:val="%1)"/>
      <w:lvlJc w:val="left"/>
      <w:pPr>
        <w:ind w:left="39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14" w:hanging="360"/>
      </w:pPr>
    </w:lvl>
    <w:lvl w:ilvl="2" w:tplc="080A001B" w:tentative="1">
      <w:start w:val="1"/>
      <w:numFmt w:val="lowerRoman"/>
      <w:lvlText w:val="%3."/>
      <w:lvlJc w:val="right"/>
      <w:pPr>
        <w:ind w:left="1834" w:hanging="180"/>
      </w:pPr>
    </w:lvl>
    <w:lvl w:ilvl="3" w:tplc="080A000F" w:tentative="1">
      <w:start w:val="1"/>
      <w:numFmt w:val="decimal"/>
      <w:lvlText w:val="%4."/>
      <w:lvlJc w:val="left"/>
      <w:pPr>
        <w:ind w:left="2554" w:hanging="360"/>
      </w:pPr>
    </w:lvl>
    <w:lvl w:ilvl="4" w:tplc="080A0019" w:tentative="1">
      <w:start w:val="1"/>
      <w:numFmt w:val="lowerLetter"/>
      <w:lvlText w:val="%5."/>
      <w:lvlJc w:val="left"/>
      <w:pPr>
        <w:ind w:left="3274" w:hanging="360"/>
      </w:pPr>
    </w:lvl>
    <w:lvl w:ilvl="5" w:tplc="080A001B" w:tentative="1">
      <w:start w:val="1"/>
      <w:numFmt w:val="lowerRoman"/>
      <w:lvlText w:val="%6."/>
      <w:lvlJc w:val="right"/>
      <w:pPr>
        <w:ind w:left="3994" w:hanging="180"/>
      </w:pPr>
    </w:lvl>
    <w:lvl w:ilvl="6" w:tplc="080A000F" w:tentative="1">
      <w:start w:val="1"/>
      <w:numFmt w:val="decimal"/>
      <w:lvlText w:val="%7."/>
      <w:lvlJc w:val="left"/>
      <w:pPr>
        <w:ind w:left="4714" w:hanging="360"/>
      </w:pPr>
    </w:lvl>
    <w:lvl w:ilvl="7" w:tplc="080A0019" w:tentative="1">
      <w:start w:val="1"/>
      <w:numFmt w:val="lowerLetter"/>
      <w:lvlText w:val="%8."/>
      <w:lvlJc w:val="left"/>
      <w:pPr>
        <w:ind w:left="5434" w:hanging="360"/>
      </w:pPr>
    </w:lvl>
    <w:lvl w:ilvl="8" w:tplc="080A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4" w15:restartNumberingAfterBreak="0">
    <w:nsid w:val="45E94218"/>
    <w:multiLevelType w:val="hybridMultilevel"/>
    <w:tmpl w:val="DE9CC1AA"/>
    <w:lvl w:ilvl="0" w:tplc="6F0A4D9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9F1876"/>
    <w:multiLevelType w:val="hybridMultilevel"/>
    <w:tmpl w:val="E88031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D40AF4"/>
    <w:multiLevelType w:val="multilevel"/>
    <w:tmpl w:val="1182F836"/>
    <w:lvl w:ilvl="0">
      <w:start w:val="1"/>
      <w:numFmt w:val="decimal"/>
      <w:pStyle w:val="Descripcin"/>
      <w:suff w:val="nothing"/>
      <w:lvlText w:val="%1"/>
      <w:lvlJc w:val="left"/>
      <w:pPr>
        <w:ind w:left="792" w:hanging="432"/>
      </w:pPr>
      <w:rPr>
        <w:color w:val="FFFFFF"/>
      </w:rPr>
    </w:lvl>
    <w:lvl w:ilvl="1">
      <w:start w:val="1"/>
      <w:numFmt w:val="decimal"/>
      <w:pStyle w:val="Continuarlista"/>
      <w:suff w:val="nothing"/>
      <w:lvlText w:val="6.%2"/>
      <w:lvlJc w:val="left"/>
      <w:pPr>
        <w:ind w:left="93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 w15:restartNumberingAfterBreak="0">
    <w:nsid w:val="51667911"/>
    <w:multiLevelType w:val="multilevel"/>
    <w:tmpl w:val="69848E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4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18" w15:restartNumberingAfterBreak="0">
    <w:nsid w:val="54A4536E"/>
    <w:multiLevelType w:val="hybridMultilevel"/>
    <w:tmpl w:val="B9BE3C66"/>
    <w:lvl w:ilvl="0" w:tplc="D624C11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8B00ED"/>
    <w:multiLevelType w:val="hybridMultilevel"/>
    <w:tmpl w:val="14B6DBA0"/>
    <w:lvl w:ilvl="0" w:tplc="293680AA">
      <w:start w:val="1"/>
      <w:numFmt w:val="decimal"/>
      <w:lvlText w:val="6.%1"/>
      <w:lvlJc w:val="center"/>
      <w:pPr>
        <w:ind w:left="1211" w:hanging="360"/>
      </w:pPr>
      <w:rPr>
        <w:rFonts w:hint="default"/>
        <w:b w:val="0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3C0AA7"/>
    <w:multiLevelType w:val="multilevel"/>
    <w:tmpl w:val="A66AD15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81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7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3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93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12" w:hanging="1440"/>
      </w:pPr>
      <w:rPr>
        <w:rFonts w:hint="default"/>
      </w:rPr>
    </w:lvl>
  </w:abstractNum>
  <w:abstractNum w:abstractNumId="21" w15:restartNumberingAfterBreak="0">
    <w:nsid w:val="56DE4944"/>
    <w:multiLevelType w:val="multilevel"/>
    <w:tmpl w:val="EE6406F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81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7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3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93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12" w:hanging="1440"/>
      </w:pPr>
      <w:rPr>
        <w:rFonts w:hint="default"/>
      </w:rPr>
    </w:lvl>
  </w:abstractNum>
  <w:abstractNum w:abstractNumId="22" w15:restartNumberingAfterBreak="0">
    <w:nsid w:val="593F0394"/>
    <w:multiLevelType w:val="multilevel"/>
    <w:tmpl w:val="D020E74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14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0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4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56" w:hanging="1440"/>
      </w:pPr>
      <w:rPr>
        <w:rFonts w:hint="default"/>
      </w:rPr>
    </w:lvl>
  </w:abstractNum>
  <w:abstractNum w:abstractNumId="23" w15:restartNumberingAfterBreak="0">
    <w:nsid w:val="64210A94"/>
    <w:multiLevelType w:val="multilevel"/>
    <w:tmpl w:val="F7F8A00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8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56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34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57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28" w:hanging="1440"/>
      </w:pPr>
      <w:rPr>
        <w:rFonts w:hint="default"/>
      </w:rPr>
    </w:lvl>
  </w:abstractNum>
  <w:abstractNum w:abstractNumId="24" w15:restartNumberingAfterBreak="0">
    <w:nsid w:val="66EB2432"/>
    <w:multiLevelType w:val="multilevel"/>
    <w:tmpl w:val="69848E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4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25" w15:restartNumberingAfterBreak="0">
    <w:nsid w:val="67736D3E"/>
    <w:multiLevelType w:val="hybridMultilevel"/>
    <w:tmpl w:val="E65E3AFE"/>
    <w:lvl w:ilvl="0" w:tplc="6F4ACDD4">
      <w:start w:val="1"/>
      <w:numFmt w:val="decimal"/>
      <w:lvlText w:val="1.%1"/>
      <w:lvlJc w:val="center"/>
      <w:pPr>
        <w:ind w:left="786" w:hanging="360"/>
      </w:pPr>
      <w:rPr>
        <w:rFonts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887947"/>
    <w:multiLevelType w:val="hybridMultilevel"/>
    <w:tmpl w:val="14B6DBA0"/>
    <w:lvl w:ilvl="0" w:tplc="293680AA">
      <w:start w:val="1"/>
      <w:numFmt w:val="decimal"/>
      <w:lvlText w:val="6.%1"/>
      <w:lvlJc w:val="center"/>
      <w:pPr>
        <w:ind w:left="1211" w:hanging="360"/>
      </w:pPr>
      <w:rPr>
        <w:rFonts w:hint="default"/>
        <w:b w:val="0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F528F"/>
    <w:multiLevelType w:val="multilevel"/>
    <w:tmpl w:val="141CE93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6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2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7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440"/>
      </w:pPr>
      <w:rPr>
        <w:rFonts w:hint="default"/>
      </w:rPr>
    </w:lvl>
  </w:abstractNum>
  <w:abstractNum w:abstractNumId="28" w15:restartNumberingAfterBreak="0">
    <w:nsid w:val="7C7A3AED"/>
    <w:multiLevelType w:val="multilevel"/>
    <w:tmpl w:val="69848E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4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29" w15:restartNumberingAfterBreak="0">
    <w:nsid w:val="7C977B31"/>
    <w:multiLevelType w:val="hybridMultilevel"/>
    <w:tmpl w:val="47560B14"/>
    <w:lvl w:ilvl="0" w:tplc="84948364">
      <w:start w:val="1"/>
      <w:numFmt w:val="decimal"/>
      <w:lvlText w:val="5.%1"/>
      <w:lvlJc w:val="center"/>
      <w:pPr>
        <w:ind w:left="805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525" w:hanging="360"/>
      </w:pPr>
    </w:lvl>
    <w:lvl w:ilvl="2" w:tplc="080A001B" w:tentative="1">
      <w:start w:val="1"/>
      <w:numFmt w:val="lowerRoman"/>
      <w:lvlText w:val="%3."/>
      <w:lvlJc w:val="right"/>
      <w:pPr>
        <w:ind w:left="2245" w:hanging="180"/>
      </w:pPr>
    </w:lvl>
    <w:lvl w:ilvl="3" w:tplc="080A000F" w:tentative="1">
      <w:start w:val="1"/>
      <w:numFmt w:val="decimal"/>
      <w:lvlText w:val="%4."/>
      <w:lvlJc w:val="left"/>
      <w:pPr>
        <w:ind w:left="2965" w:hanging="360"/>
      </w:pPr>
    </w:lvl>
    <w:lvl w:ilvl="4" w:tplc="080A0019" w:tentative="1">
      <w:start w:val="1"/>
      <w:numFmt w:val="lowerLetter"/>
      <w:lvlText w:val="%5."/>
      <w:lvlJc w:val="left"/>
      <w:pPr>
        <w:ind w:left="3685" w:hanging="360"/>
      </w:pPr>
    </w:lvl>
    <w:lvl w:ilvl="5" w:tplc="080A001B" w:tentative="1">
      <w:start w:val="1"/>
      <w:numFmt w:val="lowerRoman"/>
      <w:lvlText w:val="%6."/>
      <w:lvlJc w:val="right"/>
      <w:pPr>
        <w:ind w:left="4405" w:hanging="180"/>
      </w:pPr>
    </w:lvl>
    <w:lvl w:ilvl="6" w:tplc="080A000F" w:tentative="1">
      <w:start w:val="1"/>
      <w:numFmt w:val="decimal"/>
      <w:lvlText w:val="%7."/>
      <w:lvlJc w:val="left"/>
      <w:pPr>
        <w:ind w:left="5125" w:hanging="360"/>
      </w:pPr>
    </w:lvl>
    <w:lvl w:ilvl="7" w:tplc="080A0019" w:tentative="1">
      <w:start w:val="1"/>
      <w:numFmt w:val="lowerLetter"/>
      <w:lvlText w:val="%8."/>
      <w:lvlJc w:val="left"/>
      <w:pPr>
        <w:ind w:left="5845" w:hanging="360"/>
      </w:pPr>
    </w:lvl>
    <w:lvl w:ilvl="8" w:tplc="080A001B" w:tentative="1">
      <w:start w:val="1"/>
      <w:numFmt w:val="lowerRoman"/>
      <w:lvlText w:val="%9."/>
      <w:lvlJc w:val="right"/>
      <w:pPr>
        <w:ind w:left="6565" w:hanging="180"/>
      </w:pPr>
    </w:lvl>
  </w:abstractNum>
  <w:abstractNum w:abstractNumId="30" w15:restartNumberingAfterBreak="0">
    <w:nsid w:val="7FA70755"/>
    <w:multiLevelType w:val="hybridMultilevel"/>
    <w:tmpl w:val="14B6DBA0"/>
    <w:lvl w:ilvl="0" w:tplc="293680AA">
      <w:start w:val="1"/>
      <w:numFmt w:val="decimal"/>
      <w:lvlText w:val="6.%1"/>
      <w:lvlJc w:val="center"/>
      <w:pPr>
        <w:ind w:left="1211" w:hanging="360"/>
      </w:pPr>
      <w:rPr>
        <w:rFonts w:hint="default"/>
        <w:b w:val="0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8"/>
  </w:num>
  <w:num w:numId="4">
    <w:abstractNumId w:val="24"/>
  </w:num>
  <w:num w:numId="5">
    <w:abstractNumId w:val="17"/>
  </w:num>
  <w:num w:numId="6">
    <w:abstractNumId w:val="10"/>
  </w:num>
  <w:num w:numId="7">
    <w:abstractNumId w:val="11"/>
  </w:num>
  <w:num w:numId="8">
    <w:abstractNumId w:val="19"/>
  </w:num>
  <w:num w:numId="9">
    <w:abstractNumId w:val="26"/>
  </w:num>
  <w:num w:numId="10">
    <w:abstractNumId w:val="27"/>
  </w:num>
  <w:num w:numId="11">
    <w:abstractNumId w:val="0"/>
  </w:num>
  <w:num w:numId="12">
    <w:abstractNumId w:val="15"/>
  </w:num>
  <w:num w:numId="13">
    <w:abstractNumId w:val="13"/>
  </w:num>
  <w:num w:numId="14">
    <w:abstractNumId w:val="30"/>
  </w:num>
  <w:num w:numId="15">
    <w:abstractNumId w:val="5"/>
  </w:num>
  <w:num w:numId="16">
    <w:abstractNumId w:val="2"/>
  </w:num>
  <w:num w:numId="17">
    <w:abstractNumId w:val="9"/>
  </w:num>
  <w:num w:numId="18">
    <w:abstractNumId w:val="4"/>
  </w:num>
  <w:num w:numId="19">
    <w:abstractNumId w:val="29"/>
  </w:num>
  <w:num w:numId="20">
    <w:abstractNumId w:val="22"/>
  </w:num>
  <w:num w:numId="21">
    <w:abstractNumId w:val="12"/>
  </w:num>
  <w:num w:numId="22">
    <w:abstractNumId w:val="3"/>
  </w:num>
  <w:num w:numId="23">
    <w:abstractNumId w:val="6"/>
  </w:num>
  <w:num w:numId="24">
    <w:abstractNumId w:val="21"/>
  </w:num>
  <w:num w:numId="25">
    <w:abstractNumId w:val="7"/>
  </w:num>
  <w:num w:numId="26">
    <w:abstractNumId w:val="23"/>
  </w:num>
  <w:num w:numId="27">
    <w:abstractNumId w:val="20"/>
  </w:num>
  <w:num w:numId="28">
    <w:abstractNumId w:val="8"/>
  </w:num>
  <w:num w:numId="29">
    <w:abstractNumId w:val="1"/>
  </w:num>
  <w:num w:numId="30">
    <w:abstractNumId w:val="18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08DF"/>
    <w:rsid w:val="00004D1B"/>
    <w:rsid w:val="00044F92"/>
    <w:rsid w:val="00067B5B"/>
    <w:rsid w:val="00085A67"/>
    <w:rsid w:val="000E3D51"/>
    <w:rsid w:val="00263236"/>
    <w:rsid w:val="002736F1"/>
    <w:rsid w:val="0036186E"/>
    <w:rsid w:val="003C3139"/>
    <w:rsid w:val="003D0DB1"/>
    <w:rsid w:val="003D2F2E"/>
    <w:rsid w:val="00417C6B"/>
    <w:rsid w:val="0042772B"/>
    <w:rsid w:val="004D06CA"/>
    <w:rsid w:val="0052501D"/>
    <w:rsid w:val="005271EC"/>
    <w:rsid w:val="00535199"/>
    <w:rsid w:val="00536DCA"/>
    <w:rsid w:val="005461B9"/>
    <w:rsid w:val="00553721"/>
    <w:rsid w:val="005B7AAB"/>
    <w:rsid w:val="005F1CE4"/>
    <w:rsid w:val="00600C78"/>
    <w:rsid w:val="006F1A49"/>
    <w:rsid w:val="006F3236"/>
    <w:rsid w:val="00700914"/>
    <w:rsid w:val="00707F31"/>
    <w:rsid w:val="007161BE"/>
    <w:rsid w:val="00744878"/>
    <w:rsid w:val="00777E14"/>
    <w:rsid w:val="007B08DF"/>
    <w:rsid w:val="007F48C6"/>
    <w:rsid w:val="009544A9"/>
    <w:rsid w:val="00970AA3"/>
    <w:rsid w:val="009B09D2"/>
    <w:rsid w:val="009D0540"/>
    <w:rsid w:val="00A15AE0"/>
    <w:rsid w:val="00A65E70"/>
    <w:rsid w:val="00A8622B"/>
    <w:rsid w:val="00AA241A"/>
    <w:rsid w:val="00B43CC3"/>
    <w:rsid w:val="00B67791"/>
    <w:rsid w:val="00B83F92"/>
    <w:rsid w:val="00BA3E92"/>
    <w:rsid w:val="00C0381A"/>
    <w:rsid w:val="00C35460"/>
    <w:rsid w:val="00CD15C7"/>
    <w:rsid w:val="00D669B2"/>
    <w:rsid w:val="00D90B70"/>
    <w:rsid w:val="00DB7B0B"/>
    <w:rsid w:val="00DC734C"/>
    <w:rsid w:val="00E008BE"/>
    <w:rsid w:val="00E046C4"/>
    <w:rsid w:val="00E11C5F"/>
    <w:rsid w:val="00E36386"/>
    <w:rsid w:val="00E5238B"/>
    <w:rsid w:val="00EC13AC"/>
    <w:rsid w:val="00F3105C"/>
    <w:rsid w:val="00F4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926FA"/>
  <w15:docId w15:val="{CBEAB47A-82BC-A84D-9920-630211FB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31">
    <w:name w:val="Título 31"/>
    <w:basedOn w:val="Normal"/>
    <w:uiPriority w:val="1"/>
    <w:qFormat/>
    <w:rsid w:val="007B08DF"/>
    <w:pPr>
      <w:widowControl w:val="0"/>
      <w:spacing w:before="77"/>
      <w:ind w:left="305"/>
      <w:outlineLvl w:val="3"/>
    </w:pPr>
    <w:rPr>
      <w:rFonts w:ascii="Arial" w:eastAsia="Arial" w:hAnsi="Arial"/>
      <w:b/>
      <w:bCs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7B08DF"/>
    <w:pPr>
      <w:widowControl w:val="0"/>
    </w:pPr>
    <w:rPr>
      <w:sz w:val="22"/>
      <w:szCs w:val="22"/>
      <w:lang w:val="en-US"/>
    </w:rPr>
  </w:style>
  <w:style w:type="table" w:styleId="Tablaconcuadrcula">
    <w:name w:val="Table Grid"/>
    <w:basedOn w:val="Tablanormal"/>
    <w:uiPriority w:val="59"/>
    <w:rsid w:val="007B08DF"/>
    <w:pPr>
      <w:widowControl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B08DF"/>
    <w:pPr>
      <w:widowControl w:val="0"/>
    </w:pPr>
    <w:rPr>
      <w:sz w:val="22"/>
      <w:szCs w:val="22"/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7B08DF"/>
    <w:pPr>
      <w:widowControl w:val="0"/>
      <w:spacing w:before="73"/>
      <w:ind w:left="107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B08DF"/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Descripcin">
    <w:name w:val="caption"/>
    <w:basedOn w:val="Normal"/>
    <w:next w:val="Normal"/>
    <w:unhideWhenUsed/>
    <w:qFormat/>
    <w:rsid w:val="007B08DF"/>
    <w:pPr>
      <w:numPr>
        <w:numId w:val="2"/>
      </w:numPr>
      <w:autoSpaceDE w:val="0"/>
      <w:autoSpaceDN w:val="0"/>
      <w:spacing w:before="120" w:after="120"/>
    </w:pPr>
    <w:rPr>
      <w:rFonts w:ascii="Times New Roman" w:eastAsia="Times New Roman" w:hAnsi="Times New Roman" w:cs="Times New Roman"/>
      <w:b/>
      <w:bCs/>
      <w:sz w:val="20"/>
      <w:szCs w:val="20"/>
      <w:lang w:val="es-MX" w:eastAsia="es-ES"/>
    </w:rPr>
  </w:style>
  <w:style w:type="character" w:customStyle="1" w:styleId="ContinuarlistaCar">
    <w:name w:val="Continuar lista Car"/>
    <w:aliases w:val="preg Car,preg Car Car Car1,preg Car Car Car Car"/>
    <w:basedOn w:val="Fuentedeprrafopredeter"/>
    <w:link w:val="Continuarlista"/>
    <w:locked/>
    <w:rsid w:val="007B08DF"/>
    <w:rPr>
      <w:rFonts w:ascii="Arial" w:hAnsi="Arial" w:cs="Arial"/>
      <w:lang w:eastAsia="es-ES"/>
    </w:rPr>
  </w:style>
  <w:style w:type="paragraph" w:styleId="Continuarlista">
    <w:name w:val="List Continue"/>
    <w:aliases w:val="preg,preg Car Car,preg Car Car Car"/>
    <w:basedOn w:val="Normal"/>
    <w:link w:val="ContinuarlistaCar"/>
    <w:unhideWhenUsed/>
    <w:rsid w:val="007B08DF"/>
    <w:pPr>
      <w:numPr>
        <w:ilvl w:val="1"/>
        <w:numId w:val="2"/>
      </w:numPr>
      <w:autoSpaceDE w:val="0"/>
      <w:autoSpaceDN w:val="0"/>
      <w:spacing w:after="120"/>
    </w:pPr>
    <w:rPr>
      <w:rFonts w:ascii="Arial" w:hAnsi="Arial" w:cs="Arial"/>
      <w:lang w:eastAsia="es-ES"/>
    </w:rPr>
  </w:style>
  <w:style w:type="table" w:customStyle="1" w:styleId="TableNormal1">
    <w:name w:val="Table Normal1"/>
    <w:uiPriority w:val="2"/>
    <w:semiHidden/>
    <w:unhideWhenUsed/>
    <w:qFormat/>
    <w:rsid w:val="007B08DF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B08DF"/>
    <w:pPr>
      <w:autoSpaceDE w:val="0"/>
      <w:autoSpaceDN w:val="0"/>
      <w:adjustRightInd w:val="0"/>
    </w:pPr>
    <w:rPr>
      <w:rFonts w:ascii="Arial" w:hAnsi="Arial" w:cs="Arial"/>
      <w:color w:val="000000"/>
      <w:lang w:val="es-MX"/>
    </w:rPr>
  </w:style>
  <w:style w:type="paragraph" w:styleId="Encabezadodenota">
    <w:name w:val="Note Heading"/>
    <w:basedOn w:val="Normal"/>
    <w:next w:val="Normal"/>
    <w:link w:val="EncabezadodenotaCar"/>
    <w:semiHidden/>
    <w:unhideWhenUsed/>
    <w:rsid w:val="007B08DF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s-MX" w:eastAsia="es-ES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7B08DF"/>
    <w:rPr>
      <w:rFonts w:ascii="Times New Roman" w:eastAsia="Times New Roman" w:hAnsi="Times New Roman" w:cs="Times New Roman"/>
      <w:sz w:val="20"/>
      <w:szCs w:val="20"/>
      <w:lang w:val="es-MX" w:eastAsia="es-ES"/>
    </w:rPr>
  </w:style>
  <w:style w:type="table" w:customStyle="1" w:styleId="TableNormal11">
    <w:name w:val="Table Normal11"/>
    <w:uiPriority w:val="2"/>
    <w:semiHidden/>
    <w:unhideWhenUsed/>
    <w:qFormat/>
    <w:rsid w:val="007B08DF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25</Words>
  <Characters>16093</Characters>
  <Application>Microsoft Office Word</Application>
  <DocSecurity>0</DocSecurity>
  <Lines>134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Braverman</dc:creator>
  <cp:keywords/>
  <dc:description/>
  <cp:lastModifiedBy>Ariela Braverman</cp:lastModifiedBy>
  <cp:revision>4</cp:revision>
  <dcterms:created xsi:type="dcterms:W3CDTF">2018-01-29T19:00:00Z</dcterms:created>
  <dcterms:modified xsi:type="dcterms:W3CDTF">2018-02-12T18:44:00Z</dcterms:modified>
</cp:coreProperties>
</file>